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0ADB4" w14:textId="77777777" w:rsidR="001800EB" w:rsidRPr="006D2261" w:rsidRDefault="001800EB" w:rsidP="001800EB">
      <w:pPr>
        <w:rPr>
          <w:sz w:val="22"/>
          <w:szCs w:val="22"/>
        </w:rPr>
      </w:pPr>
    </w:p>
    <w:p w14:paraId="0334BE11" w14:textId="77777777" w:rsidR="001800EB" w:rsidRPr="006D2261" w:rsidRDefault="001800EB" w:rsidP="001800EB">
      <w:pPr>
        <w:rPr>
          <w:sz w:val="22"/>
          <w:szCs w:val="22"/>
        </w:rPr>
      </w:pPr>
    </w:p>
    <w:p w14:paraId="196C4654" w14:textId="77777777" w:rsidR="001800EB" w:rsidRPr="006D2261" w:rsidRDefault="001800EB" w:rsidP="001800EB">
      <w:pPr>
        <w:rPr>
          <w:sz w:val="22"/>
          <w:szCs w:val="22"/>
        </w:rPr>
      </w:pPr>
    </w:p>
    <w:p w14:paraId="69D2C82D" w14:textId="77777777" w:rsidR="001800EB" w:rsidRPr="006D2261" w:rsidRDefault="001800EB" w:rsidP="001800EB">
      <w:pPr>
        <w:rPr>
          <w:sz w:val="22"/>
          <w:szCs w:val="22"/>
        </w:rPr>
      </w:pPr>
    </w:p>
    <w:p w14:paraId="56565803" w14:textId="77777777" w:rsidR="001800EB" w:rsidRPr="006D2261" w:rsidRDefault="001800EB" w:rsidP="001800EB">
      <w:pPr>
        <w:rPr>
          <w:sz w:val="22"/>
          <w:szCs w:val="22"/>
        </w:rPr>
      </w:pPr>
    </w:p>
    <w:p w14:paraId="497B59FC" w14:textId="77777777" w:rsidR="001800EB" w:rsidRPr="006D2261" w:rsidRDefault="001800EB" w:rsidP="001800EB">
      <w:pPr>
        <w:rPr>
          <w:sz w:val="22"/>
          <w:szCs w:val="22"/>
        </w:rPr>
      </w:pPr>
    </w:p>
    <w:p w14:paraId="1C37EBCB" w14:textId="77777777" w:rsidR="001800EB" w:rsidRPr="006D2261" w:rsidRDefault="001800EB" w:rsidP="001800EB">
      <w:pPr>
        <w:rPr>
          <w:sz w:val="22"/>
          <w:szCs w:val="22"/>
        </w:rPr>
      </w:pPr>
    </w:p>
    <w:p w14:paraId="285D9D05" w14:textId="77777777" w:rsidR="001800EB" w:rsidRPr="00F05372" w:rsidRDefault="001800EB" w:rsidP="001800EB">
      <w:pPr>
        <w:jc w:val="center"/>
        <w:rPr>
          <w:b/>
          <w:bCs/>
          <w:sz w:val="48"/>
          <w:szCs w:val="48"/>
          <w:u w:val="single"/>
        </w:rPr>
      </w:pPr>
      <w:r w:rsidRPr="00F05372">
        <w:rPr>
          <w:b/>
          <w:bCs/>
          <w:sz w:val="48"/>
          <w:szCs w:val="48"/>
          <w:u w:val="single"/>
        </w:rPr>
        <w:t>SUPPLEMENTAL MATERIAL</w:t>
      </w:r>
    </w:p>
    <w:p w14:paraId="7F4266B1" w14:textId="2FF2A0AB" w:rsidR="00F9328C" w:rsidRDefault="00F9328C" w:rsidP="00556551">
      <w:pPr>
        <w:rPr>
          <w:sz w:val="22"/>
          <w:szCs w:val="22"/>
        </w:rPr>
      </w:pPr>
    </w:p>
    <w:p w14:paraId="0A0A8F79" w14:textId="522ED625" w:rsidR="001800EB" w:rsidRDefault="001800EB" w:rsidP="00556551">
      <w:pPr>
        <w:rPr>
          <w:sz w:val="22"/>
          <w:szCs w:val="22"/>
        </w:rPr>
      </w:pPr>
    </w:p>
    <w:p w14:paraId="69DA2454" w14:textId="70B09104" w:rsidR="001800EB" w:rsidRDefault="001800EB" w:rsidP="00556551">
      <w:pPr>
        <w:rPr>
          <w:sz w:val="22"/>
          <w:szCs w:val="22"/>
        </w:rPr>
      </w:pPr>
    </w:p>
    <w:p w14:paraId="40B832E0" w14:textId="75848EEB" w:rsidR="001800EB" w:rsidRDefault="001800EB" w:rsidP="00556551">
      <w:pPr>
        <w:rPr>
          <w:sz w:val="22"/>
          <w:szCs w:val="22"/>
        </w:rPr>
      </w:pPr>
    </w:p>
    <w:p w14:paraId="796BBB83" w14:textId="35059164" w:rsidR="001800EB" w:rsidRDefault="001800EB" w:rsidP="00556551">
      <w:pPr>
        <w:rPr>
          <w:sz w:val="22"/>
          <w:szCs w:val="22"/>
        </w:rPr>
      </w:pPr>
    </w:p>
    <w:p w14:paraId="31A78C76" w14:textId="03C44A43" w:rsidR="001800EB" w:rsidRDefault="001800EB" w:rsidP="00556551">
      <w:pPr>
        <w:rPr>
          <w:sz w:val="22"/>
          <w:szCs w:val="22"/>
        </w:rPr>
      </w:pPr>
    </w:p>
    <w:p w14:paraId="1C619315" w14:textId="66543C95" w:rsidR="001800EB" w:rsidRDefault="001800EB" w:rsidP="00556551">
      <w:pPr>
        <w:rPr>
          <w:sz w:val="22"/>
          <w:szCs w:val="22"/>
        </w:rPr>
      </w:pPr>
    </w:p>
    <w:p w14:paraId="48A5038F" w14:textId="7D866035" w:rsidR="001800EB" w:rsidRDefault="001800EB" w:rsidP="00556551">
      <w:pPr>
        <w:rPr>
          <w:sz w:val="22"/>
          <w:szCs w:val="22"/>
        </w:rPr>
      </w:pPr>
    </w:p>
    <w:p w14:paraId="2725DA99" w14:textId="723FF778" w:rsidR="001800EB" w:rsidRDefault="001800EB" w:rsidP="00556551">
      <w:pPr>
        <w:rPr>
          <w:sz w:val="22"/>
          <w:szCs w:val="22"/>
        </w:rPr>
      </w:pPr>
    </w:p>
    <w:p w14:paraId="1B05B945" w14:textId="45A15D83" w:rsidR="001800EB" w:rsidRDefault="001800EB" w:rsidP="00556551">
      <w:pPr>
        <w:rPr>
          <w:sz w:val="22"/>
          <w:szCs w:val="22"/>
        </w:rPr>
      </w:pPr>
    </w:p>
    <w:p w14:paraId="5A8D5570" w14:textId="7B138446" w:rsidR="001800EB" w:rsidRDefault="001800EB" w:rsidP="00556551">
      <w:pPr>
        <w:rPr>
          <w:sz w:val="22"/>
          <w:szCs w:val="22"/>
        </w:rPr>
      </w:pPr>
    </w:p>
    <w:p w14:paraId="36C6626C" w14:textId="73BA9FC6" w:rsidR="001800EB" w:rsidRDefault="001800EB" w:rsidP="00556551">
      <w:pPr>
        <w:rPr>
          <w:sz w:val="22"/>
          <w:szCs w:val="22"/>
        </w:rPr>
      </w:pPr>
    </w:p>
    <w:p w14:paraId="59906743" w14:textId="13D66AC1" w:rsidR="001800EB" w:rsidRDefault="001800EB" w:rsidP="00556551">
      <w:pPr>
        <w:rPr>
          <w:sz w:val="22"/>
          <w:szCs w:val="22"/>
        </w:rPr>
      </w:pPr>
    </w:p>
    <w:p w14:paraId="23CA39CB" w14:textId="2017E5C2" w:rsidR="001800EB" w:rsidRDefault="001800EB" w:rsidP="00556551">
      <w:pPr>
        <w:rPr>
          <w:sz w:val="22"/>
          <w:szCs w:val="22"/>
        </w:rPr>
      </w:pPr>
    </w:p>
    <w:p w14:paraId="4FD6021E" w14:textId="601C0D0B" w:rsidR="001800EB" w:rsidRDefault="001800EB" w:rsidP="00556551">
      <w:pPr>
        <w:rPr>
          <w:sz w:val="22"/>
          <w:szCs w:val="22"/>
        </w:rPr>
      </w:pPr>
    </w:p>
    <w:p w14:paraId="2F2D382A" w14:textId="74D05C93" w:rsidR="001800EB" w:rsidRDefault="001800EB" w:rsidP="00556551">
      <w:pPr>
        <w:rPr>
          <w:sz w:val="22"/>
          <w:szCs w:val="22"/>
        </w:rPr>
      </w:pPr>
    </w:p>
    <w:p w14:paraId="787C71E1" w14:textId="5929B5F4" w:rsidR="001800EB" w:rsidRDefault="001800EB" w:rsidP="00556551">
      <w:pPr>
        <w:rPr>
          <w:sz w:val="22"/>
          <w:szCs w:val="22"/>
        </w:rPr>
      </w:pPr>
    </w:p>
    <w:p w14:paraId="30363D2A" w14:textId="2BD540D6" w:rsidR="001800EB" w:rsidRDefault="001800EB" w:rsidP="00556551">
      <w:pPr>
        <w:rPr>
          <w:sz w:val="22"/>
          <w:szCs w:val="22"/>
        </w:rPr>
      </w:pPr>
    </w:p>
    <w:p w14:paraId="2F251DA5" w14:textId="3DEF1CDB" w:rsidR="001800EB" w:rsidRDefault="001800EB" w:rsidP="00556551">
      <w:pPr>
        <w:rPr>
          <w:sz w:val="22"/>
          <w:szCs w:val="22"/>
        </w:rPr>
      </w:pPr>
    </w:p>
    <w:p w14:paraId="1932D634" w14:textId="4E5037CC" w:rsidR="001800EB" w:rsidRDefault="001800EB" w:rsidP="00556551">
      <w:pPr>
        <w:rPr>
          <w:sz w:val="22"/>
          <w:szCs w:val="22"/>
        </w:rPr>
      </w:pPr>
    </w:p>
    <w:p w14:paraId="76795BB5" w14:textId="28C01D5A" w:rsidR="001800EB" w:rsidRDefault="001800EB" w:rsidP="00556551">
      <w:pPr>
        <w:rPr>
          <w:sz w:val="22"/>
          <w:szCs w:val="22"/>
        </w:rPr>
      </w:pPr>
    </w:p>
    <w:p w14:paraId="6D32BD11" w14:textId="4E8C17EE" w:rsidR="001800EB" w:rsidRDefault="001800EB" w:rsidP="00556551">
      <w:pPr>
        <w:rPr>
          <w:sz w:val="22"/>
          <w:szCs w:val="22"/>
        </w:rPr>
      </w:pPr>
    </w:p>
    <w:p w14:paraId="6F7EEEE2" w14:textId="739F43BE" w:rsidR="001800EB" w:rsidRDefault="001800EB" w:rsidP="00556551">
      <w:pPr>
        <w:rPr>
          <w:sz w:val="22"/>
          <w:szCs w:val="22"/>
        </w:rPr>
      </w:pPr>
    </w:p>
    <w:p w14:paraId="3FF6C2BD" w14:textId="7899AA18" w:rsidR="001800EB" w:rsidRDefault="001800EB" w:rsidP="00556551">
      <w:pPr>
        <w:rPr>
          <w:sz w:val="22"/>
          <w:szCs w:val="22"/>
        </w:rPr>
      </w:pPr>
    </w:p>
    <w:p w14:paraId="3A1F47F7" w14:textId="5D18A246" w:rsidR="001800EB" w:rsidRDefault="001800EB" w:rsidP="00556551">
      <w:pPr>
        <w:rPr>
          <w:sz w:val="22"/>
          <w:szCs w:val="22"/>
        </w:rPr>
      </w:pPr>
    </w:p>
    <w:p w14:paraId="15164594" w14:textId="1277F2B2" w:rsidR="001800EB" w:rsidRDefault="001800EB" w:rsidP="00556551">
      <w:pPr>
        <w:rPr>
          <w:sz w:val="22"/>
          <w:szCs w:val="22"/>
        </w:rPr>
      </w:pPr>
    </w:p>
    <w:p w14:paraId="1EA6456C" w14:textId="6BC200E5" w:rsidR="001800EB" w:rsidRDefault="001800EB" w:rsidP="00556551">
      <w:pPr>
        <w:rPr>
          <w:sz w:val="22"/>
          <w:szCs w:val="22"/>
        </w:rPr>
      </w:pPr>
    </w:p>
    <w:p w14:paraId="0CA94808" w14:textId="553D11AE" w:rsidR="001800EB" w:rsidRDefault="001800EB" w:rsidP="00556551">
      <w:pPr>
        <w:rPr>
          <w:sz w:val="22"/>
          <w:szCs w:val="22"/>
        </w:rPr>
      </w:pPr>
    </w:p>
    <w:p w14:paraId="22DC1196" w14:textId="6F9B6501" w:rsidR="001800EB" w:rsidRDefault="001800EB" w:rsidP="00556551">
      <w:pPr>
        <w:rPr>
          <w:sz w:val="22"/>
          <w:szCs w:val="22"/>
        </w:rPr>
      </w:pPr>
    </w:p>
    <w:p w14:paraId="377EDC70" w14:textId="18DB7EF2" w:rsidR="001800EB" w:rsidRDefault="001800EB" w:rsidP="00556551">
      <w:pPr>
        <w:rPr>
          <w:sz w:val="22"/>
          <w:szCs w:val="22"/>
        </w:rPr>
      </w:pPr>
    </w:p>
    <w:p w14:paraId="37A1BD9E" w14:textId="52F4169C" w:rsidR="001800EB" w:rsidRDefault="001800EB" w:rsidP="00556551">
      <w:pPr>
        <w:rPr>
          <w:sz w:val="22"/>
          <w:szCs w:val="22"/>
        </w:rPr>
      </w:pPr>
    </w:p>
    <w:p w14:paraId="7914520F" w14:textId="1B9CFF2A" w:rsidR="001800EB" w:rsidRDefault="001800EB" w:rsidP="00556551">
      <w:pPr>
        <w:rPr>
          <w:sz w:val="22"/>
          <w:szCs w:val="22"/>
        </w:rPr>
      </w:pPr>
    </w:p>
    <w:p w14:paraId="70F5AF85" w14:textId="1C5B632D" w:rsidR="001800EB" w:rsidRDefault="001800EB" w:rsidP="00556551">
      <w:pPr>
        <w:rPr>
          <w:sz w:val="22"/>
          <w:szCs w:val="22"/>
        </w:rPr>
      </w:pPr>
    </w:p>
    <w:p w14:paraId="78F87183" w14:textId="6E27A952" w:rsidR="001800EB" w:rsidRDefault="001800EB" w:rsidP="00556551">
      <w:pPr>
        <w:rPr>
          <w:sz w:val="22"/>
          <w:szCs w:val="22"/>
        </w:rPr>
      </w:pPr>
    </w:p>
    <w:p w14:paraId="02979D03" w14:textId="0D6F3710" w:rsidR="001800EB" w:rsidRDefault="001800EB" w:rsidP="00556551">
      <w:pPr>
        <w:rPr>
          <w:sz w:val="22"/>
          <w:szCs w:val="22"/>
        </w:rPr>
      </w:pPr>
    </w:p>
    <w:p w14:paraId="7EA0126A" w14:textId="5DEF66CA" w:rsidR="001800EB" w:rsidRDefault="001800EB" w:rsidP="00556551">
      <w:pPr>
        <w:rPr>
          <w:sz w:val="22"/>
          <w:szCs w:val="22"/>
        </w:rPr>
      </w:pPr>
    </w:p>
    <w:p w14:paraId="44473E01" w14:textId="7C229868" w:rsidR="001800EB" w:rsidRDefault="001800EB" w:rsidP="00556551">
      <w:pPr>
        <w:rPr>
          <w:sz w:val="22"/>
          <w:szCs w:val="22"/>
        </w:rPr>
      </w:pPr>
    </w:p>
    <w:p w14:paraId="563DCB23" w14:textId="1BA6D336" w:rsidR="001800EB" w:rsidRDefault="001800EB" w:rsidP="00556551">
      <w:pPr>
        <w:rPr>
          <w:sz w:val="22"/>
          <w:szCs w:val="22"/>
        </w:rPr>
      </w:pPr>
    </w:p>
    <w:p w14:paraId="66D1C4EE" w14:textId="187CD36D" w:rsidR="00775EED" w:rsidRDefault="00775EED" w:rsidP="00556551"/>
    <w:p w14:paraId="07C7C4D5" w14:textId="15D6D6C1" w:rsidR="00775EED" w:rsidRDefault="00775EED" w:rsidP="00556551"/>
    <w:p w14:paraId="6DF96681" w14:textId="13DE4C24" w:rsidR="00775EED" w:rsidRDefault="00775EED" w:rsidP="00556551"/>
    <w:p w14:paraId="75C1438C" w14:textId="77777777" w:rsidR="009C3FE9" w:rsidRDefault="009C3FE9" w:rsidP="00556551">
      <w:pPr>
        <w:sectPr w:rsidR="009C3FE9" w:rsidSect="00523E4F">
          <w:footerReference w:type="even" r:id="rId11"/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68D09EE" w14:textId="5EC56A2D" w:rsidR="005268B4" w:rsidRDefault="00D16095" w:rsidP="002E0453">
      <w:pPr>
        <w:spacing w:line="480" w:lineRule="auto"/>
        <w:rPr>
          <w:b/>
          <w:bCs/>
          <w:color w:val="000000"/>
        </w:rPr>
      </w:pPr>
      <w:r>
        <w:rPr>
          <w:b/>
          <w:bCs/>
          <w:color w:val="000000"/>
        </w:rPr>
        <w:lastRenderedPageBreak/>
        <w:t>SUPPLEMENTAL TABLES</w:t>
      </w:r>
    </w:p>
    <w:p w14:paraId="02C45F47" w14:textId="77777777" w:rsidR="00B07668" w:rsidRDefault="00B07668" w:rsidP="002E0453">
      <w:pPr>
        <w:spacing w:line="480" w:lineRule="auto"/>
        <w:rPr>
          <w:b/>
          <w:bCs/>
          <w:color w:val="000000"/>
        </w:rPr>
      </w:pPr>
    </w:p>
    <w:p w14:paraId="6B903249" w14:textId="7BBD3FA2" w:rsidR="00372C25" w:rsidRDefault="00372C25" w:rsidP="002E0453">
      <w:pPr>
        <w:spacing w:line="480" w:lineRule="auto"/>
        <w:rPr>
          <w:b/>
          <w:bCs/>
          <w:color w:val="000000"/>
        </w:rPr>
      </w:pPr>
      <w:r w:rsidRPr="00FF2F33">
        <w:rPr>
          <w:b/>
          <w:bCs/>
          <w:color w:val="000000"/>
        </w:rPr>
        <w:t xml:space="preserve">Supplemental Table </w:t>
      </w:r>
      <w:r w:rsidR="00A4605A">
        <w:rPr>
          <w:b/>
          <w:bCs/>
          <w:color w:val="000000"/>
        </w:rPr>
        <w:t>1</w:t>
      </w:r>
      <w:r w:rsidRPr="00FF2F33">
        <w:rPr>
          <w:b/>
          <w:bCs/>
          <w:color w:val="000000"/>
        </w:rPr>
        <w:t>. Baseline characteristics at Year 2 examination stratified by quartile of initial BCAA measurement</w:t>
      </w:r>
      <w:r w:rsidR="007B2174">
        <w:rPr>
          <w:b/>
          <w:bCs/>
          <w:color w:val="000000"/>
        </w:rPr>
        <w:t>.</w:t>
      </w:r>
    </w:p>
    <w:p w14:paraId="7CF4FD29" w14:textId="77777777" w:rsidR="00E13004" w:rsidRDefault="00E13004" w:rsidP="002E0453">
      <w:pPr>
        <w:spacing w:line="480" w:lineRule="auto"/>
        <w:rPr>
          <w:b/>
          <w:bCs/>
          <w:color w:val="000000"/>
        </w:rPr>
      </w:pPr>
    </w:p>
    <w:tbl>
      <w:tblPr>
        <w:tblStyle w:val="TableGrid"/>
        <w:tblW w:w="10915" w:type="dxa"/>
        <w:jc w:val="center"/>
        <w:tblLook w:val="04A0" w:firstRow="1" w:lastRow="0" w:firstColumn="1" w:lastColumn="0" w:noHBand="0" w:noVBand="1"/>
      </w:tblPr>
      <w:tblGrid>
        <w:gridCol w:w="3915"/>
        <w:gridCol w:w="1400"/>
        <w:gridCol w:w="1400"/>
        <w:gridCol w:w="1400"/>
        <w:gridCol w:w="1400"/>
        <w:gridCol w:w="1400"/>
      </w:tblGrid>
      <w:tr w:rsidR="009C3FE9" w:rsidRPr="00F475BC" w14:paraId="691BAC61" w14:textId="635D3108" w:rsidTr="00F475BC">
        <w:trPr>
          <w:jc w:val="center"/>
        </w:trPr>
        <w:tc>
          <w:tcPr>
            <w:tcW w:w="3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FF8E4" w14:textId="77777777" w:rsidR="009C3FE9" w:rsidRPr="00F475BC" w:rsidRDefault="009C3FE9" w:rsidP="00DB76A2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9D8498" w14:textId="77777777" w:rsidR="009C3FE9" w:rsidRPr="00F475BC" w:rsidRDefault="009C3FE9" w:rsidP="00DB76A2">
            <w:pPr>
              <w:jc w:val="center"/>
              <w:rPr>
                <w:b/>
                <w:sz w:val="20"/>
                <w:szCs w:val="20"/>
              </w:rPr>
            </w:pPr>
            <w:r w:rsidRPr="00F475BC">
              <w:rPr>
                <w:b/>
                <w:sz w:val="20"/>
                <w:szCs w:val="20"/>
              </w:rPr>
              <w:t>Quartile 1</w:t>
            </w:r>
          </w:p>
          <w:p w14:paraId="0898B27D" w14:textId="0E79AD5A" w:rsidR="009C3FE9" w:rsidRPr="00F475BC" w:rsidRDefault="009C3FE9" w:rsidP="00DB76A2">
            <w:pPr>
              <w:jc w:val="center"/>
              <w:rPr>
                <w:b/>
                <w:sz w:val="20"/>
                <w:szCs w:val="20"/>
              </w:rPr>
            </w:pPr>
            <w:r w:rsidRPr="00F475BC">
              <w:rPr>
                <w:b/>
                <w:sz w:val="20"/>
                <w:szCs w:val="20"/>
              </w:rPr>
              <w:t>(n=777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02E35E" w14:textId="77777777" w:rsidR="009C3FE9" w:rsidRPr="00F475BC" w:rsidRDefault="009C3FE9" w:rsidP="00DB76A2">
            <w:pPr>
              <w:jc w:val="center"/>
              <w:rPr>
                <w:b/>
                <w:sz w:val="20"/>
                <w:szCs w:val="20"/>
              </w:rPr>
            </w:pPr>
            <w:r w:rsidRPr="00F475BC">
              <w:rPr>
                <w:b/>
                <w:sz w:val="20"/>
                <w:szCs w:val="20"/>
              </w:rPr>
              <w:t>Quartile 2</w:t>
            </w:r>
          </w:p>
          <w:p w14:paraId="6A3E427F" w14:textId="5F8DA403" w:rsidR="009C3FE9" w:rsidRPr="00F475BC" w:rsidRDefault="009C3FE9" w:rsidP="00DB76A2">
            <w:pPr>
              <w:jc w:val="center"/>
              <w:rPr>
                <w:b/>
                <w:sz w:val="20"/>
                <w:szCs w:val="20"/>
              </w:rPr>
            </w:pPr>
            <w:r w:rsidRPr="00F475BC">
              <w:rPr>
                <w:b/>
                <w:sz w:val="20"/>
                <w:szCs w:val="20"/>
              </w:rPr>
              <w:t>(n=778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199488" w14:textId="77777777" w:rsidR="009C3FE9" w:rsidRPr="00F475BC" w:rsidRDefault="009C3FE9" w:rsidP="00DB76A2">
            <w:pPr>
              <w:jc w:val="center"/>
              <w:rPr>
                <w:b/>
                <w:sz w:val="20"/>
                <w:szCs w:val="20"/>
              </w:rPr>
            </w:pPr>
            <w:r w:rsidRPr="00F475BC">
              <w:rPr>
                <w:b/>
                <w:sz w:val="20"/>
                <w:szCs w:val="20"/>
              </w:rPr>
              <w:t>Quartile 3</w:t>
            </w:r>
          </w:p>
          <w:p w14:paraId="52A04248" w14:textId="7913D9FF" w:rsidR="009C3FE9" w:rsidRPr="00F475BC" w:rsidRDefault="009C3FE9" w:rsidP="00DB76A2">
            <w:pPr>
              <w:jc w:val="center"/>
              <w:rPr>
                <w:b/>
                <w:sz w:val="20"/>
                <w:szCs w:val="20"/>
              </w:rPr>
            </w:pPr>
            <w:r w:rsidRPr="00F475BC">
              <w:rPr>
                <w:b/>
                <w:sz w:val="20"/>
                <w:szCs w:val="20"/>
              </w:rPr>
              <w:t>(n=778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CDA789" w14:textId="77777777" w:rsidR="009C3FE9" w:rsidRPr="00F475BC" w:rsidRDefault="009C3FE9" w:rsidP="00DB76A2">
            <w:pPr>
              <w:jc w:val="center"/>
              <w:rPr>
                <w:b/>
                <w:sz w:val="20"/>
                <w:szCs w:val="20"/>
              </w:rPr>
            </w:pPr>
            <w:r w:rsidRPr="00F475BC">
              <w:rPr>
                <w:b/>
                <w:sz w:val="20"/>
                <w:szCs w:val="20"/>
              </w:rPr>
              <w:t>Quartile 4</w:t>
            </w:r>
          </w:p>
          <w:p w14:paraId="58FA91E6" w14:textId="0290F298" w:rsidR="009C3FE9" w:rsidRPr="00F475BC" w:rsidRDefault="009C3FE9" w:rsidP="00DB76A2">
            <w:pPr>
              <w:jc w:val="center"/>
              <w:rPr>
                <w:b/>
                <w:sz w:val="20"/>
                <w:szCs w:val="20"/>
              </w:rPr>
            </w:pPr>
            <w:r w:rsidRPr="00F475BC">
              <w:rPr>
                <w:b/>
                <w:sz w:val="20"/>
                <w:szCs w:val="20"/>
              </w:rPr>
              <w:t>(n=778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58DFCF" w14:textId="77777777" w:rsidR="009C3FE9" w:rsidRPr="00F475BC" w:rsidRDefault="009C3FE9" w:rsidP="00DB76A2">
            <w:pPr>
              <w:jc w:val="center"/>
              <w:rPr>
                <w:b/>
                <w:sz w:val="20"/>
                <w:szCs w:val="20"/>
              </w:rPr>
            </w:pPr>
            <w:r w:rsidRPr="00F475BC">
              <w:rPr>
                <w:b/>
                <w:sz w:val="20"/>
                <w:szCs w:val="20"/>
              </w:rPr>
              <w:t>Total</w:t>
            </w:r>
          </w:p>
          <w:p w14:paraId="092EF3AD" w14:textId="1156D85E" w:rsidR="009C3FE9" w:rsidRPr="00F475BC" w:rsidRDefault="009C3FE9" w:rsidP="00DB76A2">
            <w:pPr>
              <w:jc w:val="center"/>
              <w:rPr>
                <w:b/>
                <w:sz w:val="20"/>
                <w:szCs w:val="20"/>
              </w:rPr>
            </w:pPr>
            <w:r w:rsidRPr="00F475BC">
              <w:rPr>
                <w:b/>
                <w:sz w:val="20"/>
                <w:szCs w:val="20"/>
              </w:rPr>
              <w:t>(n=3,111)</w:t>
            </w:r>
          </w:p>
        </w:tc>
      </w:tr>
      <w:tr w:rsidR="009C3FE9" w:rsidRPr="00F475BC" w14:paraId="62F8AC1D" w14:textId="6946D94F" w:rsidTr="00F475BC">
        <w:trPr>
          <w:trHeight w:val="179"/>
          <w:jc w:val="center"/>
        </w:trPr>
        <w:tc>
          <w:tcPr>
            <w:tcW w:w="3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0F87A" w14:textId="1EF8695B" w:rsidR="009C3FE9" w:rsidRPr="00F475BC" w:rsidRDefault="009C3FE9" w:rsidP="0028238F">
            <w:pPr>
              <w:rPr>
                <w:sz w:val="20"/>
                <w:szCs w:val="20"/>
              </w:rPr>
            </w:pPr>
            <w:r w:rsidRPr="00F475BC">
              <w:rPr>
                <w:sz w:val="20"/>
                <w:szCs w:val="20"/>
              </w:rPr>
              <w:t xml:space="preserve">BCAA </w:t>
            </w:r>
            <w:r w:rsidRPr="00113C72">
              <w:rPr>
                <w:sz w:val="20"/>
                <w:szCs w:val="20"/>
              </w:rPr>
              <w:t xml:space="preserve">levels, </w:t>
            </w:r>
            <w:r w:rsidR="00113C72" w:rsidRPr="00113C72">
              <w:rPr>
                <w:color w:val="000000"/>
                <w:sz w:val="20"/>
                <w:szCs w:val="20"/>
              </w:rPr>
              <w:t>µmo</w:t>
            </w:r>
            <w:r w:rsidR="00113C72" w:rsidRPr="00113C72">
              <w:rPr>
                <w:color w:val="000000"/>
                <w:sz w:val="20"/>
                <w:szCs w:val="20"/>
              </w:rPr>
              <w:t>l</w:t>
            </w:r>
            <w:r w:rsidRPr="00113C72">
              <w:rPr>
                <w:color w:val="000000"/>
                <w:sz w:val="20"/>
                <w:szCs w:val="20"/>
              </w:rPr>
              <w:t>/L, mean</w:t>
            </w:r>
            <w:r w:rsidRPr="00F475BC">
              <w:rPr>
                <w:color w:val="000000"/>
                <w:sz w:val="20"/>
                <w:szCs w:val="20"/>
              </w:rPr>
              <w:t xml:space="preserve"> </w:t>
            </w:r>
            <w:r w:rsidRPr="00F475BC">
              <w:rPr>
                <w:sz w:val="20"/>
                <w:szCs w:val="20"/>
              </w:rPr>
              <w:t>± SD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394818" w14:textId="31DE920D" w:rsidR="009C3FE9" w:rsidRPr="00F475BC" w:rsidRDefault="009C3FE9" w:rsidP="002823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8FB084" w14:textId="4295C328" w:rsidR="009C3FE9" w:rsidRPr="00F475BC" w:rsidRDefault="009C3FE9" w:rsidP="002823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36BBB" w14:textId="066CA57C" w:rsidR="009C3FE9" w:rsidRPr="00F475BC" w:rsidRDefault="009C3FE9" w:rsidP="002823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2C644" w14:textId="11153242" w:rsidR="009C3FE9" w:rsidRPr="00F475BC" w:rsidRDefault="009C3FE9" w:rsidP="002823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BA502" w14:textId="77777777" w:rsidR="009C3FE9" w:rsidRPr="00F475BC" w:rsidRDefault="009C3FE9" w:rsidP="002823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C3FE9" w:rsidRPr="00F475BC" w14:paraId="307788EB" w14:textId="7FC61A7C" w:rsidTr="00F475BC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1874E2A1" w14:textId="2E625550" w:rsidR="009C3FE9" w:rsidRPr="00F475BC" w:rsidRDefault="009C3FE9" w:rsidP="009C3FE9">
            <w:pPr>
              <w:rPr>
                <w:color w:val="000000"/>
                <w:sz w:val="20"/>
                <w:szCs w:val="20"/>
              </w:rPr>
            </w:pPr>
            <w:r w:rsidRPr="00F475BC">
              <w:rPr>
                <w:sz w:val="20"/>
                <w:szCs w:val="20"/>
              </w:rPr>
              <w:t xml:space="preserve">   </w:t>
            </w:r>
            <w:r w:rsidRPr="00F475BC">
              <w:rPr>
                <w:color w:val="000000"/>
                <w:sz w:val="20"/>
                <w:szCs w:val="20"/>
              </w:rPr>
              <w:t>Year 2 Examin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726F35C" w14:textId="7EEC61B5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284.4 (33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C52E518" w14:textId="150ED067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348.5 (13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32B86EF" w14:textId="49E5F818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395.9 (14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7E46807" w14:textId="22100EE1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473.5 (52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DF3024D" w14:textId="26692160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369.3 (75.6)</w:t>
            </w:r>
          </w:p>
        </w:tc>
      </w:tr>
      <w:tr w:rsidR="009C3FE9" w:rsidRPr="00F475BC" w14:paraId="319EBDA8" w14:textId="1EAC3C89" w:rsidTr="00F475BC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61A6CE86" w14:textId="0D6FB6DB" w:rsidR="009C3FE9" w:rsidRPr="00F475BC" w:rsidRDefault="009C3FE9" w:rsidP="009C3FE9">
            <w:pPr>
              <w:rPr>
                <w:color w:val="000000"/>
                <w:sz w:val="20"/>
                <w:szCs w:val="20"/>
              </w:rPr>
            </w:pPr>
            <w:r w:rsidRPr="00F475BC">
              <w:rPr>
                <w:sz w:val="20"/>
                <w:szCs w:val="20"/>
              </w:rPr>
              <w:t xml:space="preserve">   </w:t>
            </w:r>
            <w:r w:rsidRPr="00F475BC">
              <w:rPr>
                <w:color w:val="000000"/>
                <w:sz w:val="20"/>
                <w:szCs w:val="20"/>
              </w:rPr>
              <w:t>Year 7 Examin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74DE09E" w14:textId="4D6D6798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362.4 (65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1AEE37D" w14:textId="745DBEE1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393.4 (65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D5A274D" w14:textId="166B8AC9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420.9 (66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6A2763C" w14:textId="5D178748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475.0 (76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09B1149" w14:textId="2A3220C4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413.4 (80.1)</w:t>
            </w:r>
          </w:p>
        </w:tc>
      </w:tr>
      <w:tr w:rsidR="009C3FE9" w:rsidRPr="00F475BC" w14:paraId="74E1B2CA" w14:textId="67F2FC3A" w:rsidTr="00F475BC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74CC77EF" w14:textId="11C6AC67" w:rsidR="009C3FE9" w:rsidRPr="00F475BC" w:rsidRDefault="009C3FE9" w:rsidP="009C3FE9">
            <w:pPr>
              <w:rPr>
                <w:color w:val="000000"/>
                <w:sz w:val="20"/>
                <w:szCs w:val="20"/>
              </w:rPr>
            </w:pPr>
            <w:r w:rsidRPr="00F475BC">
              <w:rPr>
                <w:sz w:val="20"/>
                <w:szCs w:val="20"/>
              </w:rPr>
              <w:t xml:space="preserve">   </w:t>
            </w:r>
            <w:r w:rsidRPr="00F475BC">
              <w:rPr>
                <w:color w:val="000000"/>
                <w:sz w:val="20"/>
                <w:szCs w:val="20"/>
              </w:rPr>
              <w:t>Year 15 Examin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322007C" w14:textId="792C2262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355.0 (63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A798E35" w14:textId="4B70B82C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377.8 (67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4515615" w14:textId="36B8013C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400.0 (67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F601A68" w14:textId="6AADC22D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436.6 (77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FC32DAF" w14:textId="601FBE37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392.8 (75.6)</w:t>
            </w:r>
          </w:p>
        </w:tc>
      </w:tr>
      <w:tr w:rsidR="009C3FE9" w:rsidRPr="00F475BC" w14:paraId="3B219AAE" w14:textId="2DBC9301" w:rsidTr="00F475BC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7854A719" w14:textId="0DD0B1C7" w:rsidR="009C3FE9" w:rsidRPr="00F475BC" w:rsidRDefault="009C3FE9" w:rsidP="009C3FE9">
            <w:pPr>
              <w:rPr>
                <w:color w:val="000000"/>
                <w:sz w:val="20"/>
                <w:szCs w:val="20"/>
              </w:rPr>
            </w:pPr>
            <w:r w:rsidRPr="00F475BC">
              <w:rPr>
                <w:sz w:val="20"/>
                <w:szCs w:val="20"/>
              </w:rPr>
              <w:t xml:space="preserve">   </w:t>
            </w:r>
            <w:r w:rsidRPr="00F475BC">
              <w:rPr>
                <w:color w:val="000000"/>
                <w:sz w:val="20"/>
                <w:szCs w:val="20"/>
              </w:rPr>
              <w:t>Year 20 Examin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29B584D" w14:textId="2D300695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359.2 (66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C97634D" w14:textId="3E564255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384.5 (73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6C97F4D" w14:textId="4C1427D3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406.2 (70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B259068" w14:textId="26FF1D34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438.5 (76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6604DBA" w14:textId="3CD13AF8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397.0 (77.2)</w:t>
            </w:r>
          </w:p>
        </w:tc>
      </w:tr>
      <w:tr w:rsidR="009C3FE9" w:rsidRPr="00F475BC" w14:paraId="1EF184D0" w14:textId="2792B389" w:rsidTr="00F475BC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5F4BEEFD" w14:textId="07032FD9" w:rsidR="009C3FE9" w:rsidRPr="00F475BC" w:rsidRDefault="009C3FE9" w:rsidP="009C3FE9">
            <w:pPr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 xml:space="preserve">Age, years, mean </w:t>
            </w:r>
            <w:r w:rsidRPr="00F475BC">
              <w:rPr>
                <w:sz w:val="20"/>
                <w:szCs w:val="20"/>
              </w:rPr>
              <w:t>± S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F1C4369" w14:textId="204F580C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27.1 (3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A531BBC" w14:textId="1EF19163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27.1 (3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15C0098" w14:textId="34635251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27.3 (3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18FA674" w14:textId="6159AE9D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27.1 (3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1FE55E0" w14:textId="03CEC68D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27.2 (3.6)</w:t>
            </w:r>
          </w:p>
        </w:tc>
      </w:tr>
      <w:tr w:rsidR="009C3FE9" w:rsidRPr="00F475BC" w14:paraId="2EDAE69B" w14:textId="55315AAD" w:rsidTr="00F475BC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78EFC3CD" w14:textId="77777777" w:rsidR="009C3FE9" w:rsidRPr="00F475BC" w:rsidRDefault="009C3FE9" w:rsidP="009C3FE9">
            <w:pPr>
              <w:rPr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Men, n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1378590" w14:textId="4FFFB827" w:rsidR="009C3FE9" w:rsidRPr="00F475BC" w:rsidRDefault="009C3FE9" w:rsidP="009C3FE9">
            <w:pPr>
              <w:jc w:val="center"/>
              <w:rPr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169 (21.8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A0BA2FA" w14:textId="76D544CF" w:rsidR="009C3FE9" w:rsidRPr="00F475BC" w:rsidRDefault="009C3FE9" w:rsidP="009C3FE9">
            <w:pPr>
              <w:jc w:val="center"/>
              <w:rPr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284 (36.5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B783D77" w14:textId="5318594A" w:rsidR="009C3FE9" w:rsidRPr="00F475BC" w:rsidRDefault="009C3FE9" w:rsidP="009C3FE9">
            <w:pPr>
              <w:jc w:val="center"/>
              <w:rPr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396 (50.9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D6A48EC" w14:textId="5EFBB086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527 (67.7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17072B1" w14:textId="2EA3B55D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1376 (44.2%)</w:t>
            </w:r>
          </w:p>
        </w:tc>
      </w:tr>
      <w:tr w:rsidR="009C3FE9" w:rsidRPr="00F475BC" w14:paraId="405DE985" w14:textId="31ECD3F5" w:rsidTr="00F475BC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1ECDA320" w14:textId="77777777" w:rsidR="009C3FE9" w:rsidRPr="00F475BC" w:rsidRDefault="009C3FE9" w:rsidP="009C3FE9">
            <w:pPr>
              <w:rPr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Black, n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1F7BBCB" w14:textId="20489FE3" w:rsidR="009C3FE9" w:rsidRPr="00F475BC" w:rsidRDefault="009C3FE9" w:rsidP="009C3FE9">
            <w:pPr>
              <w:jc w:val="center"/>
              <w:rPr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346 (44.5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7EC4B4A" w14:textId="6EBDAFA9" w:rsidR="009C3FE9" w:rsidRPr="00F475BC" w:rsidRDefault="009C3FE9" w:rsidP="009C3FE9">
            <w:pPr>
              <w:jc w:val="center"/>
              <w:rPr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335 (43.1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F1128FB" w14:textId="6826559B" w:rsidR="009C3FE9" w:rsidRPr="00F475BC" w:rsidRDefault="009C3FE9" w:rsidP="009C3FE9">
            <w:pPr>
              <w:jc w:val="center"/>
              <w:rPr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338 (43.4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61E991D" w14:textId="78AFE269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372 (47.8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58C27CE" w14:textId="597175B8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1391 (44.7%)</w:t>
            </w:r>
          </w:p>
        </w:tc>
      </w:tr>
      <w:tr w:rsidR="009C3FE9" w:rsidRPr="00F475BC" w14:paraId="09A54732" w14:textId="4CE006D1" w:rsidTr="00F475BC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6DD45FF7" w14:textId="77777777" w:rsidR="009C3FE9" w:rsidRPr="00F475BC" w:rsidRDefault="009C3FE9" w:rsidP="009C3FE9">
            <w:pPr>
              <w:rPr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 xml:space="preserve">Education, years, mean </w:t>
            </w:r>
            <w:r w:rsidRPr="00F475BC">
              <w:rPr>
                <w:sz w:val="20"/>
                <w:szCs w:val="20"/>
              </w:rPr>
              <w:t>± S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7727FF8" w14:textId="1D2A9AA3" w:rsidR="009C3FE9" w:rsidRPr="00F475BC" w:rsidRDefault="009C3FE9" w:rsidP="009C3FE9">
            <w:pPr>
              <w:jc w:val="center"/>
              <w:rPr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14.3 (2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EA3FCAC" w14:textId="7E08C6F9" w:rsidR="009C3FE9" w:rsidRPr="00F475BC" w:rsidRDefault="009C3FE9" w:rsidP="009C3FE9">
            <w:pPr>
              <w:jc w:val="center"/>
              <w:rPr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14.5 (2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4213971" w14:textId="21AF0077" w:rsidR="009C3FE9" w:rsidRPr="00F475BC" w:rsidRDefault="009C3FE9" w:rsidP="009C3FE9">
            <w:pPr>
              <w:jc w:val="center"/>
              <w:rPr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14.5 (2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DBB11C4" w14:textId="0E8DDF44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14.4 (2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97258DE" w14:textId="70BDF1E0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14.4 (2.3)</w:t>
            </w:r>
          </w:p>
        </w:tc>
      </w:tr>
      <w:tr w:rsidR="009C3FE9" w:rsidRPr="00F475BC" w14:paraId="5763CD82" w14:textId="42C8076D" w:rsidTr="00F475BC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0581DCC7" w14:textId="1F68B5EB" w:rsidR="009C3FE9" w:rsidRPr="00F475BC" w:rsidRDefault="009C3FE9" w:rsidP="009C3FE9">
            <w:pPr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 xml:space="preserve">Total cholesterol, mg/dL, mean </w:t>
            </w:r>
            <w:r w:rsidRPr="00F475BC">
              <w:rPr>
                <w:sz w:val="20"/>
                <w:szCs w:val="20"/>
              </w:rPr>
              <w:t>± S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1FF7CEE" w14:textId="067B2A86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172.8 (32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168B0F9" w14:textId="31C643E8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176.6 (32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859F342" w14:textId="51B190F3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179.6 (33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DD60AA9" w14:textId="73BAF6C3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181.4 (34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ED1C514" w14:textId="41F51D01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177.6 (33.3)</w:t>
            </w:r>
          </w:p>
        </w:tc>
      </w:tr>
      <w:tr w:rsidR="009C3FE9" w:rsidRPr="00F475BC" w14:paraId="74256CB9" w14:textId="208259FF" w:rsidTr="00F475BC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3841C18E" w14:textId="5D0E1A2C" w:rsidR="009C3FE9" w:rsidRPr="00F475BC" w:rsidRDefault="009C3FE9" w:rsidP="009C3FE9">
            <w:pPr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LDL</w:t>
            </w:r>
            <w:r w:rsidR="003A4A92">
              <w:rPr>
                <w:color w:val="000000"/>
                <w:sz w:val="20"/>
                <w:szCs w:val="20"/>
              </w:rPr>
              <w:t>-C</w:t>
            </w:r>
            <w:r w:rsidRPr="00F475BC">
              <w:rPr>
                <w:color w:val="000000"/>
                <w:sz w:val="20"/>
                <w:szCs w:val="20"/>
              </w:rPr>
              <w:t xml:space="preserve">, mg/dL, mean </w:t>
            </w:r>
            <w:r w:rsidRPr="00F475BC">
              <w:rPr>
                <w:sz w:val="20"/>
                <w:szCs w:val="20"/>
              </w:rPr>
              <w:t>± S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DAB2819" w14:textId="3E1AF8D9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106.7 (30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A2E13CF" w14:textId="1E27E217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111.9 (31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4BAC60B" w14:textId="24128B34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116.0 (32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C4C3F4E" w14:textId="6699867B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117.9 (34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3C35B49" w14:textId="7366884D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113.1 (32.5)</w:t>
            </w:r>
          </w:p>
        </w:tc>
      </w:tr>
      <w:tr w:rsidR="009C3FE9" w:rsidRPr="00F475BC" w14:paraId="518A23D7" w14:textId="3891DC95" w:rsidTr="00F475BC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1E13C0B7" w14:textId="353DF0B1" w:rsidR="009C3FE9" w:rsidRPr="00F475BC" w:rsidRDefault="009C3FE9" w:rsidP="009C3FE9">
            <w:pPr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HDL</w:t>
            </w:r>
            <w:r w:rsidR="003A4A92">
              <w:rPr>
                <w:color w:val="000000"/>
                <w:sz w:val="20"/>
                <w:szCs w:val="20"/>
              </w:rPr>
              <w:t>-C</w:t>
            </w:r>
            <w:r w:rsidRPr="00F475BC">
              <w:rPr>
                <w:color w:val="000000"/>
                <w:sz w:val="20"/>
                <w:szCs w:val="20"/>
              </w:rPr>
              <w:t xml:space="preserve">, mg/dL, mean </w:t>
            </w:r>
            <w:r w:rsidRPr="00F475BC">
              <w:rPr>
                <w:sz w:val="20"/>
                <w:szCs w:val="20"/>
              </w:rPr>
              <w:t>± S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6D4F78E" w14:textId="2BC97014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56.5 (13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32A02F0" w14:textId="7B1958C7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54.8 (13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DBF90DF" w14:textId="767303F5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52.1 (13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9259321" w14:textId="2AC90F67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49.4 (12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EC80A88" w14:textId="3F87E31D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53.2 (13.6)</w:t>
            </w:r>
          </w:p>
        </w:tc>
      </w:tr>
      <w:tr w:rsidR="009C3FE9" w:rsidRPr="00F475BC" w14:paraId="1B8C200F" w14:textId="6B48EB68" w:rsidTr="00F475BC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3B8DDA8E" w14:textId="04BB392F" w:rsidR="009C3FE9" w:rsidRPr="00F475BC" w:rsidRDefault="009C3FE9" w:rsidP="009C3FE9">
            <w:pPr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 xml:space="preserve">Triglycerides, mg/dL, mean </w:t>
            </w:r>
            <w:r w:rsidRPr="00F475BC">
              <w:rPr>
                <w:sz w:val="20"/>
                <w:szCs w:val="20"/>
              </w:rPr>
              <w:t>± S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C063F32" w14:textId="69DD8189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68.7 (39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6B33130" w14:textId="166FD4FD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70.9 (42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372D7FA" w14:textId="356BC571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79.6 (46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7D46DFC" w14:textId="7E609969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93.6 (75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77BD31D" w14:textId="5B20B42A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78.1 (53.5)</w:t>
            </w:r>
          </w:p>
        </w:tc>
      </w:tr>
      <w:tr w:rsidR="009C3FE9" w:rsidRPr="00F475BC" w14:paraId="484CB01D" w14:textId="145EF3C0" w:rsidTr="00F475BC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27FC19E3" w14:textId="6D41414D" w:rsidR="009C3FE9" w:rsidRPr="00F475BC" w:rsidRDefault="009C3FE9" w:rsidP="009C3FE9">
            <w:pPr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BMI, kg/m</w:t>
            </w:r>
            <w:r w:rsidRPr="00F475BC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F475BC">
              <w:rPr>
                <w:color w:val="000000"/>
                <w:sz w:val="20"/>
                <w:szCs w:val="20"/>
              </w:rPr>
              <w:t xml:space="preserve">, mean </w:t>
            </w:r>
            <w:r w:rsidRPr="00F475BC">
              <w:rPr>
                <w:sz w:val="20"/>
                <w:szCs w:val="20"/>
              </w:rPr>
              <w:t>± S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D79E572" w14:textId="71BF4F8A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23.6 (4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86400F0" w14:textId="5B4AA9C7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24.4 (4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F84A558" w14:textId="02824836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25.4 (5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EC7F69D" w14:textId="5AEA5DC9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26.9 (5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9B9DC07" w14:textId="10AC86ED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25.1 (5.1)</w:t>
            </w:r>
          </w:p>
        </w:tc>
      </w:tr>
      <w:tr w:rsidR="00344338" w:rsidRPr="00F475BC" w14:paraId="162C3EE6" w14:textId="77777777" w:rsidTr="00F475BC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33E3EC43" w14:textId="0998F9D6" w:rsidR="00344338" w:rsidRPr="00F475BC" w:rsidRDefault="00344338" w:rsidP="009C3FE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asting blood glucose, </w:t>
            </w:r>
            <w:r w:rsidRPr="00F475BC">
              <w:rPr>
                <w:color w:val="000000"/>
                <w:sz w:val="20"/>
                <w:szCs w:val="20"/>
              </w:rPr>
              <w:t xml:space="preserve">mg/dL, mean </w:t>
            </w:r>
            <w:r w:rsidRPr="00F475BC">
              <w:rPr>
                <w:sz w:val="20"/>
                <w:szCs w:val="20"/>
              </w:rPr>
              <w:t>± S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9EB941E" w14:textId="3FA439AA" w:rsidR="00344338" w:rsidRPr="00F475BC" w:rsidRDefault="00C00119" w:rsidP="009C3F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0 (9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D9E16B4" w14:textId="1135322E" w:rsidR="00344338" w:rsidRPr="00F475BC" w:rsidRDefault="00C00119" w:rsidP="009C3F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3 (11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4D9EAC7" w14:textId="616ED525" w:rsidR="00344338" w:rsidRPr="00F475BC" w:rsidRDefault="00C00119" w:rsidP="009C3F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0 (13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710CA02" w14:textId="2455D770" w:rsidR="00344338" w:rsidRPr="00F475BC" w:rsidRDefault="00C00119" w:rsidP="009C3F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3 920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A226FE9" w14:textId="067AAB93" w:rsidR="00344338" w:rsidRPr="00F475BC" w:rsidRDefault="00C00119" w:rsidP="009C3F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3 (14.3)</w:t>
            </w:r>
          </w:p>
        </w:tc>
      </w:tr>
      <w:tr w:rsidR="009C3FE9" w:rsidRPr="00F475BC" w14:paraId="09D58D70" w14:textId="0A3AB2C4" w:rsidTr="00F475BC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410D2286" w14:textId="52B56EFE" w:rsidR="009C3FE9" w:rsidRPr="00F475BC" w:rsidRDefault="009C3FE9" w:rsidP="009C3FE9">
            <w:pPr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 xml:space="preserve">Systolic blood pressure, mmHg, mean </w:t>
            </w:r>
            <w:r w:rsidRPr="00F475BC">
              <w:rPr>
                <w:sz w:val="20"/>
                <w:szCs w:val="20"/>
              </w:rPr>
              <w:t>± S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FF24E4A" w14:textId="535B5B1D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104.7 (9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DB23E07" w14:textId="5A601627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106.1 (10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A0287E2" w14:textId="5B18F005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108.5 (10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E23ADF7" w14:textId="6C1CBF9C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111.1 (10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8E8C1DA" w14:textId="45C0F981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107.6 (10.6)</w:t>
            </w:r>
          </w:p>
        </w:tc>
      </w:tr>
      <w:tr w:rsidR="009C3FE9" w:rsidRPr="00F475BC" w14:paraId="046267B6" w14:textId="646187F5" w:rsidTr="00F475BC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609FB7B6" w14:textId="156FFA6A" w:rsidR="009C3FE9" w:rsidRPr="00F475BC" w:rsidRDefault="009C3FE9" w:rsidP="009C3FE9">
            <w:pPr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 xml:space="preserve">Diastolic blood pressure, mmHg, mean </w:t>
            </w:r>
            <w:r w:rsidRPr="00F475BC">
              <w:rPr>
                <w:sz w:val="20"/>
                <w:szCs w:val="20"/>
              </w:rPr>
              <w:t>± S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A579988" w14:textId="72C35CA5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65.7 (8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DA9DD22" w14:textId="333EAE5C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66.3 (9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8953C51" w14:textId="66BCD6B1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68.1 (9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037B688" w14:textId="25EFAA7A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69.9 (9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CA9B1F3" w14:textId="1730A7AD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67.5 (9.2)</w:t>
            </w:r>
          </w:p>
        </w:tc>
      </w:tr>
      <w:tr w:rsidR="009C3FE9" w:rsidRPr="00F475BC" w14:paraId="141D120E" w14:textId="651C78FD" w:rsidTr="00F475BC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69870047" w14:textId="77777777" w:rsidR="009C3FE9" w:rsidRPr="00F475BC" w:rsidRDefault="009C3FE9" w:rsidP="009C3FE9">
            <w:pPr>
              <w:rPr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 xml:space="preserve">Physical activity score, mean </w:t>
            </w:r>
            <w:r w:rsidRPr="00F475BC">
              <w:rPr>
                <w:sz w:val="20"/>
                <w:szCs w:val="20"/>
              </w:rPr>
              <w:t>± S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B22A1F8" w14:textId="4BC62279" w:rsidR="009C3FE9" w:rsidRPr="00F475BC" w:rsidRDefault="009C3FE9" w:rsidP="009C3FE9">
            <w:pPr>
              <w:jc w:val="center"/>
              <w:rPr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360.5 (285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AACA2CC" w14:textId="06B3D13F" w:rsidR="009C3FE9" w:rsidRPr="00F475BC" w:rsidRDefault="009C3FE9" w:rsidP="009C3FE9">
            <w:pPr>
              <w:jc w:val="center"/>
              <w:rPr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377.7 (270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BEE681E" w14:textId="75854433" w:rsidR="009C3FE9" w:rsidRPr="00F475BC" w:rsidRDefault="009C3FE9" w:rsidP="009C3FE9">
            <w:pPr>
              <w:jc w:val="center"/>
              <w:rPr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392.0 (297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3282DCE" w14:textId="766BC5E3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412.3 (294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05A6737" w14:textId="409D5B35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385.5 (287.6)</w:t>
            </w:r>
          </w:p>
        </w:tc>
      </w:tr>
      <w:tr w:rsidR="009C3FE9" w:rsidRPr="00F475BC" w14:paraId="2F88D651" w14:textId="773672A2" w:rsidTr="00F475BC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3A4A5DAE" w14:textId="77777777" w:rsidR="009C3FE9" w:rsidRPr="00F475BC" w:rsidRDefault="009C3FE9" w:rsidP="009C3FE9">
            <w:pPr>
              <w:rPr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 xml:space="preserve">Healthy Eating Index, mean </w:t>
            </w:r>
            <w:r w:rsidRPr="00F475BC">
              <w:rPr>
                <w:sz w:val="20"/>
                <w:szCs w:val="20"/>
              </w:rPr>
              <w:t>± SD</w:t>
            </w:r>
            <w:r w:rsidRPr="00F475BC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1F8B7B3" w14:textId="0B25519B" w:rsidR="009C3FE9" w:rsidRPr="00F475BC" w:rsidRDefault="009C3FE9" w:rsidP="009C3FE9">
            <w:pPr>
              <w:jc w:val="center"/>
              <w:rPr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63.3 (9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DAC1F8C" w14:textId="3B6F1EDA" w:rsidR="009C3FE9" w:rsidRPr="00F475BC" w:rsidRDefault="009C3FE9" w:rsidP="009C3FE9">
            <w:pPr>
              <w:jc w:val="center"/>
              <w:rPr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63.3 (9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F432FAD" w14:textId="14965B0E" w:rsidR="009C3FE9" w:rsidRPr="00F475BC" w:rsidRDefault="009C3FE9" w:rsidP="009C3FE9">
            <w:pPr>
              <w:jc w:val="center"/>
              <w:rPr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61.5 (9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E7327A3" w14:textId="1F937ED1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60.9 (8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ED89FE4" w14:textId="6FC0E568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62.2 (9.4)</w:t>
            </w:r>
          </w:p>
        </w:tc>
      </w:tr>
      <w:tr w:rsidR="009C3FE9" w:rsidRPr="00F475BC" w14:paraId="4A90FA27" w14:textId="577AF586" w:rsidTr="00F475BC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2F92AC6E" w14:textId="77777777" w:rsidR="009C3FE9" w:rsidRPr="00F475BC" w:rsidRDefault="009C3FE9" w:rsidP="009C3FE9">
            <w:pPr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8EDCAFC" w14:textId="77777777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590E2EA" w14:textId="77777777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25DFBC7" w14:textId="77777777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9BF2222" w14:textId="77777777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329EDB9" w14:textId="77777777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C3FE9" w:rsidRPr="00F475BC" w14:paraId="6EDFFEBF" w14:textId="1A919618" w:rsidTr="00F475BC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36D9837C" w14:textId="77777777" w:rsidR="009C3FE9" w:rsidRPr="00F475BC" w:rsidRDefault="009C3FE9" w:rsidP="009C3FE9">
            <w:pPr>
              <w:rPr>
                <w:sz w:val="20"/>
                <w:szCs w:val="20"/>
              </w:rPr>
            </w:pPr>
            <w:r w:rsidRPr="00F475BC">
              <w:rPr>
                <w:sz w:val="20"/>
                <w:szCs w:val="20"/>
              </w:rPr>
              <w:t xml:space="preserve">   </w:t>
            </w:r>
            <w:r w:rsidRPr="00F475BC">
              <w:rPr>
                <w:color w:val="000000"/>
                <w:sz w:val="20"/>
                <w:szCs w:val="20"/>
              </w:rPr>
              <w:t>Former, n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195F34E" w14:textId="500D1BDE" w:rsidR="009C3FE9" w:rsidRPr="00F475BC" w:rsidRDefault="009C3FE9" w:rsidP="009C3FE9">
            <w:pPr>
              <w:jc w:val="center"/>
              <w:rPr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115 (15.0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0A3C737" w14:textId="2F6F937D" w:rsidR="009C3FE9" w:rsidRPr="00F475BC" w:rsidRDefault="009C3FE9" w:rsidP="009C3FE9">
            <w:pPr>
              <w:jc w:val="center"/>
              <w:rPr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121 (16.0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61E2E39" w14:textId="492BAB27" w:rsidR="009C3FE9" w:rsidRPr="00F475BC" w:rsidRDefault="009C3FE9" w:rsidP="009C3FE9">
            <w:pPr>
              <w:jc w:val="center"/>
              <w:rPr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105 (13.9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1C99F40" w14:textId="6EB3FDE7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96 (12.7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E37DFEC" w14:textId="341046EC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437 (14.4%)</w:t>
            </w:r>
          </w:p>
        </w:tc>
      </w:tr>
      <w:tr w:rsidR="009C3FE9" w:rsidRPr="00F475BC" w14:paraId="7FABFDC4" w14:textId="20964C55" w:rsidTr="00F475BC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223CDA04" w14:textId="77777777" w:rsidR="009C3FE9" w:rsidRPr="00F475BC" w:rsidRDefault="009C3FE9" w:rsidP="009C3FE9">
            <w:pPr>
              <w:rPr>
                <w:sz w:val="20"/>
                <w:szCs w:val="20"/>
              </w:rPr>
            </w:pPr>
            <w:r w:rsidRPr="00F475BC">
              <w:rPr>
                <w:sz w:val="20"/>
                <w:szCs w:val="20"/>
              </w:rPr>
              <w:t xml:space="preserve">   </w:t>
            </w:r>
            <w:r w:rsidRPr="00F475BC">
              <w:rPr>
                <w:color w:val="000000"/>
                <w:sz w:val="20"/>
                <w:szCs w:val="20"/>
              </w:rPr>
              <w:t>Current, n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38487A0" w14:textId="21F2E9AB" w:rsidR="009C3FE9" w:rsidRPr="00F475BC" w:rsidRDefault="009C3FE9" w:rsidP="009C3FE9">
            <w:pPr>
              <w:jc w:val="center"/>
              <w:rPr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199 (25.9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E53B321" w14:textId="6679F7AD" w:rsidR="009C3FE9" w:rsidRPr="00F475BC" w:rsidRDefault="009C3FE9" w:rsidP="009C3FE9">
            <w:pPr>
              <w:jc w:val="center"/>
              <w:rPr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179 (23.7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C0BE70F" w14:textId="2B51DECC" w:rsidR="009C3FE9" w:rsidRPr="00F475BC" w:rsidRDefault="009C3FE9" w:rsidP="009C3FE9">
            <w:pPr>
              <w:jc w:val="center"/>
              <w:rPr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192 (25.4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7B71EA9" w14:textId="0A207A16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198 (26.3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0FB2C6D" w14:textId="6F7D9C48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768 (25.3%)</w:t>
            </w:r>
          </w:p>
        </w:tc>
      </w:tr>
      <w:tr w:rsidR="009C3FE9" w:rsidRPr="00F475BC" w14:paraId="7F99D8DA" w14:textId="7EE41960" w:rsidTr="00F475BC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043347CF" w14:textId="77777777" w:rsidR="009C3FE9" w:rsidRPr="00F475BC" w:rsidRDefault="009C3FE9" w:rsidP="009C3FE9">
            <w:pPr>
              <w:rPr>
                <w:sz w:val="20"/>
                <w:szCs w:val="20"/>
              </w:rPr>
            </w:pPr>
            <w:r w:rsidRPr="00F475BC">
              <w:rPr>
                <w:sz w:val="20"/>
                <w:szCs w:val="20"/>
              </w:rPr>
              <w:t xml:space="preserve">   Never</w:t>
            </w:r>
            <w:r w:rsidRPr="00F475BC">
              <w:rPr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E569090" w14:textId="27F2D569" w:rsidR="009C3FE9" w:rsidRPr="00F475BC" w:rsidRDefault="009C3FE9" w:rsidP="009C3FE9">
            <w:pPr>
              <w:jc w:val="center"/>
              <w:rPr>
                <w:sz w:val="20"/>
                <w:szCs w:val="20"/>
              </w:rPr>
            </w:pPr>
            <w:r w:rsidRPr="00F475BC">
              <w:rPr>
                <w:sz w:val="20"/>
                <w:szCs w:val="20"/>
              </w:rPr>
              <w:t>463 (59.6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9F4BF47" w14:textId="63D88D46" w:rsidR="009C3FE9" w:rsidRPr="00F475BC" w:rsidRDefault="009C3FE9" w:rsidP="009C3FE9">
            <w:pPr>
              <w:jc w:val="center"/>
              <w:rPr>
                <w:sz w:val="20"/>
                <w:szCs w:val="20"/>
              </w:rPr>
            </w:pPr>
            <w:r w:rsidRPr="00F475BC">
              <w:rPr>
                <w:sz w:val="20"/>
                <w:szCs w:val="20"/>
              </w:rPr>
              <w:t>478 (61.4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D5ACDE6" w14:textId="5A62B072" w:rsidR="009C3FE9" w:rsidRPr="00F475BC" w:rsidRDefault="009C3FE9" w:rsidP="009C3FE9">
            <w:pPr>
              <w:jc w:val="center"/>
              <w:rPr>
                <w:sz w:val="20"/>
                <w:szCs w:val="20"/>
              </w:rPr>
            </w:pPr>
            <w:r w:rsidRPr="00F475BC">
              <w:rPr>
                <w:sz w:val="20"/>
                <w:szCs w:val="20"/>
              </w:rPr>
              <w:t>481 (61.8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3556492" w14:textId="17D8227C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484 (62.2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FAE7888" w14:textId="5B86360B" w:rsidR="009C3FE9" w:rsidRPr="00F475BC" w:rsidRDefault="00572F7B" w:rsidP="009C3F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6 (61.3%)</w:t>
            </w:r>
          </w:p>
        </w:tc>
      </w:tr>
      <w:tr w:rsidR="009C3FE9" w:rsidRPr="00F475BC" w14:paraId="3D6941A8" w14:textId="3352A83D" w:rsidTr="00F475BC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4C211D67" w14:textId="77777777" w:rsidR="009C3FE9" w:rsidRPr="00F475BC" w:rsidRDefault="009C3FE9" w:rsidP="009C3FE9">
            <w:pPr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D71DC26" w14:textId="77777777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4176E95" w14:textId="77777777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1F9F644" w14:textId="77777777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BCA55AC" w14:textId="77777777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50CF3CC" w14:textId="77777777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C3FE9" w:rsidRPr="00F475BC" w14:paraId="32E02D3F" w14:textId="5CF17F19" w:rsidTr="00F475BC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0A08914B" w14:textId="77777777" w:rsidR="009C3FE9" w:rsidRPr="00F475BC" w:rsidRDefault="009C3FE9" w:rsidP="009C3FE9">
            <w:pPr>
              <w:rPr>
                <w:sz w:val="20"/>
                <w:szCs w:val="20"/>
              </w:rPr>
            </w:pPr>
            <w:r w:rsidRPr="00F475BC">
              <w:rPr>
                <w:sz w:val="20"/>
                <w:szCs w:val="20"/>
              </w:rPr>
              <w:t xml:space="preserve">   </w:t>
            </w:r>
            <w:r w:rsidRPr="00F475BC">
              <w:rPr>
                <w:color w:val="000000"/>
                <w:sz w:val="20"/>
                <w:szCs w:val="20"/>
              </w:rPr>
              <w:t>Heavy, n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5BA93C3" w14:textId="30F6D835" w:rsidR="009C3FE9" w:rsidRPr="00F475BC" w:rsidRDefault="009C3FE9" w:rsidP="009C3FE9">
            <w:pPr>
              <w:jc w:val="center"/>
              <w:rPr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73 (11.2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1C34514" w14:textId="10B687D1" w:rsidR="009C3FE9" w:rsidRPr="00F475BC" w:rsidRDefault="009C3FE9" w:rsidP="009C3FE9">
            <w:pPr>
              <w:jc w:val="center"/>
              <w:rPr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92 (14.3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B3DF4AC" w14:textId="43093149" w:rsidR="009C3FE9" w:rsidRPr="00F475BC" w:rsidRDefault="009C3FE9" w:rsidP="009C3FE9">
            <w:pPr>
              <w:jc w:val="center"/>
              <w:rPr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113 (17.2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2DDCF0D" w14:textId="4E2CF316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100 (15.6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7A5BF72" w14:textId="0F44705D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378 (14.6%)</w:t>
            </w:r>
          </w:p>
        </w:tc>
      </w:tr>
      <w:tr w:rsidR="009C3FE9" w:rsidRPr="00F475BC" w14:paraId="1189AAAA" w14:textId="6CAE3853" w:rsidTr="00F475BC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5D349DA8" w14:textId="77777777" w:rsidR="009C3FE9" w:rsidRPr="00F475BC" w:rsidRDefault="009C3FE9" w:rsidP="009C3FE9">
            <w:pPr>
              <w:rPr>
                <w:sz w:val="20"/>
                <w:szCs w:val="20"/>
              </w:rPr>
            </w:pPr>
            <w:r w:rsidRPr="00F475BC">
              <w:rPr>
                <w:sz w:val="20"/>
                <w:szCs w:val="20"/>
              </w:rPr>
              <w:t xml:space="preserve">   </w:t>
            </w:r>
            <w:r w:rsidRPr="00F475BC">
              <w:rPr>
                <w:color w:val="000000"/>
                <w:sz w:val="20"/>
                <w:szCs w:val="20"/>
              </w:rPr>
              <w:t>Moderate, n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69112B8" w14:textId="08D14006" w:rsidR="009C3FE9" w:rsidRPr="00F475BC" w:rsidRDefault="009C3FE9" w:rsidP="009C3FE9">
            <w:pPr>
              <w:jc w:val="center"/>
              <w:rPr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359 (55.1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687EAC5" w14:textId="458505D6" w:rsidR="009C3FE9" w:rsidRPr="00F475BC" w:rsidRDefault="009C3FE9" w:rsidP="009C3FE9">
            <w:pPr>
              <w:jc w:val="center"/>
              <w:rPr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368 (57.1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7465DCF" w14:textId="52B48AEB" w:rsidR="009C3FE9" w:rsidRPr="00F475BC" w:rsidRDefault="009C3FE9" w:rsidP="009C3FE9">
            <w:pPr>
              <w:jc w:val="center"/>
              <w:rPr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385 (58.7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E58D2F6" w14:textId="2D767E97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368 (57.3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2B3C607" w14:textId="4F9760F9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1480 (57.0%)</w:t>
            </w:r>
          </w:p>
        </w:tc>
      </w:tr>
      <w:tr w:rsidR="009C3FE9" w:rsidRPr="00F475BC" w14:paraId="57FB03FD" w14:textId="75C100BD" w:rsidTr="00F475BC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6964F4C7" w14:textId="77777777" w:rsidR="009C3FE9" w:rsidRPr="00F475BC" w:rsidRDefault="009C3FE9" w:rsidP="009C3FE9">
            <w:pPr>
              <w:rPr>
                <w:sz w:val="20"/>
                <w:szCs w:val="20"/>
              </w:rPr>
            </w:pPr>
            <w:r w:rsidRPr="00F475BC">
              <w:rPr>
                <w:sz w:val="20"/>
                <w:szCs w:val="20"/>
              </w:rPr>
              <w:t xml:space="preserve">   </w:t>
            </w:r>
            <w:r w:rsidRPr="00F475BC">
              <w:rPr>
                <w:color w:val="000000"/>
                <w:sz w:val="20"/>
                <w:szCs w:val="20"/>
              </w:rPr>
              <w:t>Never, n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10F58E6" w14:textId="25261891" w:rsidR="009C3FE9" w:rsidRPr="00F475BC" w:rsidRDefault="009C3FE9" w:rsidP="009C3FE9">
            <w:pPr>
              <w:jc w:val="center"/>
              <w:rPr>
                <w:sz w:val="20"/>
                <w:szCs w:val="20"/>
              </w:rPr>
            </w:pPr>
            <w:r w:rsidRPr="00F475BC">
              <w:rPr>
                <w:sz w:val="20"/>
                <w:szCs w:val="20"/>
              </w:rPr>
              <w:t>345 (44.4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4D24AE5" w14:textId="635C246B" w:rsidR="009C3FE9" w:rsidRPr="00F475BC" w:rsidRDefault="009C3FE9" w:rsidP="009C3FE9">
            <w:pPr>
              <w:jc w:val="center"/>
              <w:rPr>
                <w:sz w:val="20"/>
                <w:szCs w:val="20"/>
              </w:rPr>
            </w:pPr>
            <w:r w:rsidRPr="00F475BC">
              <w:rPr>
                <w:sz w:val="20"/>
                <w:szCs w:val="20"/>
              </w:rPr>
              <w:t>318 (40.9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28FF6C7" w14:textId="7BAA6C09" w:rsidR="009C3FE9" w:rsidRPr="00F475BC" w:rsidRDefault="009C3FE9" w:rsidP="009C3FE9">
            <w:pPr>
              <w:jc w:val="center"/>
              <w:rPr>
                <w:sz w:val="20"/>
                <w:szCs w:val="20"/>
              </w:rPr>
            </w:pPr>
            <w:r w:rsidRPr="00F475BC">
              <w:rPr>
                <w:sz w:val="20"/>
                <w:szCs w:val="20"/>
              </w:rPr>
              <w:t>280 (36.0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ED3856D" w14:textId="0A8F5756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310 (39.8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84638CB" w14:textId="505CD9C6" w:rsidR="009C3FE9" w:rsidRPr="00F475BC" w:rsidRDefault="00572F7B" w:rsidP="009C3F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3 (40.3%)</w:t>
            </w:r>
          </w:p>
        </w:tc>
      </w:tr>
      <w:tr w:rsidR="009C3FE9" w:rsidRPr="00F475BC" w14:paraId="008FE028" w14:textId="08FD670A" w:rsidTr="00F475BC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53D4D6A1" w14:textId="77777777" w:rsidR="009C3FE9" w:rsidRPr="00F475BC" w:rsidRDefault="009C3FE9" w:rsidP="009C3FE9">
            <w:pPr>
              <w:rPr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Anti-hypertensive medication, n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73AB089" w14:textId="3ED9D82A" w:rsidR="009C3FE9" w:rsidRPr="00F475BC" w:rsidRDefault="009C3FE9" w:rsidP="009C3FE9">
            <w:pPr>
              <w:jc w:val="center"/>
              <w:rPr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12 (1.6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1934DA4" w14:textId="5D3ADE83" w:rsidR="009C3FE9" w:rsidRPr="00F475BC" w:rsidRDefault="009C3FE9" w:rsidP="009C3FE9">
            <w:pPr>
              <w:jc w:val="center"/>
              <w:rPr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17 (2.2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B164632" w14:textId="1B7CA7B4" w:rsidR="009C3FE9" w:rsidRPr="00F475BC" w:rsidRDefault="009C3FE9" w:rsidP="009C3FE9">
            <w:pPr>
              <w:jc w:val="center"/>
              <w:rPr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22 (2.9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884CEE9" w14:textId="4A99830A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27 (3.6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C66B34F" w14:textId="3F4C8618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78 (2.6%)</w:t>
            </w:r>
          </w:p>
        </w:tc>
      </w:tr>
      <w:tr w:rsidR="009C3FE9" w:rsidRPr="00F475BC" w14:paraId="202EC000" w14:textId="0AF9E540" w:rsidTr="00F475BC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2A9718E7" w14:textId="3C42AB48" w:rsidR="009C3FE9" w:rsidRPr="00F475BC" w:rsidRDefault="009C3FE9" w:rsidP="009C3FE9">
            <w:pPr>
              <w:rPr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Prevalent diabetes</w:t>
            </w:r>
            <w:r w:rsidR="002C5754">
              <w:rPr>
                <w:color w:val="000000"/>
                <w:sz w:val="20"/>
                <w:szCs w:val="20"/>
              </w:rPr>
              <w:t xml:space="preserve"> at Year 2</w:t>
            </w:r>
            <w:r w:rsidR="00EF19E9">
              <w:rPr>
                <w:color w:val="000000"/>
                <w:sz w:val="20"/>
                <w:szCs w:val="20"/>
              </w:rPr>
              <w:t xml:space="preserve"> Exam</w:t>
            </w:r>
            <w:r w:rsidRPr="00F475BC">
              <w:rPr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1A31C81" w14:textId="4646A530" w:rsidR="009C3FE9" w:rsidRPr="00F475BC" w:rsidRDefault="009C3FE9" w:rsidP="009C3FE9">
            <w:pPr>
              <w:jc w:val="center"/>
              <w:rPr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5 (0.7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98943E2" w14:textId="367740AD" w:rsidR="009C3FE9" w:rsidRPr="00F475BC" w:rsidRDefault="009C3FE9" w:rsidP="009C3FE9">
            <w:pPr>
              <w:jc w:val="center"/>
              <w:rPr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6 (0.8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1FE3471" w14:textId="183A5E63" w:rsidR="009C3FE9" w:rsidRPr="00F475BC" w:rsidRDefault="009C3FE9" w:rsidP="009C3FE9">
            <w:pPr>
              <w:jc w:val="center"/>
              <w:rPr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5 (0.7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DAE9E18" w14:textId="7E44EF7F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13 (1.7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FDC6BFE" w14:textId="75C126C6" w:rsidR="009C3FE9" w:rsidRPr="00F475BC" w:rsidRDefault="009C3FE9" w:rsidP="009C3FE9">
            <w:pPr>
              <w:jc w:val="center"/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29 (1.0%)</w:t>
            </w:r>
          </w:p>
        </w:tc>
      </w:tr>
      <w:tr w:rsidR="002C5754" w:rsidRPr="00F475BC" w14:paraId="5592C74F" w14:textId="77777777" w:rsidTr="009C3FE9">
        <w:trPr>
          <w:jc w:val="center"/>
        </w:trPr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E5843" w14:textId="2CBABC9E" w:rsidR="002C5754" w:rsidRPr="00F475BC" w:rsidRDefault="002C5754" w:rsidP="002C5754">
            <w:pPr>
              <w:rPr>
                <w:color w:val="000000"/>
                <w:sz w:val="20"/>
                <w:szCs w:val="20"/>
              </w:rPr>
            </w:pPr>
            <w:r w:rsidRPr="00B6039E">
              <w:rPr>
                <w:color w:val="000000"/>
                <w:sz w:val="20"/>
                <w:szCs w:val="20"/>
              </w:rPr>
              <w:t>Prevalent diabetes</w:t>
            </w:r>
            <w:r>
              <w:rPr>
                <w:color w:val="000000"/>
                <w:sz w:val="20"/>
                <w:szCs w:val="20"/>
              </w:rPr>
              <w:t xml:space="preserve"> at Year 30</w:t>
            </w:r>
            <w:r w:rsidR="00EF19E9">
              <w:rPr>
                <w:color w:val="000000"/>
                <w:sz w:val="20"/>
                <w:szCs w:val="20"/>
              </w:rPr>
              <w:t xml:space="preserve"> Exam</w:t>
            </w:r>
            <w:r w:rsidRPr="00B6039E">
              <w:rPr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CE6D1" w14:textId="2018DD18" w:rsidR="002C5754" w:rsidRPr="00F475BC" w:rsidRDefault="00E74738" w:rsidP="002C57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 (10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FD006" w14:textId="6946D82B" w:rsidR="002C5754" w:rsidRPr="00F475BC" w:rsidRDefault="00E74738" w:rsidP="002C57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 (13.5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C1F78" w14:textId="5DFE99F3" w:rsidR="002C5754" w:rsidRPr="00F475BC" w:rsidRDefault="00E74738" w:rsidP="002C57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 (16.4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FF54B" w14:textId="7AD34E71" w:rsidR="002C5754" w:rsidRPr="00F475BC" w:rsidRDefault="00E74738" w:rsidP="002C57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 (25.5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208A7" w14:textId="0657DB3C" w:rsidR="002C5754" w:rsidRPr="00F475BC" w:rsidRDefault="00E74738" w:rsidP="002C57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2 (16.5%)</w:t>
            </w:r>
          </w:p>
        </w:tc>
      </w:tr>
    </w:tbl>
    <w:p w14:paraId="60E9AF9B" w14:textId="0002B52A" w:rsidR="00572F7B" w:rsidRDefault="00572F7B" w:rsidP="00556551">
      <w:pPr>
        <w:rPr>
          <w:b/>
          <w:bCs/>
          <w:color w:val="000000"/>
        </w:rPr>
      </w:pPr>
    </w:p>
    <w:p w14:paraId="4CA4EB18" w14:textId="319C8793" w:rsidR="003A4A92" w:rsidRPr="00FF2F33" w:rsidRDefault="00572F7B" w:rsidP="003A4A92">
      <w:pPr>
        <w:spacing w:line="480" w:lineRule="auto"/>
      </w:pPr>
      <w:r>
        <w:rPr>
          <w:color w:val="000000"/>
        </w:rPr>
        <w:t>A</w:t>
      </w:r>
      <w:r w:rsidR="00372C25" w:rsidRPr="00FF2F33">
        <w:rPr>
          <w:color w:val="000000"/>
        </w:rPr>
        <w:t xml:space="preserve">bbreviations: </w:t>
      </w:r>
      <w:r w:rsidR="00A93967" w:rsidRPr="00FF2F33">
        <w:t>BCAA, branched chain amino acid</w:t>
      </w:r>
      <w:r w:rsidR="00A93967">
        <w:rPr>
          <w:color w:val="000000"/>
        </w:rPr>
        <w:t xml:space="preserve">; </w:t>
      </w:r>
      <w:r w:rsidR="00372C25" w:rsidRPr="00FF2F33">
        <w:rPr>
          <w:color w:val="000000"/>
        </w:rPr>
        <w:t>BMI</w:t>
      </w:r>
      <w:r w:rsidR="00372C25" w:rsidRPr="00FF2F33">
        <w:t>, body mass index; LDL-C, low-density lipoprotein cholesterol; HDL-C, high-density lipoprotein cholesterol;</w:t>
      </w:r>
      <w:r w:rsidR="003A4A92">
        <w:t xml:space="preserve"> SD, standard deviation.</w:t>
      </w:r>
    </w:p>
    <w:p w14:paraId="07CD1EED" w14:textId="77777777" w:rsidR="00572F7B" w:rsidRDefault="00572F7B" w:rsidP="00D16095">
      <w:pPr>
        <w:spacing w:line="480" w:lineRule="auto"/>
        <w:rPr>
          <w:b/>
          <w:bCs/>
          <w:color w:val="000000"/>
        </w:rPr>
      </w:pPr>
    </w:p>
    <w:p w14:paraId="48286ED5" w14:textId="77777777" w:rsidR="00F475BC" w:rsidRDefault="00F475BC" w:rsidP="00D16095">
      <w:pPr>
        <w:spacing w:line="480" w:lineRule="auto"/>
        <w:rPr>
          <w:b/>
          <w:bCs/>
          <w:color w:val="000000"/>
        </w:rPr>
      </w:pPr>
    </w:p>
    <w:p w14:paraId="32EEF362" w14:textId="77777777" w:rsidR="00053BB8" w:rsidRDefault="00053BB8" w:rsidP="00D16095">
      <w:pPr>
        <w:spacing w:line="480" w:lineRule="auto"/>
        <w:rPr>
          <w:b/>
          <w:bCs/>
          <w:color w:val="000000"/>
        </w:rPr>
      </w:pPr>
    </w:p>
    <w:p w14:paraId="0768524A" w14:textId="607F49EE" w:rsidR="00053BB8" w:rsidRDefault="00053BB8" w:rsidP="00053BB8">
      <w:pPr>
        <w:spacing w:line="480" w:lineRule="auto"/>
        <w:rPr>
          <w:b/>
          <w:bCs/>
          <w:color w:val="000000"/>
        </w:rPr>
      </w:pPr>
      <w:r w:rsidRPr="00FF2F33">
        <w:rPr>
          <w:b/>
          <w:bCs/>
          <w:color w:val="000000"/>
        </w:rPr>
        <w:lastRenderedPageBreak/>
        <w:t xml:space="preserve">Supplemental Table </w:t>
      </w:r>
      <w:r w:rsidR="00A4605A">
        <w:rPr>
          <w:b/>
          <w:bCs/>
          <w:color w:val="000000"/>
        </w:rPr>
        <w:t>2</w:t>
      </w:r>
      <w:r w:rsidRPr="00FF2F33">
        <w:rPr>
          <w:b/>
          <w:bCs/>
          <w:color w:val="000000"/>
        </w:rPr>
        <w:t xml:space="preserve">. Baseline characteristics at Year 2 examination stratified by </w:t>
      </w:r>
      <w:r w:rsidR="00C35BE1">
        <w:rPr>
          <w:b/>
          <w:bCs/>
          <w:color w:val="000000"/>
        </w:rPr>
        <w:t xml:space="preserve">sex across </w:t>
      </w:r>
      <w:r w:rsidRPr="00FF2F33">
        <w:rPr>
          <w:b/>
          <w:bCs/>
          <w:color w:val="000000"/>
        </w:rPr>
        <w:t>quartile of initial BCAA measurement</w:t>
      </w:r>
      <w:r>
        <w:rPr>
          <w:b/>
          <w:bCs/>
          <w:color w:val="000000"/>
        </w:rPr>
        <w:t>.</w:t>
      </w:r>
    </w:p>
    <w:p w14:paraId="48299735" w14:textId="77777777" w:rsidR="00053BB8" w:rsidRDefault="00053BB8" w:rsidP="00053BB8">
      <w:pPr>
        <w:spacing w:line="480" w:lineRule="auto"/>
        <w:rPr>
          <w:b/>
          <w:bCs/>
          <w:color w:val="000000"/>
        </w:rPr>
      </w:pPr>
    </w:p>
    <w:tbl>
      <w:tblPr>
        <w:tblStyle w:val="TableGrid"/>
        <w:tblW w:w="10915" w:type="dxa"/>
        <w:jc w:val="center"/>
        <w:tblLook w:val="04A0" w:firstRow="1" w:lastRow="0" w:firstColumn="1" w:lastColumn="0" w:noHBand="0" w:noVBand="1"/>
      </w:tblPr>
      <w:tblGrid>
        <w:gridCol w:w="3915"/>
        <w:gridCol w:w="1400"/>
        <w:gridCol w:w="1400"/>
        <w:gridCol w:w="1400"/>
        <w:gridCol w:w="1400"/>
        <w:gridCol w:w="1400"/>
      </w:tblGrid>
      <w:tr w:rsidR="00053BB8" w:rsidRPr="00F475BC" w14:paraId="1EB5A7DA" w14:textId="77777777" w:rsidTr="00DB76A2">
        <w:trPr>
          <w:jc w:val="center"/>
        </w:trPr>
        <w:tc>
          <w:tcPr>
            <w:tcW w:w="3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9A9A2D" w14:textId="77777777" w:rsidR="00053BB8" w:rsidRPr="00F475BC" w:rsidRDefault="00053BB8" w:rsidP="00DB76A2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0CE92D" w14:textId="08B2E8FF" w:rsidR="00053BB8" w:rsidRPr="00F475BC" w:rsidRDefault="00053BB8" w:rsidP="00F41F43">
            <w:pPr>
              <w:jc w:val="center"/>
              <w:rPr>
                <w:b/>
                <w:sz w:val="20"/>
                <w:szCs w:val="20"/>
              </w:rPr>
            </w:pPr>
            <w:r w:rsidRPr="00F475BC">
              <w:rPr>
                <w:b/>
                <w:sz w:val="20"/>
                <w:szCs w:val="20"/>
              </w:rPr>
              <w:t>Quartile 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CA3684" w14:textId="3C9EB643" w:rsidR="00053BB8" w:rsidRPr="00F475BC" w:rsidRDefault="00053BB8" w:rsidP="00F41F43">
            <w:pPr>
              <w:jc w:val="center"/>
              <w:rPr>
                <w:b/>
                <w:sz w:val="20"/>
                <w:szCs w:val="20"/>
              </w:rPr>
            </w:pPr>
            <w:r w:rsidRPr="00F475BC">
              <w:rPr>
                <w:b/>
                <w:sz w:val="20"/>
                <w:szCs w:val="20"/>
              </w:rPr>
              <w:t>Quartile 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163F67" w14:textId="15915A85" w:rsidR="00053BB8" w:rsidRPr="00F475BC" w:rsidRDefault="00053BB8" w:rsidP="00F41F43">
            <w:pPr>
              <w:jc w:val="center"/>
              <w:rPr>
                <w:b/>
                <w:sz w:val="20"/>
                <w:szCs w:val="20"/>
              </w:rPr>
            </w:pPr>
            <w:r w:rsidRPr="00F475BC">
              <w:rPr>
                <w:b/>
                <w:sz w:val="20"/>
                <w:szCs w:val="20"/>
              </w:rPr>
              <w:t>Quartile 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2B7FD2" w14:textId="5D7A0BED" w:rsidR="00053BB8" w:rsidRPr="00F475BC" w:rsidRDefault="00053BB8" w:rsidP="00F41F43">
            <w:pPr>
              <w:jc w:val="center"/>
              <w:rPr>
                <w:b/>
                <w:sz w:val="20"/>
                <w:szCs w:val="20"/>
              </w:rPr>
            </w:pPr>
            <w:r w:rsidRPr="00F475BC">
              <w:rPr>
                <w:b/>
                <w:sz w:val="20"/>
                <w:szCs w:val="20"/>
              </w:rPr>
              <w:t>Quartile 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72D081" w14:textId="20C0AFAB" w:rsidR="00053BB8" w:rsidRPr="00F475BC" w:rsidRDefault="00053BB8" w:rsidP="00F41F43">
            <w:pPr>
              <w:jc w:val="center"/>
              <w:rPr>
                <w:b/>
                <w:sz w:val="20"/>
                <w:szCs w:val="20"/>
              </w:rPr>
            </w:pPr>
            <w:r w:rsidRPr="00F475BC">
              <w:rPr>
                <w:b/>
                <w:sz w:val="20"/>
                <w:szCs w:val="20"/>
              </w:rPr>
              <w:t>Total</w:t>
            </w:r>
          </w:p>
        </w:tc>
      </w:tr>
      <w:tr w:rsidR="00053BB8" w:rsidRPr="00F475BC" w14:paraId="3508387F" w14:textId="77777777" w:rsidTr="00DB76A2">
        <w:trPr>
          <w:trHeight w:val="179"/>
          <w:jc w:val="center"/>
        </w:trPr>
        <w:tc>
          <w:tcPr>
            <w:tcW w:w="3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F51882" w14:textId="4F21D3E2" w:rsidR="00053BB8" w:rsidRPr="00F475BC" w:rsidRDefault="00053BB8" w:rsidP="00DB76A2">
            <w:pPr>
              <w:rPr>
                <w:sz w:val="20"/>
                <w:szCs w:val="20"/>
              </w:rPr>
            </w:pPr>
            <w:r w:rsidRPr="00F475BC">
              <w:rPr>
                <w:sz w:val="20"/>
                <w:szCs w:val="20"/>
              </w:rPr>
              <w:t xml:space="preserve">BCAA </w:t>
            </w:r>
            <w:r w:rsidRPr="00113C72">
              <w:rPr>
                <w:sz w:val="20"/>
                <w:szCs w:val="20"/>
              </w:rPr>
              <w:t xml:space="preserve">levels, </w:t>
            </w:r>
            <w:r w:rsidR="00113C72" w:rsidRPr="00113C72">
              <w:rPr>
                <w:color w:val="000000"/>
                <w:sz w:val="20"/>
                <w:szCs w:val="20"/>
              </w:rPr>
              <w:t>µmo</w:t>
            </w:r>
            <w:r w:rsidR="00113C72" w:rsidRPr="00113C72">
              <w:rPr>
                <w:color w:val="000000"/>
                <w:sz w:val="20"/>
                <w:szCs w:val="20"/>
              </w:rPr>
              <w:t>l</w:t>
            </w:r>
            <w:r w:rsidRPr="00113C72">
              <w:rPr>
                <w:color w:val="000000"/>
                <w:sz w:val="20"/>
                <w:szCs w:val="20"/>
              </w:rPr>
              <w:t>/L, mean</w:t>
            </w:r>
            <w:r w:rsidRPr="00F475BC">
              <w:rPr>
                <w:color w:val="000000"/>
                <w:sz w:val="20"/>
                <w:szCs w:val="20"/>
              </w:rPr>
              <w:t xml:space="preserve"> </w:t>
            </w:r>
            <w:r w:rsidRPr="00F475BC">
              <w:rPr>
                <w:sz w:val="20"/>
                <w:szCs w:val="20"/>
              </w:rPr>
              <w:t>± SD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BA038E" w14:textId="77777777" w:rsidR="00053BB8" w:rsidRPr="00F475BC" w:rsidRDefault="00053BB8" w:rsidP="00DB76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70746" w14:textId="77777777" w:rsidR="00053BB8" w:rsidRPr="00F475BC" w:rsidRDefault="00053BB8" w:rsidP="00DB76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ED41B" w14:textId="77777777" w:rsidR="00053BB8" w:rsidRPr="00F475BC" w:rsidRDefault="00053BB8" w:rsidP="00DB76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2BFB2E" w14:textId="77777777" w:rsidR="00053BB8" w:rsidRPr="00F475BC" w:rsidRDefault="00053BB8" w:rsidP="00DB76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4FF8CA" w14:textId="77777777" w:rsidR="00053BB8" w:rsidRPr="00F475BC" w:rsidRDefault="00053BB8" w:rsidP="00DB76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53BB8" w:rsidRPr="00F475BC" w14:paraId="7631C7C5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176C352F" w14:textId="77777777" w:rsidR="00053BB8" w:rsidRPr="00F475BC" w:rsidRDefault="00053BB8" w:rsidP="00DB76A2">
            <w:pPr>
              <w:rPr>
                <w:color w:val="000000"/>
                <w:sz w:val="20"/>
                <w:szCs w:val="20"/>
              </w:rPr>
            </w:pPr>
            <w:r w:rsidRPr="00F475BC">
              <w:rPr>
                <w:sz w:val="20"/>
                <w:szCs w:val="20"/>
              </w:rPr>
              <w:t xml:space="preserve">   </w:t>
            </w:r>
            <w:r w:rsidRPr="00F475BC">
              <w:rPr>
                <w:color w:val="000000"/>
                <w:sz w:val="20"/>
                <w:szCs w:val="20"/>
              </w:rPr>
              <w:t>Year 2 Examin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D4105C5" w14:textId="035E1662" w:rsidR="00053BB8" w:rsidRPr="00F475BC" w:rsidRDefault="00053BB8" w:rsidP="00053B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2872B29" w14:textId="12BA9583" w:rsidR="00053BB8" w:rsidRPr="00F475BC" w:rsidRDefault="00053BB8" w:rsidP="00DB76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68FA082" w14:textId="4F2EAA14" w:rsidR="00053BB8" w:rsidRPr="00F475BC" w:rsidRDefault="00053BB8" w:rsidP="00DB76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F0D622F" w14:textId="4C3F9DF4" w:rsidR="00053BB8" w:rsidRPr="00F475BC" w:rsidRDefault="00053BB8" w:rsidP="00DB76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F7C7F70" w14:textId="39ABCB8F" w:rsidR="00053BB8" w:rsidRPr="00F475BC" w:rsidRDefault="00053BB8" w:rsidP="00DB76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53BB8" w:rsidRPr="00F475BC" w14:paraId="4F7CFF9C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35EAF2C5" w14:textId="2DFDC159" w:rsidR="00053BB8" w:rsidRPr="00C35BE1" w:rsidRDefault="00053BB8" w:rsidP="00DB76A2">
            <w:pPr>
              <w:rPr>
                <w:sz w:val="20"/>
                <w:szCs w:val="20"/>
              </w:rPr>
            </w:pPr>
            <w:r w:rsidRPr="00C35BE1">
              <w:rPr>
                <w:sz w:val="20"/>
                <w:szCs w:val="20"/>
              </w:rPr>
              <w:t xml:space="preserve">      Wo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1703062" w14:textId="1DD37770" w:rsidR="00053BB8" w:rsidRPr="00F475BC" w:rsidRDefault="00053BB8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81.0 (34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7FCD7A7" w14:textId="3C95BE62" w:rsidR="00053BB8" w:rsidRPr="00F475BC" w:rsidRDefault="00053BB8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347.8 (13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9E9D00C" w14:textId="0F7E2CF7" w:rsidR="00053BB8" w:rsidRPr="00F475BC" w:rsidRDefault="00053BB8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394.5 (15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9DF46E7" w14:textId="3C5A4A17" w:rsidR="00053BB8" w:rsidRPr="00F475BC" w:rsidRDefault="00053BB8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462.7 (45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5B0175D" w14:textId="3E68B6C5" w:rsidR="00053BB8" w:rsidRPr="00F475BC" w:rsidRDefault="00053BB8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340.5 (66.5)</w:t>
            </w:r>
          </w:p>
        </w:tc>
      </w:tr>
      <w:tr w:rsidR="00053BB8" w:rsidRPr="00F475BC" w14:paraId="56E19312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3B2B96CE" w14:textId="572090C8" w:rsidR="00053BB8" w:rsidRPr="00C35BE1" w:rsidRDefault="00053BB8" w:rsidP="00053BB8">
            <w:pPr>
              <w:rPr>
                <w:sz w:val="20"/>
                <w:szCs w:val="20"/>
              </w:rPr>
            </w:pPr>
            <w:r w:rsidRPr="00C35BE1">
              <w:rPr>
                <w:sz w:val="20"/>
                <w:szCs w:val="20"/>
              </w:rPr>
              <w:t xml:space="preserve">      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2454391" w14:textId="26CBD0AB" w:rsidR="00053BB8" w:rsidRPr="00F475BC" w:rsidRDefault="00C66A2F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95.0 (26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63DC648" w14:textId="06597C65" w:rsidR="00053BB8" w:rsidRPr="00F475BC" w:rsidRDefault="00C66A2F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349.5 (13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AEC58E7" w14:textId="67551B37" w:rsidR="00053BB8" w:rsidRPr="00F475BC" w:rsidRDefault="00C66A2F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396.8 (14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81B57DB" w14:textId="60D6CA01" w:rsidR="00053BB8" w:rsidRPr="00F475BC" w:rsidRDefault="00C66A2F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477.0 (54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C064067" w14:textId="6DF30B99" w:rsidR="00053BB8" w:rsidRPr="00F475BC" w:rsidRDefault="00C66A2F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398.7 (72.9)</w:t>
            </w:r>
          </w:p>
        </w:tc>
      </w:tr>
      <w:tr w:rsidR="00053BB8" w:rsidRPr="00F475BC" w14:paraId="1CF1258B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6EC9D9D5" w14:textId="77777777" w:rsidR="00053BB8" w:rsidRPr="00F475BC" w:rsidRDefault="00053BB8" w:rsidP="00053BB8">
            <w:pPr>
              <w:rPr>
                <w:color w:val="000000"/>
                <w:sz w:val="20"/>
                <w:szCs w:val="20"/>
              </w:rPr>
            </w:pPr>
            <w:r w:rsidRPr="00F475BC">
              <w:rPr>
                <w:sz w:val="20"/>
                <w:szCs w:val="20"/>
              </w:rPr>
              <w:t xml:space="preserve">   </w:t>
            </w:r>
            <w:r w:rsidRPr="00F475BC">
              <w:rPr>
                <w:color w:val="000000"/>
                <w:sz w:val="20"/>
                <w:szCs w:val="20"/>
              </w:rPr>
              <w:t>Year 7 Examin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0B6B797" w14:textId="4C6C5A85" w:rsidR="00053BB8" w:rsidRPr="00F475BC" w:rsidRDefault="00053BB8" w:rsidP="00C66A2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CADF566" w14:textId="73D983D1" w:rsidR="00053BB8" w:rsidRPr="00F475BC" w:rsidRDefault="00053BB8" w:rsidP="00C66A2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8ABFFDB" w14:textId="2D298188" w:rsidR="00053BB8" w:rsidRPr="00F475BC" w:rsidRDefault="00053BB8" w:rsidP="00C66A2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9833812" w14:textId="3838356B" w:rsidR="00053BB8" w:rsidRPr="00F475BC" w:rsidRDefault="00053BB8" w:rsidP="00C66A2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A0AD744" w14:textId="5FD67C4C" w:rsidR="00053BB8" w:rsidRPr="00F475BC" w:rsidRDefault="00053BB8" w:rsidP="00C66A2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53BB8" w:rsidRPr="00F475BC" w14:paraId="6599572D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73F4CC73" w14:textId="6BA0BA09" w:rsidR="00053BB8" w:rsidRPr="00C35BE1" w:rsidRDefault="00053BB8" w:rsidP="00053BB8">
            <w:pPr>
              <w:rPr>
                <w:sz w:val="20"/>
                <w:szCs w:val="20"/>
              </w:rPr>
            </w:pPr>
            <w:r w:rsidRPr="00C35BE1">
              <w:rPr>
                <w:sz w:val="20"/>
                <w:szCs w:val="20"/>
              </w:rPr>
              <w:t xml:space="preserve">      Wo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1544BEB" w14:textId="53B0E8FD" w:rsidR="00053BB8" w:rsidRPr="00F475BC" w:rsidRDefault="00053BB8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351.2 (62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9F13ED3" w14:textId="44E7084D" w:rsidR="00053BB8" w:rsidRPr="00F475BC" w:rsidRDefault="00053BB8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374.0 (56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704174A" w14:textId="6E365C5E" w:rsidR="00053BB8" w:rsidRPr="00F475BC" w:rsidRDefault="00053BB8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394.1 (52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2FE6EA4" w14:textId="36827FA7" w:rsidR="00053BB8" w:rsidRPr="00F475BC" w:rsidRDefault="00053BB8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455.0 (73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5E74D9E" w14:textId="47680D19" w:rsidR="00053BB8" w:rsidRPr="00F475BC" w:rsidRDefault="00053BB8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382.9 (69.3)</w:t>
            </w:r>
          </w:p>
        </w:tc>
      </w:tr>
      <w:tr w:rsidR="00053BB8" w:rsidRPr="00F475BC" w14:paraId="1D99C2C9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1C2C4797" w14:textId="100DD12D" w:rsidR="00053BB8" w:rsidRPr="00C35BE1" w:rsidRDefault="00053BB8" w:rsidP="00053BB8">
            <w:pPr>
              <w:rPr>
                <w:sz w:val="20"/>
                <w:szCs w:val="20"/>
              </w:rPr>
            </w:pPr>
            <w:r w:rsidRPr="00C35BE1">
              <w:rPr>
                <w:sz w:val="20"/>
                <w:szCs w:val="20"/>
              </w:rPr>
              <w:t xml:space="preserve">      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9C31CDB" w14:textId="295C149E" w:rsidR="00053BB8" w:rsidRPr="00F475BC" w:rsidRDefault="00C66A2F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402.2 (60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D36F5D1" w14:textId="05CE773C" w:rsidR="00053BB8" w:rsidRPr="00F475BC" w:rsidRDefault="00C66A2F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426.7 (67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0814138" w14:textId="119A1A2D" w:rsidR="00053BB8" w:rsidRPr="00F475BC" w:rsidRDefault="00C66A2F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447.1 (69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9AFE992" w14:textId="1458B66C" w:rsidR="00053BB8" w:rsidRPr="00F475BC" w:rsidRDefault="00C66A2F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484.9 (75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CA052EB" w14:textId="69C7A5E8" w:rsidR="00053BB8" w:rsidRPr="00F475BC" w:rsidRDefault="00C66A2F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451.8 (76.1)</w:t>
            </w:r>
          </w:p>
        </w:tc>
      </w:tr>
      <w:tr w:rsidR="00053BB8" w:rsidRPr="00F475BC" w14:paraId="2CCE26CF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6A3A172A" w14:textId="77777777" w:rsidR="00053BB8" w:rsidRPr="00F475BC" w:rsidRDefault="00053BB8" w:rsidP="00053BB8">
            <w:pPr>
              <w:rPr>
                <w:color w:val="000000"/>
                <w:sz w:val="20"/>
                <w:szCs w:val="20"/>
              </w:rPr>
            </w:pPr>
            <w:r w:rsidRPr="00F475BC">
              <w:rPr>
                <w:sz w:val="20"/>
                <w:szCs w:val="20"/>
              </w:rPr>
              <w:t xml:space="preserve">   </w:t>
            </w:r>
            <w:r w:rsidRPr="00F475BC">
              <w:rPr>
                <w:color w:val="000000"/>
                <w:sz w:val="20"/>
                <w:szCs w:val="20"/>
              </w:rPr>
              <w:t>Year 15 Examin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197A603" w14:textId="087715C9" w:rsidR="00053BB8" w:rsidRPr="00F475BC" w:rsidRDefault="00053BB8" w:rsidP="00C66A2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1C88F51" w14:textId="350897B2" w:rsidR="00053BB8" w:rsidRPr="00F475BC" w:rsidRDefault="00053BB8" w:rsidP="00C66A2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62EE22E" w14:textId="3C046C90" w:rsidR="00053BB8" w:rsidRPr="00F475BC" w:rsidRDefault="00053BB8" w:rsidP="00C66A2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FA7CAB1" w14:textId="194CAD51" w:rsidR="00053BB8" w:rsidRPr="00F475BC" w:rsidRDefault="00053BB8" w:rsidP="00C66A2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317A2D2" w14:textId="2DA1C0D6" w:rsidR="00053BB8" w:rsidRPr="00F475BC" w:rsidRDefault="00053BB8" w:rsidP="00C66A2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53BB8" w:rsidRPr="00F475BC" w14:paraId="06E03D6F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2FF4809E" w14:textId="7D40870D" w:rsidR="00053BB8" w:rsidRPr="00C35BE1" w:rsidRDefault="00053BB8" w:rsidP="00053BB8">
            <w:pPr>
              <w:rPr>
                <w:sz w:val="20"/>
                <w:szCs w:val="20"/>
              </w:rPr>
            </w:pPr>
            <w:r w:rsidRPr="00C35BE1">
              <w:rPr>
                <w:sz w:val="20"/>
                <w:szCs w:val="20"/>
              </w:rPr>
              <w:t xml:space="preserve">      Wo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1F700DE" w14:textId="6C804EF1" w:rsidR="00053BB8" w:rsidRPr="00F475BC" w:rsidRDefault="00053BB8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342.7 (56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BE92BD4" w14:textId="53DF224D" w:rsidR="00053BB8" w:rsidRPr="00F475BC" w:rsidRDefault="00053BB8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358.3 (58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B431C11" w14:textId="3CA3B47B" w:rsidR="00053BB8" w:rsidRPr="00F475BC" w:rsidRDefault="00053BB8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377.2 (61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898668F" w14:textId="6EADA14C" w:rsidR="00053BB8" w:rsidRPr="00F475BC" w:rsidRDefault="00053BB8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412.8 (79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9A34021" w14:textId="009AFCBA" w:rsidR="00053BB8" w:rsidRPr="00F475BC" w:rsidRDefault="00053BB8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365.4 (66.2)</w:t>
            </w:r>
          </w:p>
        </w:tc>
      </w:tr>
      <w:tr w:rsidR="00053BB8" w:rsidRPr="00F475BC" w14:paraId="5DD0C9AC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5399926F" w14:textId="2F8A051F" w:rsidR="00053BB8" w:rsidRPr="00C35BE1" w:rsidRDefault="00053BB8" w:rsidP="00053BB8">
            <w:pPr>
              <w:rPr>
                <w:sz w:val="20"/>
                <w:szCs w:val="20"/>
              </w:rPr>
            </w:pPr>
            <w:r w:rsidRPr="00C35BE1">
              <w:rPr>
                <w:sz w:val="20"/>
                <w:szCs w:val="20"/>
              </w:rPr>
              <w:t xml:space="preserve">      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593A0C3" w14:textId="1D31A81F" w:rsidR="00053BB8" w:rsidRPr="00F475BC" w:rsidRDefault="00C66A2F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397.3 (68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B8B3D05" w14:textId="7F5B44C6" w:rsidR="00053BB8" w:rsidRPr="00F475BC" w:rsidRDefault="00C66A2F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411.8 (70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7B0BD09" w14:textId="10C8EB6D" w:rsidR="00053BB8" w:rsidRPr="00F475BC" w:rsidRDefault="00C66A2F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422.8 (66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250E268" w14:textId="5F3AF99F" w:rsidR="00053BB8" w:rsidRPr="00F475BC" w:rsidRDefault="00C66A2F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448.2 (74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40A64FB" w14:textId="5272AF97" w:rsidR="00053BB8" w:rsidRPr="00F475BC" w:rsidRDefault="00C66A2F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427.2 (72.5)</w:t>
            </w:r>
          </w:p>
        </w:tc>
      </w:tr>
      <w:tr w:rsidR="00053BB8" w:rsidRPr="00F475BC" w14:paraId="3BE3942F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7BB3A8D7" w14:textId="77777777" w:rsidR="00053BB8" w:rsidRPr="00F475BC" w:rsidRDefault="00053BB8" w:rsidP="00053BB8">
            <w:pPr>
              <w:rPr>
                <w:color w:val="000000"/>
                <w:sz w:val="20"/>
                <w:szCs w:val="20"/>
              </w:rPr>
            </w:pPr>
            <w:r w:rsidRPr="00F475BC">
              <w:rPr>
                <w:sz w:val="20"/>
                <w:szCs w:val="20"/>
              </w:rPr>
              <w:t xml:space="preserve">   </w:t>
            </w:r>
            <w:r w:rsidRPr="00F475BC">
              <w:rPr>
                <w:color w:val="000000"/>
                <w:sz w:val="20"/>
                <w:szCs w:val="20"/>
              </w:rPr>
              <w:t>Year 20 Examin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661318C" w14:textId="3FFA393B" w:rsidR="00053BB8" w:rsidRPr="00F475BC" w:rsidRDefault="00053BB8" w:rsidP="00C66A2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9B6A1FF" w14:textId="2CCB034C" w:rsidR="00053BB8" w:rsidRPr="00F475BC" w:rsidRDefault="00053BB8" w:rsidP="00C66A2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E71A12E" w14:textId="034A4F0F" w:rsidR="00053BB8" w:rsidRPr="00F475BC" w:rsidRDefault="00053BB8" w:rsidP="00C66A2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84150FA" w14:textId="1E72B25C" w:rsidR="00053BB8" w:rsidRPr="00F475BC" w:rsidRDefault="00053BB8" w:rsidP="00C66A2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CCC7CFC" w14:textId="7721D73B" w:rsidR="00053BB8" w:rsidRPr="00F475BC" w:rsidRDefault="00053BB8" w:rsidP="00C66A2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53BB8" w:rsidRPr="00F475BC" w14:paraId="1893CE01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03AD3A98" w14:textId="073F0427" w:rsidR="00053BB8" w:rsidRPr="00C35BE1" w:rsidRDefault="00053BB8" w:rsidP="00053BB8">
            <w:pPr>
              <w:rPr>
                <w:sz w:val="20"/>
                <w:szCs w:val="20"/>
              </w:rPr>
            </w:pPr>
            <w:r w:rsidRPr="00C35BE1">
              <w:rPr>
                <w:sz w:val="20"/>
                <w:szCs w:val="20"/>
              </w:rPr>
              <w:t xml:space="preserve">      Wo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7AD86ED" w14:textId="3BF0CF7B" w:rsidR="00053BB8" w:rsidRPr="00F475BC" w:rsidRDefault="00C35BE1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346.3 (57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71E044B" w14:textId="66AA796C" w:rsidR="00053BB8" w:rsidRPr="00F475BC" w:rsidRDefault="00C35BE1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365.7 (61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597950C" w14:textId="21ADFF11" w:rsidR="00053BB8" w:rsidRPr="00F475BC" w:rsidRDefault="00C35BE1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376.9 (58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33DEB78" w14:textId="32A7DFEF" w:rsidR="00053BB8" w:rsidRPr="00F475BC" w:rsidRDefault="00C35BE1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402.0 (70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97F029A" w14:textId="74AD2F7C" w:rsidR="00053BB8" w:rsidRPr="00F475BC" w:rsidRDefault="00C35BE1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366.5 (63.7)</w:t>
            </w:r>
          </w:p>
        </w:tc>
      </w:tr>
      <w:tr w:rsidR="00053BB8" w:rsidRPr="00F475BC" w14:paraId="12F31084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181CA96E" w14:textId="178F0E08" w:rsidR="00053BB8" w:rsidRPr="00C35BE1" w:rsidRDefault="00053BB8" w:rsidP="00053BB8">
            <w:pPr>
              <w:rPr>
                <w:sz w:val="20"/>
                <w:szCs w:val="20"/>
              </w:rPr>
            </w:pPr>
            <w:r w:rsidRPr="00C35BE1">
              <w:rPr>
                <w:sz w:val="20"/>
                <w:szCs w:val="20"/>
              </w:rPr>
              <w:t xml:space="preserve">      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E9C914B" w14:textId="3D993E6F" w:rsidR="00053BB8" w:rsidRPr="00F475BC" w:rsidRDefault="00C66A2F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406.4 (73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77EA3CA" w14:textId="49261D2A" w:rsidR="00053BB8" w:rsidRPr="00F475BC" w:rsidRDefault="00C66A2F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417.5 (80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05E6967" w14:textId="582C1B7D" w:rsidR="00053BB8" w:rsidRPr="00F475BC" w:rsidRDefault="00C66A2F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434.8 (69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0FE7958" w14:textId="060D1CA6" w:rsidR="00053BB8" w:rsidRPr="00F475BC" w:rsidRDefault="00C66A2F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456.1 (72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D821882" w14:textId="7EF1392D" w:rsidR="00053BB8" w:rsidRPr="00F475BC" w:rsidRDefault="00C66A2F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435.9 (75.6)</w:t>
            </w:r>
          </w:p>
        </w:tc>
      </w:tr>
      <w:tr w:rsidR="00053BB8" w:rsidRPr="00F475BC" w14:paraId="1711562A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24B8913D" w14:textId="77777777" w:rsidR="00053BB8" w:rsidRPr="00F475BC" w:rsidRDefault="00053BB8" w:rsidP="00053BB8">
            <w:pPr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 xml:space="preserve">Age, years, mean </w:t>
            </w:r>
            <w:r w:rsidRPr="00F475BC">
              <w:rPr>
                <w:sz w:val="20"/>
                <w:szCs w:val="20"/>
              </w:rPr>
              <w:t>± S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7A8938C" w14:textId="6939CADE" w:rsidR="00053BB8" w:rsidRPr="00F475BC" w:rsidRDefault="00053BB8" w:rsidP="00C66A2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9313926" w14:textId="5F5C6412" w:rsidR="00053BB8" w:rsidRPr="00F475BC" w:rsidRDefault="00053BB8" w:rsidP="00C66A2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06A5818" w14:textId="2DE020A7" w:rsidR="00053BB8" w:rsidRPr="00F475BC" w:rsidRDefault="00053BB8" w:rsidP="00C66A2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AC28323" w14:textId="318125F7" w:rsidR="00053BB8" w:rsidRPr="00F475BC" w:rsidRDefault="00053BB8" w:rsidP="00C66A2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32D9747" w14:textId="016DCFF0" w:rsidR="00053BB8" w:rsidRPr="00F475BC" w:rsidRDefault="00053BB8" w:rsidP="00C66A2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35BE1" w:rsidRPr="00F475BC" w14:paraId="3FBEB894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436B70DA" w14:textId="002DD0E0" w:rsidR="00C35BE1" w:rsidRPr="00F475BC" w:rsidRDefault="00C35BE1" w:rsidP="00053B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Wo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BD53DA8" w14:textId="4B05BD8A" w:rsidR="00C35BE1" w:rsidRPr="00F475BC" w:rsidRDefault="00C35BE1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7.2 (3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EAAFD12" w14:textId="0980217B" w:rsidR="00C35BE1" w:rsidRPr="00F475BC" w:rsidRDefault="00C35BE1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7.1 (3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0BB675E" w14:textId="4C49ADB6" w:rsidR="00C35BE1" w:rsidRPr="00F475BC" w:rsidRDefault="00C35BE1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7.1 (3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0795418" w14:textId="1A5A1955" w:rsidR="00C35BE1" w:rsidRPr="00F475BC" w:rsidRDefault="00C35BE1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7.0 (3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99BF97C" w14:textId="533DC55A" w:rsidR="00C35BE1" w:rsidRPr="00F475BC" w:rsidRDefault="00C35BE1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7.1 (3.6)</w:t>
            </w:r>
          </w:p>
        </w:tc>
      </w:tr>
      <w:tr w:rsidR="00C35BE1" w:rsidRPr="00F475BC" w14:paraId="71629E96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2C5152DB" w14:textId="6E141D55" w:rsidR="00C35BE1" w:rsidRPr="00F475BC" w:rsidRDefault="00C35BE1" w:rsidP="00053B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6E45DF2" w14:textId="49D61217" w:rsidR="00C35BE1" w:rsidRPr="00F475BC" w:rsidRDefault="00C66A2F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6.9 (3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1F4E435" w14:textId="7DD89461" w:rsidR="00C35BE1" w:rsidRPr="00F475BC" w:rsidRDefault="00C66A2F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7.2 (3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AE3902E" w14:textId="401EA1DD" w:rsidR="00C35BE1" w:rsidRPr="00F475BC" w:rsidRDefault="00C66A2F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7.4 (3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71F2721" w14:textId="54670344" w:rsidR="00C35BE1" w:rsidRPr="00F475BC" w:rsidRDefault="00C66A2F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7.2 (3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12CDE8D" w14:textId="72378DA0" w:rsidR="00C35BE1" w:rsidRPr="00F475BC" w:rsidRDefault="00C66A2F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7.2 (3.5)</w:t>
            </w:r>
          </w:p>
        </w:tc>
      </w:tr>
      <w:tr w:rsidR="00053BB8" w:rsidRPr="00F475BC" w14:paraId="2EB1263C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0F2334CB" w14:textId="0162EE87" w:rsidR="00053BB8" w:rsidRPr="00F475BC" w:rsidRDefault="00C35BE1" w:rsidP="00053BB8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</w:t>
            </w:r>
            <w:r w:rsidR="00053BB8" w:rsidRPr="00F475BC">
              <w:rPr>
                <w:color w:val="000000"/>
                <w:sz w:val="20"/>
                <w:szCs w:val="20"/>
              </w:rPr>
              <w:t>, n</w:t>
            </w:r>
            <w:r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4AD17AD" w14:textId="5BCD67D6" w:rsidR="00053BB8" w:rsidRPr="00F475BC" w:rsidRDefault="00053BB8" w:rsidP="00C66A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F723014" w14:textId="65D12B9C" w:rsidR="00053BB8" w:rsidRPr="00F475BC" w:rsidRDefault="00053BB8" w:rsidP="00C66A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AAB15C8" w14:textId="71022EB2" w:rsidR="00053BB8" w:rsidRPr="00F475BC" w:rsidRDefault="00053BB8" w:rsidP="00C66A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06F5B13" w14:textId="6A8DCA92" w:rsidR="00053BB8" w:rsidRPr="00F475BC" w:rsidRDefault="00053BB8" w:rsidP="00C66A2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B058AF8" w14:textId="16FCC05F" w:rsidR="00053BB8" w:rsidRPr="00F475BC" w:rsidRDefault="00053BB8" w:rsidP="00C66A2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35BE1" w:rsidRPr="00F475BC" w14:paraId="28884E6C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10095C39" w14:textId="21964D9B" w:rsidR="00C35BE1" w:rsidRDefault="00C35BE1" w:rsidP="00C35B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Wo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223C17C" w14:textId="3F2D8A65" w:rsidR="00C35BE1" w:rsidRPr="00F475BC" w:rsidRDefault="00C35BE1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608 (35.0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0C29687" w14:textId="04B11F19" w:rsidR="00C35BE1" w:rsidRPr="00F475BC" w:rsidRDefault="00C35BE1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494 (28.5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41582C7" w14:textId="18F1FE8B" w:rsidR="00C35BE1" w:rsidRPr="00F475BC" w:rsidRDefault="00C35BE1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382 (22.0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846B594" w14:textId="00A9FBA5" w:rsidR="00C35BE1" w:rsidRPr="00F475BC" w:rsidRDefault="00C35BE1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51 (14.5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BB0CBD3" w14:textId="5F1FCEEA" w:rsidR="00C35BE1" w:rsidRPr="00F475BC" w:rsidRDefault="00C35BE1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735 (100%)</w:t>
            </w:r>
          </w:p>
        </w:tc>
      </w:tr>
      <w:tr w:rsidR="00C35BE1" w:rsidRPr="00F475BC" w14:paraId="42876D61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3E4505A5" w14:textId="1E2BEDD4" w:rsidR="00C35BE1" w:rsidRDefault="00C35BE1" w:rsidP="00C35B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8F6709E" w14:textId="4EF253DC" w:rsidR="00C35BE1" w:rsidRPr="00F475BC" w:rsidRDefault="00C66A2F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</w:t>
            </w:r>
            <w:r w:rsidR="0037533D">
              <w:rPr>
                <w:color w:val="000000"/>
                <w:sz w:val="20"/>
                <w:szCs w:val="20"/>
              </w:rPr>
              <w:t xml:space="preserve"> (12.3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14B49E6" w14:textId="05F39E1A" w:rsidR="00C35BE1" w:rsidRPr="00F475BC" w:rsidRDefault="00C66A2F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4</w:t>
            </w:r>
            <w:r w:rsidR="0037533D">
              <w:rPr>
                <w:color w:val="000000"/>
                <w:sz w:val="20"/>
                <w:szCs w:val="20"/>
              </w:rPr>
              <w:t xml:space="preserve"> (20.6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05EB0A1" w14:textId="3FAD750A" w:rsidR="00C35BE1" w:rsidRPr="00F475BC" w:rsidRDefault="0037533D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6 (28.8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BAAF38C" w14:textId="2359A2B3" w:rsidR="00C35BE1" w:rsidRPr="00F475BC" w:rsidRDefault="0037533D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7 (38.3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84DFA47" w14:textId="572B3B65" w:rsidR="00C35BE1" w:rsidRPr="00F475BC" w:rsidRDefault="0037533D" w:rsidP="00C66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6 (100%)</w:t>
            </w:r>
          </w:p>
        </w:tc>
      </w:tr>
      <w:tr w:rsidR="00C35BE1" w:rsidRPr="00F475BC" w14:paraId="569EE68A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5D149E71" w14:textId="77777777" w:rsidR="00C35BE1" w:rsidRPr="00F475BC" w:rsidRDefault="00C35BE1" w:rsidP="00C35BE1">
            <w:pPr>
              <w:rPr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Black, n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B0F3C4C" w14:textId="442CF0DA" w:rsidR="00C35BE1" w:rsidRPr="00F475BC" w:rsidRDefault="00C35BE1" w:rsidP="00C66A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2893B5B" w14:textId="42B8FE5A" w:rsidR="00C35BE1" w:rsidRPr="00F475BC" w:rsidRDefault="00C35BE1" w:rsidP="00C66A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5B6BC65" w14:textId="7F92B869" w:rsidR="00C35BE1" w:rsidRPr="00F475BC" w:rsidRDefault="00C35BE1" w:rsidP="00C66A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E663A38" w14:textId="2B7890A8" w:rsidR="00C35BE1" w:rsidRPr="00F475BC" w:rsidRDefault="00C35BE1" w:rsidP="00C66A2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2D453C7" w14:textId="610E71C9" w:rsidR="00C35BE1" w:rsidRPr="00F475BC" w:rsidRDefault="00C35BE1" w:rsidP="00C66A2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35BE1" w:rsidRPr="00F475BC" w14:paraId="3A6F7772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6BE46EDE" w14:textId="7D00D84D" w:rsidR="00C35BE1" w:rsidRPr="00F475BC" w:rsidRDefault="00C35BE1" w:rsidP="00C35B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Wo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57E3B73" w14:textId="587CB0E2" w:rsidR="00C35BE1" w:rsidRPr="00F475BC" w:rsidRDefault="00C35BE1" w:rsidP="00C35B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75 (45.2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6BB8DE8" w14:textId="3F6416E1" w:rsidR="00C35BE1" w:rsidRPr="00F475BC" w:rsidRDefault="00C35BE1" w:rsidP="00C35B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29 (46.4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43FE309" w14:textId="017A25CC" w:rsidR="00C35BE1" w:rsidRPr="00F475BC" w:rsidRDefault="00C35BE1" w:rsidP="00C35B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89 (49.5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1F59D5F" w14:textId="7B9582D8" w:rsidR="00C35BE1" w:rsidRPr="00F475BC" w:rsidRDefault="00C35BE1" w:rsidP="00C35B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43 (57.0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6A31BD5" w14:textId="3E9C347E" w:rsidR="00C35BE1" w:rsidRPr="00F475BC" w:rsidRDefault="00C35BE1" w:rsidP="00C35B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836 (48.2%)</w:t>
            </w:r>
          </w:p>
        </w:tc>
      </w:tr>
      <w:tr w:rsidR="00C35BE1" w:rsidRPr="00F475BC" w14:paraId="3A6AD307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32F2B2B2" w14:textId="2476F48A" w:rsidR="00C35BE1" w:rsidRPr="00F475BC" w:rsidRDefault="00C35BE1" w:rsidP="00C35B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3BE24D1" w14:textId="40C6B4BE" w:rsidR="00C35BE1" w:rsidRPr="00F475BC" w:rsidRDefault="0037533D" w:rsidP="00C35B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71 (42.0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0972AB6" w14:textId="47D9DA20" w:rsidR="00C35BE1" w:rsidRPr="00F475BC" w:rsidRDefault="0037533D" w:rsidP="00C35B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06 (37.3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24E5837" w14:textId="655AFD49" w:rsidR="00C35BE1" w:rsidRPr="00F475BC" w:rsidRDefault="0037533D" w:rsidP="00C35B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49 (37.6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29B167D" w14:textId="69E0B3AE" w:rsidR="00C35BE1" w:rsidRPr="00F475BC" w:rsidRDefault="0037533D" w:rsidP="00C35B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29 (43.5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2BA9174" w14:textId="2279A51D" w:rsidR="00C35BE1" w:rsidRPr="00F475BC" w:rsidRDefault="0037533D" w:rsidP="00C35B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555 (40.3%)</w:t>
            </w:r>
          </w:p>
        </w:tc>
      </w:tr>
      <w:tr w:rsidR="00C35BE1" w:rsidRPr="00F475BC" w14:paraId="62247096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28FF0FAE" w14:textId="77777777" w:rsidR="00C35BE1" w:rsidRPr="00F475BC" w:rsidRDefault="00C35BE1" w:rsidP="00C35BE1">
            <w:pPr>
              <w:rPr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 xml:space="preserve">Education, years, mean </w:t>
            </w:r>
            <w:r w:rsidRPr="00F475BC">
              <w:rPr>
                <w:sz w:val="20"/>
                <w:szCs w:val="20"/>
              </w:rPr>
              <w:t>± S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C094DFE" w14:textId="0A7CCF6F" w:rsidR="00C35BE1" w:rsidRPr="00F475BC" w:rsidRDefault="00C35BE1" w:rsidP="00C35B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C01E38F" w14:textId="753E0809" w:rsidR="00C35BE1" w:rsidRPr="00F475BC" w:rsidRDefault="00C35BE1" w:rsidP="00C35B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F83E06F" w14:textId="5C3E0034" w:rsidR="00C35BE1" w:rsidRPr="00F475BC" w:rsidRDefault="00C35BE1" w:rsidP="00C35B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145C2FD" w14:textId="519AB7E9" w:rsidR="00C35BE1" w:rsidRPr="00F475BC" w:rsidRDefault="00C35BE1" w:rsidP="00C35BE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C563463" w14:textId="52DCB22C" w:rsidR="00C35BE1" w:rsidRPr="00F475BC" w:rsidRDefault="00C35BE1" w:rsidP="00C35BE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35BE1" w:rsidRPr="00F475BC" w14:paraId="0FC8B671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68767E91" w14:textId="338F27DB" w:rsidR="00C35BE1" w:rsidRPr="00F475BC" w:rsidRDefault="00C35BE1" w:rsidP="00C35B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Wo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4E26B27" w14:textId="405FD3DE" w:rsidR="00C35BE1" w:rsidRPr="00F475BC" w:rsidRDefault="00C35BE1" w:rsidP="00C35B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4.4 (2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D356EEB" w14:textId="28A439C6" w:rsidR="00C35BE1" w:rsidRPr="00F475BC" w:rsidRDefault="00C35BE1" w:rsidP="00C35B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4.5 (2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5ECE63E" w14:textId="7C56D216" w:rsidR="00C35BE1" w:rsidRPr="00F475BC" w:rsidRDefault="00C35BE1" w:rsidP="00C35B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4.4 (2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C49AD32" w14:textId="3B71FAE2" w:rsidR="00C35BE1" w:rsidRPr="00F475BC" w:rsidRDefault="00C35BE1" w:rsidP="00C35B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4.2 (2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1861462" w14:textId="4902400A" w:rsidR="00C35BE1" w:rsidRPr="00F475BC" w:rsidRDefault="00C35BE1" w:rsidP="00C35B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4.4 (2.2)</w:t>
            </w:r>
          </w:p>
        </w:tc>
      </w:tr>
      <w:tr w:rsidR="00C35BE1" w:rsidRPr="00F475BC" w14:paraId="2D1A17D7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1104875F" w14:textId="15F8BF66" w:rsidR="00C35BE1" w:rsidRPr="00F475BC" w:rsidRDefault="00C35BE1" w:rsidP="00C35B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5C9F0F2" w14:textId="0B5E815B" w:rsidR="00C35BE1" w:rsidRPr="00F475BC" w:rsidRDefault="00730E83" w:rsidP="00C35B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4.1 (2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F2D5EE9" w14:textId="34FF409C" w:rsidR="00C35BE1" w:rsidRPr="00F475BC" w:rsidRDefault="00730E83" w:rsidP="00C35B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4.5 (2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A9EF92B" w14:textId="0FC7421A" w:rsidR="00C35BE1" w:rsidRPr="00F475BC" w:rsidRDefault="00730E83" w:rsidP="00C35B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4.5 (2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FC9CF5E" w14:textId="743F206A" w:rsidR="00C35BE1" w:rsidRPr="00F475BC" w:rsidRDefault="00730E83" w:rsidP="00C35B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4.5 (2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C2546CE" w14:textId="1430E502" w:rsidR="00C35BE1" w:rsidRPr="00F475BC" w:rsidRDefault="00730E83" w:rsidP="00C35B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4.5 (2.5)</w:t>
            </w:r>
          </w:p>
        </w:tc>
      </w:tr>
      <w:tr w:rsidR="00C35BE1" w:rsidRPr="00F475BC" w14:paraId="46C56585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2B00144B" w14:textId="77777777" w:rsidR="00C35BE1" w:rsidRPr="00F475BC" w:rsidRDefault="00C35BE1" w:rsidP="00C35BE1">
            <w:pPr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 xml:space="preserve">Total cholesterol, mg/dL, mean </w:t>
            </w:r>
            <w:r w:rsidRPr="00F475BC">
              <w:rPr>
                <w:sz w:val="20"/>
                <w:szCs w:val="20"/>
              </w:rPr>
              <w:t>± S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D174701" w14:textId="76B8FB92" w:rsidR="00C35BE1" w:rsidRPr="00F475BC" w:rsidRDefault="00C35BE1" w:rsidP="00C35BE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10BCF53" w14:textId="2F3AB29F" w:rsidR="00C35BE1" w:rsidRPr="00F475BC" w:rsidRDefault="00C35BE1" w:rsidP="00C35BE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D1D7472" w14:textId="513AECFD" w:rsidR="00C35BE1" w:rsidRPr="00F475BC" w:rsidRDefault="00C35BE1" w:rsidP="00C35BE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E093CB0" w14:textId="4B1D6010" w:rsidR="00C35BE1" w:rsidRPr="00F475BC" w:rsidRDefault="00C35BE1" w:rsidP="00C35BE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36A0EC4" w14:textId="37F856D2" w:rsidR="00C35BE1" w:rsidRPr="00F475BC" w:rsidRDefault="00C35BE1" w:rsidP="00C35BE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41F43" w:rsidRPr="00F475BC" w14:paraId="3F1F1D1B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54717A92" w14:textId="38806D9F" w:rsidR="00F41F43" w:rsidRPr="00F475BC" w:rsidRDefault="00F41F43" w:rsidP="00F41F4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Wo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0780B3B" w14:textId="10501371" w:rsidR="00F41F43" w:rsidRPr="00F475BC" w:rsidRDefault="00F41F43" w:rsidP="00F41F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73.5 (31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853A842" w14:textId="73CE5D9C" w:rsidR="00F41F43" w:rsidRPr="00F475BC" w:rsidRDefault="00F41F43" w:rsidP="00F41F43">
            <w:pPr>
              <w:jc w:val="center"/>
              <w:rPr>
                <w:color w:val="000000"/>
                <w:sz w:val="20"/>
                <w:szCs w:val="20"/>
              </w:rPr>
            </w:pPr>
            <w:r w:rsidRPr="006E09B0">
              <w:rPr>
                <w:rFonts w:eastAsiaTheme="minorHAnsi"/>
                <w:sz w:val="20"/>
                <w:szCs w:val="20"/>
              </w:rPr>
              <w:t>178.2 (30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C6AACF0" w14:textId="4DFF9E35" w:rsidR="00F41F43" w:rsidRPr="00F475BC" w:rsidRDefault="00F41F43" w:rsidP="00F41F43">
            <w:pPr>
              <w:jc w:val="center"/>
              <w:rPr>
                <w:color w:val="000000"/>
                <w:sz w:val="20"/>
                <w:szCs w:val="20"/>
              </w:rPr>
            </w:pPr>
            <w:r w:rsidRPr="006E09B0">
              <w:rPr>
                <w:rFonts w:eastAsiaTheme="minorHAnsi"/>
                <w:sz w:val="20"/>
                <w:szCs w:val="20"/>
              </w:rPr>
              <w:t>178.2 (30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3795F89" w14:textId="4A06587B" w:rsidR="00F41F43" w:rsidRPr="00F475BC" w:rsidRDefault="00B97D8F" w:rsidP="00F41F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79.7 (34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252D76D" w14:textId="4B79FF0A" w:rsidR="00F41F43" w:rsidRPr="00F475BC" w:rsidRDefault="00B97D8F" w:rsidP="00F41F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79.2 (30.5)</w:t>
            </w:r>
          </w:p>
        </w:tc>
      </w:tr>
      <w:tr w:rsidR="005229B4" w:rsidRPr="00F475BC" w14:paraId="44384CBB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67B5AE8A" w14:textId="31FA3166" w:rsidR="005229B4" w:rsidRPr="00F475BC" w:rsidRDefault="005229B4" w:rsidP="005229B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FF5D919" w14:textId="274B3431" w:rsidR="005229B4" w:rsidRPr="00F475BC" w:rsidRDefault="00730E83" w:rsidP="005229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70.6 (35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5965C50" w14:textId="5C2FD937" w:rsidR="005229B4" w:rsidRPr="00F475BC" w:rsidRDefault="00730E83" w:rsidP="005229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73.9 (34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46046CD" w14:textId="4368FB2C" w:rsidR="005229B4" w:rsidRPr="00F475BC" w:rsidRDefault="00730E83" w:rsidP="005229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79.5 (32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C88E2DD" w14:textId="3B838CCA" w:rsidR="005229B4" w:rsidRPr="00F475BC" w:rsidRDefault="00730E83" w:rsidP="005229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82.4 (35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A742190" w14:textId="60BA85B2" w:rsidR="005229B4" w:rsidRPr="00F475BC" w:rsidRDefault="00730E83" w:rsidP="005229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78.3 (34.9)</w:t>
            </w:r>
          </w:p>
        </w:tc>
      </w:tr>
      <w:tr w:rsidR="005229B4" w:rsidRPr="00F475BC" w14:paraId="48C3CF19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1DD483F3" w14:textId="77777777" w:rsidR="005229B4" w:rsidRPr="00F475BC" w:rsidRDefault="005229B4" w:rsidP="005229B4">
            <w:pPr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LDL</w:t>
            </w:r>
            <w:r>
              <w:rPr>
                <w:color w:val="000000"/>
                <w:sz w:val="20"/>
                <w:szCs w:val="20"/>
              </w:rPr>
              <w:t>-C</w:t>
            </w:r>
            <w:r w:rsidRPr="00F475BC">
              <w:rPr>
                <w:color w:val="000000"/>
                <w:sz w:val="20"/>
                <w:szCs w:val="20"/>
              </w:rPr>
              <w:t xml:space="preserve">, mg/dL, mean </w:t>
            </w:r>
            <w:r w:rsidRPr="00F475BC">
              <w:rPr>
                <w:sz w:val="20"/>
                <w:szCs w:val="20"/>
              </w:rPr>
              <w:t>± S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CD6B294" w14:textId="77C0B213" w:rsidR="005229B4" w:rsidRPr="00F475BC" w:rsidRDefault="005229B4" w:rsidP="005229B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38DC589" w14:textId="0C06347F" w:rsidR="005229B4" w:rsidRPr="00F475BC" w:rsidRDefault="005229B4" w:rsidP="005229B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0DFF6A9" w14:textId="5D16EEC7" w:rsidR="005229B4" w:rsidRPr="00F475BC" w:rsidRDefault="005229B4" w:rsidP="005229B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B06555D" w14:textId="58FC207D" w:rsidR="005229B4" w:rsidRPr="00F475BC" w:rsidRDefault="005229B4" w:rsidP="005229B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D058B75" w14:textId="48EF135A" w:rsidR="005229B4" w:rsidRPr="00F475BC" w:rsidRDefault="005229B4" w:rsidP="005229B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97D8F" w:rsidRPr="00F475BC" w14:paraId="54D7EDBA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3831D968" w14:textId="0B2AE907" w:rsidR="00B97D8F" w:rsidRPr="00F475BC" w:rsidRDefault="00B97D8F" w:rsidP="00B97D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Wo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B6E3BA0" w14:textId="7C340C49" w:rsidR="00B97D8F" w:rsidRPr="00F475BC" w:rsidRDefault="00B97D8F" w:rsidP="00B97D8F">
            <w:pPr>
              <w:jc w:val="center"/>
              <w:rPr>
                <w:color w:val="000000"/>
                <w:sz w:val="20"/>
                <w:szCs w:val="20"/>
              </w:rPr>
            </w:pPr>
            <w:r w:rsidRPr="00AD2C89">
              <w:rPr>
                <w:rFonts w:eastAsiaTheme="minorHAnsi"/>
                <w:sz w:val="20"/>
                <w:szCs w:val="20"/>
              </w:rPr>
              <w:t>106.1 (29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EF268F3" w14:textId="29E31B25" w:rsidR="00B97D8F" w:rsidRPr="00F475BC" w:rsidRDefault="00B97D8F" w:rsidP="00B97D8F">
            <w:pPr>
              <w:jc w:val="center"/>
              <w:rPr>
                <w:color w:val="000000"/>
                <w:sz w:val="20"/>
                <w:szCs w:val="20"/>
              </w:rPr>
            </w:pPr>
            <w:r w:rsidRPr="00841EA0">
              <w:rPr>
                <w:rFonts w:eastAsiaTheme="minorHAnsi"/>
                <w:sz w:val="20"/>
                <w:szCs w:val="20"/>
              </w:rPr>
              <w:t>111.7 (29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4B12DFC" w14:textId="3DB2CAB4" w:rsidR="00B97D8F" w:rsidRPr="00F475BC" w:rsidRDefault="00B97D8F" w:rsidP="00B97D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13.9 (33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C3DF232" w14:textId="132AFB29" w:rsidR="00B97D8F" w:rsidRPr="00F475BC" w:rsidRDefault="00B97D8F" w:rsidP="00B97D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13.9 (30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F810CE1" w14:textId="3B3CE146" w:rsidR="00B97D8F" w:rsidRPr="00F475BC" w:rsidRDefault="00B97D8F" w:rsidP="00B97D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10.5 (30.8)</w:t>
            </w:r>
          </w:p>
        </w:tc>
      </w:tr>
      <w:tr w:rsidR="00F41F43" w:rsidRPr="00F475BC" w14:paraId="52B01138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3BA54E6E" w14:textId="083A71E9" w:rsidR="00F41F43" w:rsidRPr="00F475BC" w:rsidRDefault="00F41F43" w:rsidP="00F41F4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FBE9D0A" w14:textId="491D4830" w:rsidR="00F41F43" w:rsidRPr="00F475BC" w:rsidRDefault="00730E83" w:rsidP="00F41F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08.9 (35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E9B629F" w14:textId="38053095" w:rsidR="00F41F43" w:rsidRPr="00F475BC" w:rsidRDefault="00730E83" w:rsidP="00F41F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12.1 (33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A234D60" w14:textId="7E4FC41B" w:rsidR="00F41F43" w:rsidRPr="00F475BC" w:rsidRDefault="00730E83" w:rsidP="00F41F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18.0 (31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75C06AA" w14:textId="07C4AA33" w:rsidR="00F41F43" w:rsidRPr="00F475BC" w:rsidRDefault="00730E83" w:rsidP="00F41F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19.8 (35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078505E" w14:textId="08246B35" w:rsidR="00F41F43" w:rsidRPr="00F475BC" w:rsidRDefault="00730E83" w:rsidP="00F41F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16.3 (34.3)</w:t>
            </w:r>
          </w:p>
        </w:tc>
      </w:tr>
      <w:tr w:rsidR="00F41F43" w:rsidRPr="00F475BC" w14:paraId="0755F875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1AECCE22" w14:textId="77777777" w:rsidR="00F41F43" w:rsidRPr="00F475BC" w:rsidRDefault="00F41F43" w:rsidP="00F41F43">
            <w:pPr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HDL</w:t>
            </w:r>
            <w:r>
              <w:rPr>
                <w:color w:val="000000"/>
                <w:sz w:val="20"/>
                <w:szCs w:val="20"/>
              </w:rPr>
              <w:t>-C</w:t>
            </w:r>
            <w:r w:rsidRPr="00F475BC">
              <w:rPr>
                <w:color w:val="000000"/>
                <w:sz w:val="20"/>
                <w:szCs w:val="20"/>
              </w:rPr>
              <w:t xml:space="preserve">, mg/dL, mean </w:t>
            </w:r>
            <w:r w:rsidRPr="00F475BC">
              <w:rPr>
                <w:sz w:val="20"/>
                <w:szCs w:val="20"/>
              </w:rPr>
              <w:t>± S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9ACBAA2" w14:textId="7373DA33" w:rsidR="00F41F43" w:rsidRPr="00F475BC" w:rsidRDefault="00F41F43" w:rsidP="00F41F4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28088E1" w14:textId="3E86CF89" w:rsidR="00F41F43" w:rsidRPr="00F475BC" w:rsidRDefault="00F41F43" w:rsidP="00F41F4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8100A23" w14:textId="54D4A218" w:rsidR="00F41F43" w:rsidRPr="00F475BC" w:rsidRDefault="00F41F43" w:rsidP="00F41F4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A61B7DA" w14:textId="7C5B5F10" w:rsidR="00F41F43" w:rsidRPr="00F475BC" w:rsidRDefault="00F41F43" w:rsidP="00F41F4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1D72FEB" w14:textId="585ADBAD" w:rsidR="00F41F43" w:rsidRPr="00F475BC" w:rsidRDefault="00F41F43" w:rsidP="00F41F4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97D8F" w:rsidRPr="00F475BC" w14:paraId="5612C3CF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4C82E575" w14:textId="26D6F4E7" w:rsidR="00B97D8F" w:rsidRPr="00F475BC" w:rsidRDefault="00B97D8F" w:rsidP="00B97D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Wo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4A984A8" w14:textId="1B87B0B5" w:rsidR="00B97D8F" w:rsidRPr="00F475BC" w:rsidRDefault="00B97D8F" w:rsidP="00B97D8F">
            <w:pPr>
              <w:jc w:val="center"/>
              <w:rPr>
                <w:color w:val="000000"/>
                <w:sz w:val="20"/>
                <w:szCs w:val="20"/>
              </w:rPr>
            </w:pPr>
            <w:r w:rsidRPr="00401E73">
              <w:rPr>
                <w:rFonts w:eastAsiaTheme="minorHAnsi"/>
                <w:sz w:val="20"/>
                <w:szCs w:val="20"/>
              </w:rPr>
              <w:t>58.0 (13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65301FE" w14:textId="2855B39D" w:rsidR="00B97D8F" w:rsidRPr="00F475BC" w:rsidRDefault="00B97D8F" w:rsidP="00B97D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57.2 (13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9802266" w14:textId="1DDAEAB3" w:rsidR="00B97D8F" w:rsidRPr="00F475BC" w:rsidRDefault="00B97D8F" w:rsidP="00B97D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55.9 (13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3B47495" w14:textId="60E08CC7" w:rsidR="00B97D8F" w:rsidRPr="00F475BC" w:rsidRDefault="00B97D8F" w:rsidP="00B97D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53.5 (12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CE91D38" w14:textId="633607C8" w:rsidR="00B97D8F" w:rsidRPr="00F475BC" w:rsidRDefault="00B97D8F" w:rsidP="00B97D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56.7 (13.4)</w:t>
            </w:r>
          </w:p>
        </w:tc>
      </w:tr>
      <w:tr w:rsidR="00B97D8F" w:rsidRPr="00F475BC" w14:paraId="47C1DE24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134359F8" w14:textId="1F7DFF4A" w:rsidR="00B97D8F" w:rsidRPr="00F475BC" w:rsidRDefault="00B97D8F" w:rsidP="00B97D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9DF3365" w14:textId="6ABE0575" w:rsidR="00B97D8F" w:rsidRPr="00F475BC" w:rsidRDefault="00730E83" w:rsidP="00B97D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51.0 (12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2C37B4A" w14:textId="3A3B0D1A" w:rsidR="00B97D8F" w:rsidRPr="00F475BC" w:rsidRDefault="00730E83" w:rsidP="00B97D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50.9 (12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05D984E" w14:textId="486DE58B" w:rsidR="00B97D8F" w:rsidRPr="00F475BC" w:rsidRDefault="00730E83" w:rsidP="00B97D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48.6 (12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1A8BAAE" w14:textId="3B491859" w:rsidR="00B97D8F" w:rsidRPr="00F475BC" w:rsidRDefault="00730E83" w:rsidP="00B97D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47.5 (12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10E96F4" w14:textId="2506DE8B" w:rsidR="00B97D8F" w:rsidRPr="00F475BC" w:rsidRDefault="00730E83" w:rsidP="00B97D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49.0 (12.5)</w:t>
            </w:r>
          </w:p>
        </w:tc>
      </w:tr>
      <w:tr w:rsidR="00B97D8F" w:rsidRPr="00F475BC" w14:paraId="0E6B54BF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082948D2" w14:textId="77777777" w:rsidR="00B97D8F" w:rsidRPr="00F475BC" w:rsidRDefault="00B97D8F" w:rsidP="00B97D8F">
            <w:pPr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 xml:space="preserve">Triglycerides, mg/dL, mean </w:t>
            </w:r>
            <w:r w:rsidRPr="00F475BC">
              <w:rPr>
                <w:sz w:val="20"/>
                <w:szCs w:val="20"/>
              </w:rPr>
              <w:t>± S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2DB4920" w14:textId="57DA3771" w:rsidR="00B97D8F" w:rsidRPr="00F475BC" w:rsidRDefault="00B97D8F" w:rsidP="00B97D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1912A3E" w14:textId="698DCF5A" w:rsidR="00B97D8F" w:rsidRPr="00F475BC" w:rsidRDefault="00B97D8F" w:rsidP="00B97D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90E494A" w14:textId="00589FB8" w:rsidR="00B97D8F" w:rsidRPr="00F475BC" w:rsidRDefault="00B97D8F" w:rsidP="00B97D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41E81A3" w14:textId="62F3F829" w:rsidR="00B97D8F" w:rsidRPr="00F475BC" w:rsidRDefault="00B97D8F" w:rsidP="00B97D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1601750" w14:textId="44841E14" w:rsidR="00B97D8F" w:rsidRPr="00F475BC" w:rsidRDefault="00B97D8F" w:rsidP="00B97D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97D8F" w:rsidRPr="00F475BC" w14:paraId="2581EA3E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5022F34A" w14:textId="43BE59B1" w:rsidR="00B97D8F" w:rsidRPr="00F475BC" w:rsidRDefault="00B97D8F" w:rsidP="00B97D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Wo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7DC3625" w14:textId="7CDB620B" w:rsidR="00B97D8F" w:rsidRPr="00F475BC" w:rsidRDefault="00B97D8F" w:rsidP="00B97D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67.1 (36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6162899" w14:textId="7B131517" w:rsidR="00B97D8F" w:rsidRPr="00F475BC" w:rsidRDefault="00B97D8F" w:rsidP="00B97D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67.9 (38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B20326D" w14:textId="35BE725A" w:rsidR="00B97D8F" w:rsidRPr="00F475BC" w:rsidRDefault="00B97D8F" w:rsidP="00B97D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71.5 (38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D3B45F5" w14:textId="23B4E575" w:rsidR="00B97D8F" w:rsidRPr="00F475BC" w:rsidRDefault="00B97D8F" w:rsidP="00B97D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81.3 (82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5F790FC" w14:textId="7180C3F6" w:rsidR="00B97D8F" w:rsidRPr="00F475BC" w:rsidRDefault="00B97D8F" w:rsidP="00B97D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70.3 (46.6)</w:t>
            </w:r>
          </w:p>
        </w:tc>
      </w:tr>
      <w:tr w:rsidR="00B97D8F" w:rsidRPr="00F475BC" w14:paraId="299F1AF7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41C7D4C2" w14:textId="7883C09A" w:rsidR="00B97D8F" w:rsidRPr="00F475BC" w:rsidRDefault="00B97D8F" w:rsidP="00B97D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A39E454" w14:textId="4C975D28" w:rsidR="00B97D8F" w:rsidRPr="00F475BC" w:rsidRDefault="00730E83" w:rsidP="00B97D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74.5 (47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9F939CB" w14:textId="38436F69" w:rsidR="00B97D8F" w:rsidRPr="00F475BC" w:rsidRDefault="00730E83" w:rsidP="00B97D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76.0 (48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92ADAF7" w14:textId="5AEBB9E5" w:rsidR="00B97D8F" w:rsidRPr="00F475BC" w:rsidRDefault="00730E83" w:rsidP="00B97D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87.2 (51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C1F14BD" w14:textId="39113DB4" w:rsidR="00B97D8F" w:rsidRPr="00F475BC" w:rsidRDefault="00730E83" w:rsidP="00B97D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99.3 (71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F6B7CCA" w14:textId="5797D215" w:rsidR="00B97D8F" w:rsidRPr="00F475BC" w:rsidRDefault="00730E83" w:rsidP="00B97D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87.9 (59.6)</w:t>
            </w:r>
          </w:p>
        </w:tc>
      </w:tr>
      <w:tr w:rsidR="00B97D8F" w:rsidRPr="00F475BC" w14:paraId="671AA799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469EE074" w14:textId="77777777" w:rsidR="00B97D8F" w:rsidRPr="00F475BC" w:rsidRDefault="00B97D8F" w:rsidP="00B97D8F">
            <w:pPr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BMI, kg/m</w:t>
            </w:r>
            <w:r w:rsidRPr="00F475BC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F475BC">
              <w:rPr>
                <w:color w:val="000000"/>
                <w:sz w:val="20"/>
                <w:szCs w:val="20"/>
              </w:rPr>
              <w:t xml:space="preserve">, mean </w:t>
            </w:r>
            <w:r w:rsidRPr="00F475BC">
              <w:rPr>
                <w:sz w:val="20"/>
                <w:szCs w:val="20"/>
              </w:rPr>
              <w:t>± S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8159D67" w14:textId="2B0F5326" w:rsidR="00B97D8F" w:rsidRPr="00F475BC" w:rsidRDefault="00B97D8F" w:rsidP="00B97D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0445B66" w14:textId="05F59AE5" w:rsidR="00B97D8F" w:rsidRPr="00F475BC" w:rsidRDefault="00B97D8F" w:rsidP="00B97D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9732FDE" w14:textId="3A43FE9C" w:rsidR="00B97D8F" w:rsidRPr="00F475BC" w:rsidRDefault="00B97D8F" w:rsidP="00B97D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300535C" w14:textId="5D8B8215" w:rsidR="00B97D8F" w:rsidRPr="00F475BC" w:rsidRDefault="00B97D8F" w:rsidP="00B97D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E8A9FA1" w14:textId="4C0A508C" w:rsidR="00B97D8F" w:rsidRPr="00F475BC" w:rsidRDefault="00B97D8F" w:rsidP="00B97D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97D8F" w:rsidRPr="00F475BC" w14:paraId="1E728970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090806A5" w14:textId="321E882F" w:rsidR="00B97D8F" w:rsidRPr="00F475BC" w:rsidRDefault="00B97D8F" w:rsidP="00B97D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Wo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3F39427" w14:textId="1813D339" w:rsidR="00B97D8F" w:rsidRPr="00F475BC" w:rsidRDefault="00B97D8F" w:rsidP="00B97D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3.8 (4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2875617" w14:textId="0D7052AE" w:rsidR="00B97D8F" w:rsidRPr="00F475BC" w:rsidRDefault="00B97D8F" w:rsidP="00B97D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4.5 (5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CFE737E" w14:textId="1A6A9FEA" w:rsidR="00B97D8F" w:rsidRPr="00F475BC" w:rsidRDefault="00B97D8F" w:rsidP="00B97D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5.9 (6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8A17906" w14:textId="6F80DC77" w:rsidR="00B97D8F" w:rsidRPr="00F475BC" w:rsidRDefault="00B97D8F" w:rsidP="00B97D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7.6 (6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5ACBA44" w14:textId="109272D7" w:rsidR="00B97D8F" w:rsidRPr="00F475BC" w:rsidRDefault="00B97D8F" w:rsidP="00B97D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5.0 (5.7)</w:t>
            </w:r>
          </w:p>
        </w:tc>
      </w:tr>
      <w:tr w:rsidR="00B97D8F" w:rsidRPr="00F475BC" w14:paraId="3E854749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0164B850" w14:textId="585B4186" w:rsidR="00B97D8F" w:rsidRPr="00F475BC" w:rsidRDefault="00B97D8F" w:rsidP="00B97D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FFF768F" w14:textId="6FFDF9EB" w:rsidR="00B97D8F" w:rsidRPr="00F475BC" w:rsidRDefault="00730E83" w:rsidP="00B97D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3.2 (2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67406D8" w14:textId="7AE69C75" w:rsidR="00B97D8F" w:rsidRPr="00F475BC" w:rsidRDefault="00730E83" w:rsidP="00B97D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4.3 (3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C3768F8" w14:textId="253F7DA9" w:rsidR="00B97D8F" w:rsidRPr="00F475BC" w:rsidRDefault="00730E83" w:rsidP="00B97D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5.0 (3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4C2C1D2" w14:textId="143D2EB4" w:rsidR="00B97D8F" w:rsidRPr="00F475BC" w:rsidRDefault="00730E83" w:rsidP="00B97D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6.5 (4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E9252F5" w14:textId="22152B1A" w:rsidR="00B97D8F" w:rsidRPr="00F475BC" w:rsidRDefault="00730E83" w:rsidP="00B97D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5.2 (4.2)</w:t>
            </w:r>
          </w:p>
        </w:tc>
      </w:tr>
      <w:tr w:rsidR="00B97D8F" w:rsidRPr="00F475BC" w14:paraId="3FAF2D04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049C8DB3" w14:textId="77777777" w:rsidR="00B97D8F" w:rsidRPr="00F475BC" w:rsidRDefault="00B97D8F" w:rsidP="00B97D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asting blood glucose, </w:t>
            </w:r>
            <w:r w:rsidRPr="00F475BC">
              <w:rPr>
                <w:color w:val="000000"/>
                <w:sz w:val="20"/>
                <w:szCs w:val="20"/>
              </w:rPr>
              <w:t xml:space="preserve">mg/dL, mean </w:t>
            </w:r>
            <w:r w:rsidRPr="00F475BC">
              <w:rPr>
                <w:sz w:val="20"/>
                <w:szCs w:val="20"/>
              </w:rPr>
              <w:t>± S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4F4BBD6" w14:textId="2EF09660" w:rsidR="00B97D8F" w:rsidRPr="00F475BC" w:rsidRDefault="00B97D8F" w:rsidP="00B97D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BD6AFDF" w14:textId="5EC5AAE7" w:rsidR="00B97D8F" w:rsidRPr="00F475BC" w:rsidRDefault="00B97D8F" w:rsidP="00B97D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625E184" w14:textId="603A4B70" w:rsidR="00B97D8F" w:rsidRPr="00F475BC" w:rsidRDefault="00B97D8F" w:rsidP="00B97D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649672F" w14:textId="376CFAA1" w:rsidR="00B97D8F" w:rsidRPr="00F475BC" w:rsidRDefault="00B97D8F" w:rsidP="00B97D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90854EF" w14:textId="6AD7BE63" w:rsidR="00B97D8F" w:rsidRPr="00F475BC" w:rsidRDefault="00B97D8F" w:rsidP="00B97D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3223C" w:rsidRPr="00F475BC" w14:paraId="6954FAB0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576CA5A4" w14:textId="5BAA893A" w:rsidR="0043223C" w:rsidRDefault="0043223C" w:rsidP="0043223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Wo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E1B5ECA" w14:textId="5EDECCC6" w:rsidR="0043223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80.5 (9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B105FE5" w14:textId="3A8892F5" w:rsidR="0043223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83.4 (12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E3BBF6A" w14:textId="309968BC" w:rsidR="0043223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86.0 (17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52B1CA7" w14:textId="78C3FD6F" w:rsidR="0043223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93.6 (28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1F6EFA9" w14:textId="645B5A1B" w:rsidR="0043223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83.7 (15.6)</w:t>
            </w:r>
          </w:p>
        </w:tc>
      </w:tr>
      <w:tr w:rsidR="0043223C" w:rsidRPr="00F475BC" w14:paraId="3F68B4E5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47149163" w14:textId="385F6052" w:rsidR="0043223C" w:rsidRDefault="0043223C" w:rsidP="0043223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B1A6006" w14:textId="417A1AA1" w:rsidR="0043223C" w:rsidRDefault="00730E83" w:rsidP="0043223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82.8 (8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DE2B6F2" w14:textId="0AC7FF9D" w:rsidR="0043223C" w:rsidRDefault="00730E83" w:rsidP="0043223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85.4 (9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D9149FD" w14:textId="00633301" w:rsidR="0043223C" w:rsidRDefault="00730E83" w:rsidP="0043223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85.9 (9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9D05438" w14:textId="5F1AAB04" w:rsidR="0043223C" w:rsidRDefault="00730E83" w:rsidP="0043223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90.6 (16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83B8BA3" w14:textId="01490155" w:rsidR="0043223C" w:rsidRDefault="00730E83" w:rsidP="0043223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86.9 (12.7)</w:t>
            </w:r>
          </w:p>
        </w:tc>
      </w:tr>
      <w:tr w:rsidR="0043223C" w:rsidRPr="00F475BC" w14:paraId="3E5C9B0B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3E5EC446" w14:textId="77777777" w:rsidR="0043223C" w:rsidRPr="00F475BC" w:rsidRDefault="0043223C" w:rsidP="0043223C">
            <w:pPr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 xml:space="preserve">Systolic blood pressure, mmHg, mean </w:t>
            </w:r>
            <w:r w:rsidRPr="00F475BC">
              <w:rPr>
                <w:sz w:val="20"/>
                <w:szCs w:val="20"/>
              </w:rPr>
              <w:t>± S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49C98C1" w14:textId="3DFEF2FF" w:rsidR="0043223C" w:rsidRPr="00F475B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69D1076" w14:textId="78BCE5DE" w:rsidR="0043223C" w:rsidRPr="00F475B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28D4B5F" w14:textId="01CB6F90" w:rsidR="0043223C" w:rsidRPr="00F475B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1914073" w14:textId="748388CD" w:rsidR="0043223C" w:rsidRPr="00F475B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C623373" w14:textId="75242818" w:rsidR="0043223C" w:rsidRPr="00F475B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3223C" w:rsidRPr="00F475BC" w14:paraId="4EBD570B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0BE9908B" w14:textId="3DE4517C" w:rsidR="0043223C" w:rsidRPr="00F475BC" w:rsidRDefault="0043223C" w:rsidP="0043223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Wo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A5AD38E" w14:textId="78DF86DB" w:rsidR="0043223C" w:rsidRPr="00F475B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03.0 (9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972A4C3" w14:textId="11956AB5" w:rsidR="0043223C" w:rsidRPr="00F475B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02.9 (9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E278CD4" w14:textId="53740521" w:rsidR="0043223C" w:rsidRPr="00F475B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04.6 (9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E527F80" w14:textId="68570D7D" w:rsidR="0043223C" w:rsidRPr="00F475B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06.6 (9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DF22D35" w14:textId="1D1DB5DD" w:rsidR="0043223C" w:rsidRPr="00F475B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03.8 (9.4)</w:t>
            </w:r>
          </w:p>
        </w:tc>
      </w:tr>
      <w:tr w:rsidR="0043223C" w:rsidRPr="00F475BC" w14:paraId="3F54390E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6E527F1C" w14:textId="7B16C45B" w:rsidR="0043223C" w:rsidRPr="00F475BC" w:rsidRDefault="0043223C" w:rsidP="0043223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DE334DA" w14:textId="0FB46C16" w:rsidR="0043223C" w:rsidRPr="00F475BC" w:rsidRDefault="00730E83" w:rsidP="0043223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10.9 (9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06F8DC0" w14:textId="0AD35FEC" w:rsidR="0043223C" w:rsidRPr="00F475BC" w:rsidRDefault="00730E83" w:rsidP="0043223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11.5 (10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29DD0A6" w14:textId="5B12210C" w:rsidR="0043223C" w:rsidRPr="00F475BC" w:rsidRDefault="00730E83" w:rsidP="0043223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12.3 (9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B5A383C" w14:textId="49F60B9D" w:rsidR="0043223C" w:rsidRPr="00F475BC" w:rsidRDefault="00730E83" w:rsidP="0043223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13.3 (10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F2C3E05" w14:textId="5E135094" w:rsidR="0043223C" w:rsidRPr="00F475BC" w:rsidRDefault="00730E83" w:rsidP="0043223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12.3 (10.0)</w:t>
            </w:r>
          </w:p>
        </w:tc>
      </w:tr>
      <w:tr w:rsidR="0043223C" w:rsidRPr="00F475BC" w14:paraId="7518C73A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01B4CDCA" w14:textId="77777777" w:rsidR="0043223C" w:rsidRPr="00F475BC" w:rsidRDefault="0043223C" w:rsidP="0043223C">
            <w:pPr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 xml:space="preserve">Diastolic blood pressure, mmHg, mean </w:t>
            </w:r>
            <w:r w:rsidRPr="00F475BC">
              <w:rPr>
                <w:sz w:val="20"/>
                <w:szCs w:val="20"/>
              </w:rPr>
              <w:t>± S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0477B3A" w14:textId="5EDF68F6" w:rsidR="0043223C" w:rsidRPr="00F475B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14F266F" w14:textId="3BCA89EC" w:rsidR="0043223C" w:rsidRPr="00F475B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48229F1" w14:textId="6419F36E" w:rsidR="0043223C" w:rsidRPr="00F475B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08FF68A" w14:textId="529CB4DA" w:rsidR="0043223C" w:rsidRPr="00F475B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DF1ECDD" w14:textId="60D2ECA1" w:rsidR="0043223C" w:rsidRPr="00F475B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3223C" w:rsidRPr="00F475BC" w14:paraId="34F5FA5E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2A379411" w14:textId="312B796C" w:rsidR="0043223C" w:rsidRPr="00F475BC" w:rsidRDefault="0043223C" w:rsidP="0043223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Wo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13809F2" w14:textId="496404B1" w:rsidR="0043223C" w:rsidRPr="00F475B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65.0 (8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DE2647A" w14:textId="1611A0F2" w:rsidR="0043223C" w:rsidRPr="00F475B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64.8 (8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13574D1" w14:textId="29FFF417" w:rsidR="0043223C" w:rsidRPr="00F475B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65.8 (9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ACF16E4" w14:textId="0311B47B" w:rsidR="0043223C" w:rsidRPr="00F475B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67.8 (9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5AE2608" w14:textId="112B20D2" w:rsidR="0043223C" w:rsidRPr="00F475B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65.5 (8.9)</w:t>
            </w:r>
          </w:p>
        </w:tc>
      </w:tr>
      <w:tr w:rsidR="00730E83" w:rsidRPr="00F475BC" w14:paraId="317A605D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3E07DDC7" w14:textId="3EE48B03" w:rsidR="00730E83" w:rsidRPr="00F475BC" w:rsidRDefault="00730E83" w:rsidP="00730E8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   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ED3FA27" w14:textId="72C3EBF6" w:rsidR="00730E83" w:rsidRPr="00F475BC" w:rsidRDefault="00730E83" w:rsidP="00730E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68.6 (8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530825C" w14:textId="614023EB" w:rsidR="00730E83" w:rsidRPr="00F475BC" w:rsidRDefault="00730E83" w:rsidP="00730E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69.0 (9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105D53F" w14:textId="74AEC968" w:rsidR="00730E83" w:rsidRPr="00F475BC" w:rsidRDefault="00730E83" w:rsidP="00730E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70.2 (8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7D292D9" w14:textId="70718F38" w:rsidR="00730E83" w:rsidRPr="00F475BC" w:rsidRDefault="00730E83" w:rsidP="00730E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70.9 (9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4587B2D" w14:textId="4F903BAC" w:rsidR="00730E83" w:rsidRPr="00F475BC" w:rsidRDefault="00730E83" w:rsidP="00730E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70.0 (9.0)</w:t>
            </w:r>
          </w:p>
        </w:tc>
      </w:tr>
      <w:tr w:rsidR="0043223C" w:rsidRPr="00F475BC" w14:paraId="47B9D6A3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52A00078" w14:textId="77777777" w:rsidR="0043223C" w:rsidRPr="00F475BC" w:rsidRDefault="0043223C" w:rsidP="0043223C">
            <w:pPr>
              <w:rPr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 xml:space="preserve">Physical activity score, mean </w:t>
            </w:r>
            <w:r w:rsidRPr="00F475BC">
              <w:rPr>
                <w:sz w:val="20"/>
                <w:szCs w:val="20"/>
              </w:rPr>
              <w:t>± S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F3ED3EF" w14:textId="6B4E17B7" w:rsidR="0043223C" w:rsidRPr="00F475BC" w:rsidRDefault="0043223C" w:rsidP="004322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8555796" w14:textId="2DF0A657" w:rsidR="0043223C" w:rsidRPr="00F475BC" w:rsidRDefault="0043223C" w:rsidP="004322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D0DCE36" w14:textId="042A2FF3" w:rsidR="0043223C" w:rsidRPr="00F475BC" w:rsidRDefault="0043223C" w:rsidP="004322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5ACDAB7" w14:textId="617E36AC" w:rsidR="0043223C" w:rsidRPr="00F475B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34F63F0" w14:textId="42044392" w:rsidR="0043223C" w:rsidRPr="00F475B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3223C" w:rsidRPr="00F475BC" w14:paraId="7FA33C4F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6169DBA3" w14:textId="69EC661C" w:rsidR="0043223C" w:rsidRPr="00F475BC" w:rsidRDefault="0043223C" w:rsidP="0043223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Wo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51BD694" w14:textId="1213D47E" w:rsidR="0043223C" w:rsidRPr="00F475B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308.7 (241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803C7DB" w14:textId="5535F556" w:rsidR="0043223C" w:rsidRPr="00F475B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323.3 (232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416D91B" w14:textId="69015659" w:rsidR="0043223C" w:rsidRPr="00F475B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98.2 (240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B938B4B" w14:textId="3C42F084" w:rsidR="0043223C" w:rsidRPr="00F475B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76.2 (228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65395B5" w14:textId="4754CFB5" w:rsidR="0043223C" w:rsidRPr="00F475B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305.9 (237.1)</w:t>
            </w:r>
          </w:p>
        </w:tc>
      </w:tr>
      <w:tr w:rsidR="0043223C" w:rsidRPr="00F475BC" w14:paraId="5CFE2D2B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0094FE14" w14:textId="2D1630A4" w:rsidR="0043223C" w:rsidRPr="00F475BC" w:rsidRDefault="0043223C" w:rsidP="0043223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EE3EFE6" w14:textId="68FEF2C0" w:rsidR="0043223C" w:rsidRPr="00F475BC" w:rsidRDefault="00730E83" w:rsidP="0043223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545.1 (348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97731F5" w14:textId="76AAD047" w:rsidR="0043223C" w:rsidRPr="00F475BC" w:rsidRDefault="00730E83" w:rsidP="0043223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471.3 (303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CC45C7F" w14:textId="0BFA30B0" w:rsidR="0043223C" w:rsidRPr="00F475BC" w:rsidRDefault="00730E83" w:rsidP="0043223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482.1 (318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41D3B79" w14:textId="6B6834F9" w:rsidR="0043223C" w:rsidRPr="00F475BC" w:rsidRDefault="00730E83" w:rsidP="0043223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477.1 (300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07F416F" w14:textId="38A0FEC6" w:rsidR="0043223C" w:rsidRPr="00F475BC" w:rsidRDefault="00730E83" w:rsidP="0043223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485.9 (313.2)</w:t>
            </w:r>
          </w:p>
        </w:tc>
      </w:tr>
      <w:tr w:rsidR="0043223C" w:rsidRPr="00F475BC" w14:paraId="5681F74B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3F6C0D25" w14:textId="77777777" w:rsidR="0043223C" w:rsidRPr="00F475BC" w:rsidRDefault="0043223C" w:rsidP="0043223C">
            <w:pPr>
              <w:rPr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 xml:space="preserve">Healthy Eating Index, mean </w:t>
            </w:r>
            <w:r w:rsidRPr="00F475BC">
              <w:rPr>
                <w:sz w:val="20"/>
                <w:szCs w:val="20"/>
              </w:rPr>
              <w:t>± SD</w:t>
            </w:r>
            <w:r w:rsidRPr="00F475BC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F412DCB" w14:textId="019C9D2B" w:rsidR="0043223C" w:rsidRPr="00F475BC" w:rsidRDefault="0043223C" w:rsidP="004322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286870E" w14:textId="70462DCB" w:rsidR="0043223C" w:rsidRPr="00F475BC" w:rsidRDefault="0043223C" w:rsidP="004322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DF81AC6" w14:textId="4F57C746" w:rsidR="0043223C" w:rsidRPr="00F475BC" w:rsidRDefault="0043223C" w:rsidP="004322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227ECFB" w14:textId="7584977A" w:rsidR="0043223C" w:rsidRPr="00F475B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0BB24DC" w14:textId="7AB4155C" w:rsidR="0043223C" w:rsidRPr="00F475B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3223C" w:rsidRPr="00F475BC" w14:paraId="0F83007C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7CF0F409" w14:textId="367F814F" w:rsidR="0043223C" w:rsidRPr="00F475BC" w:rsidRDefault="0043223C" w:rsidP="0043223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Wo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2CEEE30" w14:textId="1EA6A7B2" w:rsidR="0043223C" w:rsidRPr="00F475BC" w:rsidRDefault="0043223C" w:rsidP="0043223C">
            <w:pPr>
              <w:jc w:val="center"/>
              <w:rPr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63.7 (9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7947717" w14:textId="77104925" w:rsidR="0043223C" w:rsidRPr="00F475BC" w:rsidRDefault="0043223C" w:rsidP="0043223C">
            <w:pPr>
              <w:jc w:val="center"/>
              <w:rPr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64.3 (9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5A9640E" w14:textId="597DBA03" w:rsidR="0043223C" w:rsidRPr="00F475BC" w:rsidRDefault="0043223C" w:rsidP="0043223C">
            <w:pPr>
              <w:jc w:val="center"/>
              <w:rPr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62.8 (9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E70377D" w14:textId="1FBCE2FF" w:rsidR="0043223C" w:rsidRPr="00F475B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62.6 (9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20D9E68" w14:textId="49D1CA73" w:rsidR="0043223C" w:rsidRPr="00F475B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63.5 (9.5)</w:t>
            </w:r>
          </w:p>
        </w:tc>
      </w:tr>
      <w:tr w:rsidR="0043223C" w:rsidRPr="00F475BC" w14:paraId="33C6D902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7B7F34D1" w14:textId="549095DB" w:rsidR="0043223C" w:rsidRPr="00F475BC" w:rsidRDefault="0043223C" w:rsidP="0043223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A1A3E12" w14:textId="1CCB7899" w:rsidR="0043223C" w:rsidRPr="00F475BC" w:rsidRDefault="002C2FA6" w:rsidP="0043223C">
            <w:pPr>
              <w:jc w:val="center"/>
              <w:rPr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61.8 (9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BCC1407" w14:textId="2EA9236F" w:rsidR="0043223C" w:rsidRPr="00F475BC" w:rsidRDefault="002C2FA6" w:rsidP="0043223C">
            <w:pPr>
              <w:jc w:val="center"/>
              <w:rPr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61.5 (9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F292211" w14:textId="26DBCDEE" w:rsidR="0043223C" w:rsidRPr="00F475BC" w:rsidRDefault="002C2FA6" w:rsidP="0043223C">
            <w:pPr>
              <w:jc w:val="center"/>
              <w:rPr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60.2 (9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80CB1A2" w14:textId="738D6DB7" w:rsidR="0043223C" w:rsidRPr="00F475BC" w:rsidRDefault="002C2FA6" w:rsidP="0043223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60.2 (8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A0743F4" w14:textId="4EA07287" w:rsidR="0043223C" w:rsidRPr="00F475BC" w:rsidRDefault="002C2FA6" w:rsidP="0043223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60.6 (9.1)</w:t>
            </w:r>
          </w:p>
        </w:tc>
      </w:tr>
      <w:tr w:rsidR="0043223C" w:rsidRPr="00F475BC" w14:paraId="18F7B738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52F8DD53" w14:textId="77777777" w:rsidR="0043223C" w:rsidRPr="00F475BC" w:rsidRDefault="0043223C" w:rsidP="0043223C">
            <w:pPr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04F9444" w14:textId="77777777" w:rsidR="0043223C" w:rsidRPr="00F475B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7F7C9BE" w14:textId="77777777" w:rsidR="0043223C" w:rsidRPr="00F475B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8038471" w14:textId="77777777" w:rsidR="0043223C" w:rsidRPr="00F475B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9FCDE29" w14:textId="77777777" w:rsidR="0043223C" w:rsidRPr="00F475B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4E38F28" w14:textId="77777777" w:rsidR="0043223C" w:rsidRPr="00F475B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3223C" w:rsidRPr="00F475BC" w14:paraId="650D78E2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723C8FF8" w14:textId="77777777" w:rsidR="0043223C" w:rsidRPr="00F475BC" w:rsidRDefault="0043223C" w:rsidP="0043223C">
            <w:pPr>
              <w:rPr>
                <w:sz w:val="20"/>
                <w:szCs w:val="20"/>
              </w:rPr>
            </w:pPr>
            <w:r w:rsidRPr="00F475BC">
              <w:rPr>
                <w:sz w:val="20"/>
                <w:szCs w:val="20"/>
              </w:rPr>
              <w:t xml:space="preserve">   </w:t>
            </w:r>
            <w:r w:rsidRPr="00F475BC">
              <w:rPr>
                <w:color w:val="000000"/>
                <w:sz w:val="20"/>
                <w:szCs w:val="20"/>
              </w:rPr>
              <w:t>Former, n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86C18E1" w14:textId="53DFA203" w:rsidR="0043223C" w:rsidRPr="00F475BC" w:rsidRDefault="0043223C" w:rsidP="004322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60325EA" w14:textId="455720C9" w:rsidR="0043223C" w:rsidRPr="00F475BC" w:rsidRDefault="0043223C" w:rsidP="004322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1D241FF" w14:textId="3A9194BD" w:rsidR="0043223C" w:rsidRPr="00F475BC" w:rsidRDefault="0043223C" w:rsidP="004322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A3AB21F" w14:textId="7E03E8B4" w:rsidR="0043223C" w:rsidRPr="00F475B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8D02AF9" w14:textId="77033D9E" w:rsidR="0043223C" w:rsidRPr="00F475B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3223C" w:rsidRPr="00F475BC" w14:paraId="381CE8B7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45904335" w14:textId="0055DB87" w:rsidR="0043223C" w:rsidRPr="00F475BC" w:rsidRDefault="0043223C" w:rsidP="0043223C">
            <w:pPr>
              <w:rPr>
                <w:sz w:val="20"/>
                <w:szCs w:val="20"/>
              </w:rPr>
            </w:pPr>
            <w:r w:rsidRPr="00C35BE1">
              <w:rPr>
                <w:sz w:val="20"/>
                <w:szCs w:val="20"/>
              </w:rPr>
              <w:t xml:space="preserve">      Wo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A6F11AF" w14:textId="7EC86C9E" w:rsidR="0043223C" w:rsidRPr="00F475BC" w:rsidRDefault="0043223C" w:rsidP="0043223C">
            <w:pPr>
              <w:jc w:val="center"/>
              <w:rPr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98 (16.3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20640B7" w14:textId="22782F07" w:rsidR="0043223C" w:rsidRPr="00F475BC" w:rsidRDefault="0043223C" w:rsidP="0043223C">
            <w:pPr>
              <w:jc w:val="center"/>
              <w:rPr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76 (16.0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4ED73A9" w14:textId="262E4AA5" w:rsidR="0043223C" w:rsidRPr="00F475BC" w:rsidRDefault="0043223C" w:rsidP="0043223C">
            <w:pPr>
              <w:jc w:val="center"/>
              <w:rPr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55 (14.9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47B09AB" w14:textId="31EBF035" w:rsidR="0043223C" w:rsidRPr="00F475B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36 (14.7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F2E8E7A" w14:textId="66B68FA4" w:rsidR="0043223C" w:rsidRPr="00F475B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65 (15.7%)</w:t>
            </w:r>
          </w:p>
        </w:tc>
      </w:tr>
      <w:tr w:rsidR="0043223C" w:rsidRPr="00F475BC" w14:paraId="5BCCC0E1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74AEB64B" w14:textId="78D38C34" w:rsidR="0043223C" w:rsidRPr="00F475BC" w:rsidRDefault="0043223C" w:rsidP="0043223C">
            <w:pPr>
              <w:rPr>
                <w:sz w:val="20"/>
                <w:szCs w:val="20"/>
              </w:rPr>
            </w:pPr>
            <w:r w:rsidRPr="00C35BE1">
              <w:rPr>
                <w:sz w:val="20"/>
                <w:szCs w:val="20"/>
              </w:rPr>
              <w:t xml:space="preserve">      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D945F7E" w14:textId="2331547C" w:rsidR="0043223C" w:rsidRPr="00F475BC" w:rsidRDefault="002C2FA6" w:rsidP="0043223C">
            <w:pPr>
              <w:jc w:val="center"/>
              <w:rPr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7 (10.2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020558A" w14:textId="0EEB60BA" w:rsidR="0043223C" w:rsidRPr="00F475BC" w:rsidRDefault="002C2FA6" w:rsidP="0043223C">
            <w:pPr>
              <w:jc w:val="center"/>
              <w:rPr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45 (16.2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37E7736" w14:textId="13C7CBE6" w:rsidR="0043223C" w:rsidRPr="00F475BC" w:rsidRDefault="002C2FA6" w:rsidP="0043223C">
            <w:pPr>
              <w:jc w:val="center"/>
              <w:rPr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50 (12.9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5B011A2" w14:textId="4A4A4262" w:rsidR="0043223C" w:rsidRPr="00F475BC" w:rsidRDefault="002C2FA6" w:rsidP="0043223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60 (11.8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EA1447A" w14:textId="21BE6517" w:rsidR="0043223C" w:rsidRPr="00F475BC" w:rsidRDefault="002C2FA6" w:rsidP="0043223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72 (12.8%)</w:t>
            </w:r>
          </w:p>
        </w:tc>
      </w:tr>
      <w:tr w:rsidR="0043223C" w:rsidRPr="00F475BC" w14:paraId="57D3BEE0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50E35BA1" w14:textId="77777777" w:rsidR="0043223C" w:rsidRPr="00F475BC" w:rsidRDefault="0043223C" w:rsidP="0043223C">
            <w:pPr>
              <w:rPr>
                <w:sz w:val="20"/>
                <w:szCs w:val="20"/>
              </w:rPr>
            </w:pPr>
            <w:r w:rsidRPr="00F475BC">
              <w:rPr>
                <w:sz w:val="20"/>
                <w:szCs w:val="20"/>
              </w:rPr>
              <w:t xml:space="preserve">   </w:t>
            </w:r>
            <w:r w:rsidRPr="00F475BC">
              <w:rPr>
                <w:color w:val="000000"/>
                <w:sz w:val="20"/>
                <w:szCs w:val="20"/>
              </w:rPr>
              <w:t>Current, n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D3F0E0C" w14:textId="525FDCE5" w:rsidR="0043223C" w:rsidRPr="00F475BC" w:rsidRDefault="0043223C" w:rsidP="004322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70AC50A" w14:textId="42AA18D4" w:rsidR="0043223C" w:rsidRPr="00F475BC" w:rsidRDefault="0043223C" w:rsidP="004322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335F2F1" w14:textId="12875C7A" w:rsidR="0043223C" w:rsidRPr="00F475BC" w:rsidRDefault="0043223C" w:rsidP="004322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7B5C704" w14:textId="6DF37787" w:rsidR="0043223C" w:rsidRPr="00F475B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3A0B886" w14:textId="303D73A0" w:rsidR="0043223C" w:rsidRPr="00F475B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C151B" w:rsidRPr="00F475BC" w14:paraId="729B695D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39419A20" w14:textId="08CC4F5E" w:rsidR="006C151B" w:rsidRPr="00F475BC" w:rsidRDefault="006C151B" w:rsidP="006C151B">
            <w:pPr>
              <w:rPr>
                <w:sz w:val="20"/>
                <w:szCs w:val="20"/>
              </w:rPr>
            </w:pPr>
            <w:r w:rsidRPr="00C35BE1">
              <w:rPr>
                <w:sz w:val="20"/>
                <w:szCs w:val="20"/>
              </w:rPr>
              <w:t xml:space="preserve">      Wo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4C299B7" w14:textId="11D02EE7" w:rsidR="006C151B" w:rsidRPr="00F475BC" w:rsidRDefault="006C151B" w:rsidP="006C151B">
            <w:pPr>
              <w:jc w:val="center"/>
              <w:rPr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50 (25.0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88FBE05" w14:textId="7AA41913" w:rsidR="006C151B" w:rsidRPr="00F475BC" w:rsidRDefault="006C151B" w:rsidP="006C151B">
            <w:pPr>
              <w:jc w:val="center"/>
              <w:rPr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05 (22.1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D79BD08" w14:textId="0462E0D9" w:rsidR="006C151B" w:rsidRPr="00F475BC" w:rsidRDefault="006C151B" w:rsidP="006C151B">
            <w:pPr>
              <w:jc w:val="center"/>
              <w:rPr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92 (24.9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2558F01" w14:textId="60588A85" w:rsidR="006C151B" w:rsidRPr="00F475BC" w:rsidRDefault="006C151B" w:rsidP="006C15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67 (27.3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75C14EC" w14:textId="3FC6F82B" w:rsidR="006C151B" w:rsidRPr="00F475BC" w:rsidRDefault="006C151B" w:rsidP="006C15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414 (24.5%)</w:t>
            </w:r>
          </w:p>
        </w:tc>
      </w:tr>
      <w:tr w:rsidR="0043223C" w:rsidRPr="00F475BC" w14:paraId="4FA156A9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380FDA57" w14:textId="210D6D0B" w:rsidR="0043223C" w:rsidRPr="00F475BC" w:rsidRDefault="0043223C" w:rsidP="0043223C">
            <w:pPr>
              <w:rPr>
                <w:sz w:val="20"/>
                <w:szCs w:val="20"/>
              </w:rPr>
            </w:pPr>
            <w:r w:rsidRPr="00C35BE1">
              <w:rPr>
                <w:sz w:val="20"/>
                <w:szCs w:val="20"/>
              </w:rPr>
              <w:t xml:space="preserve">      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3380556" w14:textId="78167F3C" w:rsidR="0043223C" w:rsidRPr="00F475BC" w:rsidRDefault="002C2FA6" w:rsidP="0043223C">
            <w:pPr>
              <w:jc w:val="center"/>
              <w:rPr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49 (29.3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73183E5" w14:textId="664E2DB2" w:rsidR="0043223C" w:rsidRPr="00F475BC" w:rsidRDefault="002C2FA6" w:rsidP="0043223C">
            <w:pPr>
              <w:jc w:val="center"/>
              <w:rPr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74 (26.6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19D9EE4" w14:textId="1C4CEE7B" w:rsidR="0043223C" w:rsidRPr="00F475BC" w:rsidRDefault="002C2FA6" w:rsidP="0043223C">
            <w:pPr>
              <w:jc w:val="center"/>
              <w:rPr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00 (25.8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6E55B3C" w14:textId="5EAF4E1B" w:rsidR="0043223C" w:rsidRPr="00F475BC" w:rsidRDefault="002C2FA6" w:rsidP="0043223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31 (25.8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7E9CE70" w14:textId="4E3B0CA8" w:rsidR="0043223C" w:rsidRPr="00F475BC" w:rsidRDefault="002C2FA6" w:rsidP="0043223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354 (26.4%)</w:t>
            </w:r>
          </w:p>
        </w:tc>
      </w:tr>
      <w:tr w:rsidR="0043223C" w:rsidRPr="00F475BC" w14:paraId="19C6828D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714E7B2D" w14:textId="77777777" w:rsidR="0043223C" w:rsidRPr="00F475BC" w:rsidRDefault="0043223C" w:rsidP="0043223C">
            <w:pPr>
              <w:rPr>
                <w:sz w:val="20"/>
                <w:szCs w:val="20"/>
              </w:rPr>
            </w:pPr>
            <w:r w:rsidRPr="00F475BC">
              <w:rPr>
                <w:sz w:val="20"/>
                <w:szCs w:val="20"/>
              </w:rPr>
              <w:t xml:space="preserve">   Never</w:t>
            </w:r>
            <w:r w:rsidRPr="00F475BC">
              <w:rPr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AD86B73" w14:textId="40898516" w:rsidR="0043223C" w:rsidRPr="00F475BC" w:rsidRDefault="0043223C" w:rsidP="004322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B9F0F98" w14:textId="76C36D2A" w:rsidR="0043223C" w:rsidRPr="00F475BC" w:rsidRDefault="0043223C" w:rsidP="004322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025F496" w14:textId="423FCBBC" w:rsidR="0043223C" w:rsidRPr="00F475BC" w:rsidRDefault="0043223C" w:rsidP="004322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B250B6F" w14:textId="2477BF4B" w:rsidR="0043223C" w:rsidRPr="00F475B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734A5B9" w14:textId="20F26B7A" w:rsidR="0043223C" w:rsidRPr="00F475BC" w:rsidRDefault="0043223C" w:rsidP="0043223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C151B" w:rsidRPr="00F475BC" w14:paraId="46E02E1C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7144E95D" w14:textId="1AE6F59F" w:rsidR="006C151B" w:rsidRPr="00F475BC" w:rsidRDefault="006C151B" w:rsidP="006C151B">
            <w:pPr>
              <w:rPr>
                <w:sz w:val="20"/>
                <w:szCs w:val="20"/>
              </w:rPr>
            </w:pPr>
            <w:r w:rsidRPr="00C35BE1">
              <w:rPr>
                <w:sz w:val="20"/>
                <w:szCs w:val="20"/>
              </w:rPr>
              <w:t xml:space="preserve">      Wo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BB993EF" w14:textId="16C58CFA" w:rsidR="006C151B" w:rsidRPr="00F475BC" w:rsidRDefault="006C151B" w:rsidP="006C151B">
            <w:pPr>
              <w:jc w:val="center"/>
              <w:rPr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353 (58.7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96D4178" w14:textId="435E2D82" w:rsidR="006C151B" w:rsidRPr="00F475BC" w:rsidRDefault="006C151B" w:rsidP="006C151B">
            <w:pPr>
              <w:jc w:val="center"/>
              <w:rPr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95 (62.0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F7565FF" w14:textId="3A4729CB" w:rsidR="006C151B" w:rsidRPr="00F475BC" w:rsidRDefault="006C151B" w:rsidP="006C151B">
            <w:pPr>
              <w:jc w:val="center"/>
              <w:rPr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23 (60.3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5D6B377" w14:textId="723CFC6D" w:rsidR="006C151B" w:rsidRPr="00F475BC" w:rsidRDefault="006C151B" w:rsidP="006C15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42 (58.0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8AFAF2D" w14:textId="51A7B1CE" w:rsidR="006C151B" w:rsidRPr="00F475BC" w:rsidRDefault="006C151B" w:rsidP="006C15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013 (59.9%)</w:t>
            </w:r>
          </w:p>
        </w:tc>
      </w:tr>
      <w:tr w:rsidR="006C151B" w:rsidRPr="00F475BC" w14:paraId="76D75FCC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1257308D" w14:textId="29698F35" w:rsidR="006C151B" w:rsidRPr="00F475BC" w:rsidRDefault="006C151B" w:rsidP="006C151B">
            <w:pPr>
              <w:rPr>
                <w:sz w:val="20"/>
                <w:szCs w:val="20"/>
              </w:rPr>
            </w:pPr>
            <w:r w:rsidRPr="00C35BE1">
              <w:rPr>
                <w:sz w:val="20"/>
                <w:szCs w:val="20"/>
              </w:rPr>
              <w:t xml:space="preserve">      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5EE4719" w14:textId="1D84EBEC" w:rsidR="006C151B" w:rsidRPr="00F475BC" w:rsidRDefault="002C2FA6" w:rsidP="006C151B">
            <w:pPr>
              <w:jc w:val="center"/>
              <w:rPr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01 (60.5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12A5490" w14:textId="42EF6B4C" w:rsidR="006C151B" w:rsidRPr="00F475BC" w:rsidRDefault="002C2FA6" w:rsidP="006C151B">
            <w:pPr>
              <w:jc w:val="center"/>
              <w:rPr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59 (57.2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FFAE0EC" w14:textId="357C6230" w:rsidR="006C151B" w:rsidRPr="00F475BC" w:rsidRDefault="002C2FA6" w:rsidP="006C151B">
            <w:pPr>
              <w:jc w:val="center"/>
              <w:rPr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37 (61.2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6937195" w14:textId="4099A7DF" w:rsidR="006C151B" w:rsidRPr="00F475BC" w:rsidRDefault="002C2FA6" w:rsidP="006C15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317 (62.4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17955A5" w14:textId="4E49C820" w:rsidR="006C151B" w:rsidRPr="00F475BC" w:rsidRDefault="002C2FA6" w:rsidP="006C15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814 (60.7%)</w:t>
            </w:r>
          </w:p>
        </w:tc>
      </w:tr>
      <w:tr w:rsidR="006C151B" w:rsidRPr="00F475BC" w14:paraId="55600B4C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6F8B149D" w14:textId="77777777" w:rsidR="006C151B" w:rsidRPr="00F475BC" w:rsidRDefault="006C151B" w:rsidP="006C151B">
            <w:pPr>
              <w:rPr>
                <w:color w:val="000000"/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5A2D07C" w14:textId="77777777" w:rsidR="006C151B" w:rsidRPr="00F475BC" w:rsidRDefault="006C151B" w:rsidP="006C15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224EBDB" w14:textId="77777777" w:rsidR="006C151B" w:rsidRPr="00F475BC" w:rsidRDefault="006C151B" w:rsidP="006C15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D78FCFD" w14:textId="77777777" w:rsidR="006C151B" w:rsidRPr="00F475BC" w:rsidRDefault="006C151B" w:rsidP="006C15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58E33E1" w14:textId="77777777" w:rsidR="006C151B" w:rsidRPr="00F475BC" w:rsidRDefault="006C151B" w:rsidP="006C15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B68FA89" w14:textId="77777777" w:rsidR="006C151B" w:rsidRPr="00F475BC" w:rsidRDefault="006C151B" w:rsidP="006C15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C151B" w:rsidRPr="00F475BC" w14:paraId="15D02493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609E3EEB" w14:textId="77777777" w:rsidR="006C151B" w:rsidRPr="00F475BC" w:rsidRDefault="006C151B" w:rsidP="006C151B">
            <w:pPr>
              <w:rPr>
                <w:sz w:val="20"/>
                <w:szCs w:val="20"/>
              </w:rPr>
            </w:pPr>
            <w:r w:rsidRPr="00F475BC">
              <w:rPr>
                <w:sz w:val="20"/>
                <w:szCs w:val="20"/>
              </w:rPr>
              <w:t xml:space="preserve">   </w:t>
            </w:r>
            <w:r w:rsidRPr="00F475BC">
              <w:rPr>
                <w:color w:val="000000"/>
                <w:sz w:val="20"/>
                <w:szCs w:val="20"/>
              </w:rPr>
              <w:t>Heavy, n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1E0B52F" w14:textId="00C8DF6D" w:rsidR="006C151B" w:rsidRPr="00F475BC" w:rsidRDefault="006C151B" w:rsidP="006C15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4939090" w14:textId="412702FD" w:rsidR="006C151B" w:rsidRPr="00F475BC" w:rsidRDefault="006C151B" w:rsidP="006C15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C1D9889" w14:textId="10AA6883" w:rsidR="006C151B" w:rsidRPr="00F475BC" w:rsidRDefault="006C151B" w:rsidP="006C15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671B0C4" w14:textId="7478150C" w:rsidR="006C151B" w:rsidRPr="00F475BC" w:rsidRDefault="006C151B" w:rsidP="006C15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296FF62" w14:textId="3DCC54B0" w:rsidR="006C151B" w:rsidRPr="00F475BC" w:rsidRDefault="006C151B" w:rsidP="006C15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C151B" w:rsidRPr="00F475BC" w14:paraId="022658C0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3B46AB4F" w14:textId="04404FB3" w:rsidR="006C151B" w:rsidRPr="00F475BC" w:rsidRDefault="006C151B" w:rsidP="006C151B">
            <w:pPr>
              <w:rPr>
                <w:sz w:val="20"/>
                <w:szCs w:val="20"/>
              </w:rPr>
            </w:pPr>
            <w:r w:rsidRPr="00C35BE1">
              <w:rPr>
                <w:sz w:val="20"/>
                <w:szCs w:val="20"/>
              </w:rPr>
              <w:t xml:space="preserve">      Wo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126C859" w14:textId="5C088412" w:rsidR="006C151B" w:rsidRPr="00F475BC" w:rsidRDefault="002F10DE" w:rsidP="006C15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61 (12.2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7E0BF38" w14:textId="10D17B9C" w:rsidR="006C151B" w:rsidRPr="00F475BC" w:rsidRDefault="002F10DE" w:rsidP="006C15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54 (13.5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414ACB9" w14:textId="1F491A3B" w:rsidR="006C151B" w:rsidRPr="00F475BC" w:rsidRDefault="002F10DE" w:rsidP="006C15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56 (18.4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83305D5" w14:textId="7E11847F" w:rsidR="006C151B" w:rsidRPr="00F475BC" w:rsidRDefault="002F10DE" w:rsidP="006C15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31 (15.5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87380EF" w14:textId="62D9A9FE" w:rsidR="006C151B" w:rsidRPr="00F475BC" w:rsidRDefault="002F10DE" w:rsidP="006C15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02 (14.4%)</w:t>
            </w:r>
          </w:p>
        </w:tc>
      </w:tr>
      <w:tr w:rsidR="006C151B" w:rsidRPr="00F475BC" w14:paraId="5EFBF41A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18F055A7" w14:textId="323E2A4B" w:rsidR="006C151B" w:rsidRPr="00F475BC" w:rsidRDefault="006C151B" w:rsidP="006C151B">
            <w:pPr>
              <w:rPr>
                <w:sz w:val="20"/>
                <w:szCs w:val="20"/>
              </w:rPr>
            </w:pPr>
            <w:r w:rsidRPr="00C35BE1">
              <w:rPr>
                <w:sz w:val="20"/>
                <w:szCs w:val="20"/>
              </w:rPr>
              <w:t xml:space="preserve">      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712AD20" w14:textId="41B0D0A6" w:rsidR="006C151B" w:rsidRPr="00F475BC" w:rsidRDefault="0013669D" w:rsidP="006C15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2 (7.9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2888D14" w14:textId="1F74E5B5" w:rsidR="006C151B" w:rsidRPr="00F475BC" w:rsidRDefault="0013669D" w:rsidP="006C15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38 (15.5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B98F3AF" w14:textId="62E5AABC" w:rsidR="006C151B" w:rsidRPr="00F475BC" w:rsidRDefault="0013669D" w:rsidP="006C15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57 (16.2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5C95BFD" w14:textId="33964AC2" w:rsidR="006C151B" w:rsidRPr="00F475BC" w:rsidRDefault="0013669D" w:rsidP="006C15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69 (15.6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8DADA77" w14:textId="636D6E98" w:rsidR="006C151B" w:rsidRPr="00F475BC" w:rsidRDefault="0013669D" w:rsidP="006C15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76 (14.8%)</w:t>
            </w:r>
          </w:p>
        </w:tc>
      </w:tr>
      <w:tr w:rsidR="006C151B" w:rsidRPr="00F475BC" w14:paraId="46599888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6D17EA4D" w14:textId="77777777" w:rsidR="006C151B" w:rsidRPr="00F475BC" w:rsidRDefault="006C151B" w:rsidP="006C151B">
            <w:pPr>
              <w:rPr>
                <w:sz w:val="20"/>
                <w:szCs w:val="20"/>
              </w:rPr>
            </w:pPr>
            <w:r w:rsidRPr="00F475BC">
              <w:rPr>
                <w:sz w:val="20"/>
                <w:szCs w:val="20"/>
              </w:rPr>
              <w:t xml:space="preserve">   </w:t>
            </w:r>
            <w:r w:rsidRPr="00F475BC">
              <w:rPr>
                <w:color w:val="000000"/>
                <w:sz w:val="20"/>
                <w:szCs w:val="20"/>
              </w:rPr>
              <w:t>Moderate, n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9847014" w14:textId="1F772B24" w:rsidR="006C151B" w:rsidRPr="00F475BC" w:rsidRDefault="006C151B" w:rsidP="006C15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8CC7C83" w14:textId="39BECF3B" w:rsidR="006C151B" w:rsidRPr="00F475BC" w:rsidRDefault="006C151B" w:rsidP="006C15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7D1B835" w14:textId="6820EB64" w:rsidR="006C151B" w:rsidRPr="00F475BC" w:rsidRDefault="006C151B" w:rsidP="006C15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394A498" w14:textId="51F336D1" w:rsidR="006C151B" w:rsidRPr="00F475BC" w:rsidRDefault="006C151B" w:rsidP="006C15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87B1ECF" w14:textId="7A8AC172" w:rsidR="006C151B" w:rsidRPr="00F475BC" w:rsidRDefault="006C151B" w:rsidP="006C15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F10DE" w:rsidRPr="00F475BC" w14:paraId="5D8C2E82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3E307EED" w14:textId="072A37D0" w:rsidR="002F10DE" w:rsidRPr="00F475BC" w:rsidRDefault="002F10DE" w:rsidP="002F10DE">
            <w:pPr>
              <w:rPr>
                <w:sz w:val="20"/>
                <w:szCs w:val="20"/>
              </w:rPr>
            </w:pPr>
            <w:r w:rsidRPr="00C35BE1">
              <w:rPr>
                <w:sz w:val="20"/>
                <w:szCs w:val="20"/>
              </w:rPr>
              <w:t xml:space="preserve">      Wo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5822549" w14:textId="75B0BF20" w:rsidR="002F10DE" w:rsidRPr="00F475BC" w:rsidRDefault="002F10DE" w:rsidP="002F10DE">
            <w:pPr>
              <w:jc w:val="center"/>
              <w:rPr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50 (49.9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CDD3D88" w14:textId="42C3F79E" w:rsidR="002F10DE" w:rsidRPr="00F475BC" w:rsidRDefault="002F10DE" w:rsidP="002F10DE">
            <w:pPr>
              <w:jc w:val="center"/>
              <w:rPr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07 (51.8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E8E6657" w14:textId="350D1720" w:rsidR="002F10DE" w:rsidRPr="00F475BC" w:rsidRDefault="002F10DE" w:rsidP="002F10DE">
            <w:pPr>
              <w:jc w:val="center"/>
              <w:rPr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42 (46.7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7F912F1" w14:textId="34BFBCDE" w:rsidR="002F10DE" w:rsidRPr="00F475BC" w:rsidRDefault="002F10DE" w:rsidP="002F10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85 (42.5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9585A47" w14:textId="50F821E2" w:rsidR="002F10DE" w:rsidRPr="00F475BC" w:rsidRDefault="002F10DE" w:rsidP="002F10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684 (48.7%)</w:t>
            </w:r>
          </w:p>
        </w:tc>
      </w:tr>
      <w:tr w:rsidR="002F10DE" w:rsidRPr="00F475BC" w14:paraId="37AE62D6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263AD1B9" w14:textId="79ABDADC" w:rsidR="002F10DE" w:rsidRPr="00F475BC" w:rsidRDefault="002F10DE" w:rsidP="002F10DE">
            <w:pPr>
              <w:rPr>
                <w:sz w:val="20"/>
                <w:szCs w:val="20"/>
              </w:rPr>
            </w:pPr>
            <w:r w:rsidRPr="00C35BE1">
              <w:rPr>
                <w:sz w:val="20"/>
                <w:szCs w:val="20"/>
              </w:rPr>
              <w:t xml:space="preserve">      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98C5C3B" w14:textId="6255B810" w:rsidR="002F10DE" w:rsidRPr="00F475BC" w:rsidRDefault="0013669D" w:rsidP="002F10DE">
            <w:pPr>
              <w:jc w:val="center"/>
              <w:rPr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09 (72.2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8BB1BD9" w14:textId="1CC3B5D0" w:rsidR="002F10DE" w:rsidRPr="00F475BC" w:rsidRDefault="0013669D" w:rsidP="002F10DE">
            <w:pPr>
              <w:jc w:val="center"/>
              <w:rPr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61 (65.7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D283A90" w14:textId="69D80580" w:rsidR="002F10DE" w:rsidRPr="00F475BC" w:rsidRDefault="0013669D" w:rsidP="002F10DE">
            <w:pPr>
              <w:jc w:val="center"/>
              <w:rPr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43 (69.0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B5B5AEA" w14:textId="3F340021" w:rsidR="002F10DE" w:rsidRPr="00F475BC" w:rsidRDefault="0013669D" w:rsidP="002F10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83 (64.0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ABB8A1D" w14:textId="52E7A41A" w:rsidR="002F10DE" w:rsidRPr="00F475BC" w:rsidRDefault="0013669D" w:rsidP="002F10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796 (66.9%)</w:t>
            </w:r>
          </w:p>
        </w:tc>
      </w:tr>
      <w:tr w:rsidR="002F10DE" w:rsidRPr="00F475BC" w14:paraId="4E5D0845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763D6F1F" w14:textId="77777777" w:rsidR="002F10DE" w:rsidRPr="00F475BC" w:rsidRDefault="002F10DE" w:rsidP="002F10DE">
            <w:pPr>
              <w:rPr>
                <w:sz w:val="20"/>
                <w:szCs w:val="20"/>
              </w:rPr>
            </w:pPr>
            <w:r w:rsidRPr="00F475BC">
              <w:rPr>
                <w:sz w:val="20"/>
                <w:szCs w:val="20"/>
              </w:rPr>
              <w:t xml:space="preserve">   </w:t>
            </w:r>
            <w:r w:rsidRPr="00F475BC">
              <w:rPr>
                <w:color w:val="000000"/>
                <w:sz w:val="20"/>
                <w:szCs w:val="20"/>
              </w:rPr>
              <w:t>Never, n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DDCF0AC" w14:textId="68B0C5F4" w:rsidR="002F10DE" w:rsidRPr="00F475BC" w:rsidRDefault="002F10DE" w:rsidP="002F10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009CC6E" w14:textId="60A711A8" w:rsidR="002F10DE" w:rsidRPr="00F475BC" w:rsidRDefault="002F10DE" w:rsidP="002F10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2F4588C" w14:textId="045D4914" w:rsidR="002F10DE" w:rsidRPr="00F475BC" w:rsidRDefault="002F10DE" w:rsidP="002F10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2F5E2BA" w14:textId="09C93F17" w:rsidR="002F10DE" w:rsidRPr="00F475BC" w:rsidRDefault="002F10DE" w:rsidP="002F10D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E07DAAE" w14:textId="0885F906" w:rsidR="002F10DE" w:rsidRPr="00F475BC" w:rsidRDefault="002F10DE" w:rsidP="002F10D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F10DE" w:rsidRPr="00F475BC" w14:paraId="7E11831B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17AC0847" w14:textId="1105E083" w:rsidR="002F10DE" w:rsidRPr="00F475BC" w:rsidRDefault="002F10DE" w:rsidP="002F10DE">
            <w:pPr>
              <w:rPr>
                <w:sz w:val="20"/>
                <w:szCs w:val="20"/>
              </w:rPr>
            </w:pPr>
            <w:r w:rsidRPr="00C35BE1">
              <w:rPr>
                <w:sz w:val="20"/>
                <w:szCs w:val="20"/>
              </w:rPr>
              <w:t xml:space="preserve">      Wo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DC6494F" w14:textId="47023A89" w:rsidR="002F10DE" w:rsidRPr="00F475BC" w:rsidRDefault="002F10DE" w:rsidP="002F10DE">
            <w:pPr>
              <w:jc w:val="center"/>
              <w:rPr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90 (37.9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AF73A68" w14:textId="1B0AC400" w:rsidR="002F10DE" w:rsidRPr="00F475BC" w:rsidRDefault="002F10DE" w:rsidP="002F10DE">
            <w:pPr>
              <w:jc w:val="center"/>
              <w:rPr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39 (34.8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9889865" w14:textId="0DF62E55" w:rsidR="002F10DE" w:rsidRPr="00F475BC" w:rsidRDefault="002F10DE" w:rsidP="002F10DE">
            <w:pPr>
              <w:jc w:val="center"/>
              <w:rPr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06 (34.9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84B5B32" w14:textId="7B7F065A" w:rsidR="002F10DE" w:rsidRPr="00F475BC" w:rsidRDefault="002F10DE" w:rsidP="002F10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84 (42.0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DF6546C" w14:textId="159A2829" w:rsidR="002F10DE" w:rsidRDefault="002F10DE" w:rsidP="002F10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519 (36.9%)</w:t>
            </w:r>
          </w:p>
        </w:tc>
      </w:tr>
      <w:tr w:rsidR="002F10DE" w:rsidRPr="00F475BC" w14:paraId="5E8D2AD3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5956BF0F" w14:textId="2982AFAC" w:rsidR="002F10DE" w:rsidRPr="00F475BC" w:rsidRDefault="002F10DE" w:rsidP="002F10DE">
            <w:pPr>
              <w:rPr>
                <w:sz w:val="20"/>
                <w:szCs w:val="20"/>
              </w:rPr>
            </w:pPr>
            <w:r w:rsidRPr="00C35BE1">
              <w:rPr>
                <w:sz w:val="20"/>
                <w:szCs w:val="20"/>
              </w:rPr>
              <w:t xml:space="preserve">      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FEC7DDC" w14:textId="3C6A4103" w:rsidR="002F10DE" w:rsidRPr="00F475BC" w:rsidRDefault="0013669D" w:rsidP="002F10DE">
            <w:pPr>
              <w:jc w:val="center"/>
              <w:rPr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30 (19.9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EA551D6" w14:textId="2E44A6D3" w:rsidR="002F10DE" w:rsidRPr="00F475BC" w:rsidRDefault="0013669D" w:rsidP="002F10DE">
            <w:pPr>
              <w:jc w:val="center"/>
              <w:rPr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46 (18.8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74174C2" w14:textId="56B5851F" w:rsidR="002F10DE" w:rsidRPr="00F475BC" w:rsidRDefault="0013669D" w:rsidP="002F10DE">
            <w:pPr>
              <w:jc w:val="center"/>
              <w:rPr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52 (14.8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528ED2C" w14:textId="2C6F72A4" w:rsidR="002F10DE" w:rsidRPr="00F475BC" w:rsidRDefault="0013669D" w:rsidP="002F10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90 (20.4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E1FA1C0" w14:textId="334FAA9A" w:rsidR="002F10DE" w:rsidRDefault="0013669D" w:rsidP="002F10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18 (18.3%)</w:t>
            </w:r>
          </w:p>
        </w:tc>
      </w:tr>
      <w:tr w:rsidR="002F10DE" w:rsidRPr="00F475BC" w14:paraId="7D0B63D8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62132EB5" w14:textId="77777777" w:rsidR="002F10DE" w:rsidRPr="00F475BC" w:rsidRDefault="002F10DE" w:rsidP="002F10DE">
            <w:pPr>
              <w:rPr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Anti-hypertensive medication, n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4F3C852" w14:textId="5026C629" w:rsidR="002F10DE" w:rsidRPr="00F475BC" w:rsidRDefault="002F10DE" w:rsidP="002F10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758C136" w14:textId="7A8CF9EB" w:rsidR="002F10DE" w:rsidRPr="00F475BC" w:rsidRDefault="002F10DE" w:rsidP="002F10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2F92323" w14:textId="0D5CA336" w:rsidR="002F10DE" w:rsidRPr="00F475BC" w:rsidRDefault="002F10DE" w:rsidP="002F10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AC5CC7C" w14:textId="35EE0564" w:rsidR="002F10DE" w:rsidRPr="00F475BC" w:rsidRDefault="002F10DE" w:rsidP="002F10D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142718F" w14:textId="07519EB4" w:rsidR="002F10DE" w:rsidRPr="00F475BC" w:rsidRDefault="002F10DE" w:rsidP="002F10D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F10DE" w:rsidRPr="00F475BC" w14:paraId="1D376C78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184A76E2" w14:textId="39EC6FE0" w:rsidR="002F10DE" w:rsidRPr="00F475BC" w:rsidRDefault="002F10DE" w:rsidP="002F10D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Wo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BBF6CBA" w14:textId="604B21B9" w:rsidR="002F10DE" w:rsidRPr="00F475BC" w:rsidRDefault="002F10DE" w:rsidP="002F10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2 (2.0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9BB1759" w14:textId="21E664D5" w:rsidR="002F10DE" w:rsidRPr="00F475BC" w:rsidRDefault="002F10DE" w:rsidP="002F10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2 (2.5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97BB43C" w14:textId="4A6FDE55" w:rsidR="002F10DE" w:rsidRPr="00F475BC" w:rsidRDefault="002F10DE" w:rsidP="002F10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2 (3.2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9BE21DC" w14:textId="693E1E41" w:rsidR="002F10DE" w:rsidRPr="00F475BC" w:rsidRDefault="002F10DE" w:rsidP="002F10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0 (4.1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E25DA60" w14:textId="35B554D2" w:rsidR="002F10DE" w:rsidRPr="00F475BC" w:rsidRDefault="002F10DE" w:rsidP="002F10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46 (2.7%)</w:t>
            </w:r>
          </w:p>
        </w:tc>
      </w:tr>
      <w:tr w:rsidR="002F10DE" w:rsidRPr="00F475BC" w14:paraId="7F6B3D97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433D9F4C" w14:textId="3E8CAC28" w:rsidR="002F10DE" w:rsidRPr="00F475BC" w:rsidRDefault="002F10DE" w:rsidP="002F10D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E14F9DB" w14:textId="6022B53D" w:rsidR="002F10DE" w:rsidRPr="00F475BC" w:rsidRDefault="0013669D" w:rsidP="002F10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5C218D4" w14:textId="5D1D8378" w:rsidR="002F10DE" w:rsidRPr="00F475BC" w:rsidRDefault="0013669D" w:rsidP="002F10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5 (1.8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23F67CA" w14:textId="26A6964F" w:rsidR="002F10DE" w:rsidRPr="00F475BC" w:rsidRDefault="0013669D" w:rsidP="002F10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0 (2.6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57D8414" w14:textId="7DBCA040" w:rsidR="002F10DE" w:rsidRPr="00F475BC" w:rsidRDefault="0013669D" w:rsidP="002F10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7 (3.3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B40C8FB" w14:textId="6F9D8E27" w:rsidR="002F10DE" w:rsidRPr="00F475BC" w:rsidRDefault="0013669D" w:rsidP="002F10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32 (2.4%)</w:t>
            </w:r>
          </w:p>
        </w:tc>
      </w:tr>
      <w:tr w:rsidR="002F10DE" w:rsidRPr="00F475BC" w14:paraId="11BD806E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39026110" w14:textId="77777777" w:rsidR="002F10DE" w:rsidRPr="00F475BC" w:rsidRDefault="002F10DE" w:rsidP="002F10DE">
            <w:pPr>
              <w:rPr>
                <w:sz w:val="20"/>
                <w:szCs w:val="20"/>
              </w:rPr>
            </w:pPr>
            <w:r w:rsidRPr="00F475BC">
              <w:rPr>
                <w:color w:val="000000"/>
                <w:sz w:val="20"/>
                <w:szCs w:val="20"/>
              </w:rPr>
              <w:t>Prevalent diabetes</w:t>
            </w:r>
            <w:r>
              <w:rPr>
                <w:color w:val="000000"/>
                <w:sz w:val="20"/>
                <w:szCs w:val="20"/>
              </w:rPr>
              <w:t xml:space="preserve"> at Year 2 Exam</w:t>
            </w:r>
            <w:r w:rsidRPr="00F475BC">
              <w:rPr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B526593" w14:textId="5946D459" w:rsidR="002F10DE" w:rsidRPr="00F475BC" w:rsidRDefault="002F10DE" w:rsidP="002F10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30F8C2D" w14:textId="0D4D3A2B" w:rsidR="002F10DE" w:rsidRPr="00F475BC" w:rsidRDefault="002F10DE" w:rsidP="002F10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68150AB" w14:textId="66BD434F" w:rsidR="002F10DE" w:rsidRPr="00F475BC" w:rsidRDefault="002F10DE" w:rsidP="002F10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A00A469" w14:textId="05CC16AD" w:rsidR="002F10DE" w:rsidRPr="00F475BC" w:rsidRDefault="002F10DE" w:rsidP="002F10D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5B02663" w14:textId="018EB0AF" w:rsidR="002F10DE" w:rsidRPr="00F475BC" w:rsidRDefault="002F10DE" w:rsidP="002F10D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F10DE" w:rsidRPr="00F475BC" w14:paraId="6EE5D1E2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3E1FFCE8" w14:textId="528448A4" w:rsidR="002F10DE" w:rsidRPr="00F475BC" w:rsidRDefault="002F10DE" w:rsidP="002F10D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Wo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C3627A5" w14:textId="331BBF07" w:rsidR="002F10DE" w:rsidRPr="00F475BC" w:rsidRDefault="002F10DE" w:rsidP="002F10DE">
            <w:pPr>
              <w:jc w:val="center"/>
              <w:rPr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 (0.3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49BDD33" w14:textId="2962D07B" w:rsidR="002F10DE" w:rsidRPr="00F475BC" w:rsidRDefault="002F10DE" w:rsidP="002F10DE">
            <w:pPr>
              <w:jc w:val="center"/>
              <w:rPr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 (0.2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A81DBE6" w14:textId="45DD19B6" w:rsidR="002F10DE" w:rsidRPr="00F475BC" w:rsidRDefault="002F10DE" w:rsidP="002F10DE">
            <w:pPr>
              <w:jc w:val="center"/>
              <w:rPr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4 (1.1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2DDCF77" w14:textId="65CB35C2" w:rsidR="002F10DE" w:rsidRPr="00F475BC" w:rsidRDefault="002F10DE" w:rsidP="002F10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5 (2.0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26CB198" w14:textId="2FBD08FF" w:rsidR="002F10DE" w:rsidRPr="00F475BC" w:rsidRDefault="002F10DE" w:rsidP="002F10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2 (0.7%)</w:t>
            </w:r>
          </w:p>
        </w:tc>
      </w:tr>
      <w:tr w:rsidR="002F10DE" w:rsidRPr="00F475BC" w14:paraId="36DBEA7A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4A170EE8" w14:textId="37E38DA0" w:rsidR="002F10DE" w:rsidRPr="00F475BC" w:rsidRDefault="002F10DE" w:rsidP="002F10D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1A3A61B" w14:textId="2F9D2BBA" w:rsidR="002F10DE" w:rsidRPr="00F475BC" w:rsidRDefault="0013669D" w:rsidP="002F10DE">
            <w:pPr>
              <w:jc w:val="center"/>
              <w:rPr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 (0.6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E28531E" w14:textId="42BD08A3" w:rsidR="002F10DE" w:rsidRPr="00F475BC" w:rsidRDefault="0013669D" w:rsidP="002F10DE">
            <w:pPr>
              <w:jc w:val="center"/>
              <w:rPr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 (0.7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C0982BC" w14:textId="6E3D8DED" w:rsidR="002F10DE" w:rsidRPr="00F475BC" w:rsidRDefault="0013669D" w:rsidP="002F10D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3E94228" w14:textId="4A7A53DB" w:rsidR="002F10DE" w:rsidRPr="00F475BC" w:rsidRDefault="0013669D" w:rsidP="002F10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 (0.4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69BECE5" w14:textId="315D2820" w:rsidR="002F10DE" w:rsidRPr="00F475BC" w:rsidRDefault="0013669D" w:rsidP="002F10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5 (0.4%)</w:t>
            </w:r>
          </w:p>
        </w:tc>
      </w:tr>
      <w:tr w:rsidR="002F10DE" w:rsidRPr="00F475BC" w14:paraId="7072B59C" w14:textId="77777777" w:rsidTr="002F10DE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2DF4B4FC" w14:textId="77777777" w:rsidR="002F10DE" w:rsidRPr="00F475BC" w:rsidRDefault="002F10DE" w:rsidP="002F10DE">
            <w:pPr>
              <w:rPr>
                <w:color w:val="000000"/>
                <w:sz w:val="20"/>
                <w:szCs w:val="20"/>
              </w:rPr>
            </w:pPr>
            <w:r w:rsidRPr="00B6039E">
              <w:rPr>
                <w:color w:val="000000"/>
                <w:sz w:val="20"/>
                <w:szCs w:val="20"/>
              </w:rPr>
              <w:t>Prevalent diabetes</w:t>
            </w:r>
            <w:r>
              <w:rPr>
                <w:color w:val="000000"/>
                <w:sz w:val="20"/>
                <w:szCs w:val="20"/>
              </w:rPr>
              <w:t xml:space="preserve"> at Year 30 Exam</w:t>
            </w:r>
            <w:r w:rsidRPr="00B6039E">
              <w:rPr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FCFE3CB" w14:textId="6897E7F3" w:rsidR="002F10DE" w:rsidRPr="00F475BC" w:rsidRDefault="002F10DE" w:rsidP="002F10D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56297B9" w14:textId="26AA4080" w:rsidR="002F10DE" w:rsidRPr="00F475BC" w:rsidRDefault="002F10DE" w:rsidP="002F10D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26357CB" w14:textId="6C794590" w:rsidR="002F10DE" w:rsidRPr="00F475BC" w:rsidRDefault="002F10DE" w:rsidP="002F10D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82BDA71" w14:textId="036EA811" w:rsidR="002F10DE" w:rsidRPr="00F475BC" w:rsidRDefault="002F10DE" w:rsidP="002F10D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567F6C5" w14:textId="4732464D" w:rsidR="002F10DE" w:rsidRPr="00F475BC" w:rsidRDefault="002F10DE" w:rsidP="002F10D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F10DE" w:rsidRPr="00F475BC" w14:paraId="357E390F" w14:textId="77777777" w:rsidTr="002F10DE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43AA4AFE" w14:textId="0B0CCFE8" w:rsidR="002F10DE" w:rsidRPr="00B6039E" w:rsidRDefault="002F10DE" w:rsidP="002F10D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Wo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70BD8EC" w14:textId="687AE25C" w:rsidR="002F10DE" w:rsidRPr="00F475BC" w:rsidRDefault="002F10DE" w:rsidP="002F10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44 (9.4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C8DD018" w14:textId="2C82A8EC" w:rsidR="002F10DE" w:rsidRPr="00F475BC" w:rsidRDefault="002F10DE" w:rsidP="002F10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55 (13.1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774F407" w14:textId="1AD73F74" w:rsidR="002F10DE" w:rsidRPr="00F475BC" w:rsidRDefault="002F10DE" w:rsidP="002F10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55 (17.5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CC252B6" w14:textId="50778DB3" w:rsidR="002F10DE" w:rsidRPr="00F475BC" w:rsidRDefault="002F10DE" w:rsidP="002F10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59 (27.7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5EBE35D" w14:textId="18B1B4A3" w:rsidR="002F10DE" w:rsidRPr="00F475BC" w:rsidRDefault="002F10DE" w:rsidP="002F10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13 (15.1%)</w:t>
            </w:r>
          </w:p>
        </w:tc>
      </w:tr>
      <w:tr w:rsidR="002F10DE" w:rsidRPr="00F475BC" w14:paraId="5BC6BC24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625BC" w14:textId="0590A25E" w:rsidR="002F10DE" w:rsidRPr="00B6039E" w:rsidRDefault="002F10DE" w:rsidP="002F10D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Me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240E3" w14:textId="49AAD434" w:rsidR="002F10DE" w:rsidRPr="00F475BC" w:rsidRDefault="0013669D" w:rsidP="002F10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6 (11.9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02905" w14:textId="40825CDB" w:rsidR="002F10DE" w:rsidRPr="00F475BC" w:rsidRDefault="0013669D" w:rsidP="002F10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34 (14.4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27584" w14:textId="0A34C041" w:rsidR="002F10DE" w:rsidRPr="00F475BC" w:rsidRDefault="0013669D" w:rsidP="002F10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51 (15.3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3147C" w14:textId="79D23DD8" w:rsidR="002F10DE" w:rsidRPr="00F475BC" w:rsidRDefault="0013669D" w:rsidP="002F10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08 (24.4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5901F" w14:textId="5D3C58A7" w:rsidR="002F10DE" w:rsidRPr="00F475BC" w:rsidRDefault="0013669D" w:rsidP="002F10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09 (18.2%)</w:t>
            </w:r>
          </w:p>
        </w:tc>
      </w:tr>
    </w:tbl>
    <w:p w14:paraId="7BAE1DE6" w14:textId="77777777" w:rsidR="00053BB8" w:rsidRDefault="00053BB8" w:rsidP="00053BB8">
      <w:pPr>
        <w:rPr>
          <w:b/>
          <w:bCs/>
          <w:color w:val="000000"/>
        </w:rPr>
      </w:pPr>
    </w:p>
    <w:p w14:paraId="61BE070D" w14:textId="5E6E7294" w:rsidR="00053BB8" w:rsidRPr="00FF2F33" w:rsidRDefault="00053BB8" w:rsidP="00053BB8">
      <w:pPr>
        <w:spacing w:line="480" w:lineRule="auto"/>
      </w:pPr>
      <w:r>
        <w:rPr>
          <w:color w:val="000000"/>
        </w:rPr>
        <w:t>A</w:t>
      </w:r>
      <w:r w:rsidRPr="00FF2F33">
        <w:rPr>
          <w:color w:val="000000"/>
        </w:rPr>
        <w:t xml:space="preserve">bbreviations: </w:t>
      </w:r>
      <w:r w:rsidR="00A93967" w:rsidRPr="00FF2F33">
        <w:t>BCAA, branched chain amino acid</w:t>
      </w:r>
      <w:r w:rsidR="00A93967">
        <w:rPr>
          <w:color w:val="000000"/>
        </w:rPr>
        <w:t xml:space="preserve">; </w:t>
      </w:r>
      <w:r w:rsidRPr="00FF2F33">
        <w:rPr>
          <w:color w:val="000000"/>
        </w:rPr>
        <w:t>BMI</w:t>
      </w:r>
      <w:r w:rsidRPr="00FF2F33">
        <w:t>, body mass index; LDL-C, low-density lipoprotein cholesterol; HDL-C, high-density lipoprotein cholesterol;</w:t>
      </w:r>
      <w:r>
        <w:t xml:space="preserve"> SD, standard deviation.</w:t>
      </w:r>
    </w:p>
    <w:p w14:paraId="517B3A1E" w14:textId="2547A068" w:rsidR="00053BB8" w:rsidRDefault="00053BB8" w:rsidP="00D16095">
      <w:pPr>
        <w:spacing w:line="480" w:lineRule="auto"/>
        <w:rPr>
          <w:b/>
          <w:bCs/>
          <w:color w:val="000000"/>
        </w:rPr>
      </w:pPr>
    </w:p>
    <w:p w14:paraId="47E18A27" w14:textId="6F789E25" w:rsidR="00053BB8" w:rsidRDefault="00053BB8" w:rsidP="00D16095">
      <w:pPr>
        <w:spacing w:line="480" w:lineRule="auto"/>
        <w:rPr>
          <w:b/>
          <w:bCs/>
          <w:color w:val="000000"/>
        </w:rPr>
      </w:pPr>
    </w:p>
    <w:p w14:paraId="0157DBB2" w14:textId="2293DEA8" w:rsidR="0013669D" w:rsidRDefault="0013669D" w:rsidP="00D16095">
      <w:pPr>
        <w:spacing w:line="480" w:lineRule="auto"/>
        <w:rPr>
          <w:b/>
          <w:bCs/>
          <w:color w:val="000000"/>
        </w:rPr>
      </w:pPr>
    </w:p>
    <w:p w14:paraId="1DD1A635" w14:textId="0EE1EFB3" w:rsidR="0013669D" w:rsidRDefault="0013669D" w:rsidP="00D16095">
      <w:pPr>
        <w:spacing w:line="480" w:lineRule="auto"/>
        <w:rPr>
          <w:b/>
          <w:bCs/>
          <w:color w:val="000000"/>
        </w:rPr>
      </w:pPr>
    </w:p>
    <w:p w14:paraId="0CB556D9" w14:textId="77777777" w:rsidR="0013669D" w:rsidRDefault="0013669D" w:rsidP="00D16095">
      <w:pPr>
        <w:spacing w:line="480" w:lineRule="auto"/>
        <w:rPr>
          <w:b/>
          <w:bCs/>
          <w:color w:val="000000"/>
        </w:rPr>
      </w:pPr>
    </w:p>
    <w:p w14:paraId="4544FF1C" w14:textId="68360651" w:rsidR="005268B4" w:rsidRPr="00FF2F33" w:rsidRDefault="005268B4" w:rsidP="00D16095">
      <w:pPr>
        <w:spacing w:line="480" w:lineRule="auto"/>
        <w:rPr>
          <w:b/>
          <w:bCs/>
          <w:color w:val="000000"/>
        </w:rPr>
      </w:pPr>
      <w:r w:rsidRPr="00FF2F33">
        <w:rPr>
          <w:b/>
          <w:bCs/>
          <w:color w:val="000000"/>
        </w:rPr>
        <w:lastRenderedPageBreak/>
        <w:t xml:space="preserve">Supplemental Table </w:t>
      </w:r>
      <w:r w:rsidR="00A4605A">
        <w:rPr>
          <w:b/>
          <w:bCs/>
          <w:color w:val="000000"/>
        </w:rPr>
        <w:t>3</w:t>
      </w:r>
      <w:r w:rsidRPr="00FF2F33">
        <w:rPr>
          <w:b/>
          <w:bCs/>
          <w:color w:val="000000"/>
        </w:rPr>
        <w:t xml:space="preserve">. Clinical characteristics at </w:t>
      </w:r>
      <w:r w:rsidR="002C27AA">
        <w:rPr>
          <w:b/>
          <w:bCs/>
          <w:color w:val="000000"/>
        </w:rPr>
        <w:t>Year</w:t>
      </w:r>
      <w:r w:rsidRPr="00FF2F33">
        <w:rPr>
          <w:b/>
          <w:bCs/>
          <w:color w:val="000000"/>
        </w:rPr>
        <w:t xml:space="preserve"> 2 </w:t>
      </w:r>
      <w:r w:rsidR="002C27AA">
        <w:rPr>
          <w:b/>
          <w:bCs/>
          <w:color w:val="000000"/>
        </w:rPr>
        <w:t xml:space="preserve">Examination </w:t>
      </w:r>
      <w:r w:rsidRPr="00FF2F33">
        <w:rPr>
          <w:b/>
          <w:bCs/>
          <w:color w:val="000000"/>
        </w:rPr>
        <w:t>by study inclusion status</w:t>
      </w:r>
      <w:r w:rsidR="007B2174">
        <w:rPr>
          <w:b/>
          <w:bCs/>
          <w:color w:val="000000"/>
        </w:rPr>
        <w:t>.</w:t>
      </w:r>
    </w:p>
    <w:p w14:paraId="010CCB72" w14:textId="77777777" w:rsidR="00775EED" w:rsidRDefault="00775EED" w:rsidP="00D16095">
      <w:pPr>
        <w:spacing w:line="480" w:lineRule="auto"/>
        <w:rPr>
          <w:color w:val="000000"/>
        </w:rPr>
      </w:pPr>
    </w:p>
    <w:tbl>
      <w:tblPr>
        <w:tblStyle w:val="TableGrid"/>
        <w:tblW w:w="6747" w:type="dxa"/>
        <w:jc w:val="center"/>
        <w:tblLook w:val="04A0" w:firstRow="1" w:lastRow="0" w:firstColumn="1" w:lastColumn="0" w:noHBand="0" w:noVBand="1"/>
      </w:tblPr>
      <w:tblGrid>
        <w:gridCol w:w="3915"/>
        <w:gridCol w:w="1416"/>
        <w:gridCol w:w="1416"/>
      </w:tblGrid>
      <w:tr w:rsidR="00775EED" w:rsidRPr="002C27AA" w14:paraId="73BBED3E" w14:textId="77777777" w:rsidTr="002C27AA">
        <w:trPr>
          <w:jc w:val="center"/>
        </w:trPr>
        <w:tc>
          <w:tcPr>
            <w:tcW w:w="3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DF403B" w14:textId="77777777" w:rsidR="00775EED" w:rsidRPr="002C27AA" w:rsidRDefault="00775EED" w:rsidP="00DB76A2">
            <w:pPr>
              <w:rPr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DAAF0C" w14:textId="77777777" w:rsidR="00775EED" w:rsidRDefault="002C27AA" w:rsidP="00DB76A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Excluded </w:t>
            </w:r>
          </w:p>
          <w:p w14:paraId="47AFD852" w14:textId="478F93FF" w:rsidR="002C27AA" w:rsidRPr="002C27AA" w:rsidRDefault="002C27AA" w:rsidP="00DB76A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2,031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C963F" w14:textId="77777777" w:rsidR="00775EED" w:rsidRDefault="002C27AA" w:rsidP="00DB76A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cluded</w:t>
            </w:r>
          </w:p>
          <w:p w14:paraId="400AA72B" w14:textId="6BB4C068" w:rsidR="002C27AA" w:rsidRPr="002C27AA" w:rsidRDefault="002C27AA" w:rsidP="00DB76A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3,081)</w:t>
            </w:r>
          </w:p>
        </w:tc>
      </w:tr>
      <w:tr w:rsidR="002C27AA" w:rsidRPr="002C27AA" w14:paraId="15B0EE8A" w14:textId="77777777" w:rsidTr="002C27AA">
        <w:trPr>
          <w:jc w:val="center"/>
        </w:trPr>
        <w:tc>
          <w:tcPr>
            <w:tcW w:w="3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894E73" w14:textId="4D262270" w:rsidR="002C27AA" w:rsidRPr="002C27AA" w:rsidRDefault="002C27AA" w:rsidP="002C27AA">
            <w:pPr>
              <w:rPr>
                <w:sz w:val="20"/>
                <w:szCs w:val="20"/>
              </w:rPr>
            </w:pPr>
            <w:r w:rsidRPr="004C5376">
              <w:rPr>
                <w:color w:val="000000"/>
                <w:sz w:val="20"/>
                <w:szCs w:val="20"/>
              </w:rPr>
              <w:t xml:space="preserve">Age, years, mean </w:t>
            </w:r>
            <w:r w:rsidRPr="004C5376">
              <w:rPr>
                <w:sz w:val="20"/>
                <w:szCs w:val="20"/>
              </w:rPr>
              <w:t>± SD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934D0C" w14:textId="35F8BD16" w:rsidR="002C27AA" w:rsidRPr="002C27AA" w:rsidRDefault="002C27AA" w:rsidP="002C27AA">
            <w:pPr>
              <w:jc w:val="center"/>
              <w:rPr>
                <w:sz w:val="20"/>
                <w:szCs w:val="20"/>
              </w:rPr>
            </w:pPr>
            <w:r w:rsidRPr="002C27AA">
              <w:rPr>
                <w:color w:val="000000"/>
                <w:sz w:val="20"/>
                <w:szCs w:val="20"/>
              </w:rPr>
              <w:t>26.6 (3.7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F92D7" w14:textId="3A8C020B" w:rsidR="002C27AA" w:rsidRPr="002C27AA" w:rsidRDefault="002C27AA" w:rsidP="002C27AA">
            <w:pPr>
              <w:jc w:val="center"/>
              <w:rPr>
                <w:sz w:val="20"/>
                <w:szCs w:val="20"/>
              </w:rPr>
            </w:pPr>
            <w:r w:rsidRPr="002C27AA">
              <w:rPr>
                <w:color w:val="000000"/>
                <w:sz w:val="20"/>
                <w:szCs w:val="20"/>
              </w:rPr>
              <w:t>27.1 (3.6)</w:t>
            </w:r>
          </w:p>
        </w:tc>
      </w:tr>
      <w:tr w:rsidR="002C27AA" w:rsidRPr="002C27AA" w14:paraId="0EACABA9" w14:textId="77777777" w:rsidTr="002C27AA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3FBBF2F5" w14:textId="720A2393" w:rsidR="002C27AA" w:rsidRPr="002C27AA" w:rsidRDefault="002C27AA" w:rsidP="002C27AA">
            <w:pPr>
              <w:rPr>
                <w:color w:val="000000"/>
                <w:sz w:val="20"/>
                <w:szCs w:val="20"/>
              </w:rPr>
            </w:pPr>
            <w:r w:rsidRPr="004C5376">
              <w:rPr>
                <w:color w:val="000000"/>
                <w:sz w:val="20"/>
                <w:szCs w:val="20"/>
              </w:rPr>
              <w:t>Men, n (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8647E24" w14:textId="59EDCF1D" w:rsidR="002C27AA" w:rsidRPr="002C27AA" w:rsidRDefault="002C27AA" w:rsidP="002C27AA">
            <w:pPr>
              <w:jc w:val="center"/>
              <w:rPr>
                <w:color w:val="000000"/>
                <w:sz w:val="20"/>
                <w:szCs w:val="20"/>
              </w:rPr>
            </w:pPr>
            <w:r w:rsidRPr="002C27AA">
              <w:rPr>
                <w:color w:val="000000"/>
                <w:sz w:val="20"/>
                <w:szCs w:val="20"/>
              </w:rPr>
              <w:t>963 (47.4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247FC74" w14:textId="6B8CE313" w:rsidR="002C27AA" w:rsidRPr="002C27AA" w:rsidRDefault="002C27AA" w:rsidP="002C27AA">
            <w:pPr>
              <w:jc w:val="center"/>
              <w:rPr>
                <w:color w:val="000000"/>
                <w:sz w:val="20"/>
                <w:szCs w:val="20"/>
              </w:rPr>
            </w:pPr>
            <w:r w:rsidRPr="002C27AA">
              <w:rPr>
                <w:color w:val="000000"/>
                <w:sz w:val="20"/>
                <w:szCs w:val="20"/>
              </w:rPr>
              <w:t>1364 (44.3%)</w:t>
            </w:r>
          </w:p>
        </w:tc>
      </w:tr>
      <w:tr w:rsidR="002C27AA" w:rsidRPr="002C27AA" w14:paraId="5B3B8E22" w14:textId="77777777" w:rsidTr="002C27AA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11422ABE" w14:textId="4CC55147" w:rsidR="002C27AA" w:rsidRPr="002C27AA" w:rsidRDefault="002C27AA" w:rsidP="002C27AA">
            <w:pPr>
              <w:rPr>
                <w:color w:val="000000"/>
                <w:sz w:val="20"/>
                <w:szCs w:val="20"/>
              </w:rPr>
            </w:pPr>
            <w:r w:rsidRPr="004C5376">
              <w:rPr>
                <w:color w:val="000000"/>
                <w:sz w:val="20"/>
                <w:szCs w:val="20"/>
              </w:rPr>
              <w:t>Black, n (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26E8547" w14:textId="1E08B1C3" w:rsidR="002C27AA" w:rsidRPr="002C27AA" w:rsidRDefault="002C27AA" w:rsidP="002C27AA">
            <w:pPr>
              <w:jc w:val="center"/>
              <w:rPr>
                <w:color w:val="000000"/>
                <w:sz w:val="20"/>
                <w:szCs w:val="20"/>
              </w:rPr>
            </w:pPr>
            <w:r w:rsidRPr="002C27AA">
              <w:rPr>
                <w:color w:val="000000"/>
                <w:sz w:val="20"/>
                <w:szCs w:val="20"/>
              </w:rPr>
              <w:t>1262 (62.1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4FBCEDB" w14:textId="18023E64" w:rsidR="002C27AA" w:rsidRPr="002C27AA" w:rsidRDefault="002C27AA" w:rsidP="002C27AA">
            <w:pPr>
              <w:jc w:val="center"/>
              <w:rPr>
                <w:color w:val="000000"/>
                <w:sz w:val="20"/>
                <w:szCs w:val="20"/>
              </w:rPr>
            </w:pPr>
            <w:r w:rsidRPr="002C27AA">
              <w:rPr>
                <w:color w:val="000000"/>
                <w:sz w:val="20"/>
                <w:szCs w:val="20"/>
              </w:rPr>
              <w:t>1375 (44.6%)</w:t>
            </w:r>
          </w:p>
        </w:tc>
      </w:tr>
      <w:tr w:rsidR="002C27AA" w:rsidRPr="002C27AA" w14:paraId="638801B3" w14:textId="77777777" w:rsidTr="002C27AA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16C8A1BE" w14:textId="54FA57BC" w:rsidR="002C27AA" w:rsidRPr="002C27AA" w:rsidRDefault="002C27AA" w:rsidP="002C27AA">
            <w:pPr>
              <w:rPr>
                <w:sz w:val="20"/>
                <w:szCs w:val="20"/>
              </w:rPr>
            </w:pPr>
            <w:r w:rsidRPr="004C5376">
              <w:rPr>
                <w:color w:val="000000"/>
                <w:sz w:val="20"/>
                <w:szCs w:val="20"/>
              </w:rPr>
              <w:t xml:space="preserve">Education, years, mean </w:t>
            </w:r>
            <w:r w:rsidRPr="004C5376">
              <w:rPr>
                <w:sz w:val="20"/>
                <w:szCs w:val="20"/>
              </w:rPr>
              <w:t>± S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9F1C560" w14:textId="44092580" w:rsidR="002C27AA" w:rsidRPr="002C27AA" w:rsidRDefault="002C27AA" w:rsidP="002C27AA">
            <w:pPr>
              <w:jc w:val="center"/>
              <w:rPr>
                <w:sz w:val="20"/>
                <w:szCs w:val="20"/>
              </w:rPr>
            </w:pPr>
            <w:r w:rsidRPr="002C27AA">
              <w:rPr>
                <w:color w:val="000000"/>
                <w:sz w:val="20"/>
                <w:szCs w:val="20"/>
              </w:rPr>
              <w:t>13.7 (3.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B2DB510" w14:textId="52DF9B77" w:rsidR="002C27AA" w:rsidRPr="002C27AA" w:rsidRDefault="002C27AA" w:rsidP="002C27AA">
            <w:pPr>
              <w:jc w:val="center"/>
              <w:rPr>
                <w:sz w:val="20"/>
                <w:szCs w:val="20"/>
              </w:rPr>
            </w:pPr>
            <w:r w:rsidRPr="002C27AA">
              <w:rPr>
                <w:color w:val="000000"/>
                <w:sz w:val="20"/>
                <w:szCs w:val="20"/>
              </w:rPr>
              <w:t>14.4 (2.3)</w:t>
            </w:r>
          </w:p>
        </w:tc>
      </w:tr>
      <w:tr w:rsidR="002C27AA" w:rsidRPr="002C27AA" w14:paraId="07CEAF14" w14:textId="77777777" w:rsidTr="002C27AA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73B61687" w14:textId="042DA750" w:rsidR="002C27AA" w:rsidRPr="002C27AA" w:rsidRDefault="002C27AA" w:rsidP="002C27AA">
            <w:pPr>
              <w:rPr>
                <w:color w:val="000000"/>
                <w:sz w:val="20"/>
                <w:szCs w:val="20"/>
              </w:rPr>
            </w:pPr>
            <w:r w:rsidRPr="004C5376">
              <w:rPr>
                <w:color w:val="000000"/>
                <w:sz w:val="20"/>
                <w:szCs w:val="20"/>
              </w:rPr>
              <w:t xml:space="preserve">Systolic blood pressure, mmHg, mean </w:t>
            </w:r>
            <w:r w:rsidRPr="004C5376">
              <w:rPr>
                <w:sz w:val="20"/>
                <w:szCs w:val="20"/>
              </w:rPr>
              <w:t>± S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B8B2577" w14:textId="2DF06988" w:rsidR="002C27AA" w:rsidRPr="002C27AA" w:rsidRDefault="002C27AA" w:rsidP="002C27AA">
            <w:pPr>
              <w:jc w:val="center"/>
              <w:rPr>
                <w:color w:val="000000"/>
                <w:sz w:val="20"/>
                <w:szCs w:val="20"/>
              </w:rPr>
            </w:pPr>
            <w:r w:rsidRPr="002C27AA">
              <w:rPr>
                <w:color w:val="000000"/>
                <w:sz w:val="20"/>
                <w:szCs w:val="20"/>
              </w:rPr>
              <w:t>108.4 (11.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42919C7" w14:textId="675C0808" w:rsidR="002C27AA" w:rsidRPr="002C27AA" w:rsidRDefault="002C27AA" w:rsidP="002C27AA">
            <w:pPr>
              <w:jc w:val="center"/>
              <w:rPr>
                <w:color w:val="000000"/>
                <w:sz w:val="20"/>
                <w:szCs w:val="20"/>
              </w:rPr>
            </w:pPr>
            <w:r w:rsidRPr="002C27AA">
              <w:rPr>
                <w:color w:val="000000"/>
                <w:sz w:val="20"/>
                <w:szCs w:val="20"/>
              </w:rPr>
              <w:t>107.6 (10.6)</w:t>
            </w:r>
          </w:p>
        </w:tc>
      </w:tr>
      <w:tr w:rsidR="002C27AA" w:rsidRPr="002C27AA" w14:paraId="57A9E987" w14:textId="77777777" w:rsidTr="002C27AA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1F1F4631" w14:textId="320372D1" w:rsidR="002C27AA" w:rsidRPr="002C27AA" w:rsidRDefault="002C27AA" w:rsidP="002C27AA">
            <w:pPr>
              <w:rPr>
                <w:sz w:val="20"/>
                <w:szCs w:val="20"/>
              </w:rPr>
            </w:pPr>
            <w:r w:rsidRPr="004C5376">
              <w:rPr>
                <w:color w:val="000000"/>
                <w:sz w:val="20"/>
                <w:szCs w:val="20"/>
              </w:rPr>
              <w:t xml:space="preserve">Diastolic blood pressure, mmHg, mean </w:t>
            </w:r>
            <w:r w:rsidRPr="004C5376">
              <w:rPr>
                <w:sz w:val="20"/>
                <w:szCs w:val="20"/>
              </w:rPr>
              <w:t>± S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DD49AEC" w14:textId="4818C641" w:rsidR="002C27AA" w:rsidRPr="002C27AA" w:rsidRDefault="002C27AA" w:rsidP="002C27AA">
            <w:pPr>
              <w:jc w:val="center"/>
              <w:rPr>
                <w:sz w:val="20"/>
                <w:szCs w:val="20"/>
              </w:rPr>
            </w:pPr>
            <w:r w:rsidRPr="002C27AA">
              <w:rPr>
                <w:color w:val="000000"/>
                <w:sz w:val="20"/>
                <w:szCs w:val="20"/>
              </w:rPr>
              <w:t>67.3 (10.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0481066" w14:textId="1BA55678" w:rsidR="002C27AA" w:rsidRPr="002C27AA" w:rsidRDefault="002C27AA" w:rsidP="002C27AA">
            <w:pPr>
              <w:jc w:val="center"/>
              <w:rPr>
                <w:sz w:val="20"/>
                <w:szCs w:val="20"/>
              </w:rPr>
            </w:pPr>
            <w:r w:rsidRPr="002C27AA">
              <w:rPr>
                <w:color w:val="000000"/>
                <w:sz w:val="20"/>
                <w:szCs w:val="20"/>
              </w:rPr>
              <w:t>67.5 (9.2)</w:t>
            </w:r>
          </w:p>
        </w:tc>
      </w:tr>
      <w:tr w:rsidR="002C27AA" w:rsidRPr="002C27AA" w14:paraId="1D64959C" w14:textId="77777777" w:rsidTr="002C27AA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2C70BD08" w14:textId="628B1F02" w:rsidR="002C27AA" w:rsidRPr="002C27AA" w:rsidRDefault="002C27AA" w:rsidP="002C27AA">
            <w:pPr>
              <w:rPr>
                <w:color w:val="000000"/>
                <w:sz w:val="20"/>
                <w:szCs w:val="20"/>
              </w:rPr>
            </w:pPr>
            <w:r w:rsidRPr="004C5376">
              <w:rPr>
                <w:color w:val="000000"/>
                <w:sz w:val="20"/>
                <w:szCs w:val="20"/>
              </w:rPr>
              <w:t xml:space="preserve">Total cholesterol, mg/dL, mean </w:t>
            </w:r>
            <w:r w:rsidRPr="004C5376">
              <w:rPr>
                <w:sz w:val="20"/>
                <w:szCs w:val="20"/>
              </w:rPr>
              <w:t>± S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C109F57" w14:textId="6A4D9C9B" w:rsidR="002C27AA" w:rsidRPr="002C27AA" w:rsidRDefault="002C27AA" w:rsidP="002C27AA">
            <w:pPr>
              <w:jc w:val="center"/>
              <w:rPr>
                <w:color w:val="000000"/>
                <w:sz w:val="20"/>
                <w:szCs w:val="20"/>
              </w:rPr>
            </w:pPr>
            <w:r w:rsidRPr="002C27AA">
              <w:rPr>
                <w:color w:val="000000"/>
                <w:sz w:val="20"/>
                <w:szCs w:val="20"/>
              </w:rPr>
              <w:t>175.8 (35.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4BDB8BB" w14:textId="7277DD78" w:rsidR="002C27AA" w:rsidRPr="002C27AA" w:rsidRDefault="002C27AA" w:rsidP="002C27AA">
            <w:pPr>
              <w:jc w:val="center"/>
              <w:rPr>
                <w:color w:val="000000"/>
                <w:sz w:val="20"/>
                <w:szCs w:val="20"/>
              </w:rPr>
            </w:pPr>
            <w:r w:rsidRPr="002C27AA">
              <w:rPr>
                <w:color w:val="000000"/>
                <w:sz w:val="20"/>
                <w:szCs w:val="20"/>
              </w:rPr>
              <w:t>177.6 (33.2)</w:t>
            </w:r>
          </w:p>
        </w:tc>
      </w:tr>
      <w:tr w:rsidR="002C27AA" w:rsidRPr="002C27AA" w14:paraId="42BF6116" w14:textId="77777777" w:rsidTr="002C27AA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36CC3393" w14:textId="698865B4" w:rsidR="002C27AA" w:rsidRPr="002C27AA" w:rsidRDefault="002C27AA" w:rsidP="002C27AA">
            <w:pPr>
              <w:rPr>
                <w:sz w:val="20"/>
                <w:szCs w:val="20"/>
              </w:rPr>
            </w:pPr>
            <w:r w:rsidRPr="004C5376">
              <w:rPr>
                <w:color w:val="000000"/>
                <w:sz w:val="20"/>
                <w:szCs w:val="20"/>
              </w:rPr>
              <w:t>HDL</w:t>
            </w:r>
            <w:r w:rsidR="003A4A92">
              <w:rPr>
                <w:color w:val="000000"/>
                <w:sz w:val="20"/>
                <w:szCs w:val="20"/>
              </w:rPr>
              <w:t>-C</w:t>
            </w:r>
            <w:r w:rsidRPr="004C5376">
              <w:rPr>
                <w:color w:val="000000"/>
                <w:sz w:val="20"/>
                <w:szCs w:val="20"/>
              </w:rPr>
              <w:t xml:space="preserve">, mg/dL, mean </w:t>
            </w:r>
            <w:r w:rsidRPr="004C5376">
              <w:rPr>
                <w:sz w:val="20"/>
                <w:szCs w:val="20"/>
              </w:rPr>
              <w:t>± S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2E36731" w14:textId="7D9C914B" w:rsidR="002C27AA" w:rsidRPr="002C27AA" w:rsidRDefault="002C27AA" w:rsidP="002C27AA">
            <w:pPr>
              <w:jc w:val="center"/>
              <w:rPr>
                <w:sz w:val="20"/>
                <w:szCs w:val="20"/>
              </w:rPr>
            </w:pPr>
            <w:r w:rsidRPr="002C27AA">
              <w:rPr>
                <w:color w:val="000000"/>
                <w:sz w:val="20"/>
                <w:szCs w:val="20"/>
              </w:rPr>
              <w:t>52.6 (13.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8FAA601" w14:textId="4B5F4C9F" w:rsidR="002C27AA" w:rsidRPr="002C27AA" w:rsidRDefault="002C27AA" w:rsidP="002C27AA">
            <w:pPr>
              <w:jc w:val="center"/>
              <w:rPr>
                <w:sz w:val="20"/>
                <w:szCs w:val="20"/>
              </w:rPr>
            </w:pPr>
            <w:r w:rsidRPr="002C27AA">
              <w:rPr>
                <w:color w:val="000000"/>
                <w:sz w:val="20"/>
                <w:szCs w:val="20"/>
              </w:rPr>
              <w:t>53.3 (13.6)</w:t>
            </w:r>
          </w:p>
        </w:tc>
      </w:tr>
      <w:tr w:rsidR="002C27AA" w:rsidRPr="002C27AA" w14:paraId="611A6457" w14:textId="77777777" w:rsidTr="002C27AA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42FC520C" w14:textId="2E29551D" w:rsidR="002C27AA" w:rsidRPr="002C27AA" w:rsidRDefault="002C27AA" w:rsidP="002C27AA">
            <w:pPr>
              <w:rPr>
                <w:sz w:val="20"/>
                <w:szCs w:val="20"/>
              </w:rPr>
            </w:pPr>
            <w:r w:rsidRPr="004C5376">
              <w:rPr>
                <w:color w:val="000000"/>
                <w:sz w:val="20"/>
                <w:szCs w:val="20"/>
              </w:rPr>
              <w:t xml:space="preserve">Triglycerides, mg/dL, mean </w:t>
            </w:r>
            <w:r w:rsidRPr="004C5376">
              <w:rPr>
                <w:sz w:val="20"/>
                <w:szCs w:val="20"/>
              </w:rPr>
              <w:t>± S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4E47405" w14:textId="73BB3B16" w:rsidR="002C27AA" w:rsidRPr="002C27AA" w:rsidRDefault="002C27AA" w:rsidP="002C27AA">
            <w:pPr>
              <w:jc w:val="center"/>
              <w:rPr>
                <w:sz w:val="20"/>
                <w:szCs w:val="20"/>
              </w:rPr>
            </w:pPr>
            <w:r w:rsidRPr="002C27AA">
              <w:rPr>
                <w:color w:val="000000"/>
                <w:sz w:val="20"/>
                <w:szCs w:val="20"/>
              </w:rPr>
              <w:t>81.3 (60.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B43BF9B" w14:textId="26136A9E" w:rsidR="002C27AA" w:rsidRPr="002C27AA" w:rsidRDefault="002C27AA" w:rsidP="002C27AA">
            <w:pPr>
              <w:jc w:val="center"/>
              <w:rPr>
                <w:sz w:val="20"/>
                <w:szCs w:val="20"/>
              </w:rPr>
            </w:pPr>
            <w:r w:rsidRPr="002C27AA">
              <w:rPr>
                <w:color w:val="000000"/>
                <w:sz w:val="20"/>
                <w:szCs w:val="20"/>
              </w:rPr>
              <w:t>77.7 (49.3)</w:t>
            </w:r>
          </w:p>
        </w:tc>
      </w:tr>
      <w:tr w:rsidR="002C27AA" w:rsidRPr="002C27AA" w14:paraId="14ECB51B" w14:textId="77777777" w:rsidTr="002C27AA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4C883EF0" w14:textId="260D3453" w:rsidR="002C27AA" w:rsidRPr="002C27AA" w:rsidRDefault="002C27AA" w:rsidP="002C27AA">
            <w:pPr>
              <w:rPr>
                <w:color w:val="000000"/>
                <w:sz w:val="20"/>
                <w:szCs w:val="20"/>
              </w:rPr>
            </w:pPr>
            <w:r w:rsidRPr="004C5376">
              <w:rPr>
                <w:color w:val="000000"/>
                <w:sz w:val="20"/>
                <w:szCs w:val="20"/>
              </w:rPr>
              <w:t>BMI, kg/m</w:t>
            </w:r>
            <w:r w:rsidRPr="00F475BC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4C5376">
              <w:rPr>
                <w:color w:val="000000"/>
                <w:sz w:val="20"/>
                <w:szCs w:val="20"/>
              </w:rPr>
              <w:t xml:space="preserve">, mean </w:t>
            </w:r>
            <w:r w:rsidRPr="004C5376">
              <w:rPr>
                <w:sz w:val="20"/>
                <w:szCs w:val="20"/>
              </w:rPr>
              <w:t>± S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1E35528" w14:textId="70D6C2D6" w:rsidR="002C27AA" w:rsidRPr="002C27AA" w:rsidRDefault="002C27AA" w:rsidP="002C27AA">
            <w:pPr>
              <w:jc w:val="center"/>
              <w:rPr>
                <w:sz w:val="20"/>
                <w:szCs w:val="20"/>
              </w:rPr>
            </w:pPr>
            <w:r w:rsidRPr="002C27AA">
              <w:rPr>
                <w:color w:val="000000"/>
                <w:sz w:val="20"/>
                <w:szCs w:val="20"/>
              </w:rPr>
              <w:t>25.5 (5.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9469C73" w14:textId="51EE08CA" w:rsidR="002C27AA" w:rsidRPr="002C27AA" w:rsidRDefault="002C27AA" w:rsidP="002C27AA">
            <w:pPr>
              <w:jc w:val="center"/>
              <w:rPr>
                <w:sz w:val="20"/>
                <w:szCs w:val="20"/>
              </w:rPr>
            </w:pPr>
            <w:r w:rsidRPr="002C27AA">
              <w:rPr>
                <w:color w:val="000000"/>
                <w:sz w:val="20"/>
                <w:szCs w:val="20"/>
              </w:rPr>
              <w:t>25.1 (5.1)</w:t>
            </w:r>
          </w:p>
        </w:tc>
      </w:tr>
      <w:tr w:rsidR="002C27AA" w:rsidRPr="002C27AA" w14:paraId="77587411" w14:textId="77777777" w:rsidTr="002C27AA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57EC91AB" w14:textId="1B122A77" w:rsidR="002C27AA" w:rsidRPr="002C27AA" w:rsidRDefault="002C27AA" w:rsidP="002C27AA">
            <w:pPr>
              <w:rPr>
                <w:sz w:val="20"/>
                <w:szCs w:val="20"/>
              </w:rPr>
            </w:pPr>
            <w:r w:rsidRPr="004C5376">
              <w:rPr>
                <w:color w:val="000000"/>
                <w:sz w:val="20"/>
                <w:szCs w:val="20"/>
              </w:rPr>
              <w:t xml:space="preserve">Waist circumference, cm, mean </w:t>
            </w:r>
            <w:r w:rsidRPr="004C5376">
              <w:rPr>
                <w:sz w:val="20"/>
                <w:szCs w:val="20"/>
              </w:rPr>
              <w:t>± SD</w:t>
            </w:r>
            <w:r w:rsidRPr="004C537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99D2431" w14:textId="79FD71B7" w:rsidR="002C27AA" w:rsidRPr="002C27AA" w:rsidRDefault="002C27AA" w:rsidP="002C27AA">
            <w:pPr>
              <w:jc w:val="center"/>
              <w:rPr>
                <w:sz w:val="20"/>
                <w:szCs w:val="20"/>
              </w:rPr>
            </w:pPr>
            <w:r w:rsidRPr="002C27AA">
              <w:rPr>
                <w:color w:val="000000"/>
                <w:sz w:val="20"/>
                <w:szCs w:val="20"/>
              </w:rPr>
              <w:t>80.5 (12.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C8221D4" w14:textId="33D3FB9C" w:rsidR="002C27AA" w:rsidRPr="002C27AA" w:rsidRDefault="002C27AA" w:rsidP="002C27AA">
            <w:pPr>
              <w:jc w:val="center"/>
              <w:rPr>
                <w:sz w:val="20"/>
                <w:szCs w:val="20"/>
              </w:rPr>
            </w:pPr>
            <w:r w:rsidRPr="002C27AA">
              <w:rPr>
                <w:color w:val="000000"/>
                <w:sz w:val="20"/>
                <w:szCs w:val="20"/>
              </w:rPr>
              <w:t>79.6 (11.9)</w:t>
            </w:r>
          </w:p>
        </w:tc>
      </w:tr>
      <w:tr w:rsidR="002C27AA" w:rsidRPr="002C27AA" w14:paraId="55E85A72" w14:textId="77777777" w:rsidTr="002C27AA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176996E8" w14:textId="01B3A564" w:rsidR="002C27AA" w:rsidRPr="002C27AA" w:rsidRDefault="002C27AA" w:rsidP="002C27AA">
            <w:pPr>
              <w:rPr>
                <w:sz w:val="20"/>
                <w:szCs w:val="20"/>
              </w:rPr>
            </w:pPr>
            <w:r w:rsidRPr="004C5376">
              <w:rPr>
                <w:color w:val="000000"/>
                <w:sz w:val="20"/>
                <w:szCs w:val="20"/>
              </w:rPr>
              <w:t xml:space="preserve">Physical activity score, mean </w:t>
            </w:r>
            <w:r w:rsidRPr="004C5376">
              <w:rPr>
                <w:sz w:val="20"/>
                <w:szCs w:val="20"/>
              </w:rPr>
              <w:t>± S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8CEF6F5" w14:textId="2D853219" w:rsidR="002C27AA" w:rsidRPr="002C27AA" w:rsidRDefault="002C27AA" w:rsidP="002C27AA">
            <w:pPr>
              <w:jc w:val="center"/>
              <w:rPr>
                <w:sz w:val="20"/>
                <w:szCs w:val="20"/>
              </w:rPr>
            </w:pPr>
            <w:r w:rsidRPr="002C27AA">
              <w:rPr>
                <w:color w:val="000000"/>
                <w:sz w:val="20"/>
                <w:szCs w:val="20"/>
              </w:rPr>
              <w:t>373.9 (291.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6E4E314" w14:textId="4C883093" w:rsidR="002C27AA" w:rsidRPr="002C27AA" w:rsidRDefault="002C27AA" w:rsidP="002C27AA">
            <w:pPr>
              <w:jc w:val="center"/>
              <w:rPr>
                <w:sz w:val="20"/>
                <w:szCs w:val="20"/>
              </w:rPr>
            </w:pPr>
            <w:r w:rsidRPr="002C27AA">
              <w:rPr>
                <w:color w:val="000000"/>
                <w:sz w:val="20"/>
                <w:szCs w:val="20"/>
              </w:rPr>
              <w:t>386.3 (287.3)</w:t>
            </w:r>
          </w:p>
        </w:tc>
      </w:tr>
      <w:tr w:rsidR="002C27AA" w:rsidRPr="002C27AA" w14:paraId="66CCAAA9" w14:textId="77777777" w:rsidTr="002C27AA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4DE29BA2" w14:textId="209C2153" w:rsidR="002C27AA" w:rsidRPr="002C27AA" w:rsidRDefault="002C27AA" w:rsidP="002C27A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C5376">
              <w:rPr>
                <w:color w:val="000000"/>
                <w:sz w:val="20"/>
                <w:szCs w:val="20"/>
              </w:rPr>
              <w:t xml:space="preserve">Healthy Eating Index, mean </w:t>
            </w:r>
            <w:r w:rsidRPr="004C5376">
              <w:rPr>
                <w:sz w:val="20"/>
                <w:szCs w:val="20"/>
              </w:rPr>
              <w:t>± SD</w:t>
            </w:r>
            <w:r w:rsidRPr="004C537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97975FD" w14:textId="448E3437" w:rsidR="002C27AA" w:rsidRPr="002C27AA" w:rsidRDefault="002C27AA" w:rsidP="002C27AA">
            <w:pPr>
              <w:jc w:val="center"/>
              <w:rPr>
                <w:sz w:val="20"/>
                <w:szCs w:val="20"/>
              </w:rPr>
            </w:pPr>
            <w:r w:rsidRPr="002C27AA">
              <w:rPr>
                <w:color w:val="000000"/>
                <w:sz w:val="20"/>
                <w:szCs w:val="20"/>
              </w:rPr>
              <w:t>62.3 (9.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3B0201D" w14:textId="1793BD0B" w:rsidR="002C27AA" w:rsidRPr="002C27AA" w:rsidRDefault="002C27AA" w:rsidP="002C27AA">
            <w:pPr>
              <w:jc w:val="center"/>
              <w:rPr>
                <w:sz w:val="20"/>
                <w:szCs w:val="20"/>
              </w:rPr>
            </w:pPr>
            <w:r w:rsidRPr="002C27AA">
              <w:rPr>
                <w:color w:val="000000"/>
                <w:sz w:val="20"/>
                <w:szCs w:val="20"/>
              </w:rPr>
              <w:t>62.2 (9.4)</w:t>
            </w:r>
          </w:p>
        </w:tc>
      </w:tr>
      <w:tr w:rsidR="002C27AA" w:rsidRPr="002C27AA" w14:paraId="77CD73AD" w14:textId="77777777" w:rsidTr="002C27AA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214E5021" w14:textId="4295D61F" w:rsidR="002C27AA" w:rsidRPr="002C27AA" w:rsidRDefault="002C27AA" w:rsidP="002C27AA">
            <w:pPr>
              <w:rPr>
                <w:color w:val="000000"/>
                <w:sz w:val="20"/>
                <w:szCs w:val="20"/>
              </w:rPr>
            </w:pPr>
            <w:r w:rsidRPr="004C5376">
              <w:rPr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464CE90" w14:textId="77777777" w:rsidR="002C27AA" w:rsidRPr="002C27AA" w:rsidRDefault="002C27AA" w:rsidP="002C27A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A555C94" w14:textId="77777777" w:rsidR="002C27AA" w:rsidRPr="002C27AA" w:rsidRDefault="002C27AA" w:rsidP="002C27A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C27AA" w:rsidRPr="002C27AA" w14:paraId="3932CD82" w14:textId="77777777" w:rsidTr="002C27AA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54BC0317" w14:textId="1ACED5C6" w:rsidR="002C27AA" w:rsidRPr="002C27AA" w:rsidRDefault="002C27AA" w:rsidP="002C27AA">
            <w:pPr>
              <w:rPr>
                <w:sz w:val="20"/>
                <w:szCs w:val="20"/>
              </w:rPr>
            </w:pPr>
            <w:r w:rsidRPr="004C5376">
              <w:rPr>
                <w:sz w:val="20"/>
                <w:szCs w:val="20"/>
              </w:rPr>
              <w:t xml:space="preserve">   </w:t>
            </w:r>
            <w:r w:rsidRPr="004C5376">
              <w:rPr>
                <w:color w:val="000000"/>
                <w:sz w:val="20"/>
                <w:szCs w:val="20"/>
              </w:rPr>
              <w:t>Former, n (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BCF6032" w14:textId="2CACB718" w:rsidR="002C27AA" w:rsidRPr="002C27AA" w:rsidRDefault="002C27AA" w:rsidP="002C27AA">
            <w:pPr>
              <w:jc w:val="center"/>
              <w:rPr>
                <w:sz w:val="20"/>
                <w:szCs w:val="20"/>
              </w:rPr>
            </w:pPr>
            <w:r w:rsidRPr="002C27AA">
              <w:rPr>
                <w:color w:val="000000"/>
                <w:sz w:val="20"/>
                <w:szCs w:val="20"/>
              </w:rPr>
              <w:t>192 (12.1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DAA4C02" w14:textId="2872B4DF" w:rsidR="002C27AA" w:rsidRPr="002C27AA" w:rsidRDefault="002C27AA" w:rsidP="002C27AA">
            <w:pPr>
              <w:jc w:val="center"/>
              <w:rPr>
                <w:sz w:val="20"/>
                <w:szCs w:val="20"/>
              </w:rPr>
            </w:pPr>
            <w:r w:rsidRPr="002C27AA">
              <w:rPr>
                <w:color w:val="000000"/>
                <w:sz w:val="20"/>
                <w:szCs w:val="20"/>
              </w:rPr>
              <w:t>433 (14.4%)</w:t>
            </w:r>
          </w:p>
        </w:tc>
      </w:tr>
      <w:tr w:rsidR="002C27AA" w:rsidRPr="002C27AA" w14:paraId="3CB4A227" w14:textId="77777777" w:rsidTr="002C27AA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6D02B38A" w14:textId="7085CD54" w:rsidR="002C27AA" w:rsidRPr="002C27AA" w:rsidRDefault="002C27AA" w:rsidP="002C27AA">
            <w:pPr>
              <w:rPr>
                <w:sz w:val="20"/>
                <w:szCs w:val="20"/>
              </w:rPr>
            </w:pPr>
            <w:r w:rsidRPr="004C5376">
              <w:rPr>
                <w:sz w:val="20"/>
                <w:szCs w:val="20"/>
              </w:rPr>
              <w:t xml:space="preserve">   </w:t>
            </w:r>
            <w:r w:rsidRPr="004C5376">
              <w:rPr>
                <w:color w:val="000000"/>
                <w:sz w:val="20"/>
                <w:szCs w:val="20"/>
              </w:rPr>
              <w:t>Current, n (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BAEA1A2" w14:textId="00D83776" w:rsidR="002C27AA" w:rsidRPr="002C27AA" w:rsidRDefault="002C27AA" w:rsidP="002C27AA">
            <w:pPr>
              <w:jc w:val="center"/>
              <w:rPr>
                <w:sz w:val="20"/>
                <w:szCs w:val="20"/>
              </w:rPr>
            </w:pPr>
            <w:r w:rsidRPr="002C27AA">
              <w:rPr>
                <w:color w:val="000000"/>
                <w:sz w:val="20"/>
                <w:szCs w:val="20"/>
              </w:rPr>
              <w:t>601 (37.8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57B77EE" w14:textId="160D449D" w:rsidR="002C27AA" w:rsidRPr="002C27AA" w:rsidRDefault="002C27AA" w:rsidP="002C27AA">
            <w:pPr>
              <w:jc w:val="center"/>
              <w:rPr>
                <w:sz w:val="20"/>
                <w:szCs w:val="20"/>
              </w:rPr>
            </w:pPr>
            <w:r w:rsidRPr="002C27AA">
              <w:rPr>
                <w:color w:val="000000"/>
                <w:sz w:val="20"/>
                <w:szCs w:val="20"/>
              </w:rPr>
              <w:t>757 (25.2%)</w:t>
            </w:r>
          </w:p>
        </w:tc>
      </w:tr>
      <w:tr w:rsidR="002C27AA" w:rsidRPr="002C27AA" w14:paraId="1E953506" w14:textId="77777777" w:rsidTr="002C27AA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78BD90F3" w14:textId="500886AA" w:rsidR="002C27AA" w:rsidRPr="002C27AA" w:rsidRDefault="002C27AA" w:rsidP="002C27AA">
            <w:pPr>
              <w:rPr>
                <w:sz w:val="20"/>
                <w:szCs w:val="20"/>
              </w:rPr>
            </w:pPr>
            <w:r w:rsidRPr="004C5376">
              <w:rPr>
                <w:sz w:val="20"/>
                <w:szCs w:val="20"/>
              </w:rPr>
              <w:t xml:space="preserve">   Never</w:t>
            </w:r>
            <w:r w:rsidRPr="004C5376">
              <w:rPr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B6EB1DE" w14:textId="4B304917" w:rsidR="002C27AA" w:rsidRPr="002C27AA" w:rsidRDefault="002C27AA" w:rsidP="002C27AA">
            <w:pPr>
              <w:jc w:val="center"/>
              <w:rPr>
                <w:sz w:val="20"/>
                <w:szCs w:val="20"/>
              </w:rPr>
            </w:pPr>
            <w:r w:rsidRPr="002C27AA">
              <w:rPr>
                <w:color w:val="000000"/>
                <w:sz w:val="20"/>
                <w:szCs w:val="20"/>
              </w:rPr>
              <w:t>798 (50.2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0AA413B" w14:textId="2E367844" w:rsidR="002C27AA" w:rsidRPr="002C27AA" w:rsidRDefault="002C27AA" w:rsidP="002C27AA">
            <w:pPr>
              <w:jc w:val="center"/>
              <w:rPr>
                <w:sz w:val="20"/>
                <w:szCs w:val="20"/>
              </w:rPr>
            </w:pPr>
            <w:r w:rsidRPr="002C27AA">
              <w:rPr>
                <w:color w:val="000000"/>
                <w:sz w:val="20"/>
                <w:szCs w:val="20"/>
              </w:rPr>
              <w:t>1814 (60.4%)</w:t>
            </w:r>
          </w:p>
        </w:tc>
      </w:tr>
      <w:tr w:rsidR="002C27AA" w:rsidRPr="002C27AA" w14:paraId="33A3E24F" w14:textId="77777777" w:rsidTr="002C27AA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3BD41ACF" w14:textId="72230C02" w:rsidR="002C27AA" w:rsidRPr="002C27AA" w:rsidRDefault="002C27AA" w:rsidP="002C27AA">
            <w:pPr>
              <w:rPr>
                <w:color w:val="000000"/>
                <w:sz w:val="20"/>
                <w:szCs w:val="20"/>
              </w:rPr>
            </w:pPr>
            <w:r w:rsidRPr="004C5376">
              <w:rPr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3155B9A" w14:textId="77777777" w:rsidR="002C27AA" w:rsidRPr="002C27AA" w:rsidRDefault="002C27AA" w:rsidP="002C27A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5680C11" w14:textId="77777777" w:rsidR="002C27AA" w:rsidRPr="002C27AA" w:rsidRDefault="002C27AA" w:rsidP="002C27A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C27AA" w:rsidRPr="002C27AA" w14:paraId="0BF2EAC8" w14:textId="77777777" w:rsidTr="002C27AA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5D1FF0AF" w14:textId="59E141E1" w:rsidR="002C27AA" w:rsidRPr="002C27AA" w:rsidRDefault="002C27AA" w:rsidP="002C27AA">
            <w:pPr>
              <w:rPr>
                <w:sz w:val="20"/>
                <w:szCs w:val="20"/>
              </w:rPr>
            </w:pPr>
            <w:r w:rsidRPr="004C5376">
              <w:rPr>
                <w:sz w:val="20"/>
                <w:szCs w:val="20"/>
              </w:rPr>
              <w:t xml:space="preserve">   </w:t>
            </w:r>
            <w:r w:rsidRPr="004C5376">
              <w:rPr>
                <w:color w:val="000000"/>
                <w:sz w:val="20"/>
                <w:szCs w:val="20"/>
              </w:rPr>
              <w:t>Heavy, n (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D61562F" w14:textId="0114B5F0" w:rsidR="002C27AA" w:rsidRPr="002C27AA" w:rsidRDefault="002C27AA" w:rsidP="002C27AA">
            <w:pPr>
              <w:jc w:val="center"/>
              <w:rPr>
                <w:sz w:val="20"/>
                <w:szCs w:val="20"/>
              </w:rPr>
            </w:pPr>
            <w:r w:rsidRPr="002C27AA">
              <w:rPr>
                <w:color w:val="000000"/>
                <w:sz w:val="20"/>
                <w:szCs w:val="20"/>
              </w:rPr>
              <w:t>4 (18.2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A341AC0" w14:textId="622DE4A3" w:rsidR="002C27AA" w:rsidRPr="002C27AA" w:rsidRDefault="002C27AA" w:rsidP="002C27AA">
            <w:pPr>
              <w:jc w:val="center"/>
              <w:rPr>
                <w:sz w:val="20"/>
                <w:szCs w:val="20"/>
              </w:rPr>
            </w:pPr>
            <w:r w:rsidRPr="002C27AA">
              <w:rPr>
                <w:color w:val="000000"/>
                <w:sz w:val="20"/>
                <w:szCs w:val="20"/>
              </w:rPr>
              <w:t>374 (14.5%)</w:t>
            </w:r>
          </w:p>
        </w:tc>
      </w:tr>
      <w:tr w:rsidR="002C27AA" w:rsidRPr="002C27AA" w14:paraId="6AC5AE56" w14:textId="77777777" w:rsidTr="002C27AA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0125A286" w14:textId="43C885CA" w:rsidR="002C27AA" w:rsidRPr="002C27AA" w:rsidRDefault="002C27AA" w:rsidP="002C27AA">
            <w:pPr>
              <w:rPr>
                <w:sz w:val="20"/>
                <w:szCs w:val="20"/>
              </w:rPr>
            </w:pPr>
            <w:r w:rsidRPr="004C5376">
              <w:rPr>
                <w:sz w:val="20"/>
                <w:szCs w:val="20"/>
              </w:rPr>
              <w:t xml:space="preserve">   </w:t>
            </w:r>
            <w:r w:rsidRPr="004C5376">
              <w:rPr>
                <w:color w:val="000000"/>
                <w:sz w:val="20"/>
                <w:szCs w:val="20"/>
              </w:rPr>
              <w:t>Moderate, n (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BD89412" w14:textId="651271FC" w:rsidR="002C27AA" w:rsidRPr="002C27AA" w:rsidRDefault="002C27AA" w:rsidP="002C27AA">
            <w:pPr>
              <w:jc w:val="center"/>
              <w:rPr>
                <w:sz w:val="20"/>
                <w:szCs w:val="20"/>
              </w:rPr>
            </w:pPr>
            <w:r w:rsidRPr="002C27AA">
              <w:rPr>
                <w:color w:val="000000"/>
                <w:sz w:val="20"/>
                <w:szCs w:val="20"/>
              </w:rPr>
              <w:t>13 (59.1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EB54284" w14:textId="151DA723" w:rsidR="002C27AA" w:rsidRPr="002C27AA" w:rsidRDefault="002C27AA" w:rsidP="002C27AA">
            <w:pPr>
              <w:jc w:val="center"/>
              <w:rPr>
                <w:sz w:val="20"/>
                <w:szCs w:val="20"/>
              </w:rPr>
            </w:pPr>
            <w:r w:rsidRPr="002C27AA">
              <w:rPr>
                <w:color w:val="000000"/>
                <w:sz w:val="20"/>
                <w:szCs w:val="20"/>
              </w:rPr>
              <w:t>1467 (57.0%)</w:t>
            </w:r>
          </w:p>
        </w:tc>
      </w:tr>
      <w:tr w:rsidR="002C27AA" w:rsidRPr="002C27AA" w14:paraId="5E5D8C5B" w14:textId="77777777" w:rsidTr="002C27AA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3CBDFC73" w14:textId="5DECAD06" w:rsidR="002C27AA" w:rsidRPr="002C27AA" w:rsidRDefault="002C27AA" w:rsidP="002C27AA">
            <w:pPr>
              <w:rPr>
                <w:sz w:val="20"/>
                <w:szCs w:val="20"/>
              </w:rPr>
            </w:pPr>
            <w:r w:rsidRPr="004C5376">
              <w:rPr>
                <w:sz w:val="20"/>
                <w:szCs w:val="20"/>
              </w:rPr>
              <w:t xml:space="preserve">   </w:t>
            </w:r>
            <w:r w:rsidRPr="004C5376">
              <w:rPr>
                <w:color w:val="000000"/>
                <w:sz w:val="20"/>
                <w:szCs w:val="20"/>
              </w:rPr>
              <w:t>Never, n (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F8A8E22" w14:textId="5A531EF1" w:rsidR="002C27AA" w:rsidRPr="002C27AA" w:rsidRDefault="002C27AA" w:rsidP="002C27AA">
            <w:pPr>
              <w:jc w:val="center"/>
              <w:rPr>
                <w:sz w:val="20"/>
                <w:szCs w:val="20"/>
              </w:rPr>
            </w:pPr>
            <w:r w:rsidRPr="002C27AA">
              <w:rPr>
                <w:color w:val="000000"/>
                <w:sz w:val="20"/>
                <w:szCs w:val="20"/>
              </w:rPr>
              <w:t>5 (22.7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17B9DB1" w14:textId="0BD3B6ED" w:rsidR="002C27AA" w:rsidRPr="002C27AA" w:rsidRDefault="002C27AA" w:rsidP="002C27AA">
            <w:pPr>
              <w:jc w:val="center"/>
              <w:rPr>
                <w:sz w:val="20"/>
                <w:szCs w:val="20"/>
              </w:rPr>
            </w:pPr>
            <w:r w:rsidRPr="002C27AA">
              <w:rPr>
                <w:color w:val="000000"/>
                <w:sz w:val="20"/>
                <w:szCs w:val="20"/>
              </w:rPr>
              <w:t>732 (28.4%)</w:t>
            </w:r>
          </w:p>
        </w:tc>
      </w:tr>
      <w:tr w:rsidR="002C27AA" w:rsidRPr="002C27AA" w14:paraId="13AC3889" w14:textId="77777777" w:rsidTr="002C27AA">
        <w:trPr>
          <w:jc w:val="center"/>
        </w:trPr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DD4D0" w14:textId="0A214393" w:rsidR="002C27AA" w:rsidRPr="002C27AA" w:rsidRDefault="002C27AA" w:rsidP="002C27AA">
            <w:pPr>
              <w:rPr>
                <w:sz w:val="20"/>
                <w:szCs w:val="20"/>
              </w:rPr>
            </w:pPr>
            <w:r w:rsidRPr="004C5376">
              <w:rPr>
                <w:color w:val="000000"/>
                <w:sz w:val="20"/>
                <w:szCs w:val="20"/>
              </w:rPr>
              <w:t>Anti-hypertensive medication, n (%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A17F0" w14:textId="41D6F61E" w:rsidR="002C27AA" w:rsidRPr="002C27AA" w:rsidRDefault="002C27AA" w:rsidP="002C27AA">
            <w:pPr>
              <w:jc w:val="center"/>
              <w:rPr>
                <w:sz w:val="20"/>
                <w:szCs w:val="20"/>
              </w:rPr>
            </w:pPr>
            <w:r w:rsidRPr="002C27AA">
              <w:rPr>
                <w:color w:val="000000"/>
                <w:sz w:val="20"/>
                <w:szCs w:val="20"/>
              </w:rPr>
              <w:t>50 (3.2%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52D00" w14:textId="541D67A1" w:rsidR="002C27AA" w:rsidRPr="002C27AA" w:rsidRDefault="002C27AA" w:rsidP="002C27AA">
            <w:pPr>
              <w:jc w:val="center"/>
              <w:rPr>
                <w:color w:val="000000"/>
                <w:sz w:val="20"/>
                <w:szCs w:val="20"/>
              </w:rPr>
            </w:pPr>
            <w:r w:rsidRPr="002C27AA">
              <w:rPr>
                <w:color w:val="000000"/>
                <w:sz w:val="20"/>
                <w:szCs w:val="20"/>
              </w:rPr>
              <w:t>73 (2.4%)</w:t>
            </w:r>
          </w:p>
        </w:tc>
      </w:tr>
    </w:tbl>
    <w:p w14:paraId="1947D6C4" w14:textId="77777777" w:rsidR="00775EED" w:rsidRDefault="00775EED" w:rsidP="002E0453">
      <w:pPr>
        <w:spacing w:line="480" w:lineRule="auto"/>
        <w:rPr>
          <w:color w:val="000000"/>
        </w:rPr>
      </w:pPr>
    </w:p>
    <w:p w14:paraId="3F216410" w14:textId="0C6EDBDE" w:rsidR="005268B4" w:rsidRPr="00FF2F33" w:rsidRDefault="005268B4" w:rsidP="002E0453">
      <w:pPr>
        <w:spacing w:line="480" w:lineRule="auto"/>
      </w:pPr>
      <w:r w:rsidRPr="00FF2F33">
        <w:rPr>
          <w:color w:val="000000"/>
        </w:rPr>
        <w:t>Abbreviations: BMI</w:t>
      </w:r>
      <w:r w:rsidRPr="00FF2F33">
        <w:t>, body mass index; HDL-C, high-density lipoprotein cholestero</w:t>
      </w:r>
      <w:r w:rsidR="00F475BC">
        <w:t>l</w:t>
      </w:r>
      <w:r w:rsidR="003A4A92">
        <w:t>; SD, standard deviation.</w:t>
      </w:r>
    </w:p>
    <w:p w14:paraId="79BE2C46" w14:textId="01B01E1E" w:rsidR="009D49AA" w:rsidRPr="00FF2F33" w:rsidRDefault="009D49AA" w:rsidP="00556551">
      <w:pPr>
        <w:rPr>
          <w:color w:val="000000"/>
        </w:rPr>
      </w:pPr>
    </w:p>
    <w:p w14:paraId="03B350D8" w14:textId="50BDA101" w:rsidR="00556551" w:rsidRDefault="00556551" w:rsidP="00556551">
      <w:pPr>
        <w:rPr>
          <w:b/>
          <w:bCs/>
          <w:color w:val="000000"/>
        </w:rPr>
      </w:pPr>
    </w:p>
    <w:p w14:paraId="315941DE" w14:textId="4840AE9A" w:rsidR="00775EED" w:rsidRDefault="00775EED" w:rsidP="00556551">
      <w:pPr>
        <w:rPr>
          <w:b/>
          <w:bCs/>
          <w:color w:val="000000"/>
        </w:rPr>
      </w:pPr>
    </w:p>
    <w:p w14:paraId="74771253" w14:textId="1706E5D4" w:rsidR="00775EED" w:rsidRDefault="00775EED" w:rsidP="00556551">
      <w:pPr>
        <w:rPr>
          <w:b/>
          <w:bCs/>
          <w:color w:val="000000"/>
        </w:rPr>
      </w:pPr>
    </w:p>
    <w:p w14:paraId="7EABAA3D" w14:textId="1AAED728" w:rsidR="00775EED" w:rsidRDefault="00775EED" w:rsidP="00556551">
      <w:pPr>
        <w:rPr>
          <w:b/>
          <w:bCs/>
          <w:color w:val="000000"/>
        </w:rPr>
      </w:pPr>
    </w:p>
    <w:p w14:paraId="4080C9B6" w14:textId="27C71D17" w:rsidR="00775EED" w:rsidRDefault="00775EED" w:rsidP="00556551">
      <w:pPr>
        <w:rPr>
          <w:b/>
          <w:bCs/>
          <w:color w:val="000000"/>
        </w:rPr>
      </w:pPr>
    </w:p>
    <w:p w14:paraId="1CB3CA42" w14:textId="386303B8" w:rsidR="00775EED" w:rsidRDefault="00775EED" w:rsidP="00556551">
      <w:pPr>
        <w:rPr>
          <w:b/>
          <w:bCs/>
          <w:color w:val="000000"/>
        </w:rPr>
      </w:pPr>
    </w:p>
    <w:p w14:paraId="49927718" w14:textId="12EFB7FA" w:rsidR="00775EED" w:rsidRDefault="00775EED" w:rsidP="00556551">
      <w:pPr>
        <w:rPr>
          <w:b/>
          <w:bCs/>
          <w:color w:val="000000"/>
        </w:rPr>
      </w:pPr>
    </w:p>
    <w:p w14:paraId="1171A6A6" w14:textId="5012E3F4" w:rsidR="00775EED" w:rsidRDefault="00775EED" w:rsidP="00556551">
      <w:pPr>
        <w:rPr>
          <w:b/>
          <w:bCs/>
          <w:color w:val="000000"/>
        </w:rPr>
      </w:pPr>
    </w:p>
    <w:p w14:paraId="7FBFE393" w14:textId="7F8A79BB" w:rsidR="00775EED" w:rsidRDefault="00775EED" w:rsidP="00556551">
      <w:pPr>
        <w:rPr>
          <w:b/>
          <w:bCs/>
          <w:color w:val="000000"/>
        </w:rPr>
      </w:pPr>
    </w:p>
    <w:p w14:paraId="7E6CFA88" w14:textId="35D4407F" w:rsidR="00775EED" w:rsidRDefault="00775EED" w:rsidP="00556551">
      <w:pPr>
        <w:rPr>
          <w:b/>
          <w:bCs/>
          <w:color w:val="000000"/>
        </w:rPr>
      </w:pPr>
    </w:p>
    <w:p w14:paraId="2ABB232D" w14:textId="6841436C" w:rsidR="00775EED" w:rsidRDefault="00775EED" w:rsidP="00556551">
      <w:pPr>
        <w:rPr>
          <w:b/>
          <w:bCs/>
          <w:color w:val="000000"/>
        </w:rPr>
      </w:pPr>
    </w:p>
    <w:p w14:paraId="2AC46A6A" w14:textId="4C3338BA" w:rsidR="00775EED" w:rsidRDefault="00775EED" w:rsidP="00556551">
      <w:pPr>
        <w:rPr>
          <w:b/>
          <w:bCs/>
          <w:color w:val="000000"/>
        </w:rPr>
      </w:pPr>
    </w:p>
    <w:p w14:paraId="641417B4" w14:textId="71DE2FF3" w:rsidR="00775EED" w:rsidRDefault="00775EED" w:rsidP="00556551">
      <w:pPr>
        <w:rPr>
          <w:b/>
          <w:bCs/>
          <w:color w:val="000000"/>
        </w:rPr>
      </w:pPr>
    </w:p>
    <w:p w14:paraId="5E97055F" w14:textId="5AADDD8D" w:rsidR="008D28C0" w:rsidRDefault="008D28C0" w:rsidP="00CA42F5">
      <w:pPr>
        <w:spacing w:line="480" w:lineRule="auto"/>
        <w:rPr>
          <w:b/>
          <w:bCs/>
          <w:color w:val="000000"/>
        </w:rPr>
      </w:pPr>
      <w:r w:rsidRPr="00FF2F33">
        <w:rPr>
          <w:b/>
          <w:bCs/>
          <w:color w:val="000000"/>
        </w:rPr>
        <w:lastRenderedPageBreak/>
        <w:t xml:space="preserve">Supplemental Table </w:t>
      </w:r>
      <w:r w:rsidR="00A4605A">
        <w:rPr>
          <w:b/>
          <w:bCs/>
          <w:color w:val="000000"/>
        </w:rPr>
        <w:t>4</w:t>
      </w:r>
      <w:r w:rsidRPr="00FF2F33">
        <w:rPr>
          <w:b/>
          <w:bCs/>
          <w:color w:val="000000"/>
        </w:rPr>
        <w:t>. Annualized rates of change by BCAA trajectory group in prevalent diabetes analysis</w:t>
      </w:r>
      <w:r w:rsidR="00CA42F5">
        <w:rPr>
          <w:b/>
          <w:bCs/>
          <w:color w:val="000000"/>
        </w:rPr>
        <w:t>.</w:t>
      </w:r>
    </w:p>
    <w:p w14:paraId="2A065F44" w14:textId="34E8F099" w:rsidR="00D16095" w:rsidRDefault="00D16095" w:rsidP="00CA42F5">
      <w:pPr>
        <w:spacing w:line="480" w:lineRule="auto"/>
        <w:rPr>
          <w:b/>
          <w:bCs/>
          <w:color w:val="000000"/>
        </w:rPr>
      </w:pPr>
    </w:p>
    <w:tbl>
      <w:tblPr>
        <w:tblStyle w:val="TableGrid"/>
        <w:tblW w:w="8730" w:type="dxa"/>
        <w:jc w:val="center"/>
        <w:tblLook w:val="04A0" w:firstRow="1" w:lastRow="0" w:firstColumn="1" w:lastColumn="0" w:noHBand="0" w:noVBand="1"/>
      </w:tblPr>
      <w:tblGrid>
        <w:gridCol w:w="3915"/>
        <w:gridCol w:w="1400"/>
        <w:gridCol w:w="1724"/>
        <w:gridCol w:w="1691"/>
      </w:tblGrid>
      <w:tr w:rsidR="00CA42F5" w:rsidRPr="00CA42F5" w14:paraId="779599FC" w14:textId="77777777" w:rsidTr="00DB76A2">
        <w:trPr>
          <w:jc w:val="center"/>
        </w:trPr>
        <w:tc>
          <w:tcPr>
            <w:tcW w:w="3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D66FB" w14:textId="77777777" w:rsidR="00CA42F5" w:rsidRPr="00CA42F5" w:rsidRDefault="00CA42F5" w:rsidP="00DB76A2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046028" w14:textId="77777777" w:rsidR="00CA42F5" w:rsidRPr="00CA42F5" w:rsidRDefault="00CA42F5" w:rsidP="00DB76A2">
            <w:pPr>
              <w:jc w:val="center"/>
              <w:rPr>
                <w:b/>
                <w:sz w:val="20"/>
                <w:szCs w:val="20"/>
              </w:rPr>
            </w:pPr>
            <w:r w:rsidRPr="00CA42F5">
              <w:rPr>
                <w:b/>
                <w:sz w:val="20"/>
                <w:szCs w:val="20"/>
              </w:rPr>
              <w:t>Low-stable</w:t>
            </w:r>
          </w:p>
          <w:p w14:paraId="45E9C87B" w14:textId="6E1BCB0F" w:rsidR="00CA42F5" w:rsidRPr="00CA42F5" w:rsidRDefault="00CA42F5" w:rsidP="00DB76A2">
            <w:pPr>
              <w:jc w:val="center"/>
              <w:rPr>
                <w:b/>
                <w:sz w:val="20"/>
                <w:szCs w:val="20"/>
              </w:rPr>
            </w:pPr>
            <w:r w:rsidRPr="00CA42F5">
              <w:rPr>
                <w:b/>
                <w:sz w:val="20"/>
                <w:szCs w:val="20"/>
              </w:rPr>
              <w:t xml:space="preserve"> (n=1,427)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BCEA61" w14:textId="77777777" w:rsidR="00CA42F5" w:rsidRPr="00CA42F5" w:rsidRDefault="00CA42F5" w:rsidP="00DB76A2">
            <w:pPr>
              <w:jc w:val="center"/>
              <w:rPr>
                <w:b/>
                <w:sz w:val="20"/>
                <w:szCs w:val="20"/>
              </w:rPr>
            </w:pPr>
            <w:r w:rsidRPr="00CA42F5">
              <w:rPr>
                <w:b/>
                <w:sz w:val="20"/>
                <w:szCs w:val="20"/>
              </w:rPr>
              <w:t>Moderate-stable</w:t>
            </w:r>
          </w:p>
          <w:p w14:paraId="4E7860F5" w14:textId="1EF8F694" w:rsidR="00CA42F5" w:rsidRPr="00CA42F5" w:rsidRDefault="00CA42F5" w:rsidP="00DB76A2">
            <w:pPr>
              <w:jc w:val="center"/>
              <w:rPr>
                <w:b/>
                <w:sz w:val="20"/>
                <w:szCs w:val="20"/>
              </w:rPr>
            </w:pPr>
            <w:r w:rsidRPr="00CA42F5">
              <w:rPr>
                <w:b/>
                <w:sz w:val="20"/>
                <w:szCs w:val="20"/>
              </w:rPr>
              <w:t xml:space="preserve"> (n=1,384)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2C690C" w14:textId="77777777" w:rsidR="00CA42F5" w:rsidRPr="00CA42F5" w:rsidRDefault="00CA42F5" w:rsidP="00DB76A2">
            <w:pPr>
              <w:jc w:val="center"/>
              <w:rPr>
                <w:b/>
                <w:sz w:val="20"/>
                <w:szCs w:val="20"/>
              </w:rPr>
            </w:pPr>
            <w:r w:rsidRPr="00CA42F5">
              <w:rPr>
                <w:b/>
                <w:sz w:val="20"/>
                <w:szCs w:val="20"/>
              </w:rPr>
              <w:t>High-increasing</w:t>
            </w:r>
          </w:p>
          <w:p w14:paraId="71C6ED96" w14:textId="0B7DF9B2" w:rsidR="00CA42F5" w:rsidRPr="00CA42F5" w:rsidRDefault="00CA42F5" w:rsidP="00DB76A2">
            <w:pPr>
              <w:jc w:val="center"/>
              <w:rPr>
                <w:b/>
                <w:sz w:val="20"/>
                <w:szCs w:val="20"/>
              </w:rPr>
            </w:pPr>
            <w:r w:rsidRPr="00CA42F5">
              <w:rPr>
                <w:b/>
                <w:sz w:val="20"/>
                <w:szCs w:val="20"/>
              </w:rPr>
              <w:t>(n=270)</w:t>
            </w:r>
          </w:p>
        </w:tc>
      </w:tr>
      <w:tr w:rsidR="00CA42F5" w:rsidRPr="00CA42F5" w14:paraId="4BC39B82" w14:textId="77777777" w:rsidTr="00DB76A2">
        <w:trPr>
          <w:jc w:val="center"/>
        </w:trPr>
        <w:tc>
          <w:tcPr>
            <w:tcW w:w="3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415A8C" w14:textId="3315DD90" w:rsidR="00CA42F5" w:rsidRPr="00CA42F5" w:rsidRDefault="00CA42F5" w:rsidP="00CA42F5">
            <w:pPr>
              <w:rPr>
                <w:sz w:val="20"/>
                <w:szCs w:val="20"/>
              </w:rPr>
            </w:pPr>
            <w:r w:rsidRPr="00CA42F5">
              <w:rPr>
                <w:sz w:val="20"/>
                <w:szCs w:val="20"/>
              </w:rPr>
              <w:t xml:space="preserve">BCAA levels, </w:t>
            </w:r>
            <w:r w:rsidR="00113C72" w:rsidRPr="00FA152B">
              <w:rPr>
                <w:color w:val="000000"/>
                <w:sz w:val="20"/>
                <w:szCs w:val="20"/>
              </w:rPr>
              <w:t>µmol</w:t>
            </w:r>
            <w:r w:rsidRPr="00CA42F5">
              <w:rPr>
                <w:color w:val="000000"/>
                <w:sz w:val="20"/>
                <w:szCs w:val="20"/>
              </w:rPr>
              <w:t xml:space="preserve">/L, mean </w:t>
            </w:r>
            <w:r w:rsidRPr="00CA42F5">
              <w:rPr>
                <w:sz w:val="20"/>
                <w:szCs w:val="20"/>
              </w:rPr>
              <w:t>± SD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3B8C66" w14:textId="024D00E9" w:rsidR="00CA42F5" w:rsidRPr="00CA42F5" w:rsidRDefault="00CA42F5" w:rsidP="00CA42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85C8DF" w14:textId="1D23D271" w:rsidR="00CA42F5" w:rsidRPr="00CA42F5" w:rsidRDefault="00CA42F5" w:rsidP="00CA42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7E61D" w14:textId="7D28B139" w:rsidR="00CA42F5" w:rsidRPr="00CA42F5" w:rsidRDefault="00CA42F5" w:rsidP="00CA42F5">
            <w:pPr>
              <w:jc w:val="center"/>
              <w:rPr>
                <w:sz w:val="20"/>
                <w:szCs w:val="20"/>
              </w:rPr>
            </w:pPr>
          </w:p>
        </w:tc>
      </w:tr>
      <w:tr w:rsidR="00CA42F5" w:rsidRPr="00CA42F5" w14:paraId="3F92F7FC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2A31B42D" w14:textId="671F0AD2" w:rsidR="00CA42F5" w:rsidRPr="00CA42F5" w:rsidRDefault="00CA42F5" w:rsidP="00CA42F5">
            <w:pPr>
              <w:rPr>
                <w:sz w:val="20"/>
                <w:szCs w:val="20"/>
              </w:rPr>
            </w:pPr>
            <w:r w:rsidRPr="00CA42F5">
              <w:rPr>
                <w:sz w:val="20"/>
                <w:szCs w:val="20"/>
              </w:rPr>
              <w:t xml:space="preserve">   </w:t>
            </w:r>
            <w:r w:rsidRPr="00CA42F5">
              <w:rPr>
                <w:color w:val="000000"/>
                <w:sz w:val="20"/>
                <w:szCs w:val="20"/>
              </w:rPr>
              <w:t>Year 2 Examin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FD9F60B" w14:textId="35D00F10" w:rsidR="00CA42F5" w:rsidRPr="00CA42F5" w:rsidRDefault="00CA42F5" w:rsidP="00CA42F5">
            <w:pPr>
              <w:jc w:val="center"/>
              <w:rPr>
                <w:sz w:val="20"/>
                <w:szCs w:val="20"/>
              </w:rPr>
            </w:pPr>
            <w:r w:rsidRPr="00CA42F5">
              <w:rPr>
                <w:color w:val="000000"/>
                <w:sz w:val="20"/>
                <w:szCs w:val="20"/>
              </w:rPr>
              <w:t>323.3 (56.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77C0D9B6" w14:textId="09DEB3B4" w:rsidR="00CA42F5" w:rsidRPr="00CA42F5" w:rsidRDefault="00CA42F5" w:rsidP="00CA42F5">
            <w:pPr>
              <w:jc w:val="center"/>
              <w:rPr>
                <w:sz w:val="20"/>
                <w:szCs w:val="20"/>
              </w:rPr>
            </w:pPr>
            <w:r w:rsidRPr="00CA42F5">
              <w:rPr>
                <w:color w:val="000000"/>
                <w:sz w:val="20"/>
                <w:szCs w:val="20"/>
              </w:rPr>
              <w:t>393.5 (61.1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C6D1387" w14:textId="3FA0C088" w:rsidR="00CA42F5" w:rsidRPr="00CA42F5" w:rsidRDefault="00CA42F5" w:rsidP="00CA42F5">
            <w:pPr>
              <w:jc w:val="center"/>
              <w:rPr>
                <w:sz w:val="20"/>
                <w:szCs w:val="20"/>
              </w:rPr>
            </w:pPr>
            <w:r w:rsidRPr="00CA42F5">
              <w:rPr>
                <w:color w:val="000000"/>
                <w:sz w:val="20"/>
                <w:szCs w:val="20"/>
              </w:rPr>
              <w:t>462.6 (77.4)</w:t>
            </w:r>
          </w:p>
        </w:tc>
      </w:tr>
      <w:tr w:rsidR="00CA42F5" w:rsidRPr="00CA42F5" w14:paraId="0A3F862D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04406581" w14:textId="2CEF16D3" w:rsidR="00CA42F5" w:rsidRPr="00CA42F5" w:rsidRDefault="00CA42F5" w:rsidP="00CA42F5">
            <w:pPr>
              <w:rPr>
                <w:sz w:val="20"/>
                <w:szCs w:val="20"/>
              </w:rPr>
            </w:pPr>
            <w:r w:rsidRPr="00CA42F5">
              <w:rPr>
                <w:sz w:val="20"/>
                <w:szCs w:val="20"/>
              </w:rPr>
              <w:t xml:space="preserve">   </w:t>
            </w:r>
            <w:r w:rsidRPr="00CA42F5">
              <w:rPr>
                <w:color w:val="000000"/>
                <w:sz w:val="20"/>
                <w:szCs w:val="20"/>
              </w:rPr>
              <w:t>Year 7 Examin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582A901" w14:textId="1506E778" w:rsidR="00CA42F5" w:rsidRPr="00CA42F5" w:rsidRDefault="00CA42F5" w:rsidP="00CA42F5">
            <w:pPr>
              <w:jc w:val="center"/>
              <w:rPr>
                <w:sz w:val="20"/>
                <w:szCs w:val="20"/>
              </w:rPr>
            </w:pPr>
            <w:r w:rsidRPr="00CA42F5">
              <w:rPr>
                <w:color w:val="000000"/>
                <w:sz w:val="20"/>
                <w:szCs w:val="20"/>
              </w:rPr>
              <w:t>361.2 (51.0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709A6C78" w14:textId="44EA93B3" w:rsidR="00CA42F5" w:rsidRPr="00CA42F5" w:rsidRDefault="00CA42F5" w:rsidP="00CA42F5">
            <w:pPr>
              <w:jc w:val="center"/>
              <w:rPr>
                <w:sz w:val="20"/>
                <w:szCs w:val="20"/>
              </w:rPr>
            </w:pPr>
            <w:r w:rsidRPr="00CA42F5">
              <w:rPr>
                <w:color w:val="000000"/>
                <w:sz w:val="20"/>
                <w:szCs w:val="20"/>
              </w:rPr>
              <w:t>442.4 (60.0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6F402104" w14:textId="76312133" w:rsidR="00CA42F5" w:rsidRPr="00CA42F5" w:rsidRDefault="00CA42F5" w:rsidP="00CA42F5">
            <w:pPr>
              <w:jc w:val="center"/>
              <w:rPr>
                <w:sz w:val="20"/>
                <w:szCs w:val="20"/>
              </w:rPr>
            </w:pPr>
            <w:r w:rsidRPr="00CA42F5">
              <w:rPr>
                <w:color w:val="000000"/>
                <w:sz w:val="20"/>
                <w:szCs w:val="20"/>
              </w:rPr>
              <w:t>535.7 (83.3)</w:t>
            </w:r>
          </w:p>
        </w:tc>
      </w:tr>
      <w:tr w:rsidR="00CA42F5" w:rsidRPr="00CA42F5" w14:paraId="69CD267C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420B193B" w14:textId="6B4B573E" w:rsidR="00CA42F5" w:rsidRPr="00CA42F5" w:rsidRDefault="00CA42F5" w:rsidP="00CA42F5">
            <w:pPr>
              <w:rPr>
                <w:sz w:val="20"/>
                <w:szCs w:val="20"/>
              </w:rPr>
            </w:pPr>
            <w:r w:rsidRPr="00CA42F5">
              <w:rPr>
                <w:sz w:val="20"/>
                <w:szCs w:val="20"/>
              </w:rPr>
              <w:t xml:space="preserve">   </w:t>
            </w:r>
            <w:r w:rsidRPr="00CA42F5">
              <w:rPr>
                <w:color w:val="000000"/>
                <w:sz w:val="20"/>
                <w:szCs w:val="20"/>
              </w:rPr>
              <w:t>Year 15 Examin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ED3BEB5" w14:textId="55D3A64D" w:rsidR="00CA42F5" w:rsidRPr="00CA42F5" w:rsidRDefault="00CA42F5" w:rsidP="00CA42F5">
            <w:pPr>
              <w:jc w:val="center"/>
              <w:rPr>
                <w:sz w:val="20"/>
                <w:szCs w:val="20"/>
              </w:rPr>
            </w:pPr>
            <w:r w:rsidRPr="00CA42F5">
              <w:rPr>
                <w:color w:val="000000"/>
                <w:sz w:val="20"/>
                <w:szCs w:val="20"/>
              </w:rPr>
              <w:t>341.3 (46.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5C47EA29" w14:textId="339FACB8" w:rsidR="00CA42F5" w:rsidRPr="00CA42F5" w:rsidRDefault="00CA42F5" w:rsidP="00CA42F5">
            <w:pPr>
              <w:jc w:val="center"/>
              <w:rPr>
                <w:sz w:val="20"/>
                <w:szCs w:val="20"/>
              </w:rPr>
            </w:pPr>
            <w:r w:rsidRPr="00CA42F5">
              <w:rPr>
                <w:color w:val="000000"/>
                <w:sz w:val="20"/>
                <w:szCs w:val="20"/>
              </w:rPr>
              <w:t>423.8 (56.5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DEF20E1" w14:textId="0FB1D308" w:rsidR="00CA42F5" w:rsidRPr="00CA42F5" w:rsidRDefault="00CA42F5" w:rsidP="00CA42F5">
            <w:pPr>
              <w:jc w:val="center"/>
              <w:rPr>
                <w:sz w:val="20"/>
                <w:szCs w:val="20"/>
              </w:rPr>
            </w:pPr>
            <w:r w:rsidRPr="00CA42F5">
              <w:rPr>
                <w:color w:val="000000"/>
                <w:sz w:val="20"/>
                <w:szCs w:val="20"/>
              </w:rPr>
              <w:t>504.2 (75.8)</w:t>
            </w:r>
          </w:p>
        </w:tc>
      </w:tr>
      <w:tr w:rsidR="00CA42F5" w:rsidRPr="00CA42F5" w14:paraId="5A7B46C2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7E4A5F93" w14:textId="445EE760" w:rsidR="00CA42F5" w:rsidRPr="00CA42F5" w:rsidRDefault="00CA42F5" w:rsidP="00CA42F5">
            <w:pPr>
              <w:rPr>
                <w:sz w:val="20"/>
                <w:szCs w:val="20"/>
              </w:rPr>
            </w:pPr>
            <w:r w:rsidRPr="00CA42F5">
              <w:rPr>
                <w:sz w:val="20"/>
                <w:szCs w:val="20"/>
              </w:rPr>
              <w:t xml:space="preserve">   </w:t>
            </w:r>
            <w:r w:rsidRPr="00CA42F5">
              <w:rPr>
                <w:color w:val="000000"/>
                <w:sz w:val="20"/>
                <w:szCs w:val="20"/>
              </w:rPr>
              <w:t>Year 20 Examin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6418643" w14:textId="33F9989F" w:rsidR="00CA42F5" w:rsidRPr="00CA42F5" w:rsidRDefault="00CA42F5" w:rsidP="00CA42F5">
            <w:pPr>
              <w:jc w:val="center"/>
              <w:rPr>
                <w:sz w:val="20"/>
                <w:szCs w:val="20"/>
              </w:rPr>
            </w:pPr>
            <w:r w:rsidRPr="00CA42F5">
              <w:rPr>
                <w:color w:val="000000"/>
                <w:sz w:val="20"/>
                <w:szCs w:val="20"/>
              </w:rPr>
              <w:t>344.3 (47.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1AC8758F" w14:textId="0960E6E1" w:rsidR="00CA42F5" w:rsidRPr="00CA42F5" w:rsidRDefault="00CA42F5" w:rsidP="00CA42F5">
            <w:pPr>
              <w:jc w:val="center"/>
              <w:rPr>
                <w:sz w:val="20"/>
                <w:szCs w:val="20"/>
              </w:rPr>
            </w:pPr>
            <w:r w:rsidRPr="00CA42F5">
              <w:rPr>
                <w:color w:val="000000"/>
                <w:sz w:val="20"/>
                <w:szCs w:val="20"/>
              </w:rPr>
              <w:t>428.1 (54.5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752B1CA" w14:textId="6585F46B" w:rsidR="00CA42F5" w:rsidRPr="00CA42F5" w:rsidRDefault="00CA42F5" w:rsidP="00CA42F5">
            <w:pPr>
              <w:jc w:val="center"/>
              <w:rPr>
                <w:sz w:val="20"/>
                <w:szCs w:val="20"/>
              </w:rPr>
            </w:pPr>
            <w:r w:rsidRPr="00CA42F5">
              <w:rPr>
                <w:color w:val="000000"/>
                <w:sz w:val="20"/>
                <w:szCs w:val="20"/>
              </w:rPr>
              <w:t>517.8 (81.6)</w:t>
            </w:r>
          </w:p>
        </w:tc>
      </w:tr>
      <w:tr w:rsidR="00CA42F5" w:rsidRPr="00CA42F5" w14:paraId="579821C2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1C589E29" w14:textId="19B08DA5" w:rsidR="00CA42F5" w:rsidRPr="00CA42F5" w:rsidRDefault="00CA42F5" w:rsidP="00CA42F5">
            <w:pPr>
              <w:rPr>
                <w:sz w:val="20"/>
                <w:szCs w:val="20"/>
              </w:rPr>
            </w:pPr>
            <w:r w:rsidRPr="00CA42F5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Year 30 Examin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EB8469E" w14:textId="5EFE8CED" w:rsidR="00CA42F5" w:rsidRPr="00CA42F5" w:rsidRDefault="00CA42F5" w:rsidP="00CA42F5">
            <w:pPr>
              <w:jc w:val="center"/>
              <w:rPr>
                <w:color w:val="000000"/>
                <w:sz w:val="20"/>
                <w:szCs w:val="20"/>
              </w:rPr>
            </w:pPr>
            <w:r w:rsidRPr="00CA42F5">
              <w:rPr>
                <w:color w:val="000000"/>
                <w:sz w:val="20"/>
                <w:szCs w:val="20"/>
              </w:rPr>
              <w:t>347.4 (53.5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4E79C5F5" w14:textId="66715B0E" w:rsidR="00CA42F5" w:rsidRPr="00CA42F5" w:rsidRDefault="00CA42F5" w:rsidP="00CA42F5">
            <w:pPr>
              <w:jc w:val="center"/>
              <w:rPr>
                <w:color w:val="000000"/>
                <w:sz w:val="20"/>
                <w:szCs w:val="20"/>
              </w:rPr>
            </w:pPr>
            <w:r w:rsidRPr="00CA42F5">
              <w:rPr>
                <w:color w:val="000000"/>
                <w:sz w:val="20"/>
                <w:szCs w:val="20"/>
              </w:rPr>
              <w:t>426.0 (57.1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0AC2870" w14:textId="25BF04B3" w:rsidR="00CA42F5" w:rsidRPr="00CA42F5" w:rsidRDefault="00CA42F5" w:rsidP="00CA42F5">
            <w:pPr>
              <w:jc w:val="center"/>
              <w:rPr>
                <w:color w:val="000000"/>
                <w:sz w:val="20"/>
                <w:szCs w:val="20"/>
              </w:rPr>
            </w:pPr>
            <w:r w:rsidRPr="00CA42F5">
              <w:rPr>
                <w:color w:val="000000"/>
                <w:sz w:val="20"/>
                <w:szCs w:val="20"/>
              </w:rPr>
              <w:t>535.0 (86.9)</w:t>
            </w:r>
          </w:p>
        </w:tc>
      </w:tr>
      <w:tr w:rsidR="00CA42F5" w:rsidRPr="00CA42F5" w14:paraId="1702AB4C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B7006" w14:textId="09395DF4" w:rsidR="00CA42F5" w:rsidRPr="00CA42F5" w:rsidRDefault="00CA42F5" w:rsidP="00CA42F5">
            <w:pPr>
              <w:rPr>
                <w:sz w:val="20"/>
                <w:szCs w:val="20"/>
              </w:rPr>
            </w:pPr>
            <w:r w:rsidRPr="00CA42F5">
              <w:rPr>
                <w:sz w:val="20"/>
                <w:szCs w:val="20"/>
              </w:rPr>
              <w:t>Annualized BCAA chang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59063" w14:textId="4C760714" w:rsidR="00CA42F5" w:rsidRPr="00CA42F5" w:rsidRDefault="00CA42F5" w:rsidP="00CA42F5">
            <w:pPr>
              <w:jc w:val="center"/>
              <w:rPr>
                <w:sz w:val="20"/>
                <w:szCs w:val="20"/>
              </w:rPr>
            </w:pPr>
            <w:r w:rsidRPr="00CA42F5">
              <w:rPr>
                <w:color w:val="000000"/>
                <w:sz w:val="20"/>
                <w:szCs w:val="20"/>
              </w:rPr>
              <w:t>0.5 (3.3)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1099F" w14:textId="4633A26B" w:rsidR="00CA42F5" w:rsidRPr="00CA42F5" w:rsidRDefault="00CA42F5" w:rsidP="00CA42F5">
            <w:pPr>
              <w:jc w:val="center"/>
              <w:rPr>
                <w:sz w:val="20"/>
                <w:szCs w:val="20"/>
              </w:rPr>
            </w:pPr>
            <w:r w:rsidRPr="00CA42F5">
              <w:rPr>
                <w:color w:val="000000"/>
                <w:sz w:val="20"/>
                <w:szCs w:val="20"/>
              </w:rPr>
              <w:t>0.9 (4.0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AE291" w14:textId="77B40E6B" w:rsidR="00CA42F5" w:rsidRPr="00CA42F5" w:rsidRDefault="00CA42F5" w:rsidP="00CA42F5">
            <w:pPr>
              <w:jc w:val="center"/>
              <w:rPr>
                <w:sz w:val="20"/>
                <w:szCs w:val="20"/>
              </w:rPr>
            </w:pPr>
            <w:r w:rsidRPr="00CA42F5">
              <w:rPr>
                <w:color w:val="000000"/>
                <w:sz w:val="20"/>
                <w:szCs w:val="20"/>
              </w:rPr>
              <w:t>2.3 (6.7)</w:t>
            </w:r>
          </w:p>
        </w:tc>
      </w:tr>
    </w:tbl>
    <w:p w14:paraId="6762F3D3" w14:textId="5A30C21D" w:rsidR="00CA42F5" w:rsidRDefault="00CA42F5" w:rsidP="00CA42F5">
      <w:pPr>
        <w:spacing w:line="480" w:lineRule="auto"/>
        <w:rPr>
          <w:b/>
          <w:bCs/>
          <w:color w:val="000000"/>
        </w:rPr>
      </w:pPr>
    </w:p>
    <w:p w14:paraId="0631F2D5" w14:textId="5E1B3E65" w:rsidR="008D28C0" w:rsidRPr="00FF2F33" w:rsidRDefault="008D28C0" w:rsidP="00CA42F5">
      <w:pPr>
        <w:spacing w:line="480" w:lineRule="auto"/>
      </w:pPr>
      <w:r w:rsidRPr="00FF2F33">
        <w:rPr>
          <w:color w:val="000000"/>
        </w:rPr>
        <w:t>Abbreviations:</w:t>
      </w:r>
      <w:r w:rsidRPr="00FF2F33">
        <w:t xml:space="preserve"> BCAA, branched chain amino acid</w:t>
      </w:r>
      <w:r w:rsidR="003A4A92">
        <w:t>; SD, standard deviation.</w:t>
      </w:r>
    </w:p>
    <w:p w14:paraId="7B567EFB" w14:textId="40525932" w:rsidR="008D28C0" w:rsidRPr="00FF2F33" w:rsidRDefault="008D28C0" w:rsidP="00CA42F5">
      <w:pPr>
        <w:spacing w:line="480" w:lineRule="auto"/>
      </w:pPr>
    </w:p>
    <w:p w14:paraId="5AA3124B" w14:textId="77777777" w:rsidR="00556551" w:rsidRDefault="00556551" w:rsidP="00556551">
      <w:pPr>
        <w:rPr>
          <w:b/>
          <w:bCs/>
          <w:color w:val="000000"/>
        </w:rPr>
      </w:pPr>
    </w:p>
    <w:p w14:paraId="068CECA1" w14:textId="77777777" w:rsidR="00556551" w:rsidRDefault="00556551" w:rsidP="00556551">
      <w:pPr>
        <w:rPr>
          <w:b/>
          <w:bCs/>
          <w:color w:val="000000"/>
        </w:rPr>
      </w:pPr>
    </w:p>
    <w:p w14:paraId="4521D472" w14:textId="77777777" w:rsidR="00556551" w:rsidRDefault="00556551" w:rsidP="00556551">
      <w:pPr>
        <w:rPr>
          <w:b/>
          <w:bCs/>
          <w:color w:val="000000"/>
        </w:rPr>
      </w:pPr>
    </w:p>
    <w:p w14:paraId="5519240D" w14:textId="77777777" w:rsidR="00556551" w:rsidRDefault="00556551" w:rsidP="00556551">
      <w:pPr>
        <w:rPr>
          <w:b/>
          <w:bCs/>
          <w:color w:val="000000"/>
        </w:rPr>
      </w:pPr>
    </w:p>
    <w:p w14:paraId="5D32F075" w14:textId="77777777" w:rsidR="00556551" w:rsidRDefault="00556551" w:rsidP="00556551">
      <w:pPr>
        <w:rPr>
          <w:b/>
          <w:bCs/>
          <w:color w:val="000000"/>
        </w:rPr>
      </w:pPr>
    </w:p>
    <w:p w14:paraId="53D4BDFD" w14:textId="77777777" w:rsidR="00556551" w:rsidRDefault="00556551" w:rsidP="00556551">
      <w:pPr>
        <w:rPr>
          <w:b/>
          <w:bCs/>
          <w:color w:val="000000"/>
        </w:rPr>
      </w:pPr>
    </w:p>
    <w:p w14:paraId="6A826EE5" w14:textId="77777777" w:rsidR="00556551" w:rsidRDefault="00556551" w:rsidP="00556551">
      <w:pPr>
        <w:rPr>
          <w:b/>
          <w:bCs/>
          <w:color w:val="000000"/>
        </w:rPr>
      </w:pPr>
    </w:p>
    <w:p w14:paraId="7A815272" w14:textId="77777777" w:rsidR="00556551" w:rsidRDefault="00556551" w:rsidP="00556551">
      <w:pPr>
        <w:rPr>
          <w:b/>
          <w:bCs/>
          <w:color w:val="000000"/>
        </w:rPr>
      </w:pPr>
    </w:p>
    <w:p w14:paraId="3FEDC8A1" w14:textId="77777777" w:rsidR="00556551" w:rsidRDefault="00556551" w:rsidP="00556551">
      <w:pPr>
        <w:rPr>
          <w:b/>
          <w:bCs/>
          <w:color w:val="000000"/>
        </w:rPr>
      </w:pPr>
    </w:p>
    <w:p w14:paraId="6C76D13E" w14:textId="77777777" w:rsidR="00556551" w:rsidRDefault="00556551" w:rsidP="00556551">
      <w:pPr>
        <w:rPr>
          <w:b/>
          <w:bCs/>
          <w:color w:val="000000"/>
        </w:rPr>
      </w:pPr>
    </w:p>
    <w:p w14:paraId="115911CE" w14:textId="77777777" w:rsidR="00556551" w:rsidRDefault="00556551" w:rsidP="00556551">
      <w:pPr>
        <w:rPr>
          <w:b/>
          <w:bCs/>
          <w:color w:val="000000"/>
        </w:rPr>
      </w:pPr>
    </w:p>
    <w:p w14:paraId="04922985" w14:textId="77777777" w:rsidR="00556551" w:rsidRDefault="00556551" w:rsidP="00556551">
      <w:pPr>
        <w:rPr>
          <w:b/>
          <w:bCs/>
          <w:color w:val="000000"/>
        </w:rPr>
      </w:pPr>
    </w:p>
    <w:p w14:paraId="6188E739" w14:textId="77777777" w:rsidR="00556551" w:rsidRDefault="00556551" w:rsidP="00556551">
      <w:pPr>
        <w:rPr>
          <w:b/>
          <w:bCs/>
          <w:color w:val="000000"/>
        </w:rPr>
      </w:pPr>
    </w:p>
    <w:p w14:paraId="1F45F9D8" w14:textId="77777777" w:rsidR="00556551" w:rsidRDefault="00556551" w:rsidP="00556551">
      <w:pPr>
        <w:rPr>
          <w:b/>
          <w:bCs/>
          <w:color w:val="000000"/>
        </w:rPr>
      </w:pPr>
    </w:p>
    <w:p w14:paraId="2A5CF242" w14:textId="77777777" w:rsidR="00556551" w:rsidRDefault="00556551" w:rsidP="00556551">
      <w:pPr>
        <w:rPr>
          <w:b/>
          <w:bCs/>
          <w:color w:val="000000"/>
        </w:rPr>
      </w:pPr>
    </w:p>
    <w:p w14:paraId="3FCAE97F" w14:textId="77777777" w:rsidR="00556551" w:rsidRDefault="00556551" w:rsidP="00556551">
      <w:pPr>
        <w:rPr>
          <w:b/>
          <w:bCs/>
          <w:color w:val="000000"/>
        </w:rPr>
      </w:pPr>
    </w:p>
    <w:p w14:paraId="6E6BA081" w14:textId="77777777" w:rsidR="00556551" w:rsidRDefault="00556551" w:rsidP="00556551">
      <w:pPr>
        <w:rPr>
          <w:b/>
          <w:bCs/>
          <w:color w:val="000000"/>
        </w:rPr>
      </w:pPr>
    </w:p>
    <w:p w14:paraId="487A7107" w14:textId="77777777" w:rsidR="00556551" w:rsidRDefault="00556551" w:rsidP="00556551">
      <w:pPr>
        <w:rPr>
          <w:b/>
          <w:bCs/>
          <w:color w:val="000000"/>
        </w:rPr>
      </w:pPr>
    </w:p>
    <w:p w14:paraId="1D0F5A70" w14:textId="77777777" w:rsidR="00556551" w:rsidRDefault="00556551" w:rsidP="00556551">
      <w:pPr>
        <w:rPr>
          <w:b/>
          <w:bCs/>
          <w:color w:val="000000"/>
        </w:rPr>
      </w:pPr>
    </w:p>
    <w:p w14:paraId="24881236" w14:textId="77777777" w:rsidR="00556551" w:rsidRDefault="00556551" w:rsidP="00556551">
      <w:pPr>
        <w:rPr>
          <w:b/>
          <w:bCs/>
          <w:color w:val="000000"/>
        </w:rPr>
      </w:pPr>
    </w:p>
    <w:p w14:paraId="1E8C1598" w14:textId="77777777" w:rsidR="00556551" w:rsidRDefault="00556551" w:rsidP="00556551">
      <w:pPr>
        <w:rPr>
          <w:b/>
          <w:bCs/>
          <w:color w:val="000000"/>
        </w:rPr>
      </w:pPr>
    </w:p>
    <w:p w14:paraId="4F5EF96B" w14:textId="77777777" w:rsidR="00556551" w:rsidRDefault="00556551" w:rsidP="00556551">
      <w:pPr>
        <w:rPr>
          <w:b/>
          <w:bCs/>
          <w:color w:val="000000"/>
        </w:rPr>
      </w:pPr>
    </w:p>
    <w:p w14:paraId="7728154D" w14:textId="77777777" w:rsidR="00556551" w:rsidRDefault="00556551" w:rsidP="00556551">
      <w:pPr>
        <w:rPr>
          <w:b/>
          <w:bCs/>
          <w:color w:val="000000"/>
        </w:rPr>
      </w:pPr>
    </w:p>
    <w:p w14:paraId="658D9075" w14:textId="77777777" w:rsidR="00556551" w:rsidRDefault="00556551" w:rsidP="00556551">
      <w:pPr>
        <w:rPr>
          <w:b/>
          <w:bCs/>
          <w:color w:val="000000"/>
        </w:rPr>
      </w:pPr>
    </w:p>
    <w:p w14:paraId="2C3BD10F" w14:textId="77777777" w:rsidR="00556551" w:rsidRDefault="00556551" w:rsidP="00556551">
      <w:pPr>
        <w:rPr>
          <w:b/>
          <w:bCs/>
          <w:color w:val="000000"/>
        </w:rPr>
      </w:pPr>
    </w:p>
    <w:p w14:paraId="7CAE7A2C" w14:textId="77777777" w:rsidR="00556551" w:rsidRDefault="00556551" w:rsidP="00556551">
      <w:pPr>
        <w:rPr>
          <w:b/>
          <w:bCs/>
          <w:color w:val="000000"/>
        </w:rPr>
      </w:pPr>
    </w:p>
    <w:p w14:paraId="13BE119A" w14:textId="77777777" w:rsidR="00556551" w:rsidRDefault="00556551" w:rsidP="00556551">
      <w:pPr>
        <w:rPr>
          <w:b/>
          <w:bCs/>
          <w:color w:val="000000"/>
        </w:rPr>
      </w:pPr>
    </w:p>
    <w:p w14:paraId="53E577D0" w14:textId="64E0A90F" w:rsidR="008D28C0" w:rsidRPr="00FF2F33" w:rsidRDefault="008D28C0" w:rsidP="007B2174">
      <w:pPr>
        <w:spacing w:line="480" w:lineRule="auto"/>
        <w:rPr>
          <w:b/>
          <w:bCs/>
          <w:color w:val="000000"/>
        </w:rPr>
      </w:pPr>
      <w:r w:rsidRPr="00FF2F33">
        <w:rPr>
          <w:b/>
          <w:bCs/>
          <w:color w:val="000000"/>
        </w:rPr>
        <w:lastRenderedPageBreak/>
        <w:t xml:space="preserve">Supplemental Table </w:t>
      </w:r>
      <w:r w:rsidR="0031123F">
        <w:rPr>
          <w:b/>
          <w:bCs/>
          <w:color w:val="000000"/>
        </w:rPr>
        <w:t>5</w:t>
      </w:r>
      <w:r w:rsidRPr="00FF2F33">
        <w:rPr>
          <w:b/>
          <w:bCs/>
          <w:color w:val="000000"/>
        </w:rPr>
        <w:t>. Annualized rates of change by BCAA trajectory group in incident diabetes analysis</w:t>
      </w:r>
      <w:r w:rsidR="007B2174">
        <w:rPr>
          <w:b/>
          <w:bCs/>
          <w:color w:val="000000"/>
        </w:rPr>
        <w:t>.</w:t>
      </w:r>
    </w:p>
    <w:p w14:paraId="4B193031" w14:textId="0BBE7470" w:rsidR="00D16095" w:rsidRDefault="00D16095" w:rsidP="007B2174">
      <w:pPr>
        <w:spacing w:line="480" w:lineRule="auto"/>
        <w:rPr>
          <w:color w:val="000000"/>
        </w:rPr>
      </w:pPr>
    </w:p>
    <w:tbl>
      <w:tblPr>
        <w:tblStyle w:val="TableGrid"/>
        <w:tblW w:w="8730" w:type="dxa"/>
        <w:jc w:val="center"/>
        <w:tblLook w:val="04A0" w:firstRow="1" w:lastRow="0" w:firstColumn="1" w:lastColumn="0" w:noHBand="0" w:noVBand="1"/>
      </w:tblPr>
      <w:tblGrid>
        <w:gridCol w:w="3915"/>
        <w:gridCol w:w="1400"/>
        <w:gridCol w:w="1724"/>
        <w:gridCol w:w="1691"/>
      </w:tblGrid>
      <w:tr w:rsidR="00CA42F5" w:rsidRPr="007B2174" w14:paraId="2CBA22FC" w14:textId="77777777" w:rsidTr="00DB76A2">
        <w:trPr>
          <w:jc w:val="center"/>
        </w:trPr>
        <w:tc>
          <w:tcPr>
            <w:tcW w:w="3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BB6F3" w14:textId="77777777" w:rsidR="00CA42F5" w:rsidRPr="007B2174" w:rsidRDefault="00CA42F5" w:rsidP="00DB76A2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264007" w14:textId="77777777" w:rsidR="00CA42F5" w:rsidRPr="007B2174" w:rsidRDefault="00CA42F5" w:rsidP="00DB76A2">
            <w:pPr>
              <w:jc w:val="center"/>
              <w:rPr>
                <w:b/>
                <w:sz w:val="20"/>
                <w:szCs w:val="20"/>
              </w:rPr>
            </w:pPr>
            <w:r w:rsidRPr="007B2174">
              <w:rPr>
                <w:b/>
                <w:sz w:val="20"/>
                <w:szCs w:val="20"/>
              </w:rPr>
              <w:t>Low-stable</w:t>
            </w:r>
          </w:p>
          <w:p w14:paraId="3273056A" w14:textId="6CB5EC73" w:rsidR="00CA42F5" w:rsidRPr="007B2174" w:rsidRDefault="00CA42F5" w:rsidP="00DB76A2">
            <w:pPr>
              <w:jc w:val="center"/>
              <w:rPr>
                <w:b/>
                <w:sz w:val="20"/>
                <w:szCs w:val="20"/>
              </w:rPr>
            </w:pPr>
            <w:r w:rsidRPr="007B2174">
              <w:rPr>
                <w:b/>
                <w:sz w:val="20"/>
                <w:szCs w:val="20"/>
              </w:rPr>
              <w:t xml:space="preserve"> (n=1,247)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A3882E" w14:textId="77777777" w:rsidR="00CA42F5" w:rsidRPr="007B2174" w:rsidRDefault="00CA42F5" w:rsidP="00DB76A2">
            <w:pPr>
              <w:jc w:val="center"/>
              <w:rPr>
                <w:b/>
                <w:sz w:val="20"/>
                <w:szCs w:val="20"/>
              </w:rPr>
            </w:pPr>
            <w:r w:rsidRPr="007B2174">
              <w:rPr>
                <w:b/>
                <w:sz w:val="20"/>
                <w:szCs w:val="20"/>
              </w:rPr>
              <w:t>Moderate-stable</w:t>
            </w:r>
          </w:p>
          <w:p w14:paraId="79AC09ED" w14:textId="0E957D1A" w:rsidR="00CA42F5" w:rsidRPr="007B2174" w:rsidRDefault="00CA42F5" w:rsidP="00DB76A2">
            <w:pPr>
              <w:jc w:val="center"/>
              <w:rPr>
                <w:b/>
                <w:sz w:val="20"/>
                <w:szCs w:val="20"/>
              </w:rPr>
            </w:pPr>
            <w:r w:rsidRPr="007B2174">
              <w:rPr>
                <w:b/>
                <w:sz w:val="20"/>
                <w:szCs w:val="20"/>
              </w:rPr>
              <w:t xml:space="preserve"> (n=1,196)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05B24C" w14:textId="77777777" w:rsidR="00CA42F5" w:rsidRPr="007B2174" w:rsidRDefault="00CA42F5" w:rsidP="00DB76A2">
            <w:pPr>
              <w:jc w:val="center"/>
              <w:rPr>
                <w:b/>
                <w:sz w:val="20"/>
                <w:szCs w:val="20"/>
              </w:rPr>
            </w:pPr>
            <w:r w:rsidRPr="007B2174">
              <w:rPr>
                <w:b/>
                <w:sz w:val="20"/>
                <w:szCs w:val="20"/>
              </w:rPr>
              <w:t>High-increasing</w:t>
            </w:r>
          </w:p>
          <w:p w14:paraId="6D95F3E2" w14:textId="215F653B" w:rsidR="00CA42F5" w:rsidRPr="007B2174" w:rsidRDefault="00CA42F5" w:rsidP="00DB76A2">
            <w:pPr>
              <w:jc w:val="center"/>
              <w:rPr>
                <w:b/>
                <w:sz w:val="20"/>
                <w:szCs w:val="20"/>
              </w:rPr>
            </w:pPr>
            <w:r w:rsidRPr="007B2174">
              <w:rPr>
                <w:b/>
                <w:sz w:val="20"/>
                <w:szCs w:val="20"/>
              </w:rPr>
              <w:t>(n=312)</w:t>
            </w:r>
          </w:p>
        </w:tc>
      </w:tr>
      <w:tr w:rsidR="00CA42F5" w:rsidRPr="007B2174" w14:paraId="3A447FE6" w14:textId="77777777" w:rsidTr="00DB76A2">
        <w:trPr>
          <w:jc w:val="center"/>
        </w:trPr>
        <w:tc>
          <w:tcPr>
            <w:tcW w:w="3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DCD703" w14:textId="0F73F3B3" w:rsidR="00CA42F5" w:rsidRPr="007B2174" w:rsidRDefault="00CA42F5" w:rsidP="00DB76A2">
            <w:pPr>
              <w:rPr>
                <w:sz w:val="20"/>
                <w:szCs w:val="20"/>
              </w:rPr>
            </w:pPr>
            <w:r w:rsidRPr="007B2174">
              <w:rPr>
                <w:sz w:val="20"/>
                <w:szCs w:val="20"/>
              </w:rPr>
              <w:t xml:space="preserve">BCAA levels, </w:t>
            </w:r>
            <w:r w:rsidR="00113C72" w:rsidRPr="00FA152B">
              <w:rPr>
                <w:color w:val="000000"/>
                <w:sz w:val="20"/>
                <w:szCs w:val="20"/>
              </w:rPr>
              <w:t>µmol</w:t>
            </w:r>
            <w:r w:rsidR="00113C72">
              <w:rPr>
                <w:color w:val="000000"/>
                <w:sz w:val="20"/>
                <w:szCs w:val="20"/>
              </w:rPr>
              <w:t>/</w:t>
            </w:r>
            <w:r w:rsidRPr="007B2174">
              <w:rPr>
                <w:color w:val="000000"/>
                <w:sz w:val="20"/>
                <w:szCs w:val="20"/>
              </w:rPr>
              <w:t xml:space="preserve">L, mean </w:t>
            </w:r>
            <w:r w:rsidRPr="007B2174">
              <w:rPr>
                <w:sz w:val="20"/>
                <w:szCs w:val="20"/>
              </w:rPr>
              <w:t>± SD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319A81" w14:textId="4F41A543" w:rsidR="00CA42F5" w:rsidRPr="007B2174" w:rsidRDefault="00CA42F5" w:rsidP="00DB76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012FFD" w14:textId="428A5091" w:rsidR="00CA42F5" w:rsidRPr="007B2174" w:rsidRDefault="00CA42F5" w:rsidP="00DB76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AD0AE" w14:textId="1A8A3119" w:rsidR="00CA42F5" w:rsidRPr="007B2174" w:rsidRDefault="00CA42F5" w:rsidP="00DB76A2">
            <w:pPr>
              <w:jc w:val="center"/>
              <w:rPr>
                <w:sz w:val="20"/>
                <w:szCs w:val="20"/>
              </w:rPr>
            </w:pPr>
          </w:p>
        </w:tc>
      </w:tr>
      <w:tr w:rsidR="007B2174" w:rsidRPr="007B2174" w14:paraId="13E39E61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70EB687A" w14:textId="77777777" w:rsidR="007B2174" w:rsidRPr="007B2174" w:rsidRDefault="007B2174" w:rsidP="007B2174">
            <w:pPr>
              <w:rPr>
                <w:sz w:val="20"/>
                <w:szCs w:val="20"/>
              </w:rPr>
            </w:pPr>
            <w:r w:rsidRPr="007B2174">
              <w:rPr>
                <w:sz w:val="20"/>
                <w:szCs w:val="20"/>
              </w:rPr>
              <w:t xml:space="preserve">   </w:t>
            </w:r>
            <w:r w:rsidRPr="007B2174">
              <w:rPr>
                <w:color w:val="000000"/>
                <w:sz w:val="20"/>
                <w:szCs w:val="20"/>
              </w:rPr>
              <w:t>Year 2 Examin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2140CEE" w14:textId="4C7ECA7D" w:rsidR="007B2174" w:rsidRPr="007B2174" w:rsidRDefault="007B2174" w:rsidP="007B2174">
            <w:pPr>
              <w:jc w:val="center"/>
              <w:rPr>
                <w:sz w:val="20"/>
                <w:szCs w:val="20"/>
              </w:rPr>
            </w:pPr>
            <w:r w:rsidRPr="007B2174">
              <w:rPr>
                <w:color w:val="000000"/>
                <w:sz w:val="20"/>
                <w:szCs w:val="20"/>
              </w:rPr>
              <w:t>314.6 (51.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2640BCA3" w14:textId="609D4474" w:rsidR="007B2174" w:rsidRPr="007B2174" w:rsidRDefault="007B2174" w:rsidP="007B2174">
            <w:pPr>
              <w:jc w:val="center"/>
              <w:rPr>
                <w:sz w:val="20"/>
                <w:szCs w:val="20"/>
              </w:rPr>
            </w:pPr>
            <w:r w:rsidRPr="007B2174">
              <w:rPr>
                <w:color w:val="000000"/>
                <w:sz w:val="20"/>
                <w:szCs w:val="20"/>
              </w:rPr>
              <w:t>392.9 (56.5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C917935" w14:textId="0501B220" w:rsidR="007B2174" w:rsidRPr="007B2174" w:rsidRDefault="007B2174" w:rsidP="007B2174">
            <w:pPr>
              <w:jc w:val="center"/>
              <w:rPr>
                <w:sz w:val="20"/>
                <w:szCs w:val="20"/>
              </w:rPr>
            </w:pPr>
            <w:r w:rsidRPr="007B2174">
              <w:rPr>
                <w:color w:val="000000"/>
                <w:sz w:val="20"/>
                <w:szCs w:val="20"/>
              </w:rPr>
              <w:t>450.6 (81.9)</w:t>
            </w:r>
          </w:p>
        </w:tc>
      </w:tr>
      <w:tr w:rsidR="007B2174" w:rsidRPr="007B2174" w14:paraId="6CD4CF53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1E3FA497" w14:textId="77777777" w:rsidR="007B2174" w:rsidRPr="007B2174" w:rsidRDefault="007B2174" w:rsidP="007B2174">
            <w:pPr>
              <w:rPr>
                <w:sz w:val="20"/>
                <w:szCs w:val="20"/>
              </w:rPr>
            </w:pPr>
            <w:r w:rsidRPr="007B2174">
              <w:rPr>
                <w:sz w:val="20"/>
                <w:szCs w:val="20"/>
              </w:rPr>
              <w:t xml:space="preserve">   </w:t>
            </w:r>
            <w:r w:rsidRPr="007B2174">
              <w:rPr>
                <w:color w:val="000000"/>
                <w:sz w:val="20"/>
                <w:szCs w:val="20"/>
              </w:rPr>
              <w:t>Year 7 Examin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A99F4EC" w14:textId="372AFED1" w:rsidR="007B2174" w:rsidRPr="007B2174" w:rsidRDefault="007B2174" w:rsidP="007B2174">
            <w:pPr>
              <w:jc w:val="center"/>
              <w:rPr>
                <w:sz w:val="20"/>
                <w:szCs w:val="20"/>
              </w:rPr>
            </w:pPr>
            <w:r w:rsidRPr="007B2174">
              <w:rPr>
                <w:color w:val="000000"/>
                <w:sz w:val="20"/>
                <w:szCs w:val="20"/>
              </w:rPr>
              <w:t>356.2 (48.3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4F55C0D3" w14:textId="0C57F5E7" w:rsidR="007B2174" w:rsidRPr="007B2174" w:rsidRDefault="007B2174" w:rsidP="007B2174">
            <w:pPr>
              <w:jc w:val="center"/>
              <w:rPr>
                <w:sz w:val="20"/>
                <w:szCs w:val="20"/>
              </w:rPr>
            </w:pPr>
            <w:r w:rsidRPr="007B2174">
              <w:rPr>
                <w:color w:val="000000"/>
                <w:sz w:val="20"/>
                <w:szCs w:val="20"/>
              </w:rPr>
              <w:t>432.5 (50.9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7D3363F" w14:textId="2D1B2EF2" w:rsidR="007B2174" w:rsidRPr="007B2174" w:rsidRDefault="007B2174" w:rsidP="007B2174">
            <w:pPr>
              <w:jc w:val="center"/>
              <w:rPr>
                <w:sz w:val="20"/>
                <w:szCs w:val="20"/>
              </w:rPr>
            </w:pPr>
            <w:r w:rsidRPr="007B2174">
              <w:rPr>
                <w:color w:val="000000"/>
                <w:sz w:val="20"/>
                <w:szCs w:val="20"/>
              </w:rPr>
              <w:t>520.5 (76.0)</w:t>
            </w:r>
          </w:p>
        </w:tc>
      </w:tr>
      <w:tr w:rsidR="007B2174" w:rsidRPr="007B2174" w14:paraId="05ADB833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3B228516" w14:textId="77777777" w:rsidR="007B2174" w:rsidRPr="007B2174" w:rsidRDefault="007B2174" w:rsidP="007B2174">
            <w:pPr>
              <w:rPr>
                <w:sz w:val="20"/>
                <w:szCs w:val="20"/>
              </w:rPr>
            </w:pPr>
            <w:r w:rsidRPr="007B2174">
              <w:rPr>
                <w:sz w:val="20"/>
                <w:szCs w:val="20"/>
              </w:rPr>
              <w:t xml:space="preserve">   </w:t>
            </w:r>
            <w:r w:rsidRPr="007B2174">
              <w:rPr>
                <w:color w:val="000000"/>
                <w:sz w:val="20"/>
                <w:szCs w:val="20"/>
              </w:rPr>
              <w:t>Year 15 Examin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658600E" w14:textId="077E76DD" w:rsidR="007B2174" w:rsidRPr="007B2174" w:rsidRDefault="007B2174" w:rsidP="007B2174">
            <w:pPr>
              <w:jc w:val="center"/>
              <w:rPr>
                <w:sz w:val="20"/>
                <w:szCs w:val="20"/>
              </w:rPr>
            </w:pPr>
            <w:r w:rsidRPr="007B2174">
              <w:rPr>
                <w:color w:val="000000"/>
                <w:sz w:val="20"/>
                <w:szCs w:val="20"/>
              </w:rPr>
              <w:t>338.7 (47.0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7769C25D" w14:textId="258157A4" w:rsidR="007B2174" w:rsidRPr="007B2174" w:rsidRDefault="007B2174" w:rsidP="007B2174">
            <w:pPr>
              <w:jc w:val="center"/>
              <w:rPr>
                <w:sz w:val="20"/>
                <w:szCs w:val="20"/>
              </w:rPr>
            </w:pPr>
            <w:r w:rsidRPr="007B2174">
              <w:rPr>
                <w:color w:val="000000"/>
                <w:sz w:val="20"/>
                <w:szCs w:val="20"/>
              </w:rPr>
              <w:t>411.3 (52.0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F525C5A" w14:textId="06E4D209" w:rsidR="007B2174" w:rsidRPr="007B2174" w:rsidRDefault="007B2174" w:rsidP="007B2174">
            <w:pPr>
              <w:jc w:val="center"/>
              <w:rPr>
                <w:sz w:val="20"/>
                <w:szCs w:val="20"/>
              </w:rPr>
            </w:pPr>
            <w:r w:rsidRPr="007B2174">
              <w:rPr>
                <w:color w:val="000000"/>
                <w:sz w:val="20"/>
                <w:szCs w:val="20"/>
              </w:rPr>
              <w:t>493.2 (69.3)</w:t>
            </w:r>
          </w:p>
        </w:tc>
      </w:tr>
      <w:tr w:rsidR="007B2174" w:rsidRPr="007B2174" w14:paraId="235CE283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14:paraId="74802549" w14:textId="77777777" w:rsidR="007B2174" w:rsidRPr="007B2174" w:rsidRDefault="007B2174" w:rsidP="007B2174">
            <w:pPr>
              <w:rPr>
                <w:sz w:val="20"/>
                <w:szCs w:val="20"/>
              </w:rPr>
            </w:pPr>
            <w:r w:rsidRPr="007B2174">
              <w:rPr>
                <w:sz w:val="20"/>
                <w:szCs w:val="20"/>
              </w:rPr>
              <w:t xml:space="preserve">   </w:t>
            </w:r>
            <w:r w:rsidRPr="007B2174">
              <w:rPr>
                <w:color w:val="000000"/>
                <w:sz w:val="20"/>
                <w:szCs w:val="20"/>
              </w:rPr>
              <w:t>Year 20 Examin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3235A87" w14:textId="19A2B515" w:rsidR="007B2174" w:rsidRPr="007B2174" w:rsidRDefault="007B2174" w:rsidP="007B2174">
            <w:pPr>
              <w:jc w:val="center"/>
              <w:rPr>
                <w:sz w:val="20"/>
                <w:szCs w:val="20"/>
              </w:rPr>
            </w:pPr>
            <w:r w:rsidRPr="007B2174">
              <w:rPr>
                <w:color w:val="000000"/>
                <w:sz w:val="20"/>
                <w:szCs w:val="20"/>
              </w:rPr>
              <w:t>341.0 (46.5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2E54D45F" w14:textId="6E0BF54F" w:rsidR="007B2174" w:rsidRPr="007B2174" w:rsidRDefault="007B2174" w:rsidP="007B2174">
            <w:pPr>
              <w:jc w:val="center"/>
              <w:rPr>
                <w:sz w:val="20"/>
                <w:szCs w:val="20"/>
              </w:rPr>
            </w:pPr>
            <w:r w:rsidRPr="007B2174">
              <w:rPr>
                <w:color w:val="000000"/>
                <w:sz w:val="20"/>
                <w:szCs w:val="20"/>
              </w:rPr>
              <w:t>416.7 (51.7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7640693" w14:textId="135A47C3" w:rsidR="007B2174" w:rsidRPr="007B2174" w:rsidRDefault="007B2174" w:rsidP="007B2174">
            <w:pPr>
              <w:jc w:val="center"/>
              <w:rPr>
                <w:sz w:val="20"/>
                <w:szCs w:val="20"/>
              </w:rPr>
            </w:pPr>
            <w:r w:rsidRPr="007B2174">
              <w:rPr>
                <w:color w:val="000000"/>
                <w:sz w:val="20"/>
                <w:szCs w:val="20"/>
              </w:rPr>
              <w:t>497.4 (77.9)</w:t>
            </w:r>
          </w:p>
        </w:tc>
      </w:tr>
      <w:tr w:rsidR="007B2174" w:rsidRPr="007B2174" w14:paraId="355E9243" w14:textId="77777777" w:rsidTr="00DB76A2">
        <w:trPr>
          <w:jc w:val="center"/>
        </w:trPr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A7C67" w14:textId="77777777" w:rsidR="007B2174" w:rsidRPr="007B2174" w:rsidRDefault="007B2174" w:rsidP="007B2174">
            <w:pPr>
              <w:rPr>
                <w:sz w:val="20"/>
                <w:szCs w:val="20"/>
              </w:rPr>
            </w:pPr>
            <w:r w:rsidRPr="007B2174">
              <w:rPr>
                <w:sz w:val="20"/>
                <w:szCs w:val="20"/>
              </w:rPr>
              <w:t>Annualized BCAA chang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359D4" w14:textId="1209B455" w:rsidR="007B2174" w:rsidRPr="007B2174" w:rsidRDefault="007B2174" w:rsidP="007B2174">
            <w:pPr>
              <w:jc w:val="center"/>
              <w:rPr>
                <w:sz w:val="20"/>
                <w:szCs w:val="20"/>
              </w:rPr>
            </w:pPr>
            <w:r w:rsidRPr="007B2174">
              <w:rPr>
                <w:color w:val="000000"/>
                <w:sz w:val="20"/>
                <w:szCs w:val="20"/>
              </w:rPr>
              <w:t>0.8 (4.4)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9EEC3" w14:textId="5BCEC385" w:rsidR="007B2174" w:rsidRPr="007B2174" w:rsidRDefault="007B2174" w:rsidP="007B2174">
            <w:pPr>
              <w:jc w:val="center"/>
              <w:rPr>
                <w:sz w:val="20"/>
                <w:szCs w:val="20"/>
              </w:rPr>
            </w:pPr>
            <w:r w:rsidRPr="007B2174">
              <w:rPr>
                <w:color w:val="000000"/>
                <w:sz w:val="20"/>
                <w:szCs w:val="20"/>
              </w:rPr>
              <w:t>0.9 (5.0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97306" w14:textId="097FC8ED" w:rsidR="007B2174" w:rsidRPr="007B2174" w:rsidRDefault="007B2174" w:rsidP="007B2174">
            <w:pPr>
              <w:jc w:val="center"/>
              <w:rPr>
                <w:sz w:val="20"/>
                <w:szCs w:val="20"/>
              </w:rPr>
            </w:pPr>
            <w:r w:rsidRPr="007B2174">
              <w:rPr>
                <w:color w:val="000000"/>
                <w:sz w:val="20"/>
                <w:szCs w:val="20"/>
              </w:rPr>
              <w:t>1.9 (7.8)</w:t>
            </w:r>
          </w:p>
        </w:tc>
      </w:tr>
    </w:tbl>
    <w:p w14:paraId="59E724CD" w14:textId="77777777" w:rsidR="00CA42F5" w:rsidRDefault="00CA42F5" w:rsidP="007B2174">
      <w:pPr>
        <w:spacing w:line="480" w:lineRule="auto"/>
        <w:rPr>
          <w:color w:val="000000"/>
        </w:rPr>
      </w:pPr>
    </w:p>
    <w:p w14:paraId="25324067" w14:textId="6AF6C025" w:rsidR="008D28C0" w:rsidRDefault="008D28C0" w:rsidP="007B2174">
      <w:pPr>
        <w:spacing w:line="480" w:lineRule="auto"/>
      </w:pPr>
      <w:r w:rsidRPr="00FF2F33">
        <w:rPr>
          <w:color w:val="000000"/>
        </w:rPr>
        <w:t>Abbreviations:</w:t>
      </w:r>
      <w:r w:rsidRPr="00FF2F33">
        <w:t xml:space="preserve"> BCAA, branched chain amino acid</w:t>
      </w:r>
      <w:r w:rsidR="003A4A92">
        <w:t>; SD, standard deviation.</w:t>
      </w:r>
    </w:p>
    <w:p w14:paraId="06D54997" w14:textId="3F74EAA4" w:rsidR="007E1AE0" w:rsidRDefault="007E1AE0" w:rsidP="007B2174">
      <w:pPr>
        <w:spacing w:line="480" w:lineRule="auto"/>
      </w:pPr>
    </w:p>
    <w:p w14:paraId="035A65AE" w14:textId="3A6D4655" w:rsidR="007E1AE0" w:rsidRDefault="007E1AE0" w:rsidP="00556551"/>
    <w:p w14:paraId="79438E94" w14:textId="77777777" w:rsidR="007E1AE0" w:rsidRDefault="007E1AE0" w:rsidP="007E1AE0">
      <w:pPr>
        <w:rPr>
          <w:b/>
          <w:bCs/>
          <w:color w:val="000000"/>
        </w:rPr>
      </w:pPr>
    </w:p>
    <w:p w14:paraId="3654409B" w14:textId="77777777" w:rsidR="007E1AE0" w:rsidRDefault="007E1AE0" w:rsidP="007E1AE0">
      <w:pPr>
        <w:rPr>
          <w:b/>
          <w:bCs/>
          <w:color w:val="000000"/>
        </w:rPr>
      </w:pPr>
    </w:p>
    <w:p w14:paraId="6A9249BF" w14:textId="77777777" w:rsidR="007E1AE0" w:rsidRDefault="007E1AE0" w:rsidP="007E1AE0">
      <w:pPr>
        <w:rPr>
          <w:b/>
          <w:bCs/>
          <w:color w:val="000000"/>
        </w:rPr>
      </w:pPr>
    </w:p>
    <w:p w14:paraId="477A8A9C" w14:textId="77777777" w:rsidR="007E1AE0" w:rsidRDefault="007E1AE0" w:rsidP="007E1AE0">
      <w:pPr>
        <w:rPr>
          <w:b/>
          <w:bCs/>
          <w:color w:val="000000"/>
        </w:rPr>
      </w:pPr>
    </w:p>
    <w:p w14:paraId="64C181FA" w14:textId="77777777" w:rsidR="007E1AE0" w:rsidRDefault="007E1AE0" w:rsidP="007E1AE0">
      <w:pPr>
        <w:rPr>
          <w:b/>
          <w:bCs/>
          <w:color w:val="000000"/>
        </w:rPr>
      </w:pPr>
    </w:p>
    <w:p w14:paraId="2CDFCDE7" w14:textId="77777777" w:rsidR="007E1AE0" w:rsidRDefault="007E1AE0" w:rsidP="007E1AE0">
      <w:pPr>
        <w:rPr>
          <w:b/>
          <w:bCs/>
          <w:color w:val="000000"/>
        </w:rPr>
      </w:pPr>
    </w:p>
    <w:p w14:paraId="6D9F311D" w14:textId="77777777" w:rsidR="007E1AE0" w:rsidRDefault="007E1AE0" w:rsidP="007E1AE0">
      <w:pPr>
        <w:rPr>
          <w:b/>
          <w:bCs/>
          <w:color w:val="000000"/>
        </w:rPr>
      </w:pPr>
    </w:p>
    <w:p w14:paraId="2BFB520C" w14:textId="77777777" w:rsidR="007E1AE0" w:rsidRDefault="007E1AE0" w:rsidP="007E1AE0">
      <w:pPr>
        <w:rPr>
          <w:b/>
          <w:bCs/>
          <w:color w:val="000000"/>
        </w:rPr>
      </w:pPr>
    </w:p>
    <w:p w14:paraId="5A532F74" w14:textId="77777777" w:rsidR="007E1AE0" w:rsidRDefault="007E1AE0" w:rsidP="007E1AE0">
      <w:pPr>
        <w:rPr>
          <w:b/>
          <w:bCs/>
          <w:color w:val="000000"/>
        </w:rPr>
      </w:pPr>
    </w:p>
    <w:p w14:paraId="596B53EA" w14:textId="77777777" w:rsidR="007E1AE0" w:rsidRDefault="007E1AE0" w:rsidP="007E1AE0">
      <w:pPr>
        <w:rPr>
          <w:b/>
          <w:bCs/>
          <w:color w:val="000000"/>
        </w:rPr>
      </w:pPr>
    </w:p>
    <w:p w14:paraId="7660E910" w14:textId="77777777" w:rsidR="007E1AE0" w:rsidRDefault="007E1AE0" w:rsidP="007E1AE0">
      <w:pPr>
        <w:rPr>
          <w:b/>
          <w:bCs/>
          <w:color w:val="000000"/>
        </w:rPr>
      </w:pPr>
    </w:p>
    <w:p w14:paraId="0BA3A446" w14:textId="77777777" w:rsidR="007E1AE0" w:rsidRDefault="007E1AE0" w:rsidP="007E1AE0">
      <w:pPr>
        <w:rPr>
          <w:b/>
          <w:bCs/>
          <w:color w:val="000000"/>
        </w:rPr>
      </w:pPr>
    </w:p>
    <w:p w14:paraId="32FB4D93" w14:textId="77777777" w:rsidR="007E1AE0" w:rsidRDefault="007E1AE0" w:rsidP="007E1AE0">
      <w:pPr>
        <w:rPr>
          <w:b/>
          <w:bCs/>
          <w:color w:val="000000"/>
        </w:rPr>
      </w:pPr>
    </w:p>
    <w:p w14:paraId="264A8E75" w14:textId="77777777" w:rsidR="007E1AE0" w:rsidRDefault="007E1AE0" w:rsidP="007E1AE0">
      <w:pPr>
        <w:rPr>
          <w:b/>
          <w:bCs/>
          <w:color w:val="000000"/>
        </w:rPr>
      </w:pPr>
    </w:p>
    <w:p w14:paraId="007A4E69" w14:textId="77777777" w:rsidR="007E1AE0" w:rsidRDefault="007E1AE0" w:rsidP="007E1AE0">
      <w:pPr>
        <w:rPr>
          <w:b/>
          <w:bCs/>
          <w:color w:val="000000"/>
        </w:rPr>
      </w:pPr>
    </w:p>
    <w:p w14:paraId="09820298" w14:textId="77777777" w:rsidR="007E1AE0" w:rsidRDefault="007E1AE0" w:rsidP="007E1AE0">
      <w:pPr>
        <w:rPr>
          <w:b/>
          <w:bCs/>
          <w:color w:val="000000"/>
        </w:rPr>
      </w:pPr>
    </w:p>
    <w:p w14:paraId="2DED88BB" w14:textId="77777777" w:rsidR="007E1AE0" w:rsidRDefault="007E1AE0" w:rsidP="007E1AE0">
      <w:pPr>
        <w:rPr>
          <w:b/>
          <w:bCs/>
          <w:color w:val="000000"/>
        </w:rPr>
      </w:pPr>
    </w:p>
    <w:p w14:paraId="6D675B39" w14:textId="77777777" w:rsidR="007E1AE0" w:rsidRDefault="007E1AE0" w:rsidP="007E1AE0">
      <w:pPr>
        <w:rPr>
          <w:b/>
          <w:bCs/>
          <w:color w:val="000000"/>
        </w:rPr>
      </w:pPr>
    </w:p>
    <w:p w14:paraId="3AB53558" w14:textId="77777777" w:rsidR="007E1AE0" w:rsidRDefault="007E1AE0" w:rsidP="007E1AE0">
      <w:pPr>
        <w:rPr>
          <w:b/>
          <w:bCs/>
          <w:color w:val="000000"/>
        </w:rPr>
      </w:pPr>
    </w:p>
    <w:p w14:paraId="3C8F96AC" w14:textId="77777777" w:rsidR="007E1AE0" w:rsidRDefault="007E1AE0" w:rsidP="007E1AE0">
      <w:pPr>
        <w:rPr>
          <w:b/>
          <w:bCs/>
          <w:color w:val="000000"/>
        </w:rPr>
      </w:pPr>
    </w:p>
    <w:p w14:paraId="2D4ABD17" w14:textId="77777777" w:rsidR="007E1AE0" w:rsidRDefault="007E1AE0" w:rsidP="007E1AE0">
      <w:pPr>
        <w:rPr>
          <w:b/>
          <w:bCs/>
          <w:color w:val="000000"/>
        </w:rPr>
      </w:pPr>
    </w:p>
    <w:p w14:paraId="1BEC8BED" w14:textId="77777777" w:rsidR="007E1AE0" w:rsidRDefault="007E1AE0" w:rsidP="007E1AE0">
      <w:pPr>
        <w:rPr>
          <w:b/>
          <w:bCs/>
          <w:color w:val="000000"/>
        </w:rPr>
      </w:pPr>
    </w:p>
    <w:p w14:paraId="679EFD48" w14:textId="77777777" w:rsidR="007E1AE0" w:rsidRDefault="007E1AE0" w:rsidP="007E1AE0">
      <w:pPr>
        <w:rPr>
          <w:b/>
          <w:bCs/>
          <w:color w:val="000000"/>
        </w:rPr>
      </w:pPr>
    </w:p>
    <w:p w14:paraId="756D9ABC" w14:textId="77777777" w:rsidR="007E1AE0" w:rsidRDefault="007E1AE0" w:rsidP="007E1AE0">
      <w:pPr>
        <w:rPr>
          <w:b/>
          <w:bCs/>
          <w:color w:val="000000"/>
        </w:rPr>
      </w:pPr>
    </w:p>
    <w:p w14:paraId="199663AA" w14:textId="77777777" w:rsidR="007E1AE0" w:rsidRDefault="007E1AE0" w:rsidP="007E1AE0">
      <w:pPr>
        <w:rPr>
          <w:b/>
          <w:bCs/>
          <w:color w:val="000000"/>
        </w:rPr>
      </w:pPr>
    </w:p>
    <w:p w14:paraId="1DEC820C" w14:textId="77777777" w:rsidR="007E1AE0" w:rsidRDefault="007E1AE0" w:rsidP="007E1AE0">
      <w:pPr>
        <w:rPr>
          <w:b/>
          <w:bCs/>
          <w:color w:val="000000"/>
        </w:rPr>
      </w:pPr>
    </w:p>
    <w:p w14:paraId="339A4301" w14:textId="77777777" w:rsidR="007E1AE0" w:rsidRDefault="007E1AE0" w:rsidP="007E1AE0">
      <w:pPr>
        <w:rPr>
          <w:b/>
          <w:bCs/>
          <w:color w:val="000000"/>
        </w:rPr>
      </w:pPr>
    </w:p>
    <w:p w14:paraId="3315600E" w14:textId="2C76D673" w:rsidR="00A4605A" w:rsidRDefault="00A4605A" w:rsidP="00A4605A">
      <w:pPr>
        <w:spacing w:line="480" w:lineRule="auto"/>
        <w:rPr>
          <w:b/>
          <w:bCs/>
          <w:color w:val="000000"/>
        </w:rPr>
      </w:pPr>
      <w:r w:rsidRPr="00FF2F33">
        <w:rPr>
          <w:b/>
          <w:bCs/>
          <w:color w:val="000000"/>
        </w:rPr>
        <w:lastRenderedPageBreak/>
        <w:t xml:space="preserve">Supplemental Table </w:t>
      </w:r>
      <w:r w:rsidR="0031123F">
        <w:rPr>
          <w:b/>
          <w:bCs/>
          <w:color w:val="000000"/>
        </w:rPr>
        <w:t>6</w:t>
      </w:r>
      <w:r w:rsidRPr="00FF2F33">
        <w:rPr>
          <w:b/>
          <w:bCs/>
          <w:color w:val="000000"/>
        </w:rPr>
        <w:t xml:space="preserve">. </w:t>
      </w:r>
      <w:r>
        <w:rPr>
          <w:b/>
          <w:bCs/>
          <w:color w:val="000000"/>
        </w:rPr>
        <w:t>Participants with available BCAA measurements by examination Year.</w:t>
      </w:r>
    </w:p>
    <w:p w14:paraId="5612BDB8" w14:textId="77777777" w:rsidR="00A4605A" w:rsidRDefault="00A4605A" w:rsidP="00A4605A">
      <w:pPr>
        <w:spacing w:line="480" w:lineRule="auto"/>
        <w:rPr>
          <w:b/>
          <w:bCs/>
          <w:color w:val="000000"/>
        </w:rPr>
      </w:pPr>
    </w:p>
    <w:tbl>
      <w:tblPr>
        <w:tblStyle w:val="TableGrid"/>
        <w:tblW w:w="3745" w:type="dxa"/>
        <w:jc w:val="center"/>
        <w:tblLook w:val="04A0" w:firstRow="1" w:lastRow="0" w:firstColumn="1" w:lastColumn="0" w:noHBand="0" w:noVBand="1"/>
      </w:tblPr>
      <w:tblGrid>
        <w:gridCol w:w="1417"/>
        <w:gridCol w:w="2328"/>
      </w:tblGrid>
      <w:tr w:rsidR="00A4605A" w:rsidRPr="00CA42F5" w14:paraId="094ED8DA" w14:textId="77777777" w:rsidTr="004D43C7">
        <w:trPr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05245F" w14:textId="77777777" w:rsidR="00A4605A" w:rsidRPr="009C15DD" w:rsidRDefault="00A4605A" w:rsidP="004D43C7">
            <w:pPr>
              <w:jc w:val="center"/>
              <w:rPr>
                <w:b/>
                <w:bCs/>
                <w:sz w:val="20"/>
                <w:szCs w:val="20"/>
              </w:rPr>
            </w:pPr>
            <w:r w:rsidRPr="009C15DD">
              <w:rPr>
                <w:b/>
                <w:bCs/>
                <w:sz w:val="20"/>
                <w:szCs w:val="20"/>
              </w:rPr>
              <w:t>Examination</w:t>
            </w:r>
          </w:p>
        </w:tc>
        <w:tc>
          <w:tcPr>
            <w:tcW w:w="2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5112E5" w14:textId="77777777" w:rsidR="00A4605A" w:rsidRPr="00CA42F5" w:rsidRDefault="00A4605A" w:rsidP="004D43C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participants</w:t>
            </w:r>
          </w:p>
        </w:tc>
      </w:tr>
      <w:tr w:rsidR="00A4605A" w:rsidRPr="00CA42F5" w14:paraId="403AC5AE" w14:textId="77777777" w:rsidTr="004D43C7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E1C7C3" w14:textId="77777777" w:rsidR="00A4605A" w:rsidRPr="00CA42F5" w:rsidRDefault="00A4605A" w:rsidP="004D43C7">
            <w:pPr>
              <w:jc w:val="center"/>
              <w:rPr>
                <w:sz w:val="20"/>
                <w:szCs w:val="20"/>
              </w:rPr>
            </w:pPr>
            <w:r w:rsidRPr="00CA42F5">
              <w:rPr>
                <w:color w:val="000000"/>
                <w:sz w:val="20"/>
                <w:szCs w:val="20"/>
              </w:rPr>
              <w:t>Year 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60B94FE4" w14:textId="77777777" w:rsidR="00A4605A" w:rsidRPr="00CA42F5" w:rsidRDefault="00A4605A" w:rsidP="004D43C7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4</w:t>
            </w:r>
          </w:p>
        </w:tc>
      </w:tr>
      <w:tr w:rsidR="00A4605A" w:rsidRPr="00CA42F5" w14:paraId="457FFFDB" w14:textId="77777777" w:rsidTr="004D43C7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BE749C" w14:textId="77777777" w:rsidR="00A4605A" w:rsidRPr="00CA42F5" w:rsidRDefault="00A4605A" w:rsidP="004D43C7">
            <w:pPr>
              <w:jc w:val="center"/>
              <w:rPr>
                <w:sz w:val="20"/>
                <w:szCs w:val="20"/>
              </w:rPr>
            </w:pPr>
            <w:r w:rsidRPr="00CA42F5">
              <w:rPr>
                <w:color w:val="000000"/>
                <w:sz w:val="20"/>
                <w:szCs w:val="20"/>
              </w:rPr>
              <w:t>Year 7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0A8C5AB1" w14:textId="77777777" w:rsidR="00A4605A" w:rsidRPr="00CA42F5" w:rsidRDefault="00A4605A" w:rsidP="004D43C7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20</w:t>
            </w:r>
          </w:p>
        </w:tc>
      </w:tr>
      <w:tr w:rsidR="00A4605A" w:rsidRPr="00CA42F5" w14:paraId="3EC944D4" w14:textId="77777777" w:rsidTr="004D43C7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87604E" w14:textId="77777777" w:rsidR="00A4605A" w:rsidRPr="00CA42F5" w:rsidRDefault="00A4605A" w:rsidP="004D43C7">
            <w:pPr>
              <w:jc w:val="center"/>
              <w:rPr>
                <w:sz w:val="20"/>
                <w:szCs w:val="20"/>
              </w:rPr>
            </w:pPr>
            <w:r w:rsidRPr="00CA42F5">
              <w:rPr>
                <w:color w:val="000000"/>
                <w:sz w:val="20"/>
                <w:szCs w:val="20"/>
              </w:rPr>
              <w:t>Year 1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168671D2" w14:textId="77777777" w:rsidR="00A4605A" w:rsidRPr="00CA42F5" w:rsidRDefault="00A4605A" w:rsidP="004D43C7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98</w:t>
            </w:r>
          </w:p>
        </w:tc>
      </w:tr>
      <w:tr w:rsidR="00A4605A" w:rsidRPr="00CA42F5" w14:paraId="50FEE813" w14:textId="77777777" w:rsidTr="004D43C7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62540E" w14:textId="77777777" w:rsidR="00A4605A" w:rsidRPr="00CA42F5" w:rsidRDefault="00A4605A" w:rsidP="004D43C7">
            <w:pPr>
              <w:jc w:val="center"/>
              <w:rPr>
                <w:sz w:val="20"/>
                <w:szCs w:val="20"/>
              </w:rPr>
            </w:pPr>
            <w:r w:rsidRPr="00CA42F5">
              <w:rPr>
                <w:color w:val="000000"/>
                <w:sz w:val="20"/>
                <w:szCs w:val="20"/>
              </w:rPr>
              <w:t>Year 2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393F6B29" w14:textId="77777777" w:rsidR="00A4605A" w:rsidRPr="00CA42F5" w:rsidRDefault="00A4605A" w:rsidP="004D43C7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54</w:t>
            </w:r>
          </w:p>
        </w:tc>
      </w:tr>
      <w:tr w:rsidR="00A4605A" w:rsidRPr="00CA42F5" w14:paraId="6179AC41" w14:textId="77777777" w:rsidTr="004D43C7">
        <w:trPr>
          <w:jc w:val="center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9F51F" w14:textId="77777777" w:rsidR="00A4605A" w:rsidRPr="00CA42F5" w:rsidRDefault="00A4605A" w:rsidP="004D43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30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D8666" w14:textId="77777777" w:rsidR="00A4605A" w:rsidRPr="00CA42F5" w:rsidRDefault="00A4605A" w:rsidP="004D43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62</w:t>
            </w:r>
          </w:p>
        </w:tc>
      </w:tr>
    </w:tbl>
    <w:p w14:paraId="04BB04ED" w14:textId="77777777" w:rsidR="00A4605A" w:rsidRPr="00FF2F33" w:rsidRDefault="00A4605A" w:rsidP="00A4605A">
      <w:pPr>
        <w:spacing w:line="480" w:lineRule="auto"/>
        <w:rPr>
          <w:b/>
          <w:bCs/>
          <w:color w:val="000000"/>
        </w:rPr>
      </w:pPr>
    </w:p>
    <w:p w14:paraId="15B8994B" w14:textId="77777777" w:rsidR="00A4605A" w:rsidRDefault="00A4605A" w:rsidP="00A4605A">
      <w:pPr>
        <w:spacing w:line="480" w:lineRule="auto"/>
        <w:rPr>
          <w:b/>
          <w:bCs/>
          <w:color w:val="000000"/>
        </w:rPr>
      </w:pPr>
    </w:p>
    <w:p w14:paraId="65DD97A1" w14:textId="77777777" w:rsidR="00A4605A" w:rsidRDefault="00A4605A" w:rsidP="00A4605A">
      <w:pPr>
        <w:spacing w:line="480" w:lineRule="auto"/>
        <w:rPr>
          <w:b/>
          <w:bCs/>
          <w:color w:val="000000"/>
        </w:rPr>
      </w:pPr>
    </w:p>
    <w:p w14:paraId="010EDCF9" w14:textId="77777777" w:rsidR="00A4605A" w:rsidRDefault="00A4605A" w:rsidP="00A4605A">
      <w:pPr>
        <w:spacing w:line="480" w:lineRule="auto"/>
        <w:rPr>
          <w:b/>
          <w:bCs/>
          <w:color w:val="000000"/>
        </w:rPr>
      </w:pPr>
    </w:p>
    <w:p w14:paraId="323FFBFF" w14:textId="77777777" w:rsidR="00A4605A" w:rsidRDefault="00A4605A" w:rsidP="00A4605A">
      <w:pPr>
        <w:spacing w:line="480" w:lineRule="auto"/>
        <w:rPr>
          <w:b/>
          <w:bCs/>
          <w:color w:val="000000"/>
        </w:rPr>
      </w:pPr>
    </w:p>
    <w:p w14:paraId="5BB340AD" w14:textId="77777777" w:rsidR="00A4605A" w:rsidRDefault="00A4605A" w:rsidP="00A4605A">
      <w:pPr>
        <w:spacing w:line="480" w:lineRule="auto"/>
        <w:rPr>
          <w:b/>
          <w:bCs/>
          <w:color w:val="000000"/>
        </w:rPr>
      </w:pPr>
    </w:p>
    <w:p w14:paraId="06C5066E" w14:textId="77777777" w:rsidR="00A4605A" w:rsidRDefault="00A4605A" w:rsidP="00A4605A">
      <w:pPr>
        <w:spacing w:line="480" w:lineRule="auto"/>
        <w:rPr>
          <w:b/>
          <w:bCs/>
          <w:color w:val="000000"/>
        </w:rPr>
      </w:pPr>
    </w:p>
    <w:p w14:paraId="4F945006" w14:textId="77777777" w:rsidR="00A4605A" w:rsidRDefault="00A4605A" w:rsidP="00A4605A">
      <w:pPr>
        <w:spacing w:line="480" w:lineRule="auto"/>
        <w:rPr>
          <w:b/>
          <w:bCs/>
          <w:color w:val="000000"/>
        </w:rPr>
      </w:pPr>
    </w:p>
    <w:p w14:paraId="07CEDA83" w14:textId="77777777" w:rsidR="00A4605A" w:rsidRDefault="00A4605A" w:rsidP="00A4605A">
      <w:pPr>
        <w:spacing w:line="480" w:lineRule="auto"/>
        <w:rPr>
          <w:b/>
          <w:bCs/>
          <w:color w:val="000000"/>
        </w:rPr>
      </w:pPr>
    </w:p>
    <w:p w14:paraId="25A18F62" w14:textId="77777777" w:rsidR="00A4605A" w:rsidRDefault="00A4605A" w:rsidP="00A4605A">
      <w:pPr>
        <w:spacing w:line="480" w:lineRule="auto"/>
        <w:rPr>
          <w:b/>
          <w:bCs/>
          <w:color w:val="000000"/>
        </w:rPr>
      </w:pPr>
    </w:p>
    <w:p w14:paraId="42067A7E" w14:textId="77777777" w:rsidR="00A4605A" w:rsidRDefault="00A4605A" w:rsidP="00A4605A">
      <w:pPr>
        <w:spacing w:line="480" w:lineRule="auto"/>
        <w:rPr>
          <w:b/>
          <w:bCs/>
          <w:color w:val="000000"/>
        </w:rPr>
      </w:pPr>
    </w:p>
    <w:p w14:paraId="0D961017" w14:textId="77777777" w:rsidR="00A4605A" w:rsidRDefault="00A4605A" w:rsidP="00A4605A">
      <w:pPr>
        <w:spacing w:line="480" w:lineRule="auto"/>
        <w:rPr>
          <w:b/>
          <w:bCs/>
          <w:color w:val="000000"/>
        </w:rPr>
      </w:pPr>
    </w:p>
    <w:p w14:paraId="50F3ED70" w14:textId="77777777" w:rsidR="00A4605A" w:rsidRDefault="00A4605A" w:rsidP="00A4605A">
      <w:pPr>
        <w:spacing w:line="480" w:lineRule="auto"/>
        <w:rPr>
          <w:b/>
          <w:bCs/>
          <w:color w:val="000000"/>
        </w:rPr>
      </w:pPr>
    </w:p>
    <w:p w14:paraId="59377D9F" w14:textId="77777777" w:rsidR="00A4605A" w:rsidRPr="00FF2F33" w:rsidRDefault="00A4605A" w:rsidP="00F475BC">
      <w:pPr>
        <w:spacing w:line="480" w:lineRule="auto"/>
        <w:rPr>
          <w:color w:val="000000"/>
        </w:rPr>
      </w:pPr>
    </w:p>
    <w:sectPr w:rsidR="00A4605A" w:rsidRPr="00FF2F33" w:rsidSect="00523E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F9BC49" w14:textId="77777777" w:rsidR="00523E4F" w:rsidRDefault="00523E4F" w:rsidP="00A8393C">
      <w:r>
        <w:separator/>
      </w:r>
    </w:p>
  </w:endnote>
  <w:endnote w:type="continuationSeparator" w:id="0">
    <w:p w14:paraId="356320BE" w14:textId="77777777" w:rsidR="00523E4F" w:rsidRDefault="00523E4F" w:rsidP="00A839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37144891"/>
      <w:docPartObj>
        <w:docPartGallery w:val="Page Numbers (Bottom of Page)"/>
        <w:docPartUnique/>
      </w:docPartObj>
    </w:sdtPr>
    <w:sdtContent>
      <w:p w14:paraId="2518A82B" w14:textId="5568FC67" w:rsidR="00DB76A2" w:rsidRDefault="00DB76A2" w:rsidP="00EF03F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800EB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709FC17" w14:textId="77777777" w:rsidR="00DB76A2" w:rsidRDefault="00DB76A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13454166"/>
      <w:docPartObj>
        <w:docPartGallery w:val="Page Numbers (Bottom of Page)"/>
        <w:docPartUnique/>
      </w:docPartObj>
    </w:sdtPr>
    <w:sdtContent>
      <w:p w14:paraId="3BBDAC00" w14:textId="1F364041" w:rsidR="00DB76A2" w:rsidRDefault="00DB76A2" w:rsidP="00EF03F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402B3">
          <w:rPr>
            <w:rStyle w:val="PageNumber"/>
            <w:noProof/>
          </w:rPr>
          <w:t>28</w:t>
        </w:r>
        <w:r>
          <w:rPr>
            <w:rStyle w:val="PageNumber"/>
          </w:rPr>
          <w:fldChar w:fldCharType="end"/>
        </w:r>
      </w:p>
    </w:sdtContent>
  </w:sdt>
  <w:p w14:paraId="64340C03" w14:textId="77777777" w:rsidR="00DB76A2" w:rsidRDefault="00DB76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DD8BB3" w14:textId="77777777" w:rsidR="00523E4F" w:rsidRDefault="00523E4F" w:rsidP="00A8393C">
      <w:r>
        <w:separator/>
      </w:r>
    </w:p>
  </w:footnote>
  <w:footnote w:type="continuationSeparator" w:id="0">
    <w:p w14:paraId="21C8B959" w14:textId="77777777" w:rsidR="00523E4F" w:rsidRDefault="00523E4F" w:rsidP="00A839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A2FF3"/>
    <w:multiLevelType w:val="hybridMultilevel"/>
    <w:tmpl w:val="1CD20EF2"/>
    <w:lvl w:ilvl="0" w:tplc="ADD079D4">
      <w:start w:val="1"/>
      <w:numFmt w:val="decimal"/>
      <w:lvlText w:val="%1."/>
      <w:lvlJc w:val="left"/>
      <w:pPr>
        <w:ind w:left="180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04612DD4"/>
    <w:multiLevelType w:val="hybridMultilevel"/>
    <w:tmpl w:val="84A060EC"/>
    <w:lvl w:ilvl="0" w:tplc="D4CE80AA">
      <w:start w:val="1"/>
      <w:numFmt w:val="decimal"/>
      <w:lvlText w:val="%1)"/>
      <w:lvlJc w:val="left"/>
      <w:pPr>
        <w:ind w:left="180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07C13599"/>
    <w:multiLevelType w:val="hybridMultilevel"/>
    <w:tmpl w:val="1CD20EF2"/>
    <w:lvl w:ilvl="0" w:tplc="ADD079D4">
      <w:start w:val="1"/>
      <w:numFmt w:val="decimal"/>
      <w:lvlText w:val="%1."/>
      <w:lvlJc w:val="left"/>
      <w:pPr>
        <w:ind w:left="180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0E520A92"/>
    <w:multiLevelType w:val="hybridMultilevel"/>
    <w:tmpl w:val="4F3E61B8"/>
    <w:lvl w:ilvl="0" w:tplc="413283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9CCC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BEBE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24E7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4E43B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18E7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8ED6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6EA2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A47D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FA2334E"/>
    <w:multiLevelType w:val="hybridMultilevel"/>
    <w:tmpl w:val="84A060EC"/>
    <w:lvl w:ilvl="0" w:tplc="D4CE80AA">
      <w:start w:val="1"/>
      <w:numFmt w:val="decimal"/>
      <w:lvlText w:val="%1)"/>
      <w:lvlJc w:val="left"/>
      <w:pPr>
        <w:ind w:left="180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4D39426D"/>
    <w:multiLevelType w:val="hybridMultilevel"/>
    <w:tmpl w:val="AC4E99E2"/>
    <w:lvl w:ilvl="0" w:tplc="0ED41864">
      <w:start w:val="1"/>
      <w:numFmt w:val="decimal"/>
      <w:lvlText w:val="%1."/>
      <w:lvlJc w:val="left"/>
      <w:pPr>
        <w:ind w:left="720" w:hanging="360"/>
      </w:pPr>
      <w:rPr>
        <w:rFonts w:ascii="Palatino Linotype" w:hAnsi="Palatino Linotype" w:hint="default"/>
        <w:b w:val="0"/>
        <w:color w:val="auto"/>
        <w:sz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D64D06"/>
    <w:multiLevelType w:val="hybridMultilevel"/>
    <w:tmpl w:val="84A060EC"/>
    <w:lvl w:ilvl="0" w:tplc="D4CE80AA">
      <w:start w:val="1"/>
      <w:numFmt w:val="decimal"/>
      <w:lvlText w:val="%1)"/>
      <w:lvlJc w:val="left"/>
      <w:pPr>
        <w:ind w:left="180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702E736A"/>
    <w:multiLevelType w:val="hybridMultilevel"/>
    <w:tmpl w:val="84A060EC"/>
    <w:lvl w:ilvl="0" w:tplc="D4CE80AA">
      <w:start w:val="1"/>
      <w:numFmt w:val="decimal"/>
      <w:lvlText w:val="%1)"/>
      <w:lvlJc w:val="left"/>
      <w:pPr>
        <w:ind w:left="180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79E46F07"/>
    <w:multiLevelType w:val="hybridMultilevel"/>
    <w:tmpl w:val="84A060EC"/>
    <w:lvl w:ilvl="0" w:tplc="D4CE80AA">
      <w:start w:val="1"/>
      <w:numFmt w:val="decimal"/>
      <w:lvlText w:val="%1)"/>
      <w:lvlJc w:val="left"/>
      <w:pPr>
        <w:ind w:left="180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1099520084">
    <w:abstractNumId w:val="5"/>
  </w:num>
  <w:num w:numId="2" w16cid:durableId="821964539">
    <w:abstractNumId w:val="4"/>
  </w:num>
  <w:num w:numId="3" w16cid:durableId="305474208">
    <w:abstractNumId w:val="2"/>
  </w:num>
  <w:num w:numId="4" w16cid:durableId="700475941">
    <w:abstractNumId w:val="0"/>
  </w:num>
  <w:num w:numId="5" w16cid:durableId="179710509">
    <w:abstractNumId w:val="8"/>
  </w:num>
  <w:num w:numId="6" w16cid:durableId="560101192">
    <w:abstractNumId w:val="1"/>
  </w:num>
  <w:num w:numId="7" w16cid:durableId="2140174617">
    <w:abstractNumId w:val="7"/>
  </w:num>
  <w:num w:numId="8" w16cid:durableId="491218506">
    <w:abstractNumId w:val="6"/>
  </w:num>
  <w:num w:numId="9" w16cid:durableId="21030642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F49DF"/>
    <w:rsid w:val="00000469"/>
    <w:rsid w:val="000007C4"/>
    <w:rsid w:val="0000144C"/>
    <w:rsid w:val="000049C3"/>
    <w:rsid w:val="00004D4F"/>
    <w:rsid w:val="00007047"/>
    <w:rsid w:val="0000722F"/>
    <w:rsid w:val="00013E99"/>
    <w:rsid w:val="000235B8"/>
    <w:rsid w:val="000242A4"/>
    <w:rsid w:val="00026435"/>
    <w:rsid w:val="00030743"/>
    <w:rsid w:val="00036157"/>
    <w:rsid w:val="00036B2D"/>
    <w:rsid w:val="00037FD8"/>
    <w:rsid w:val="00041F43"/>
    <w:rsid w:val="00041FC0"/>
    <w:rsid w:val="00047AF9"/>
    <w:rsid w:val="00047F8A"/>
    <w:rsid w:val="00050639"/>
    <w:rsid w:val="00050ADA"/>
    <w:rsid w:val="00051A3D"/>
    <w:rsid w:val="00052156"/>
    <w:rsid w:val="00053BB8"/>
    <w:rsid w:val="00054C94"/>
    <w:rsid w:val="000561A7"/>
    <w:rsid w:val="0005669B"/>
    <w:rsid w:val="000567A8"/>
    <w:rsid w:val="00060E6C"/>
    <w:rsid w:val="00062C80"/>
    <w:rsid w:val="000650AA"/>
    <w:rsid w:val="000659D6"/>
    <w:rsid w:val="0006605F"/>
    <w:rsid w:val="00066CE2"/>
    <w:rsid w:val="00070296"/>
    <w:rsid w:val="00073E48"/>
    <w:rsid w:val="000753C6"/>
    <w:rsid w:val="000820F2"/>
    <w:rsid w:val="00082160"/>
    <w:rsid w:val="000831F4"/>
    <w:rsid w:val="0008360A"/>
    <w:rsid w:val="00091312"/>
    <w:rsid w:val="0009208B"/>
    <w:rsid w:val="000941B7"/>
    <w:rsid w:val="00096EDE"/>
    <w:rsid w:val="00097A81"/>
    <w:rsid w:val="000A0684"/>
    <w:rsid w:val="000A0736"/>
    <w:rsid w:val="000A07C8"/>
    <w:rsid w:val="000A260D"/>
    <w:rsid w:val="000A5F24"/>
    <w:rsid w:val="000A7A3F"/>
    <w:rsid w:val="000B2ABE"/>
    <w:rsid w:val="000B2D89"/>
    <w:rsid w:val="000B5A1A"/>
    <w:rsid w:val="000B5E03"/>
    <w:rsid w:val="000C7DD4"/>
    <w:rsid w:val="000D0681"/>
    <w:rsid w:val="000D5218"/>
    <w:rsid w:val="000D69D2"/>
    <w:rsid w:val="000E0AF9"/>
    <w:rsid w:val="000E0F64"/>
    <w:rsid w:val="000E5B69"/>
    <w:rsid w:val="000E62A5"/>
    <w:rsid w:val="000F105A"/>
    <w:rsid w:val="000F1C76"/>
    <w:rsid w:val="000F2035"/>
    <w:rsid w:val="000F222F"/>
    <w:rsid w:val="000F4FFA"/>
    <w:rsid w:val="000F6000"/>
    <w:rsid w:val="000F683B"/>
    <w:rsid w:val="001030F8"/>
    <w:rsid w:val="00105556"/>
    <w:rsid w:val="00105B3E"/>
    <w:rsid w:val="0011130F"/>
    <w:rsid w:val="00112345"/>
    <w:rsid w:val="00112550"/>
    <w:rsid w:val="00113C58"/>
    <w:rsid w:val="00113C72"/>
    <w:rsid w:val="00115121"/>
    <w:rsid w:val="00115B97"/>
    <w:rsid w:val="00117AE4"/>
    <w:rsid w:val="001210F4"/>
    <w:rsid w:val="00121187"/>
    <w:rsid w:val="00121ECD"/>
    <w:rsid w:val="00122A34"/>
    <w:rsid w:val="00122C5C"/>
    <w:rsid w:val="001260A3"/>
    <w:rsid w:val="00126EAF"/>
    <w:rsid w:val="0013035C"/>
    <w:rsid w:val="00130F84"/>
    <w:rsid w:val="00131B25"/>
    <w:rsid w:val="00133575"/>
    <w:rsid w:val="00134EFC"/>
    <w:rsid w:val="0013669D"/>
    <w:rsid w:val="00140475"/>
    <w:rsid w:val="00142BB8"/>
    <w:rsid w:val="00147408"/>
    <w:rsid w:val="00150E22"/>
    <w:rsid w:val="00151BC0"/>
    <w:rsid w:val="00152D1F"/>
    <w:rsid w:val="00152E52"/>
    <w:rsid w:val="001568AA"/>
    <w:rsid w:val="00161890"/>
    <w:rsid w:val="0016313B"/>
    <w:rsid w:val="001638AD"/>
    <w:rsid w:val="00163E5E"/>
    <w:rsid w:val="00164BC8"/>
    <w:rsid w:val="00167E65"/>
    <w:rsid w:val="00171921"/>
    <w:rsid w:val="001800EB"/>
    <w:rsid w:val="001804D1"/>
    <w:rsid w:val="001820DB"/>
    <w:rsid w:val="001848B5"/>
    <w:rsid w:val="0018515E"/>
    <w:rsid w:val="00185DCF"/>
    <w:rsid w:val="001916FC"/>
    <w:rsid w:val="0019378D"/>
    <w:rsid w:val="001963A8"/>
    <w:rsid w:val="00196E5A"/>
    <w:rsid w:val="001978D9"/>
    <w:rsid w:val="001A0ABB"/>
    <w:rsid w:val="001A11ED"/>
    <w:rsid w:val="001A123A"/>
    <w:rsid w:val="001A52F2"/>
    <w:rsid w:val="001A7BC3"/>
    <w:rsid w:val="001B15AB"/>
    <w:rsid w:val="001B2385"/>
    <w:rsid w:val="001B3655"/>
    <w:rsid w:val="001B5876"/>
    <w:rsid w:val="001B5A19"/>
    <w:rsid w:val="001B63FC"/>
    <w:rsid w:val="001B7CCF"/>
    <w:rsid w:val="001C1625"/>
    <w:rsid w:val="001C2D0D"/>
    <w:rsid w:val="001C4816"/>
    <w:rsid w:val="001C6620"/>
    <w:rsid w:val="001C6F1D"/>
    <w:rsid w:val="001C7C06"/>
    <w:rsid w:val="001D09A5"/>
    <w:rsid w:val="001D578D"/>
    <w:rsid w:val="001D62D5"/>
    <w:rsid w:val="001D6BA7"/>
    <w:rsid w:val="001E1794"/>
    <w:rsid w:val="001E428E"/>
    <w:rsid w:val="001E4CF6"/>
    <w:rsid w:val="001E608F"/>
    <w:rsid w:val="001E7DB2"/>
    <w:rsid w:val="001F2AC2"/>
    <w:rsid w:val="001F5D26"/>
    <w:rsid w:val="001F6CEB"/>
    <w:rsid w:val="001F6D61"/>
    <w:rsid w:val="002008A3"/>
    <w:rsid w:val="00201770"/>
    <w:rsid w:val="00202948"/>
    <w:rsid w:val="0020533B"/>
    <w:rsid w:val="00213E7B"/>
    <w:rsid w:val="00214A02"/>
    <w:rsid w:val="00216232"/>
    <w:rsid w:val="002177EA"/>
    <w:rsid w:val="00220133"/>
    <w:rsid w:val="0022074E"/>
    <w:rsid w:val="0022214E"/>
    <w:rsid w:val="0022224B"/>
    <w:rsid w:val="00223B9F"/>
    <w:rsid w:val="00224C1B"/>
    <w:rsid w:val="00231E51"/>
    <w:rsid w:val="00232E5E"/>
    <w:rsid w:val="002373B3"/>
    <w:rsid w:val="00237495"/>
    <w:rsid w:val="002411DF"/>
    <w:rsid w:val="0024460C"/>
    <w:rsid w:val="002448F2"/>
    <w:rsid w:val="00246BBA"/>
    <w:rsid w:val="00247CBB"/>
    <w:rsid w:val="00250E2F"/>
    <w:rsid w:val="002537E9"/>
    <w:rsid w:val="002572DB"/>
    <w:rsid w:val="00260C18"/>
    <w:rsid w:val="002613C2"/>
    <w:rsid w:val="00262061"/>
    <w:rsid w:val="00263356"/>
    <w:rsid w:val="00266C39"/>
    <w:rsid w:val="00271043"/>
    <w:rsid w:val="00274BE5"/>
    <w:rsid w:val="00275484"/>
    <w:rsid w:val="002813E4"/>
    <w:rsid w:val="0028238F"/>
    <w:rsid w:val="00283326"/>
    <w:rsid w:val="002867BE"/>
    <w:rsid w:val="0029393A"/>
    <w:rsid w:val="002950AF"/>
    <w:rsid w:val="00295A41"/>
    <w:rsid w:val="00295FCC"/>
    <w:rsid w:val="00296D76"/>
    <w:rsid w:val="002A0CBD"/>
    <w:rsid w:val="002A5636"/>
    <w:rsid w:val="002B156A"/>
    <w:rsid w:val="002B2552"/>
    <w:rsid w:val="002B36DA"/>
    <w:rsid w:val="002B459A"/>
    <w:rsid w:val="002B4B7F"/>
    <w:rsid w:val="002B4C17"/>
    <w:rsid w:val="002B6948"/>
    <w:rsid w:val="002C022D"/>
    <w:rsid w:val="002C05DE"/>
    <w:rsid w:val="002C27AA"/>
    <w:rsid w:val="002C2FA6"/>
    <w:rsid w:val="002C4C81"/>
    <w:rsid w:val="002C5358"/>
    <w:rsid w:val="002C5754"/>
    <w:rsid w:val="002D471D"/>
    <w:rsid w:val="002E0453"/>
    <w:rsid w:val="002E200E"/>
    <w:rsid w:val="002E253F"/>
    <w:rsid w:val="002E49B4"/>
    <w:rsid w:val="002E4D28"/>
    <w:rsid w:val="002E54A7"/>
    <w:rsid w:val="002E5FE3"/>
    <w:rsid w:val="002E60BC"/>
    <w:rsid w:val="002E6FE5"/>
    <w:rsid w:val="002F10DE"/>
    <w:rsid w:val="002F2A0E"/>
    <w:rsid w:val="002F4050"/>
    <w:rsid w:val="002F5168"/>
    <w:rsid w:val="002F7550"/>
    <w:rsid w:val="003022E9"/>
    <w:rsid w:val="003023B5"/>
    <w:rsid w:val="00302946"/>
    <w:rsid w:val="0030388D"/>
    <w:rsid w:val="00304730"/>
    <w:rsid w:val="0030485C"/>
    <w:rsid w:val="00305892"/>
    <w:rsid w:val="00307730"/>
    <w:rsid w:val="0031123F"/>
    <w:rsid w:val="003119DF"/>
    <w:rsid w:val="00312886"/>
    <w:rsid w:val="003156E8"/>
    <w:rsid w:val="00316CC1"/>
    <w:rsid w:val="00317C36"/>
    <w:rsid w:val="003201D5"/>
    <w:rsid w:val="0032575A"/>
    <w:rsid w:val="00325788"/>
    <w:rsid w:val="00325812"/>
    <w:rsid w:val="003261D4"/>
    <w:rsid w:val="00327010"/>
    <w:rsid w:val="00327AEC"/>
    <w:rsid w:val="00330633"/>
    <w:rsid w:val="0033257F"/>
    <w:rsid w:val="00333194"/>
    <w:rsid w:val="00333297"/>
    <w:rsid w:val="00340C36"/>
    <w:rsid w:val="00344338"/>
    <w:rsid w:val="0034618C"/>
    <w:rsid w:val="00350806"/>
    <w:rsid w:val="00350A33"/>
    <w:rsid w:val="00353A93"/>
    <w:rsid w:val="00353C03"/>
    <w:rsid w:val="003545EA"/>
    <w:rsid w:val="00355FE2"/>
    <w:rsid w:val="00357E71"/>
    <w:rsid w:val="00360557"/>
    <w:rsid w:val="00361294"/>
    <w:rsid w:val="0036196B"/>
    <w:rsid w:val="00364AB5"/>
    <w:rsid w:val="003652F0"/>
    <w:rsid w:val="003653D0"/>
    <w:rsid w:val="00365F6B"/>
    <w:rsid w:val="00370BBE"/>
    <w:rsid w:val="003711A7"/>
    <w:rsid w:val="00372C25"/>
    <w:rsid w:val="0037533D"/>
    <w:rsid w:val="00382273"/>
    <w:rsid w:val="0038441C"/>
    <w:rsid w:val="003850A2"/>
    <w:rsid w:val="00391BE7"/>
    <w:rsid w:val="00392C3A"/>
    <w:rsid w:val="0039300C"/>
    <w:rsid w:val="00394B1F"/>
    <w:rsid w:val="0039635B"/>
    <w:rsid w:val="003A4A92"/>
    <w:rsid w:val="003A540C"/>
    <w:rsid w:val="003A64F6"/>
    <w:rsid w:val="003B3E11"/>
    <w:rsid w:val="003B59D5"/>
    <w:rsid w:val="003C4B49"/>
    <w:rsid w:val="003C697D"/>
    <w:rsid w:val="003C75E4"/>
    <w:rsid w:val="003D2BB7"/>
    <w:rsid w:val="003D35CF"/>
    <w:rsid w:val="003D3B5B"/>
    <w:rsid w:val="003D53AE"/>
    <w:rsid w:val="003D5E48"/>
    <w:rsid w:val="003E1BF3"/>
    <w:rsid w:val="003E66AB"/>
    <w:rsid w:val="003F0960"/>
    <w:rsid w:val="003F7B28"/>
    <w:rsid w:val="003F7F65"/>
    <w:rsid w:val="0040123D"/>
    <w:rsid w:val="00402748"/>
    <w:rsid w:val="00402AEB"/>
    <w:rsid w:val="004078F7"/>
    <w:rsid w:val="0041107C"/>
    <w:rsid w:val="00411183"/>
    <w:rsid w:val="004157D5"/>
    <w:rsid w:val="00417DD5"/>
    <w:rsid w:val="00417E78"/>
    <w:rsid w:val="00422776"/>
    <w:rsid w:val="00422B66"/>
    <w:rsid w:val="00425443"/>
    <w:rsid w:val="00430D03"/>
    <w:rsid w:val="00431541"/>
    <w:rsid w:val="0043223C"/>
    <w:rsid w:val="0043296C"/>
    <w:rsid w:val="00434214"/>
    <w:rsid w:val="00435867"/>
    <w:rsid w:val="00436151"/>
    <w:rsid w:val="00437325"/>
    <w:rsid w:val="0044257C"/>
    <w:rsid w:val="00442A3A"/>
    <w:rsid w:val="004431E5"/>
    <w:rsid w:val="0044556B"/>
    <w:rsid w:val="00446F95"/>
    <w:rsid w:val="004471BE"/>
    <w:rsid w:val="004475D8"/>
    <w:rsid w:val="00452662"/>
    <w:rsid w:val="004530A7"/>
    <w:rsid w:val="00453BA9"/>
    <w:rsid w:val="0045437A"/>
    <w:rsid w:val="00456CB3"/>
    <w:rsid w:val="00460A56"/>
    <w:rsid w:val="004700E3"/>
    <w:rsid w:val="00481A07"/>
    <w:rsid w:val="00484472"/>
    <w:rsid w:val="004859FD"/>
    <w:rsid w:val="00491B65"/>
    <w:rsid w:val="0049401C"/>
    <w:rsid w:val="00494261"/>
    <w:rsid w:val="004960CB"/>
    <w:rsid w:val="00496565"/>
    <w:rsid w:val="004A09B2"/>
    <w:rsid w:val="004A135F"/>
    <w:rsid w:val="004A1461"/>
    <w:rsid w:val="004A4344"/>
    <w:rsid w:val="004A4B34"/>
    <w:rsid w:val="004A637A"/>
    <w:rsid w:val="004B001F"/>
    <w:rsid w:val="004B2924"/>
    <w:rsid w:val="004B48F9"/>
    <w:rsid w:val="004B78CD"/>
    <w:rsid w:val="004B7A89"/>
    <w:rsid w:val="004C00EA"/>
    <w:rsid w:val="004C0511"/>
    <w:rsid w:val="004C1E9C"/>
    <w:rsid w:val="004C3019"/>
    <w:rsid w:val="004C4AC8"/>
    <w:rsid w:val="004C5376"/>
    <w:rsid w:val="004C56B6"/>
    <w:rsid w:val="004D29D9"/>
    <w:rsid w:val="004D2BFF"/>
    <w:rsid w:val="004D32F6"/>
    <w:rsid w:val="004D3A3B"/>
    <w:rsid w:val="004E0664"/>
    <w:rsid w:val="004E1B7E"/>
    <w:rsid w:val="004E220D"/>
    <w:rsid w:val="004E229B"/>
    <w:rsid w:val="004E6BF6"/>
    <w:rsid w:val="004E7AF1"/>
    <w:rsid w:val="004F1D52"/>
    <w:rsid w:val="004F3814"/>
    <w:rsid w:val="004F388B"/>
    <w:rsid w:val="004F55F8"/>
    <w:rsid w:val="004F6020"/>
    <w:rsid w:val="00500048"/>
    <w:rsid w:val="00503291"/>
    <w:rsid w:val="0050390E"/>
    <w:rsid w:val="00505D17"/>
    <w:rsid w:val="005062E7"/>
    <w:rsid w:val="00506F36"/>
    <w:rsid w:val="0050779E"/>
    <w:rsid w:val="00513447"/>
    <w:rsid w:val="0052160C"/>
    <w:rsid w:val="005229B4"/>
    <w:rsid w:val="00523E4F"/>
    <w:rsid w:val="005242A5"/>
    <w:rsid w:val="005245E1"/>
    <w:rsid w:val="005268B4"/>
    <w:rsid w:val="00531EBB"/>
    <w:rsid w:val="00534C92"/>
    <w:rsid w:val="00535036"/>
    <w:rsid w:val="00536C89"/>
    <w:rsid w:val="00537FA5"/>
    <w:rsid w:val="00540747"/>
    <w:rsid w:val="005411F6"/>
    <w:rsid w:val="00541429"/>
    <w:rsid w:val="00543312"/>
    <w:rsid w:val="00543760"/>
    <w:rsid w:val="0054504F"/>
    <w:rsid w:val="00545DE8"/>
    <w:rsid w:val="00547E85"/>
    <w:rsid w:val="00550CD4"/>
    <w:rsid w:val="00552448"/>
    <w:rsid w:val="00554AFA"/>
    <w:rsid w:val="00556551"/>
    <w:rsid w:val="00557102"/>
    <w:rsid w:val="005604D1"/>
    <w:rsid w:val="005610F0"/>
    <w:rsid w:val="0056369A"/>
    <w:rsid w:val="00565BF9"/>
    <w:rsid w:val="005665C9"/>
    <w:rsid w:val="00570100"/>
    <w:rsid w:val="00572F7B"/>
    <w:rsid w:val="00573A3E"/>
    <w:rsid w:val="005753B2"/>
    <w:rsid w:val="00575777"/>
    <w:rsid w:val="00576C46"/>
    <w:rsid w:val="00577C08"/>
    <w:rsid w:val="0058393F"/>
    <w:rsid w:val="00585098"/>
    <w:rsid w:val="005850B1"/>
    <w:rsid w:val="005863D8"/>
    <w:rsid w:val="00586ED2"/>
    <w:rsid w:val="00590553"/>
    <w:rsid w:val="00591983"/>
    <w:rsid w:val="00592651"/>
    <w:rsid w:val="00592948"/>
    <w:rsid w:val="00592B81"/>
    <w:rsid w:val="00595993"/>
    <w:rsid w:val="00595F9D"/>
    <w:rsid w:val="005A0F44"/>
    <w:rsid w:val="005A2ECD"/>
    <w:rsid w:val="005A69CE"/>
    <w:rsid w:val="005B08B4"/>
    <w:rsid w:val="005B1315"/>
    <w:rsid w:val="005B456E"/>
    <w:rsid w:val="005B5CDA"/>
    <w:rsid w:val="005B6035"/>
    <w:rsid w:val="005B76BD"/>
    <w:rsid w:val="005C10F5"/>
    <w:rsid w:val="005C21A3"/>
    <w:rsid w:val="005C2E4D"/>
    <w:rsid w:val="005C3AE9"/>
    <w:rsid w:val="005C4DF0"/>
    <w:rsid w:val="005C5AE5"/>
    <w:rsid w:val="005C6E89"/>
    <w:rsid w:val="005D386B"/>
    <w:rsid w:val="005D62F6"/>
    <w:rsid w:val="005D66B8"/>
    <w:rsid w:val="005D7372"/>
    <w:rsid w:val="005E1DEF"/>
    <w:rsid w:val="005E2C78"/>
    <w:rsid w:val="005E31DB"/>
    <w:rsid w:val="005E47FF"/>
    <w:rsid w:val="005E75D6"/>
    <w:rsid w:val="005F4D6F"/>
    <w:rsid w:val="006024D1"/>
    <w:rsid w:val="006041F0"/>
    <w:rsid w:val="0060514F"/>
    <w:rsid w:val="00605F1B"/>
    <w:rsid w:val="00606E24"/>
    <w:rsid w:val="00607A33"/>
    <w:rsid w:val="006106A0"/>
    <w:rsid w:val="006129BD"/>
    <w:rsid w:val="00613366"/>
    <w:rsid w:val="006139C0"/>
    <w:rsid w:val="0061460C"/>
    <w:rsid w:val="00614A11"/>
    <w:rsid w:val="00616D3D"/>
    <w:rsid w:val="006213EE"/>
    <w:rsid w:val="00624320"/>
    <w:rsid w:val="00625CEF"/>
    <w:rsid w:val="00625DB3"/>
    <w:rsid w:val="00630EE5"/>
    <w:rsid w:val="00631F00"/>
    <w:rsid w:val="00633753"/>
    <w:rsid w:val="00637C3F"/>
    <w:rsid w:val="00642060"/>
    <w:rsid w:val="006433FF"/>
    <w:rsid w:val="00644133"/>
    <w:rsid w:val="00644DE6"/>
    <w:rsid w:val="0064634B"/>
    <w:rsid w:val="00647B83"/>
    <w:rsid w:val="00654C1C"/>
    <w:rsid w:val="00654E0F"/>
    <w:rsid w:val="00656128"/>
    <w:rsid w:val="00657BB3"/>
    <w:rsid w:val="00657F79"/>
    <w:rsid w:val="0066163C"/>
    <w:rsid w:val="00662053"/>
    <w:rsid w:val="006641CA"/>
    <w:rsid w:val="00667033"/>
    <w:rsid w:val="00667384"/>
    <w:rsid w:val="006705BD"/>
    <w:rsid w:val="00671113"/>
    <w:rsid w:val="006731E2"/>
    <w:rsid w:val="006734AE"/>
    <w:rsid w:val="0067763D"/>
    <w:rsid w:val="00680F0B"/>
    <w:rsid w:val="00681BDE"/>
    <w:rsid w:val="006827A3"/>
    <w:rsid w:val="00683C98"/>
    <w:rsid w:val="00684892"/>
    <w:rsid w:val="00684AD4"/>
    <w:rsid w:val="00686A43"/>
    <w:rsid w:val="00687586"/>
    <w:rsid w:val="00687DA3"/>
    <w:rsid w:val="0069055D"/>
    <w:rsid w:val="006927FC"/>
    <w:rsid w:val="00692F00"/>
    <w:rsid w:val="00694156"/>
    <w:rsid w:val="0069463E"/>
    <w:rsid w:val="006A09A1"/>
    <w:rsid w:val="006A1A54"/>
    <w:rsid w:val="006A57D0"/>
    <w:rsid w:val="006A7876"/>
    <w:rsid w:val="006B210A"/>
    <w:rsid w:val="006B27AA"/>
    <w:rsid w:val="006B3094"/>
    <w:rsid w:val="006B3820"/>
    <w:rsid w:val="006B3F1B"/>
    <w:rsid w:val="006B413E"/>
    <w:rsid w:val="006B5267"/>
    <w:rsid w:val="006C0C61"/>
    <w:rsid w:val="006C0D89"/>
    <w:rsid w:val="006C151B"/>
    <w:rsid w:val="006C313C"/>
    <w:rsid w:val="006C397A"/>
    <w:rsid w:val="006C652E"/>
    <w:rsid w:val="006D00C4"/>
    <w:rsid w:val="006D0BC2"/>
    <w:rsid w:val="006D15CC"/>
    <w:rsid w:val="006D160E"/>
    <w:rsid w:val="006D1FCD"/>
    <w:rsid w:val="006D4E22"/>
    <w:rsid w:val="006E0664"/>
    <w:rsid w:val="006E071A"/>
    <w:rsid w:val="006E589E"/>
    <w:rsid w:val="006E5CE7"/>
    <w:rsid w:val="006E6380"/>
    <w:rsid w:val="006E6D1C"/>
    <w:rsid w:val="006F24A0"/>
    <w:rsid w:val="006F2ADC"/>
    <w:rsid w:val="006F4F6D"/>
    <w:rsid w:val="006F6CDA"/>
    <w:rsid w:val="006F78C5"/>
    <w:rsid w:val="007014D7"/>
    <w:rsid w:val="00702C37"/>
    <w:rsid w:val="00710246"/>
    <w:rsid w:val="00711E39"/>
    <w:rsid w:val="00714B7B"/>
    <w:rsid w:val="00715AA9"/>
    <w:rsid w:val="00716374"/>
    <w:rsid w:val="00716A3D"/>
    <w:rsid w:val="00716F63"/>
    <w:rsid w:val="00720D9E"/>
    <w:rsid w:val="00722210"/>
    <w:rsid w:val="007223FD"/>
    <w:rsid w:val="00724AAB"/>
    <w:rsid w:val="0072677C"/>
    <w:rsid w:val="00730E83"/>
    <w:rsid w:val="00735204"/>
    <w:rsid w:val="007434D0"/>
    <w:rsid w:val="007448E8"/>
    <w:rsid w:val="00744FA9"/>
    <w:rsid w:val="00746699"/>
    <w:rsid w:val="0075221C"/>
    <w:rsid w:val="00752776"/>
    <w:rsid w:val="00752BEA"/>
    <w:rsid w:val="007534E5"/>
    <w:rsid w:val="00753AD5"/>
    <w:rsid w:val="00756767"/>
    <w:rsid w:val="00760C20"/>
    <w:rsid w:val="00762F2F"/>
    <w:rsid w:val="007660B8"/>
    <w:rsid w:val="00772C06"/>
    <w:rsid w:val="00775EED"/>
    <w:rsid w:val="00782120"/>
    <w:rsid w:val="007901FE"/>
    <w:rsid w:val="00790D45"/>
    <w:rsid w:val="00791E5E"/>
    <w:rsid w:val="007924D4"/>
    <w:rsid w:val="007951EB"/>
    <w:rsid w:val="00795723"/>
    <w:rsid w:val="0079727A"/>
    <w:rsid w:val="00797C2C"/>
    <w:rsid w:val="007A0BAC"/>
    <w:rsid w:val="007A2FCC"/>
    <w:rsid w:val="007A3A99"/>
    <w:rsid w:val="007A5966"/>
    <w:rsid w:val="007A7A5D"/>
    <w:rsid w:val="007B2174"/>
    <w:rsid w:val="007B30A2"/>
    <w:rsid w:val="007B3348"/>
    <w:rsid w:val="007C37BA"/>
    <w:rsid w:val="007C3F2F"/>
    <w:rsid w:val="007C759E"/>
    <w:rsid w:val="007D01D6"/>
    <w:rsid w:val="007D0DEB"/>
    <w:rsid w:val="007D1BF4"/>
    <w:rsid w:val="007D663E"/>
    <w:rsid w:val="007E0E49"/>
    <w:rsid w:val="007E1239"/>
    <w:rsid w:val="007E145C"/>
    <w:rsid w:val="007E1AE0"/>
    <w:rsid w:val="007E31E3"/>
    <w:rsid w:val="007E3BC2"/>
    <w:rsid w:val="007E71C3"/>
    <w:rsid w:val="007E7CB3"/>
    <w:rsid w:val="007F073A"/>
    <w:rsid w:val="007F2845"/>
    <w:rsid w:val="007F534E"/>
    <w:rsid w:val="00800842"/>
    <w:rsid w:val="00802638"/>
    <w:rsid w:val="008027A7"/>
    <w:rsid w:val="00802F42"/>
    <w:rsid w:val="008043CB"/>
    <w:rsid w:val="00806872"/>
    <w:rsid w:val="0081267A"/>
    <w:rsid w:val="00812A8B"/>
    <w:rsid w:val="0081314E"/>
    <w:rsid w:val="00813AC3"/>
    <w:rsid w:val="0081652F"/>
    <w:rsid w:val="00817BBF"/>
    <w:rsid w:val="00821C85"/>
    <w:rsid w:val="008332EC"/>
    <w:rsid w:val="00835469"/>
    <w:rsid w:val="00836D92"/>
    <w:rsid w:val="008401D2"/>
    <w:rsid w:val="00842C1A"/>
    <w:rsid w:val="00842D64"/>
    <w:rsid w:val="00843604"/>
    <w:rsid w:val="00843B50"/>
    <w:rsid w:val="00854B07"/>
    <w:rsid w:val="0085580B"/>
    <w:rsid w:val="00856091"/>
    <w:rsid w:val="00856A71"/>
    <w:rsid w:val="00860FB7"/>
    <w:rsid w:val="00861BD4"/>
    <w:rsid w:val="0086325A"/>
    <w:rsid w:val="008673A5"/>
    <w:rsid w:val="00870280"/>
    <w:rsid w:val="00871490"/>
    <w:rsid w:val="00874314"/>
    <w:rsid w:val="008743C4"/>
    <w:rsid w:val="00874E84"/>
    <w:rsid w:val="008842F4"/>
    <w:rsid w:val="00885540"/>
    <w:rsid w:val="00886333"/>
    <w:rsid w:val="008908F3"/>
    <w:rsid w:val="008913C0"/>
    <w:rsid w:val="00891DFF"/>
    <w:rsid w:val="008A0583"/>
    <w:rsid w:val="008A20D3"/>
    <w:rsid w:val="008A48DE"/>
    <w:rsid w:val="008A4A9D"/>
    <w:rsid w:val="008B0344"/>
    <w:rsid w:val="008B1109"/>
    <w:rsid w:val="008B1FFA"/>
    <w:rsid w:val="008B35C4"/>
    <w:rsid w:val="008B4DD3"/>
    <w:rsid w:val="008B62D8"/>
    <w:rsid w:val="008C23F5"/>
    <w:rsid w:val="008C2B30"/>
    <w:rsid w:val="008D0B4B"/>
    <w:rsid w:val="008D288B"/>
    <w:rsid w:val="008D28C0"/>
    <w:rsid w:val="008D2EDB"/>
    <w:rsid w:val="008D2F3F"/>
    <w:rsid w:val="008D36BE"/>
    <w:rsid w:val="008D4205"/>
    <w:rsid w:val="008D5E25"/>
    <w:rsid w:val="008E1388"/>
    <w:rsid w:val="008E18D0"/>
    <w:rsid w:val="008E1BA6"/>
    <w:rsid w:val="008E2832"/>
    <w:rsid w:val="008E5267"/>
    <w:rsid w:val="008E56F6"/>
    <w:rsid w:val="008E6ABD"/>
    <w:rsid w:val="008E7A92"/>
    <w:rsid w:val="008F05DB"/>
    <w:rsid w:val="008F17A8"/>
    <w:rsid w:val="008F3F1A"/>
    <w:rsid w:val="008F446F"/>
    <w:rsid w:val="00900996"/>
    <w:rsid w:val="00903384"/>
    <w:rsid w:val="00903F9E"/>
    <w:rsid w:val="0090418B"/>
    <w:rsid w:val="00904679"/>
    <w:rsid w:val="00906F81"/>
    <w:rsid w:val="00907A4E"/>
    <w:rsid w:val="009112DE"/>
    <w:rsid w:val="00912D28"/>
    <w:rsid w:val="00915104"/>
    <w:rsid w:val="0091592C"/>
    <w:rsid w:val="00921AE7"/>
    <w:rsid w:val="009250CC"/>
    <w:rsid w:val="00925453"/>
    <w:rsid w:val="00926A18"/>
    <w:rsid w:val="00930238"/>
    <w:rsid w:val="009322BE"/>
    <w:rsid w:val="00933ABB"/>
    <w:rsid w:val="00935570"/>
    <w:rsid w:val="00941FA1"/>
    <w:rsid w:val="00942B7B"/>
    <w:rsid w:val="00944AE9"/>
    <w:rsid w:val="00945399"/>
    <w:rsid w:val="00946E5C"/>
    <w:rsid w:val="00947150"/>
    <w:rsid w:val="00947F72"/>
    <w:rsid w:val="00953C20"/>
    <w:rsid w:val="009544A6"/>
    <w:rsid w:val="009565FF"/>
    <w:rsid w:val="009662FE"/>
    <w:rsid w:val="009675AB"/>
    <w:rsid w:val="00973A2C"/>
    <w:rsid w:val="00974A11"/>
    <w:rsid w:val="00975B80"/>
    <w:rsid w:val="00977CEC"/>
    <w:rsid w:val="00980519"/>
    <w:rsid w:val="00985E98"/>
    <w:rsid w:val="00986F8F"/>
    <w:rsid w:val="00991AB7"/>
    <w:rsid w:val="009922B9"/>
    <w:rsid w:val="00995EEB"/>
    <w:rsid w:val="0099613C"/>
    <w:rsid w:val="00997BD3"/>
    <w:rsid w:val="009A15E4"/>
    <w:rsid w:val="009A1CF2"/>
    <w:rsid w:val="009A23DA"/>
    <w:rsid w:val="009A733B"/>
    <w:rsid w:val="009B192A"/>
    <w:rsid w:val="009B1AC0"/>
    <w:rsid w:val="009B2074"/>
    <w:rsid w:val="009B40BF"/>
    <w:rsid w:val="009B55A1"/>
    <w:rsid w:val="009B5A70"/>
    <w:rsid w:val="009B75B6"/>
    <w:rsid w:val="009C15DD"/>
    <w:rsid w:val="009C2706"/>
    <w:rsid w:val="009C3FE9"/>
    <w:rsid w:val="009D0725"/>
    <w:rsid w:val="009D07CB"/>
    <w:rsid w:val="009D0A1F"/>
    <w:rsid w:val="009D3C43"/>
    <w:rsid w:val="009D49AA"/>
    <w:rsid w:val="009E142B"/>
    <w:rsid w:val="009E3CAB"/>
    <w:rsid w:val="009F088E"/>
    <w:rsid w:val="009F1C00"/>
    <w:rsid w:val="009F1DB9"/>
    <w:rsid w:val="009F3E84"/>
    <w:rsid w:val="009F5C25"/>
    <w:rsid w:val="009F7119"/>
    <w:rsid w:val="00A00D70"/>
    <w:rsid w:val="00A021F3"/>
    <w:rsid w:val="00A0625E"/>
    <w:rsid w:val="00A072F2"/>
    <w:rsid w:val="00A10384"/>
    <w:rsid w:val="00A144D2"/>
    <w:rsid w:val="00A15287"/>
    <w:rsid w:val="00A15BE1"/>
    <w:rsid w:val="00A20178"/>
    <w:rsid w:val="00A23769"/>
    <w:rsid w:val="00A2671F"/>
    <w:rsid w:val="00A26875"/>
    <w:rsid w:val="00A26C72"/>
    <w:rsid w:val="00A2796B"/>
    <w:rsid w:val="00A30382"/>
    <w:rsid w:val="00A31246"/>
    <w:rsid w:val="00A3712E"/>
    <w:rsid w:val="00A3739F"/>
    <w:rsid w:val="00A40088"/>
    <w:rsid w:val="00A41F76"/>
    <w:rsid w:val="00A43E5F"/>
    <w:rsid w:val="00A44912"/>
    <w:rsid w:val="00A4605A"/>
    <w:rsid w:val="00A46E34"/>
    <w:rsid w:val="00A47B5D"/>
    <w:rsid w:val="00A47C33"/>
    <w:rsid w:val="00A506FA"/>
    <w:rsid w:val="00A50AAE"/>
    <w:rsid w:val="00A51C03"/>
    <w:rsid w:val="00A55D4C"/>
    <w:rsid w:val="00A5634C"/>
    <w:rsid w:val="00A63A5C"/>
    <w:rsid w:val="00A64B6D"/>
    <w:rsid w:val="00A65032"/>
    <w:rsid w:val="00A730C2"/>
    <w:rsid w:val="00A77A60"/>
    <w:rsid w:val="00A815E4"/>
    <w:rsid w:val="00A8393C"/>
    <w:rsid w:val="00A84780"/>
    <w:rsid w:val="00A863E5"/>
    <w:rsid w:val="00A86BF5"/>
    <w:rsid w:val="00A87DF0"/>
    <w:rsid w:val="00A90F3A"/>
    <w:rsid w:val="00A919A7"/>
    <w:rsid w:val="00A9219C"/>
    <w:rsid w:val="00A93967"/>
    <w:rsid w:val="00A93F7E"/>
    <w:rsid w:val="00A94CA8"/>
    <w:rsid w:val="00A973A2"/>
    <w:rsid w:val="00A97FB2"/>
    <w:rsid w:val="00AA0352"/>
    <w:rsid w:val="00AA06D7"/>
    <w:rsid w:val="00AA6300"/>
    <w:rsid w:val="00AA7CC8"/>
    <w:rsid w:val="00AC12E4"/>
    <w:rsid w:val="00AC20B1"/>
    <w:rsid w:val="00AD0D78"/>
    <w:rsid w:val="00AD59B3"/>
    <w:rsid w:val="00AD7259"/>
    <w:rsid w:val="00AE15F6"/>
    <w:rsid w:val="00AE52CB"/>
    <w:rsid w:val="00AE56C0"/>
    <w:rsid w:val="00AE59B1"/>
    <w:rsid w:val="00B01FB1"/>
    <w:rsid w:val="00B02AD4"/>
    <w:rsid w:val="00B040C8"/>
    <w:rsid w:val="00B05D6C"/>
    <w:rsid w:val="00B0751F"/>
    <w:rsid w:val="00B0755F"/>
    <w:rsid w:val="00B07668"/>
    <w:rsid w:val="00B1139A"/>
    <w:rsid w:val="00B11CCB"/>
    <w:rsid w:val="00B126A3"/>
    <w:rsid w:val="00B12854"/>
    <w:rsid w:val="00B15312"/>
    <w:rsid w:val="00B1554E"/>
    <w:rsid w:val="00B16AB0"/>
    <w:rsid w:val="00B2386B"/>
    <w:rsid w:val="00B25CC9"/>
    <w:rsid w:val="00B27A80"/>
    <w:rsid w:val="00B27DB7"/>
    <w:rsid w:val="00B32234"/>
    <w:rsid w:val="00B34A18"/>
    <w:rsid w:val="00B402B3"/>
    <w:rsid w:val="00B42F1C"/>
    <w:rsid w:val="00B43C42"/>
    <w:rsid w:val="00B43CA3"/>
    <w:rsid w:val="00B46947"/>
    <w:rsid w:val="00B47555"/>
    <w:rsid w:val="00B523D2"/>
    <w:rsid w:val="00B550D8"/>
    <w:rsid w:val="00B57DA2"/>
    <w:rsid w:val="00B6148C"/>
    <w:rsid w:val="00B62581"/>
    <w:rsid w:val="00B62753"/>
    <w:rsid w:val="00B65954"/>
    <w:rsid w:val="00B70273"/>
    <w:rsid w:val="00B81CE0"/>
    <w:rsid w:val="00B82344"/>
    <w:rsid w:val="00B82365"/>
    <w:rsid w:val="00B856CF"/>
    <w:rsid w:val="00B86F6A"/>
    <w:rsid w:val="00B94B18"/>
    <w:rsid w:val="00B951D7"/>
    <w:rsid w:val="00B96C6B"/>
    <w:rsid w:val="00B97D8F"/>
    <w:rsid w:val="00BA100D"/>
    <w:rsid w:val="00BA1B0E"/>
    <w:rsid w:val="00BB0B78"/>
    <w:rsid w:val="00BB1B44"/>
    <w:rsid w:val="00BB2879"/>
    <w:rsid w:val="00BB3D6B"/>
    <w:rsid w:val="00BB6357"/>
    <w:rsid w:val="00BB75DB"/>
    <w:rsid w:val="00BC2627"/>
    <w:rsid w:val="00BC3535"/>
    <w:rsid w:val="00BC419C"/>
    <w:rsid w:val="00BC430E"/>
    <w:rsid w:val="00BC44E3"/>
    <w:rsid w:val="00BC4ECC"/>
    <w:rsid w:val="00BC76E6"/>
    <w:rsid w:val="00BD0F4E"/>
    <w:rsid w:val="00BD547E"/>
    <w:rsid w:val="00BD54F1"/>
    <w:rsid w:val="00BD5FCE"/>
    <w:rsid w:val="00BD750A"/>
    <w:rsid w:val="00BE0600"/>
    <w:rsid w:val="00BE38CB"/>
    <w:rsid w:val="00BE57CD"/>
    <w:rsid w:val="00BE5ED5"/>
    <w:rsid w:val="00BE668A"/>
    <w:rsid w:val="00BE7FD4"/>
    <w:rsid w:val="00BF0ED3"/>
    <w:rsid w:val="00BF1970"/>
    <w:rsid w:val="00BF313C"/>
    <w:rsid w:val="00BF7B54"/>
    <w:rsid w:val="00C00119"/>
    <w:rsid w:val="00C012CB"/>
    <w:rsid w:val="00C0164A"/>
    <w:rsid w:val="00C02B2F"/>
    <w:rsid w:val="00C02CF1"/>
    <w:rsid w:val="00C06DF1"/>
    <w:rsid w:val="00C07EED"/>
    <w:rsid w:val="00C10EC8"/>
    <w:rsid w:val="00C123D4"/>
    <w:rsid w:val="00C1395C"/>
    <w:rsid w:val="00C15836"/>
    <w:rsid w:val="00C1681B"/>
    <w:rsid w:val="00C16CDB"/>
    <w:rsid w:val="00C20D37"/>
    <w:rsid w:val="00C230A4"/>
    <w:rsid w:val="00C26569"/>
    <w:rsid w:val="00C27B96"/>
    <w:rsid w:val="00C3062C"/>
    <w:rsid w:val="00C317BF"/>
    <w:rsid w:val="00C3250C"/>
    <w:rsid w:val="00C330ED"/>
    <w:rsid w:val="00C34707"/>
    <w:rsid w:val="00C35BE1"/>
    <w:rsid w:val="00C411D7"/>
    <w:rsid w:val="00C425C7"/>
    <w:rsid w:val="00C429C7"/>
    <w:rsid w:val="00C4495B"/>
    <w:rsid w:val="00C45149"/>
    <w:rsid w:val="00C45B34"/>
    <w:rsid w:val="00C46B7A"/>
    <w:rsid w:val="00C4793A"/>
    <w:rsid w:val="00C51CC3"/>
    <w:rsid w:val="00C52E6B"/>
    <w:rsid w:val="00C53C35"/>
    <w:rsid w:val="00C55C9C"/>
    <w:rsid w:val="00C56E90"/>
    <w:rsid w:val="00C61E7D"/>
    <w:rsid w:val="00C62142"/>
    <w:rsid w:val="00C64989"/>
    <w:rsid w:val="00C64E41"/>
    <w:rsid w:val="00C66A2F"/>
    <w:rsid w:val="00C66A88"/>
    <w:rsid w:val="00C66F8D"/>
    <w:rsid w:val="00C67613"/>
    <w:rsid w:val="00C71FAB"/>
    <w:rsid w:val="00C73794"/>
    <w:rsid w:val="00C756E2"/>
    <w:rsid w:val="00C814CA"/>
    <w:rsid w:val="00C81F84"/>
    <w:rsid w:val="00C925BC"/>
    <w:rsid w:val="00C930C2"/>
    <w:rsid w:val="00C96740"/>
    <w:rsid w:val="00CA0234"/>
    <w:rsid w:val="00CA124E"/>
    <w:rsid w:val="00CA173D"/>
    <w:rsid w:val="00CA1877"/>
    <w:rsid w:val="00CA31A3"/>
    <w:rsid w:val="00CA42F5"/>
    <w:rsid w:val="00CA4412"/>
    <w:rsid w:val="00CA4FAA"/>
    <w:rsid w:val="00CA5D7E"/>
    <w:rsid w:val="00CA6BFC"/>
    <w:rsid w:val="00CB3036"/>
    <w:rsid w:val="00CB4EBF"/>
    <w:rsid w:val="00CB7059"/>
    <w:rsid w:val="00CC06B6"/>
    <w:rsid w:val="00CC0D95"/>
    <w:rsid w:val="00CC1313"/>
    <w:rsid w:val="00CC3256"/>
    <w:rsid w:val="00CC418E"/>
    <w:rsid w:val="00CC422B"/>
    <w:rsid w:val="00CC55E1"/>
    <w:rsid w:val="00CC692A"/>
    <w:rsid w:val="00CD021D"/>
    <w:rsid w:val="00CD42B1"/>
    <w:rsid w:val="00CD4329"/>
    <w:rsid w:val="00CD5957"/>
    <w:rsid w:val="00CD672D"/>
    <w:rsid w:val="00CD7866"/>
    <w:rsid w:val="00CD7C4C"/>
    <w:rsid w:val="00CE28C7"/>
    <w:rsid w:val="00CE433B"/>
    <w:rsid w:val="00CE49B4"/>
    <w:rsid w:val="00CE6777"/>
    <w:rsid w:val="00CF182E"/>
    <w:rsid w:val="00CF1A88"/>
    <w:rsid w:val="00CF2E20"/>
    <w:rsid w:val="00CF3197"/>
    <w:rsid w:val="00CF51D9"/>
    <w:rsid w:val="00CF5920"/>
    <w:rsid w:val="00CF6DC1"/>
    <w:rsid w:val="00CF6EC2"/>
    <w:rsid w:val="00CF7E1B"/>
    <w:rsid w:val="00D00BC1"/>
    <w:rsid w:val="00D02B0C"/>
    <w:rsid w:val="00D04718"/>
    <w:rsid w:val="00D0598E"/>
    <w:rsid w:val="00D0663F"/>
    <w:rsid w:val="00D06B81"/>
    <w:rsid w:val="00D07A35"/>
    <w:rsid w:val="00D109D2"/>
    <w:rsid w:val="00D146FD"/>
    <w:rsid w:val="00D16095"/>
    <w:rsid w:val="00D16D9B"/>
    <w:rsid w:val="00D17BFF"/>
    <w:rsid w:val="00D17CC6"/>
    <w:rsid w:val="00D21C25"/>
    <w:rsid w:val="00D27B24"/>
    <w:rsid w:val="00D310D7"/>
    <w:rsid w:val="00D36157"/>
    <w:rsid w:val="00D36AF0"/>
    <w:rsid w:val="00D4025F"/>
    <w:rsid w:val="00D41CF3"/>
    <w:rsid w:val="00D438E2"/>
    <w:rsid w:val="00D472E6"/>
    <w:rsid w:val="00D47F50"/>
    <w:rsid w:val="00D509AC"/>
    <w:rsid w:val="00D53ABF"/>
    <w:rsid w:val="00D5402E"/>
    <w:rsid w:val="00D54B75"/>
    <w:rsid w:val="00D54CE9"/>
    <w:rsid w:val="00D54F15"/>
    <w:rsid w:val="00D556AD"/>
    <w:rsid w:val="00D61501"/>
    <w:rsid w:val="00D61FB5"/>
    <w:rsid w:val="00D62C85"/>
    <w:rsid w:val="00D666C2"/>
    <w:rsid w:val="00D71D64"/>
    <w:rsid w:val="00D733B0"/>
    <w:rsid w:val="00D743AB"/>
    <w:rsid w:val="00D7616D"/>
    <w:rsid w:val="00D775F4"/>
    <w:rsid w:val="00D8134B"/>
    <w:rsid w:val="00D81D14"/>
    <w:rsid w:val="00D83561"/>
    <w:rsid w:val="00D84646"/>
    <w:rsid w:val="00D85A4A"/>
    <w:rsid w:val="00D85A71"/>
    <w:rsid w:val="00D85EE8"/>
    <w:rsid w:val="00D918B9"/>
    <w:rsid w:val="00D9349F"/>
    <w:rsid w:val="00D95CFD"/>
    <w:rsid w:val="00DA0F44"/>
    <w:rsid w:val="00DA1580"/>
    <w:rsid w:val="00DA2602"/>
    <w:rsid w:val="00DA2F2D"/>
    <w:rsid w:val="00DB5A23"/>
    <w:rsid w:val="00DB5C2B"/>
    <w:rsid w:val="00DB76A2"/>
    <w:rsid w:val="00DB7C46"/>
    <w:rsid w:val="00DC5995"/>
    <w:rsid w:val="00DC74CD"/>
    <w:rsid w:val="00DD1EAA"/>
    <w:rsid w:val="00DD470E"/>
    <w:rsid w:val="00DD5120"/>
    <w:rsid w:val="00DD6BAF"/>
    <w:rsid w:val="00DD7EB8"/>
    <w:rsid w:val="00DE3FA7"/>
    <w:rsid w:val="00DE52EC"/>
    <w:rsid w:val="00DE567E"/>
    <w:rsid w:val="00DE58C3"/>
    <w:rsid w:val="00DF74D5"/>
    <w:rsid w:val="00E014C4"/>
    <w:rsid w:val="00E01870"/>
    <w:rsid w:val="00E04D32"/>
    <w:rsid w:val="00E06111"/>
    <w:rsid w:val="00E0734A"/>
    <w:rsid w:val="00E07AEC"/>
    <w:rsid w:val="00E125AB"/>
    <w:rsid w:val="00E13004"/>
    <w:rsid w:val="00E15280"/>
    <w:rsid w:val="00E160FD"/>
    <w:rsid w:val="00E16B4F"/>
    <w:rsid w:val="00E16C13"/>
    <w:rsid w:val="00E211F5"/>
    <w:rsid w:val="00E22CC8"/>
    <w:rsid w:val="00E257BD"/>
    <w:rsid w:val="00E26630"/>
    <w:rsid w:val="00E279E9"/>
    <w:rsid w:val="00E301E2"/>
    <w:rsid w:val="00E32852"/>
    <w:rsid w:val="00E334AB"/>
    <w:rsid w:val="00E42ECF"/>
    <w:rsid w:val="00E442E4"/>
    <w:rsid w:val="00E44D1F"/>
    <w:rsid w:val="00E45BE6"/>
    <w:rsid w:val="00E50A7D"/>
    <w:rsid w:val="00E51DC9"/>
    <w:rsid w:val="00E55A37"/>
    <w:rsid w:val="00E5691B"/>
    <w:rsid w:val="00E602F9"/>
    <w:rsid w:val="00E608DC"/>
    <w:rsid w:val="00E60C0C"/>
    <w:rsid w:val="00E60F3F"/>
    <w:rsid w:val="00E6283F"/>
    <w:rsid w:val="00E63814"/>
    <w:rsid w:val="00E63ACD"/>
    <w:rsid w:val="00E65512"/>
    <w:rsid w:val="00E7055B"/>
    <w:rsid w:val="00E71807"/>
    <w:rsid w:val="00E71989"/>
    <w:rsid w:val="00E7412F"/>
    <w:rsid w:val="00E74738"/>
    <w:rsid w:val="00E8231F"/>
    <w:rsid w:val="00E83C77"/>
    <w:rsid w:val="00E84ABF"/>
    <w:rsid w:val="00E84E19"/>
    <w:rsid w:val="00E86FF7"/>
    <w:rsid w:val="00E9062F"/>
    <w:rsid w:val="00E916FE"/>
    <w:rsid w:val="00E94F72"/>
    <w:rsid w:val="00E97C31"/>
    <w:rsid w:val="00EA27D1"/>
    <w:rsid w:val="00EB0A46"/>
    <w:rsid w:val="00EB56E0"/>
    <w:rsid w:val="00EB6D5F"/>
    <w:rsid w:val="00EB74EA"/>
    <w:rsid w:val="00EC3060"/>
    <w:rsid w:val="00EC33F5"/>
    <w:rsid w:val="00EC4AF4"/>
    <w:rsid w:val="00EC7B26"/>
    <w:rsid w:val="00ED0CA0"/>
    <w:rsid w:val="00ED3051"/>
    <w:rsid w:val="00ED46BF"/>
    <w:rsid w:val="00ED5F77"/>
    <w:rsid w:val="00EE6626"/>
    <w:rsid w:val="00EE77A6"/>
    <w:rsid w:val="00EE79D8"/>
    <w:rsid w:val="00EF03F4"/>
    <w:rsid w:val="00EF07AF"/>
    <w:rsid w:val="00EF19E9"/>
    <w:rsid w:val="00EF2404"/>
    <w:rsid w:val="00EF391C"/>
    <w:rsid w:val="00EF5BB5"/>
    <w:rsid w:val="00EF6AFA"/>
    <w:rsid w:val="00EF7561"/>
    <w:rsid w:val="00EF79BC"/>
    <w:rsid w:val="00F14E1F"/>
    <w:rsid w:val="00F24B6E"/>
    <w:rsid w:val="00F25B55"/>
    <w:rsid w:val="00F263A7"/>
    <w:rsid w:val="00F275B8"/>
    <w:rsid w:val="00F27CF3"/>
    <w:rsid w:val="00F31AF0"/>
    <w:rsid w:val="00F31BDD"/>
    <w:rsid w:val="00F3600B"/>
    <w:rsid w:val="00F36DA2"/>
    <w:rsid w:val="00F41124"/>
    <w:rsid w:val="00F41F43"/>
    <w:rsid w:val="00F429CA"/>
    <w:rsid w:val="00F448F9"/>
    <w:rsid w:val="00F475BC"/>
    <w:rsid w:val="00F539E1"/>
    <w:rsid w:val="00F645BB"/>
    <w:rsid w:val="00F676B6"/>
    <w:rsid w:val="00F7147B"/>
    <w:rsid w:val="00F71F35"/>
    <w:rsid w:val="00F72BED"/>
    <w:rsid w:val="00F765C5"/>
    <w:rsid w:val="00F7680D"/>
    <w:rsid w:val="00F816F0"/>
    <w:rsid w:val="00F85750"/>
    <w:rsid w:val="00F8632F"/>
    <w:rsid w:val="00F87E2D"/>
    <w:rsid w:val="00F902F6"/>
    <w:rsid w:val="00F9328C"/>
    <w:rsid w:val="00FA030C"/>
    <w:rsid w:val="00FA05DC"/>
    <w:rsid w:val="00FA2A30"/>
    <w:rsid w:val="00FA4678"/>
    <w:rsid w:val="00FA5F27"/>
    <w:rsid w:val="00FA6B66"/>
    <w:rsid w:val="00FA7C17"/>
    <w:rsid w:val="00FB181E"/>
    <w:rsid w:val="00FB1BF8"/>
    <w:rsid w:val="00FB5E89"/>
    <w:rsid w:val="00FB64A1"/>
    <w:rsid w:val="00FC3068"/>
    <w:rsid w:val="00FC5A1C"/>
    <w:rsid w:val="00FC5D1A"/>
    <w:rsid w:val="00FC74B3"/>
    <w:rsid w:val="00FD69F0"/>
    <w:rsid w:val="00FE03CA"/>
    <w:rsid w:val="00FF2F33"/>
    <w:rsid w:val="00FF3EEA"/>
    <w:rsid w:val="00FF49DF"/>
    <w:rsid w:val="00FF5A0B"/>
    <w:rsid w:val="00FF60CD"/>
    <w:rsid w:val="00FF6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239253"/>
  <w15:docId w15:val="{DA49A12F-2B36-B24C-B6FF-F8679702C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A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F49DF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FF49DF"/>
    <w:rPr>
      <w:b/>
      <w:bCs/>
    </w:rPr>
  </w:style>
  <w:style w:type="paragraph" w:styleId="PlainText">
    <w:name w:val="Plain Text"/>
    <w:basedOn w:val="Normal"/>
    <w:link w:val="PlainTextChar"/>
    <w:uiPriority w:val="99"/>
    <w:rsid w:val="00886333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886333"/>
    <w:rPr>
      <w:rFonts w:ascii="Courier New" w:eastAsia="Times New Roman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22A34"/>
    <w:pPr>
      <w:spacing w:line="259" w:lineRule="auto"/>
      <w:jc w:val="center"/>
    </w:pPr>
    <w:rPr>
      <w:rFonts w:ascii="Times" w:eastAsiaTheme="minorHAnsi" w:hAnsi="Times" w:cs="Times"/>
      <w:noProof/>
      <w:szCs w:val="22"/>
    </w:rPr>
  </w:style>
  <w:style w:type="character" w:customStyle="1" w:styleId="EndNoteBibliographyTitleChar">
    <w:name w:val="EndNote Bibliography Title Char"/>
    <w:basedOn w:val="PlainTextChar"/>
    <w:link w:val="EndNoteBibliographyTitle"/>
    <w:rsid w:val="00122A34"/>
    <w:rPr>
      <w:rFonts w:ascii="Times" w:eastAsia="Times New Roman" w:hAnsi="Times" w:cs="Times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122A34"/>
    <w:pPr>
      <w:spacing w:after="160"/>
    </w:pPr>
    <w:rPr>
      <w:rFonts w:ascii="Times" w:eastAsiaTheme="minorHAnsi" w:hAnsi="Times" w:cs="Times"/>
      <w:noProof/>
      <w:szCs w:val="22"/>
    </w:rPr>
  </w:style>
  <w:style w:type="character" w:customStyle="1" w:styleId="EndNoteBibliographyChar">
    <w:name w:val="EndNote Bibliography Char"/>
    <w:basedOn w:val="PlainTextChar"/>
    <w:link w:val="EndNoteBibliography"/>
    <w:rsid w:val="00122A34"/>
    <w:rPr>
      <w:rFonts w:ascii="Times" w:eastAsia="Times New Roman" w:hAnsi="Times" w:cs="Times"/>
      <w:noProof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007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07C4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07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7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7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07C4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7C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E38C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631F00"/>
    <w:rPr>
      <w:color w:val="0563C1" w:themeColor="hyperlink"/>
      <w:u w:val="single"/>
    </w:rPr>
  </w:style>
  <w:style w:type="paragraph" w:customStyle="1" w:styleId="p">
    <w:name w:val="p"/>
    <w:basedOn w:val="Normal"/>
    <w:rsid w:val="008842F4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8842F4"/>
    <w:rPr>
      <w:i/>
      <w:iCs/>
    </w:rPr>
  </w:style>
  <w:style w:type="table" w:styleId="PlainTable2">
    <w:name w:val="Plain Table 2"/>
    <w:basedOn w:val="TableNormal"/>
    <w:uiPriority w:val="42"/>
    <w:rsid w:val="00A8393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8393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393C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8393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393C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83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C0C61"/>
    <w:rPr>
      <w:color w:val="808080"/>
    </w:rPr>
  </w:style>
  <w:style w:type="paragraph" w:styleId="Revision">
    <w:name w:val="Revision"/>
    <w:hidden/>
    <w:uiPriority w:val="99"/>
    <w:semiHidden/>
    <w:rsid w:val="006C0C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1336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A4B34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430D0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EF03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34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9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6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12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89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05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23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9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1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05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1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67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8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42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6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3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928518">
          <w:marLeft w:val="0"/>
          <w:marRight w:val="0"/>
          <w:marTop w:val="332"/>
          <w:marBottom w:val="332"/>
          <w:divBdr>
            <w:top w:val="single" w:sz="6" w:space="17" w:color="EAC3AF"/>
            <w:left w:val="single" w:sz="6" w:space="17" w:color="EAC3AF"/>
            <w:bottom w:val="single" w:sz="6" w:space="17" w:color="EAC3AF"/>
            <w:right w:val="single" w:sz="6" w:space="17" w:color="EAC3AF"/>
          </w:divBdr>
        </w:div>
      </w:divsChild>
    </w:div>
    <w:div w:id="125764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4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4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9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6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0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4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1B1AEA57AFE941BD7A5A1C2F6134C3" ma:contentTypeVersion="0" ma:contentTypeDescription="Create a new document." ma:contentTypeScope="" ma:versionID="fce920e986b92bfc1c7c05622191cee8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D6E81F80-A4E2-4259-90B2-DEEFF608ACA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FD37829-475F-4808-96ED-3DAEBE9072EA}">
  <ds:schemaRefs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47BA2F87-8198-48A0-8DA0-F504E53FEBE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347C3E1-6572-4253-B0D0-D98868A64E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611</Words>
  <Characters>918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stern University</Company>
  <LinksUpToDate>false</LinksUpToDate>
  <CharactersWithSpaces>10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B Patel</dc:creator>
  <cp:keywords/>
  <dc:description/>
  <cp:lastModifiedBy>Konrad Teodor Sawicki</cp:lastModifiedBy>
  <cp:revision>4</cp:revision>
  <cp:lastPrinted>2023-02-06T16:49:00Z</cp:lastPrinted>
  <dcterms:created xsi:type="dcterms:W3CDTF">2023-02-06T16:50:00Z</dcterms:created>
  <dcterms:modified xsi:type="dcterms:W3CDTF">2024-02-23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1B1AEA57AFE941BD7A5A1C2F6134C3</vt:lpwstr>
  </property>
</Properties>
</file>